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561" w:rsidRPr="00D146CE" w:rsidRDefault="00C56561" w:rsidP="00C56561">
      <w:pPr>
        <w:spacing w:after="200" w:line="48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ry </w:t>
      </w:r>
      <w:r w:rsidRPr="00D146CE">
        <w:rPr>
          <w:b/>
          <w:sz w:val="22"/>
          <w:szCs w:val="22"/>
        </w:rPr>
        <w:t>Table 1</w:t>
      </w:r>
      <w:r w:rsidRPr="00D146CE">
        <w:rPr>
          <w:sz w:val="22"/>
          <w:szCs w:val="22"/>
        </w:rPr>
        <w:t>.</w:t>
      </w:r>
      <w:proofErr w:type="gramEnd"/>
      <w:r w:rsidRPr="00D146CE">
        <w:rPr>
          <w:sz w:val="22"/>
          <w:szCs w:val="22"/>
        </w:rPr>
        <w:t xml:space="preserve"> </w:t>
      </w:r>
      <w:proofErr w:type="gramStart"/>
      <w:r w:rsidRPr="00D146CE">
        <w:rPr>
          <w:sz w:val="22"/>
          <w:szCs w:val="22"/>
        </w:rPr>
        <w:t>Patients’ clinical and biological characteristics</w:t>
      </w:r>
      <w:r>
        <w:rPr>
          <w:sz w:val="22"/>
          <w:szCs w:val="22"/>
        </w:rPr>
        <w:t>.</w:t>
      </w:r>
      <w:proofErr w:type="gramEnd"/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4533"/>
        <w:gridCol w:w="2146"/>
        <w:gridCol w:w="2115"/>
        <w:gridCol w:w="2115"/>
        <w:gridCol w:w="2099"/>
      </w:tblGrid>
      <w:tr w:rsidR="00C56561" w:rsidRPr="00CE3450" w:rsidTr="00F175DC">
        <w:tc>
          <w:tcPr>
            <w:tcW w:w="4533" w:type="dxa"/>
          </w:tcPr>
          <w:p w:rsidR="00C56561" w:rsidRPr="002F4DDC" w:rsidRDefault="00C56561" w:rsidP="00F175DC">
            <w:pPr>
              <w:rPr>
                <w:b/>
                <w:bCs/>
              </w:rPr>
            </w:pPr>
          </w:p>
        </w:tc>
        <w:tc>
          <w:tcPr>
            <w:tcW w:w="2146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>
              <w:rPr>
                <w:b/>
                <w:bCs/>
              </w:rPr>
              <w:t>Whole MBC population (n=244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>
              <w:rPr>
                <w:b/>
                <w:bCs/>
              </w:rPr>
              <w:t>Patients with BM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>
              <w:rPr>
                <w:b/>
                <w:bCs/>
              </w:rPr>
              <w:t>(n=86)</w:t>
            </w:r>
          </w:p>
        </w:tc>
        <w:tc>
          <w:tcPr>
            <w:tcW w:w="2115" w:type="dxa"/>
          </w:tcPr>
          <w:p w:rsidR="00C56561" w:rsidRPr="00001115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>
              <w:rPr>
                <w:b/>
                <w:bCs/>
              </w:rPr>
              <w:t>Patients without BM (n=158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 w:rsidRPr="00795F71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C56561" w:rsidRPr="00CE3450" w:rsidTr="00F175DC">
        <w:tc>
          <w:tcPr>
            <w:tcW w:w="13008" w:type="dxa"/>
            <w:gridSpan w:val="5"/>
          </w:tcPr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 w:rsidRPr="002F4DDC">
              <w:rPr>
                <w:b/>
                <w:bCs/>
              </w:rPr>
              <w:t>Initial characteristics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2F4DDC" w:rsidRDefault="00C56561" w:rsidP="00F175DC">
            <w:pPr>
              <w:rPr>
                <w:bCs/>
                <w:i/>
              </w:rPr>
            </w:pPr>
            <w:r w:rsidRPr="002F4DDC">
              <w:rPr>
                <w:bCs/>
                <w:i/>
              </w:rPr>
              <w:t>Tumor biology group, n (%)</w:t>
            </w:r>
          </w:p>
          <w:p w:rsidR="00C56561" w:rsidRPr="002F4DDC" w:rsidRDefault="00C56561" w:rsidP="00F175DC">
            <w:r>
              <w:t xml:space="preserve">HER2+ </w:t>
            </w:r>
            <w:r w:rsidRPr="002F4DDC">
              <w:t>H</w:t>
            </w:r>
            <w:r>
              <w:t>R</w:t>
            </w:r>
            <w:r w:rsidRPr="002F4DDC">
              <w:t>+</w:t>
            </w:r>
          </w:p>
          <w:p w:rsidR="00C56561" w:rsidRPr="002F4DDC" w:rsidRDefault="00C56561" w:rsidP="00F175DC">
            <w:r>
              <w:t xml:space="preserve">HER2+ </w:t>
            </w:r>
            <w:r w:rsidRPr="002F4DDC">
              <w:t>H</w:t>
            </w:r>
            <w:r>
              <w:t>R</w:t>
            </w:r>
            <w:r w:rsidRPr="002F4DDC">
              <w:t>-</w:t>
            </w:r>
          </w:p>
          <w:p w:rsidR="00C56561" w:rsidRPr="002F4DDC" w:rsidRDefault="00C56561" w:rsidP="00F175DC">
            <w:r w:rsidRPr="002F4DDC">
              <w:t>HER2- H</w:t>
            </w:r>
            <w:r>
              <w:t>R</w:t>
            </w:r>
            <w:r w:rsidRPr="002F4DDC">
              <w:t>+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t>Triple negative</w:t>
            </w:r>
          </w:p>
        </w:tc>
        <w:tc>
          <w:tcPr>
            <w:tcW w:w="2146" w:type="dxa"/>
          </w:tcPr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2F4DDC" w:rsidRDefault="00C56561" w:rsidP="00F175DC">
            <w:r w:rsidRPr="002F4DDC">
              <w:t>61 (25.0)</w:t>
            </w:r>
          </w:p>
          <w:p w:rsidR="00C56561" w:rsidRPr="002F4DDC" w:rsidRDefault="00C56561" w:rsidP="00F175DC">
            <w:r w:rsidRPr="002F4DDC">
              <w:t>58 (23.8)</w:t>
            </w:r>
          </w:p>
          <w:p w:rsidR="00C56561" w:rsidRPr="002F4DDC" w:rsidRDefault="00C56561" w:rsidP="00F175DC">
            <w:r w:rsidRPr="002F4DDC">
              <w:t>62 (25.4)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t>63 (25.8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 (25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3 (26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0 (23.3)</w:t>
            </w:r>
          </w:p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1 (24.4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9 (24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5 (22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2 (26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2 (26.6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836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E07B10" w:rsidRDefault="00C56561" w:rsidP="00F175DC">
            <w:pPr>
              <w:rPr>
                <w:bCs/>
                <w:i/>
              </w:rPr>
            </w:pPr>
            <w:r w:rsidRPr="00E07B10">
              <w:rPr>
                <w:bCs/>
                <w:i/>
              </w:rPr>
              <w:t>ER status, n (%)</w:t>
            </w:r>
          </w:p>
          <w:p w:rsidR="00C56561" w:rsidRPr="00E07B10" w:rsidRDefault="00C56561" w:rsidP="00F175DC">
            <w:pPr>
              <w:rPr>
                <w:bCs/>
              </w:rPr>
            </w:pPr>
            <w:r w:rsidRPr="00E07B10">
              <w:rPr>
                <w:bCs/>
              </w:rPr>
              <w:t>Negative</w:t>
            </w:r>
          </w:p>
          <w:p w:rsidR="00C56561" w:rsidRDefault="00C56561" w:rsidP="00F175DC">
            <w:pPr>
              <w:rPr>
                <w:bCs/>
              </w:rPr>
            </w:pPr>
            <w:r w:rsidRPr="00E07B10">
              <w:rPr>
                <w:bCs/>
              </w:rPr>
              <w:t>Positive</w:t>
            </w:r>
          </w:p>
          <w:p w:rsidR="00C56561" w:rsidRPr="00E07B10" w:rsidRDefault="00C56561" w:rsidP="00F175DC">
            <w:pPr>
              <w:rPr>
                <w:bCs/>
              </w:rPr>
            </w:pPr>
            <w:r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E07B1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07B10" w:rsidRDefault="00C56561" w:rsidP="00F175DC">
            <w:r w:rsidRPr="00E07B10">
              <w:t>127 (52.9)</w:t>
            </w:r>
          </w:p>
          <w:p w:rsidR="00C56561" w:rsidRDefault="00C56561" w:rsidP="00F175DC">
            <w:r w:rsidRPr="00E07B10">
              <w:t>113 (47.1)</w:t>
            </w:r>
          </w:p>
          <w:p w:rsidR="00C56561" w:rsidRPr="00E07B10" w:rsidRDefault="00C56561" w:rsidP="00F175DC">
            <w:pPr>
              <w:rPr>
                <w:bCs/>
              </w:rPr>
            </w:pPr>
            <w:r>
              <w:t>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8 (55.8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8 (44.2)</w:t>
            </w:r>
          </w:p>
          <w:p w:rsidR="00C56561" w:rsidRPr="00E07B1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9 (51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5 (48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502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E009AD" w:rsidRDefault="00C56561" w:rsidP="00F175DC">
            <w:pPr>
              <w:rPr>
                <w:bCs/>
                <w:i/>
              </w:rPr>
            </w:pPr>
            <w:r w:rsidRPr="00E009AD">
              <w:rPr>
                <w:bCs/>
                <w:i/>
              </w:rPr>
              <w:t>PR status, n (%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Negative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Positive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009AD" w:rsidRDefault="00C56561" w:rsidP="00F175DC">
            <w:r w:rsidRPr="00E009AD">
              <w:t>182 (74.9)</w:t>
            </w:r>
          </w:p>
          <w:p w:rsidR="00C56561" w:rsidRPr="00E009AD" w:rsidRDefault="00C56561" w:rsidP="00F175DC">
            <w:r w:rsidRPr="00E009AD">
              <w:t>61 (25.1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t>1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5 (75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1 (24.4)</w:t>
            </w:r>
          </w:p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7 (74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0 (25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855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E009AD" w:rsidRDefault="00C56561" w:rsidP="00F175DC">
            <w:pPr>
              <w:rPr>
                <w:bCs/>
                <w:i/>
              </w:rPr>
            </w:pPr>
            <w:r w:rsidRPr="00E009AD">
              <w:rPr>
                <w:bCs/>
                <w:i/>
              </w:rPr>
              <w:t>HER2 status, n (%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Negative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Positive</w:t>
            </w:r>
          </w:p>
        </w:tc>
        <w:tc>
          <w:tcPr>
            <w:tcW w:w="2146" w:type="dxa"/>
          </w:tcPr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009AD" w:rsidRDefault="00C56561" w:rsidP="00F175DC">
            <w:r w:rsidRPr="00E009AD">
              <w:t>125 (51.2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t>119 (48.8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1 (47.7)</w:t>
            </w:r>
          </w:p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5 (52.3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4 (53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4 (46.8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412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E009AD" w:rsidRDefault="00C56561" w:rsidP="00F175DC">
            <w:pPr>
              <w:rPr>
                <w:bCs/>
                <w:i/>
              </w:rPr>
            </w:pPr>
            <w:r w:rsidRPr="00E009AD">
              <w:rPr>
                <w:bCs/>
                <w:i/>
              </w:rPr>
              <w:t>Histological subtype, n (%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Ductal carcinoma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Other subtypes*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009AD" w:rsidRDefault="00C56561" w:rsidP="00F175DC">
            <w:r w:rsidRPr="00E009AD">
              <w:t>201 (83.8)</w:t>
            </w:r>
          </w:p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</w:pPr>
            <w:r w:rsidRPr="00E009AD">
              <w:t>39 (16.3)</w:t>
            </w:r>
          </w:p>
          <w:p w:rsidR="00C56561" w:rsidRPr="00E009AD" w:rsidRDefault="00C56561" w:rsidP="00F175DC">
            <w:pPr>
              <w:rPr>
                <w:bCs/>
              </w:rPr>
            </w:pPr>
            <w:r w:rsidRPr="00E009AD">
              <w:t>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3 (85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2 (14.1)</w:t>
            </w:r>
          </w:p>
          <w:p w:rsidR="00C56561" w:rsidRPr="00E009A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28 (82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7 (17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507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A105BE" w:rsidRDefault="00C56561" w:rsidP="00F175DC">
            <w:pPr>
              <w:rPr>
                <w:bCs/>
                <w:i/>
              </w:rPr>
            </w:pPr>
            <w:r w:rsidRPr="00A105BE">
              <w:rPr>
                <w:bCs/>
                <w:i/>
              </w:rPr>
              <w:t>Histological grade (SBR), n (%)</w:t>
            </w:r>
          </w:p>
          <w:p w:rsidR="00C56561" w:rsidRPr="00A105BE" w:rsidRDefault="00C56561" w:rsidP="00F175DC">
            <w:pPr>
              <w:rPr>
                <w:bCs/>
              </w:rPr>
            </w:pPr>
            <w:r w:rsidRPr="00A105BE">
              <w:rPr>
                <w:bCs/>
              </w:rPr>
              <w:t>1 or 2</w:t>
            </w:r>
          </w:p>
          <w:p w:rsidR="00C56561" w:rsidRPr="00A105BE" w:rsidRDefault="00C56561" w:rsidP="00F175DC">
            <w:pPr>
              <w:rPr>
                <w:bCs/>
              </w:rPr>
            </w:pPr>
            <w:r w:rsidRPr="00A105BE">
              <w:rPr>
                <w:bCs/>
              </w:rPr>
              <w:t>3</w:t>
            </w:r>
          </w:p>
          <w:p w:rsidR="00C56561" w:rsidRPr="00A105BE" w:rsidRDefault="00C56561" w:rsidP="00F175DC">
            <w:pPr>
              <w:rPr>
                <w:bCs/>
              </w:rPr>
            </w:pPr>
            <w:r w:rsidRPr="00A105BE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A105BE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A105BE" w:rsidRDefault="00C56561" w:rsidP="00F175DC">
            <w:r w:rsidRPr="00A105BE">
              <w:t>100 (45.5)</w:t>
            </w:r>
          </w:p>
          <w:p w:rsidR="00C56561" w:rsidRPr="00A105BE" w:rsidRDefault="00C56561" w:rsidP="00F175DC">
            <w:r w:rsidRPr="00A105BE">
              <w:t>120 (54.5)</w:t>
            </w:r>
          </w:p>
          <w:p w:rsidR="00C56561" w:rsidRPr="00A105BE" w:rsidRDefault="00C56561" w:rsidP="00F175DC">
            <w:pPr>
              <w:rPr>
                <w:bCs/>
              </w:rPr>
            </w:pPr>
            <w:r w:rsidRPr="00A105BE">
              <w:t>2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2 (41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6 (59.0)</w:t>
            </w:r>
          </w:p>
          <w:p w:rsidR="00C56561" w:rsidRPr="00A105BE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8 (47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4 (52.1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328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2F4DDC" w:rsidRDefault="00C56561" w:rsidP="00F175DC">
            <w:pPr>
              <w:rPr>
                <w:bCs/>
                <w:i/>
              </w:rPr>
            </w:pPr>
            <w:r w:rsidRPr="002F4DDC">
              <w:rPr>
                <w:bCs/>
                <w:i/>
              </w:rPr>
              <w:t>Inflammatory BC, n (%)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rPr>
                <w:bCs/>
              </w:rPr>
              <w:t>No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rPr>
                <w:bCs/>
              </w:rPr>
              <w:t>Yes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2F4DDC" w:rsidRDefault="00C56561" w:rsidP="00F175DC">
            <w:r w:rsidRPr="002F4DDC">
              <w:t>211 (90.6)</w:t>
            </w:r>
          </w:p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</w:pPr>
            <w:r w:rsidRPr="002F4DDC">
              <w:t>22 (9.4)</w:t>
            </w:r>
          </w:p>
          <w:p w:rsidR="00C56561" w:rsidRPr="002F4DDC" w:rsidRDefault="00C56561" w:rsidP="00F175DC">
            <w:pPr>
              <w:rPr>
                <w:bCs/>
              </w:rPr>
            </w:pPr>
            <w:r w:rsidRPr="002F4DDC">
              <w:t>11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5 (89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 (10.7)</w:t>
            </w:r>
          </w:p>
          <w:p w:rsidR="00C56561" w:rsidRPr="002F4DD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6 (91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 (8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618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AC0390" w:rsidRDefault="00C56561" w:rsidP="00F175DC">
            <w:pPr>
              <w:rPr>
                <w:bCs/>
                <w:i/>
              </w:rPr>
            </w:pPr>
            <w:r w:rsidRPr="00AC0390">
              <w:rPr>
                <w:bCs/>
                <w:i/>
              </w:rPr>
              <w:t>Metastatic status at BC diagnosis, n (%)</w:t>
            </w:r>
          </w:p>
          <w:p w:rsidR="00C56561" w:rsidRPr="00AC0390" w:rsidRDefault="00C56561" w:rsidP="00F175DC">
            <w:pPr>
              <w:rPr>
                <w:bCs/>
              </w:rPr>
            </w:pPr>
            <w:r w:rsidRPr="00AC0390">
              <w:rPr>
                <w:bCs/>
              </w:rPr>
              <w:t>M0</w:t>
            </w:r>
          </w:p>
          <w:p w:rsidR="00C56561" w:rsidRPr="00AC0390" w:rsidRDefault="00C56561" w:rsidP="00F175DC">
            <w:pPr>
              <w:rPr>
                <w:bCs/>
              </w:rPr>
            </w:pPr>
            <w:r w:rsidRPr="00AC0390">
              <w:rPr>
                <w:bCs/>
              </w:rPr>
              <w:t>M1</w:t>
            </w:r>
          </w:p>
          <w:p w:rsidR="00C56561" w:rsidRPr="00AC0390" w:rsidRDefault="00C56561" w:rsidP="00F175DC">
            <w:pPr>
              <w:rPr>
                <w:bCs/>
              </w:rPr>
            </w:pPr>
            <w:proofErr w:type="spellStart"/>
            <w:r w:rsidRPr="00AC0390">
              <w:rPr>
                <w:bCs/>
              </w:rPr>
              <w:lastRenderedPageBreak/>
              <w:t>Mx</w:t>
            </w:r>
            <w:proofErr w:type="spellEnd"/>
          </w:p>
        </w:tc>
        <w:tc>
          <w:tcPr>
            <w:tcW w:w="2146" w:type="dxa"/>
          </w:tcPr>
          <w:p w:rsidR="00C56561" w:rsidRPr="00AC039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AC0390" w:rsidRDefault="00C56561" w:rsidP="00F175DC">
            <w:r w:rsidRPr="00AC0390">
              <w:t>169 (71.0)</w:t>
            </w:r>
          </w:p>
          <w:p w:rsidR="00C56561" w:rsidRPr="00AC0390" w:rsidRDefault="00C56561" w:rsidP="00F175DC">
            <w:pPr>
              <w:tabs>
                <w:tab w:val="center" w:pos="4536"/>
                <w:tab w:val="right" w:pos="9072"/>
              </w:tabs>
            </w:pPr>
            <w:r w:rsidRPr="00AC0390">
              <w:t>69 (29.0)</w:t>
            </w:r>
          </w:p>
          <w:p w:rsidR="00C56561" w:rsidRPr="00AC0390" w:rsidRDefault="00C56561" w:rsidP="00F175DC">
            <w:pPr>
              <w:rPr>
                <w:bCs/>
              </w:rPr>
            </w:pPr>
            <w:r w:rsidRPr="00AC0390">
              <w:lastRenderedPageBreak/>
              <w:t>6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9 (68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7 (31.4)</w:t>
            </w:r>
          </w:p>
          <w:p w:rsidR="00C56561" w:rsidRPr="00AC039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0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0 (72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2 (27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6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0.539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Default="00C56561" w:rsidP="00F175DC">
            <w:pPr>
              <w:rPr>
                <w:bCs/>
                <w:i/>
              </w:rPr>
            </w:pPr>
            <w:r>
              <w:rPr>
                <w:bCs/>
                <w:i/>
              </w:rPr>
              <w:lastRenderedPageBreak/>
              <w:t xml:space="preserve">Adjuvant or </w:t>
            </w:r>
            <w:proofErr w:type="spellStart"/>
            <w:r>
              <w:rPr>
                <w:bCs/>
                <w:i/>
              </w:rPr>
              <w:t>néoadjuvant</w:t>
            </w:r>
            <w:proofErr w:type="spellEnd"/>
            <w:r>
              <w:rPr>
                <w:bCs/>
                <w:i/>
              </w:rPr>
              <w:t xml:space="preserve"> CT, n (%)</w:t>
            </w:r>
          </w:p>
          <w:p w:rsidR="00C56561" w:rsidRPr="00334BE2" w:rsidRDefault="00C56561" w:rsidP="00F175DC">
            <w:pPr>
              <w:rPr>
                <w:bCs/>
              </w:rPr>
            </w:pPr>
            <w:r w:rsidRPr="00334BE2">
              <w:rPr>
                <w:bCs/>
              </w:rPr>
              <w:t>No</w:t>
            </w:r>
          </w:p>
          <w:p w:rsidR="00C56561" w:rsidRPr="00334BE2" w:rsidRDefault="00C56561" w:rsidP="00F175DC">
            <w:pPr>
              <w:rPr>
                <w:bCs/>
              </w:rPr>
            </w:pPr>
            <w:r w:rsidRPr="00334BE2">
              <w:rPr>
                <w:bCs/>
              </w:rPr>
              <w:t>Yes</w:t>
            </w:r>
          </w:p>
        </w:tc>
        <w:tc>
          <w:tcPr>
            <w:tcW w:w="2146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05 (43.0)</w:t>
            </w:r>
          </w:p>
          <w:p w:rsidR="00C56561" w:rsidRPr="00AC039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9 (57.0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0 (46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6 (53.5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5 (41.1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3 (58.9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418</w:t>
            </w:r>
          </w:p>
        </w:tc>
      </w:tr>
      <w:tr w:rsidR="00C56561" w:rsidRPr="007F5CA9" w:rsidTr="00F175DC">
        <w:tc>
          <w:tcPr>
            <w:tcW w:w="13008" w:type="dxa"/>
            <w:gridSpan w:val="5"/>
          </w:tcPr>
          <w:p w:rsidR="00C56561" w:rsidRPr="00AC0390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</w:rPr>
            </w:pPr>
            <w:r w:rsidRPr="00AC0390">
              <w:rPr>
                <w:b/>
                <w:bCs/>
              </w:rPr>
              <w:t>Patients’ characteristics at the time of the serum sample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D823DB" w:rsidRDefault="00C56561" w:rsidP="00F175DC">
            <w:pPr>
              <w:rPr>
                <w:bCs/>
                <w:i/>
              </w:rPr>
            </w:pPr>
            <w:r w:rsidRPr="00D823DB">
              <w:rPr>
                <w:bCs/>
                <w:i/>
              </w:rPr>
              <w:t>Median age in years (range)</w:t>
            </w:r>
          </w:p>
        </w:tc>
        <w:tc>
          <w:tcPr>
            <w:tcW w:w="2146" w:type="dxa"/>
          </w:tcPr>
          <w:p w:rsidR="00C56561" w:rsidRPr="00D823DB" w:rsidRDefault="00C56561" w:rsidP="00F175DC">
            <w:pPr>
              <w:rPr>
                <w:bCs/>
              </w:rPr>
            </w:pPr>
            <w:r w:rsidRPr="00D823DB">
              <w:rPr>
                <w:bCs/>
              </w:rPr>
              <w:t xml:space="preserve">58.3 </w:t>
            </w:r>
            <w:r w:rsidRPr="00D823DB">
              <w:t>(26.4 - 87.2)</w:t>
            </w:r>
          </w:p>
        </w:tc>
        <w:tc>
          <w:tcPr>
            <w:tcW w:w="2115" w:type="dxa"/>
          </w:tcPr>
          <w:p w:rsidR="00C56561" w:rsidRPr="00D823DB" w:rsidRDefault="00C56561" w:rsidP="00F175DC">
            <w:pPr>
              <w:rPr>
                <w:bCs/>
              </w:rPr>
            </w:pPr>
            <w:r>
              <w:rPr>
                <w:bCs/>
              </w:rPr>
              <w:t>57.6 (26.4 – 79.6)</w:t>
            </w:r>
          </w:p>
        </w:tc>
        <w:tc>
          <w:tcPr>
            <w:tcW w:w="2115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58.4 (29.6 – 87.2)</w:t>
            </w:r>
          </w:p>
        </w:tc>
        <w:tc>
          <w:tcPr>
            <w:tcW w:w="2099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0.682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6608F4" w:rsidRDefault="00C56561" w:rsidP="00F175DC">
            <w:pPr>
              <w:rPr>
                <w:bCs/>
                <w:i/>
              </w:rPr>
            </w:pPr>
            <w:r w:rsidRPr="006608F4">
              <w:rPr>
                <w:bCs/>
                <w:i/>
              </w:rPr>
              <w:t>Age group, n (%)</w:t>
            </w:r>
          </w:p>
          <w:p w:rsidR="00C56561" w:rsidRPr="006608F4" w:rsidRDefault="00C56561" w:rsidP="00F175DC">
            <w:pPr>
              <w:rPr>
                <w:bCs/>
              </w:rPr>
            </w:pPr>
            <w:r w:rsidRPr="006608F4">
              <w:rPr>
                <w:bCs/>
              </w:rPr>
              <w:t>&lt; 50</w:t>
            </w:r>
          </w:p>
          <w:p w:rsidR="00C56561" w:rsidRPr="006608F4" w:rsidRDefault="00C56561" w:rsidP="00F175DC">
            <w:pPr>
              <w:rPr>
                <w:bCs/>
              </w:rPr>
            </w:pPr>
            <w:r w:rsidRPr="006608F4">
              <w:rPr>
                <w:bCs/>
              </w:rPr>
              <w:t>50 to 70</w:t>
            </w:r>
          </w:p>
          <w:p w:rsidR="00C56561" w:rsidRPr="006608F4" w:rsidRDefault="00C56561" w:rsidP="00F175DC">
            <w:pPr>
              <w:rPr>
                <w:bCs/>
              </w:rPr>
            </w:pPr>
            <w:r w:rsidRPr="006608F4">
              <w:rPr>
                <w:bCs/>
              </w:rPr>
              <w:t>&gt; 70</w:t>
            </w:r>
          </w:p>
        </w:tc>
        <w:tc>
          <w:tcPr>
            <w:tcW w:w="2146" w:type="dxa"/>
          </w:tcPr>
          <w:p w:rsidR="00C56561" w:rsidRPr="006608F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6608F4" w:rsidRDefault="00C56561" w:rsidP="00F175DC">
            <w:r w:rsidRPr="006608F4">
              <w:t>76 (31.3)</w:t>
            </w:r>
          </w:p>
          <w:p w:rsidR="00C56561" w:rsidRPr="006608F4" w:rsidRDefault="00C56561" w:rsidP="00F175DC">
            <w:r w:rsidRPr="006608F4">
              <w:t>130 (53.3)</w:t>
            </w:r>
          </w:p>
          <w:p w:rsidR="00C56561" w:rsidRPr="006608F4" w:rsidRDefault="00C56561" w:rsidP="00F175DC">
            <w:pPr>
              <w:rPr>
                <w:bCs/>
              </w:rPr>
            </w:pPr>
            <w:r w:rsidRPr="006608F4">
              <w:t>38 (15.6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8 (32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7 (54.7)</w:t>
            </w:r>
          </w:p>
          <w:p w:rsidR="00C56561" w:rsidRPr="006608F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 (12.8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8 (30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3 (52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7 (17.1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673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6C3E5C" w:rsidRDefault="00C56561" w:rsidP="00F175DC">
            <w:pPr>
              <w:rPr>
                <w:bCs/>
                <w:i/>
              </w:rPr>
            </w:pPr>
            <w:r w:rsidRPr="006C3E5C">
              <w:rPr>
                <w:bCs/>
                <w:i/>
              </w:rPr>
              <w:t>Median number of lines of CT (range)</w:t>
            </w:r>
          </w:p>
        </w:tc>
        <w:tc>
          <w:tcPr>
            <w:tcW w:w="2146" w:type="dxa"/>
          </w:tcPr>
          <w:p w:rsidR="00C56561" w:rsidRPr="006C3E5C" w:rsidRDefault="00C56561" w:rsidP="00F175DC">
            <w:pPr>
              <w:rPr>
                <w:bCs/>
              </w:rPr>
            </w:pPr>
            <w:r w:rsidRPr="006C3E5C">
              <w:rPr>
                <w:bCs/>
              </w:rPr>
              <w:t>1 (0 - 9)</w:t>
            </w:r>
          </w:p>
        </w:tc>
        <w:tc>
          <w:tcPr>
            <w:tcW w:w="2115" w:type="dxa"/>
          </w:tcPr>
          <w:p w:rsidR="00C56561" w:rsidRPr="006C3E5C" w:rsidRDefault="00C56561" w:rsidP="00F175DC">
            <w:pPr>
              <w:rPr>
                <w:bCs/>
              </w:rPr>
            </w:pPr>
            <w:r>
              <w:rPr>
                <w:bCs/>
              </w:rPr>
              <w:t>1 (0 – 8)</w:t>
            </w:r>
          </w:p>
        </w:tc>
        <w:tc>
          <w:tcPr>
            <w:tcW w:w="2115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.5 (0 – 9)</w:t>
            </w:r>
          </w:p>
        </w:tc>
        <w:tc>
          <w:tcPr>
            <w:tcW w:w="2099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0.554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6C3E5C" w:rsidRDefault="00C56561" w:rsidP="00F175DC">
            <w:pPr>
              <w:rPr>
                <w:bCs/>
                <w:i/>
              </w:rPr>
            </w:pPr>
            <w:r w:rsidRPr="006C3E5C">
              <w:rPr>
                <w:bCs/>
                <w:i/>
              </w:rPr>
              <w:t>Number of lines of CT, n (%)</w:t>
            </w:r>
          </w:p>
          <w:p w:rsidR="00C56561" w:rsidRPr="006C3E5C" w:rsidRDefault="00C56561" w:rsidP="00F175DC">
            <w:pPr>
              <w:rPr>
                <w:bCs/>
              </w:rPr>
            </w:pPr>
            <w:r w:rsidRPr="006C3E5C">
              <w:rPr>
                <w:bCs/>
              </w:rPr>
              <w:t>0 line</w:t>
            </w:r>
          </w:p>
          <w:p w:rsidR="00C56561" w:rsidRPr="006C3E5C" w:rsidRDefault="00C56561" w:rsidP="00F175DC">
            <w:pPr>
              <w:rPr>
                <w:bCs/>
              </w:rPr>
            </w:pPr>
            <w:r w:rsidRPr="006C3E5C">
              <w:rPr>
                <w:bCs/>
              </w:rPr>
              <w:t>1 or 2 line(s)</w:t>
            </w:r>
          </w:p>
          <w:p w:rsidR="00C56561" w:rsidRPr="006C3E5C" w:rsidRDefault="00C56561" w:rsidP="00F175DC">
            <w:pPr>
              <w:rPr>
                <w:bCs/>
              </w:rPr>
            </w:pPr>
            <w:r w:rsidRPr="006C3E5C">
              <w:rPr>
                <w:bCs/>
              </w:rPr>
              <w:t>&gt; 2 lines</w:t>
            </w:r>
          </w:p>
        </w:tc>
        <w:tc>
          <w:tcPr>
            <w:tcW w:w="2146" w:type="dxa"/>
          </w:tcPr>
          <w:p w:rsidR="00C56561" w:rsidRPr="006C3E5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6C3E5C" w:rsidRDefault="00C56561" w:rsidP="00F175DC">
            <w:r w:rsidRPr="006C3E5C">
              <w:t>58 (23.8)</w:t>
            </w:r>
          </w:p>
          <w:p w:rsidR="00C56561" w:rsidRPr="006C3E5C" w:rsidRDefault="00C56561" w:rsidP="00F175DC">
            <w:pPr>
              <w:tabs>
                <w:tab w:val="center" w:pos="4536"/>
                <w:tab w:val="right" w:pos="9072"/>
              </w:tabs>
            </w:pPr>
            <w:r w:rsidRPr="006C3E5C">
              <w:t>110 (45.1)</w:t>
            </w:r>
          </w:p>
          <w:p w:rsidR="00C56561" w:rsidRPr="006C3E5C" w:rsidRDefault="00C56561" w:rsidP="00F175DC">
            <w:pPr>
              <w:tabs>
                <w:tab w:val="center" w:pos="4536"/>
                <w:tab w:val="right" w:pos="9072"/>
              </w:tabs>
            </w:pPr>
            <w:r w:rsidRPr="006C3E5C">
              <w:t>76 (31.1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8 (20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9 (45.3)</w:t>
            </w:r>
          </w:p>
          <w:p w:rsidR="00C56561" w:rsidRPr="006C3E5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9 (33.7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0 (25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1 (44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7 (29.7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692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CA71EA" w:rsidRDefault="00C56561" w:rsidP="00F175DC">
            <w:pPr>
              <w:rPr>
                <w:bCs/>
                <w:i/>
              </w:rPr>
            </w:pPr>
            <w:r w:rsidRPr="00CA71EA">
              <w:rPr>
                <w:bCs/>
                <w:i/>
              </w:rPr>
              <w:t>Previous anti-HER2 treatment among HER2+ patients, n (%)</w:t>
            </w:r>
          </w:p>
          <w:p w:rsidR="00C56561" w:rsidRPr="00CA71EA" w:rsidRDefault="00C56561" w:rsidP="00F175DC">
            <w:pPr>
              <w:rPr>
                <w:bCs/>
              </w:rPr>
            </w:pPr>
            <w:r w:rsidRPr="00CA71EA">
              <w:rPr>
                <w:bCs/>
              </w:rPr>
              <w:t>No</w:t>
            </w:r>
          </w:p>
          <w:p w:rsidR="00C56561" w:rsidRPr="00CA71EA" w:rsidRDefault="00C56561" w:rsidP="00F175DC">
            <w:pPr>
              <w:rPr>
                <w:bCs/>
              </w:rPr>
            </w:pPr>
            <w:r w:rsidRPr="00CA71EA">
              <w:rPr>
                <w:bCs/>
              </w:rPr>
              <w:t>Yes</w:t>
            </w:r>
          </w:p>
        </w:tc>
        <w:tc>
          <w:tcPr>
            <w:tcW w:w="2146" w:type="dxa"/>
          </w:tcPr>
          <w:p w:rsidR="00C56561" w:rsidRPr="006E1E6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  <w:i/>
              </w:rPr>
            </w:pPr>
            <w:r w:rsidRPr="006E1E64">
              <w:rPr>
                <w:bCs/>
                <w:i/>
              </w:rPr>
              <w:t>n=119</w:t>
            </w:r>
          </w:p>
          <w:p w:rsidR="00C56561" w:rsidRPr="00CA71E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CA71EA" w:rsidRDefault="00C56561" w:rsidP="00F175DC">
            <w:r w:rsidRPr="00CA71EA">
              <w:t>20 (16.8)</w:t>
            </w:r>
          </w:p>
          <w:p w:rsidR="00C56561" w:rsidRPr="00CA71EA" w:rsidRDefault="00C56561" w:rsidP="00F175DC">
            <w:pPr>
              <w:rPr>
                <w:bCs/>
              </w:rPr>
            </w:pPr>
            <w:r w:rsidRPr="00CA71EA">
              <w:t>99 (83.2)</w:t>
            </w:r>
          </w:p>
        </w:tc>
        <w:tc>
          <w:tcPr>
            <w:tcW w:w="2115" w:type="dxa"/>
          </w:tcPr>
          <w:p w:rsidR="00C56561" w:rsidRPr="006E1E6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  <w:i/>
              </w:rPr>
            </w:pPr>
            <w:r w:rsidRPr="006E1E64">
              <w:rPr>
                <w:bCs/>
                <w:i/>
              </w:rPr>
              <w:t>n=</w:t>
            </w:r>
            <w:r>
              <w:rPr>
                <w:bCs/>
                <w:i/>
              </w:rPr>
              <w:t>45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 (20.0)</w:t>
            </w:r>
          </w:p>
          <w:p w:rsidR="00C56561" w:rsidRPr="00CA71E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6 (80.0)</w:t>
            </w:r>
          </w:p>
        </w:tc>
        <w:tc>
          <w:tcPr>
            <w:tcW w:w="2115" w:type="dxa"/>
          </w:tcPr>
          <w:p w:rsidR="00C56561" w:rsidRPr="006E1E6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  <w:i/>
              </w:rPr>
            </w:pPr>
            <w:r w:rsidRPr="006E1E64">
              <w:rPr>
                <w:bCs/>
                <w:i/>
              </w:rPr>
              <w:t>n=</w:t>
            </w:r>
            <w:r>
              <w:rPr>
                <w:bCs/>
                <w:i/>
              </w:rPr>
              <w:t>74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 (14.9)</w:t>
            </w:r>
          </w:p>
          <w:p w:rsidR="00C56561" w:rsidRPr="003A5AE8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3 (85.1)</w:t>
            </w:r>
          </w:p>
        </w:tc>
        <w:tc>
          <w:tcPr>
            <w:tcW w:w="2099" w:type="dxa"/>
          </w:tcPr>
          <w:p w:rsidR="00C56561" w:rsidRPr="00AF0C4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468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Default="00C56561" w:rsidP="00F175DC">
            <w:pPr>
              <w:rPr>
                <w:bCs/>
                <w:i/>
              </w:rPr>
            </w:pPr>
            <w:r>
              <w:rPr>
                <w:bCs/>
                <w:i/>
              </w:rPr>
              <w:t>Metastatic-free interval, n (%)</w:t>
            </w:r>
          </w:p>
          <w:p w:rsidR="00C56561" w:rsidRPr="007950ED" w:rsidRDefault="00C56561" w:rsidP="00F175DC">
            <w:pPr>
              <w:rPr>
                <w:bCs/>
              </w:rPr>
            </w:pPr>
            <w:r w:rsidRPr="007950ED">
              <w:rPr>
                <w:bCs/>
              </w:rPr>
              <w:t>≤ 24 months</w:t>
            </w:r>
          </w:p>
          <w:p w:rsidR="00C56561" w:rsidRPr="00CA71EA" w:rsidRDefault="00C56561" w:rsidP="00F175DC">
            <w:pPr>
              <w:rPr>
                <w:bCs/>
                <w:i/>
              </w:rPr>
            </w:pPr>
            <w:r w:rsidRPr="007950ED">
              <w:rPr>
                <w:bCs/>
              </w:rPr>
              <w:t>&gt; 24 months</w:t>
            </w:r>
          </w:p>
        </w:tc>
        <w:tc>
          <w:tcPr>
            <w:tcW w:w="2146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2 (45.9)</w:t>
            </w:r>
          </w:p>
          <w:p w:rsidR="00C56561" w:rsidRPr="00CA71E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2 (54.1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7 (43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9 (57.0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5 (47.5)</w:t>
            </w:r>
          </w:p>
          <w:p w:rsidR="00C56561" w:rsidRPr="002E276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3 (52.5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2E2760">
              <w:rPr>
                <w:bCs/>
              </w:rPr>
              <w:t>0.506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141D6E" w:rsidRDefault="00C56561" w:rsidP="00F175DC">
            <w:pPr>
              <w:rPr>
                <w:bCs/>
                <w:i/>
              </w:rPr>
            </w:pPr>
            <w:r w:rsidRPr="00141D6E">
              <w:rPr>
                <w:bCs/>
                <w:i/>
              </w:rPr>
              <w:t>Number of metastatic sites, n (%)</w:t>
            </w:r>
          </w:p>
          <w:p w:rsidR="00C56561" w:rsidRPr="00141D6E" w:rsidRDefault="00C56561" w:rsidP="00F175DC">
            <w:pPr>
              <w:rPr>
                <w:bCs/>
              </w:rPr>
            </w:pPr>
            <w:r w:rsidRPr="00141D6E">
              <w:rPr>
                <w:bCs/>
              </w:rPr>
              <w:t>1-3</w:t>
            </w:r>
          </w:p>
          <w:p w:rsidR="00C56561" w:rsidRPr="00CA71EA" w:rsidRDefault="00C56561" w:rsidP="00F175DC">
            <w:pPr>
              <w:rPr>
                <w:bCs/>
                <w:i/>
              </w:rPr>
            </w:pPr>
            <w:r w:rsidRPr="00141D6E">
              <w:rPr>
                <w:bCs/>
              </w:rPr>
              <w:t>≥4</w:t>
            </w:r>
          </w:p>
        </w:tc>
        <w:tc>
          <w:tcPr>
            <w:tcW w:w="2146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01 (41.4)</w:t>
            </w:r>
          </w:p>
          <w:p w:rsidR="00C56561" w:rsidRPr="00CA71E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43 (58.6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5 (29.1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1 (70.9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6 (48.1)</w:t>
            </w:r>
          </w:p>
          <w:p w:rsidR="00C56561" w:rsidRPr="002E276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2 (51.9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2E2760">
              <w:rPr>
                <w:bCs/>
              </w:rPr>
              <w:t>0.004</w:t>
            </w:r>
          </w:p>
        </w:tc>
      </w:tr>
      <w:tr w:rsidR="00C56561" w:rsidRPr="002E2760" w:rsidTr="00F175DC">
        <w:tc>
          <w:tcPr>
            <w:tcW w:w="4533" w:type="dxa"/>
          </w:tcPr>
          <w:p w:rsidR="00C56561" w:rsidRPr="00E214F8" w:rsidRDefault="00C56561" w:rsidP="00F175DC">
            <w:pPr>
              <w:rPr>
                <w:bCs/>
                <w:i/>
              </w:rPr>
            </w:pPr>
            <w:r w:rsidRPr="00E214F8">
              <w:rPr>
                <w:bCs/>
                <w:i/>
              </w:rPr>
              <w:t>Location of metastatic sites, n (%)</w:t>
            </w:r>
          </w:p>
          <w:p w:rsidR="00C56561" w:rsidRPr="00E214F8" w:rsidRDefault="00C56561" w:rsidP="00F175DC">
            <w:pPr>
              <w:rPr>
                <w:bCs/>
              </w:rPr>
            </w:pPr>
            <w:r w:rsidRPr="00E214F8">
              <w:rPr>
                <w:bCs/>
              </w:rPr>
              <w:t>Bone and/or subcutaneous only</w:t>
            </w:r>
          </w:p>
          <w:p w:rsidR="00C56561" w:rsidRPr="00141D6E" w:rsidRDefault="00C56561" w:rsidP="00F175DC">
            <w:pPr>
              <w:rPr>
                <w:bCs/>
                <w:i/>
              </w:rPr>
            </w:pPr>
            <w:r w:rsidRPr="00E214F8">
              <w:rPr>
                <w:bCs/>
              </w:rPr>
              <w:t>Visceral</w:t>
            </w:r>
          </w:p>
        </w:tc>
        <w:tc>
          <w:tcPr>
            <w:tcW w:w="2146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6 (6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8 (93.4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 (0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6 (100.0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6 (10.1)</w:t>
            </w:r>
          </w:p>
          <w:p w:rsidR="00C56561" w:rsidRPr="002E276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42 (89.9)</w:t>
            </w:r>
          </w:p>
        </w:tc>
        <w:tc>
          <w:tcPr>
            <w:tcW w:w="2099" w:type="dxa"/>
          </w:tcPr>
          <w:p w:rsidR="00C56561" w:rsidRPr="002E276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2E2760">
              <w:rPr>
                <w:bCs/>
              </w:rPr>
              <w:t>0.009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Liver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148 (60.7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58 (67.4)</w:t>
            </w:r>
          </w:p>
        </w:tc>
        <w:tc>
          <w:tcPr>
            <w:tcW w:w="2115" w:type="dxa"/>
          </w:tcPr>
          <w:p w:rsidR="00C56561" w:rsidRDefault="00C56561" w:rsidP="00F175DC">
            <w:r>
              <w:t>90 (57.0)</w:t>
            </w:r>
          </w:p>
        </w:tc>
        <w:tc>
          <w:tcPr>
            <w:tcW w:w="2099" w:type="dxa"/>
          </w:tcPr>
          <w:p w:rsidR="00C56561" w:rsidRDefault="00C56561" w:rsidP="00F175DC">
            <w:r>
              <w:t>0.109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Bone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138 (56.6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51 (59.3)</w:t>
            </w:r>
          </w:p>
        </w:tc>
        <w:tc>
          <w:tcPr>
            <w:tcW w:w="2115" w:type="dxa"/>
          </w:tcPr>
          <w:p w:rsidR="00C56561" w:rsidRDefault="00C56561" w:rsidP="00F175DC">
            <w:r>
              <w:t>87 (55.1)</w:t>
            </w:r>
          </w:p>
        </w:tc>
        <w:tc>
          <w:tcPr>
            <w:tcW w:w="2099" w:type="dxa"/>
          </w:tcPr>
          <w:p w:rsidR="00C56561" w:rsidRDefault="00C56561" w:rsidP="00F175DC">
            <w:r>
              <w:t>0.523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Lung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121 (49.6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53 (61.6)</w:t>
            </w:r>
          </w:p>
        </w:tc>
        <w:tc>
          <w:tcPr>
            <w:tcW w:w="2115" w:type="dxa"/>
          </w:tcPr>
          <w:p w:rsidR="00C56561" w:rsidRDefault="00C56561" w:rsidP="00F175DC">
            <w:r>
              <w:t>68 (43.0)</w:t>
            </w:r>
          </w:p>
        </w:tc>
        <w:tc>
          <w:tcPr>
            <w:tcW w:w="2099" w:type="dxa"/>
          </w:tcPr>
          <w:p w:rsidR="00C56561" w:rsidRDefault="00C56561" w:rsidP="00F175DC">
            <w:r>
              <w:t>0.005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Lymph node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129 (52.9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55 (64.0)</w:t>
            </w:r>
          </w:p>
        </w:tc>
        <w:tc>
          <w:tcPr>
            <w:tcW w:w="2115" w:type="dxa"/>
          </w:tcPr>
          <w:p w:rsidR="00C56561" w:rsidRDefault="00C56561" w:rsidP="00F175DC">
            <w:r>
              <w:t>74 (46.8)</w:t>
            </w:r>
          </w:p>
        </w:tc>
        <w:tc>
          <w:tcPr>
            <w:tcW w:w="2099" w:type="dxa"/>
          </w:tcPr>
          <w:p w:rsidR="00C56561" w:rsidRDefault="00C56561" w:rsidP="00F175DC">
            <w:r>
              <w:t>0.010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Subcutaneous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42 (17.2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15 (17.4)</w:t>
            </w:r>
          </w:p>
        </w:tc>
        <w:tc>
          <w:tcPr>
            <w:tcW w:w="2115" w:type="dxa"/>
          </w:tcPr>
          <w:p w:rsidR="00C56561" w:rsidRDefault="00C56561" w:rsidP="00F175DC">
            <w:r>
              <w:t>27 (17.1)</w:t>
            </w:r>
          </w:p>
        </w:tc>
        <w:tc>
          <w:tcPr>
            <w:tcW w:w="2099" w:type="dxa"/>
          </w:tcPr>
          <w:p w:rsidR="00C56561" w:rsidRDefault="00C56561" w:rsidP="00F175DC">
            <w:r>
              <w:t>0.944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Pleural metastas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52 (21.3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17 (19.8)</w:t>
            </w:r>
          </w:p>
        </w:tc>
        <w:tc>
          <w:tcPr>
            <w:tcW w:w="2115" w:type="dxa"/>
          </w:tcPr>
          <w:p w:rsidR="00C56561" w:rsidRDefault="00C56561" w:rsidP="00F175DC">
            <w:r>
              <w:t>35 (22.2)</w:t>
            </w:r>
          </w:p>
        </w:tc>
        <w:tc>
          <w:tcPr>
            <w:tcW w:w="2099" w:type="dxa"/>
          </w:tcPr>
          <w:p w:rsidR="00C56561" w:rsidRDefault="00C56561" w:rsidP="00F175DC">
            <w:r>
              <w:t>0.664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432DFF" w:rsidRDefault="00C56561" w:rsidP="00F175DC">
            <w:pPr>
              <w:rPr>
                <w:bCs/>
                <w:i/>
              </w:rPr>
            </w:pPr>
            <w:r w:rsidRPr="00432DFF">
              <w:rPr>
                <w:bCs/>
                <w:i/>
              </w:rPr>
              <w:t>Metastases of other sites, n (%)</w:t>
            </w:r>
          </w:p>
        </w:tc>
        <w:tc>
          <w:tcPr>
            <w:tcW w:w="2146" w:type="dxa"/>
          </w:tcPr>
          <w:p w:rsidR="00C56561" w:rsidRPr="00432DFF" w:rsidRDefault="00C56561" w:rsidP="00F175DC">
            <w:pPr>
              <w:rPr>
                <w:bCs/>
              </w:rPr>
            </w:pPr>
            <w:r w:rsidRPr="00432DFF">
              <w:t>105 (43.0)</w:t>
            </w:r>
          </w:p>
        </w:tc>
        <w:tc>
          <w:tcPr>
            <w:tcW w:w="2115" w:type="dxa"/>
          </w:tcPr>
          <w:p w:rsidR="00C56561" w:rsidRPr="00432DFF" w:rsidRDefault="00C56561" w:rsidP="00F175DC">
            <w:r>
              <w:t>42 (48.8)</w:t>
            </w:r>
          </w:p>
        </w:tc>
        <w:tc>
          <w:tcPr>
            <w:tcW w:w="2115" w:type="dxa"/>
          </w:tcPr>
          <w:p w:rsidR="00C56561" w:rsidRDefault="00C56561" w:rsidP="00F175DC">
            <w:r>
              <w:t>63 (39.9)</w:t>
            </w:r>
          </w:p>
        </w:tc>
        <w:tc>
          <w:tcPr>
            <w:tcW w:w="2099" w:type="dxa"/>
          </w:tcPr>
          <w:p w:rsidR="00C56561" w:rsidRDefault="00C56561" w:rsidP="00F175DC">
            <w:r>
              <w:t>0.177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156B35" w:rsidRDefault="00C56561" w:rsidP="00F175DC">
            <w:pPr>
              <w:rPr>
                <w:bCs/>
                <w:i/>
              </w:rPr>
            </w:pPr>
            <w:r w:rsidRPr="00156B35">
              <w:rPr>
                <w:bCs/>
                <w:i/>
              </w:rPr>
              <w:t>ECOG status, n (%)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rPr>
                <w:bCs/>
              </w:rPr>
              <w:lastRenderedPageBreak/>
              <w:t>0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rPr>
                <w:bCs/>
              </w:rPr>
              <w:t>1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rPr>
                <w:bCs/>
              </w:rPr>
              <w:t>2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rPr>
                <w:bCs/>
              </w:rPr>
              <w:t>3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156B3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156B35" w:rsidRDefault="00C56561" w:rsidP="00F175DC">
            <w:r w:rsidRPr="00156B35">
              <w:lastRenderedPageBreak/>
              <w:t>69 (30.5)</w:t>
            </w:r>
          </w:p>
          <w:p w:rsidR="00C56561" w:rsidRPr="00156B35" w:rsidRDefault="00C56561" w:rsidP="00F175DC">
            <w:pPr>
              <w:tabs>
                <w:tab w:val="center" w:pos="4536"/>
                <w:tab w:val="right" w:pos="9072"/>
              </w:tabs>
            </w:pPr>
            <w:r w:rsidRPr="00156B35">
              <w:t>104 (46.0)</w:t>
            </w:r>
          </w:p>
          <w:p w:rsidR="00C56561" w:rsidRPr="00156B35" w:rsidRDefault="00C56561" w:rsidP="00F175DC">
            <w:pPr>
              <w:tabs>
                <w:tab w:val="center" w:pos="4536"/>
                <w:tab w:val="right" w:pos="9072"/>
              </w:tabs>
            </w:pPr>
            <w:r w:rsidRPr="00156B35">
              <w:t>32 (14.2)</w:t>
            </w:r>
          </w:p>
          <w:p w:rsidR="00C56561" w:rsidRPr="00156B35" w:rsidRDefault="00C56561" w:rsidP="00F175DC">
            <w:pPr>
              <w:tabs>
                <w:tab w:val="center" w:pos="4536"/>
                <w:tab w:val="right" w:pos="9072"/>
              </w:tabs>
            </w:pPr>
            <w:r w:rsidRPr="00156B35">
              <w:t>21 (9.3)</w:t>
            </w:r>
          </w:p>
          <w:p w:rsidR="00C56561" w:rsidRPr="00156B35" w:rsidRDefault="00C56561" w:rsidP="00F175DC">
            <w:pPr>
              <w:rPr>
                <w:bCs/>
              </w:rPr>
            </w:pPr>
            <w:r w:rsidRPr="00156B35">
              <w:t>18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11 (14.1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9 (50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4 (17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4 (17.9)</w:t>
            </w:r>
          </w:p>
          <w:p w:rsidR="00C56561" w:rsidRPr="00156B3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58 (39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5 (43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8 (12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 (4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lastRenderedPageBreak/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BF4515" w:rsidRDefault="00C56561" w:rsidP="00F175DC">
            <w:pPr>
              <w:rPr>
                <w:bCs/>
                <w:i/>
              </w:rPr>
            </w:pPr>
            <w:r w:rsidRPr="00BF4515">
              <w:rPr>
                <w:bCs/>
                <w:i/>
              </w:rPr>
              <w:lastRenderedPageBreak/>
              <w:t>Anemia, n (%)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rPr>
                <w:bCs/>
              </w:rPr>
              <w:t>No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rPr>
                <w:bCs/>
              </w:rPr>
              <w:t>Yes</w:t>
            </w:r>
          </w:p>
          <w:p w:rsidR="00C56561" w:rsidRPr="00BF4515" w:rsidRDefault="00C56561" w:rsidP="00F175DC">
            <w:pPr>
              <w:rPr>
                <w:bCs/>
                <w:i/>
              </w:rPr>
            </w:pPr>
            <w:r w:rsidRPr="00BF4515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BF4515" w:rsidRDefault="00C56561" w:rsidP="00F175DC">
            <w:pPr>
              <w:rPr>
                <w:bCs/>
              </w:rPr>
            </w:pPr>
          </w:p>
          <w:p w:rsidR="00C56561" w:rsidRPr="00BF4515" w:rsidRDefault="00C56561" w:rsidP="00F175DC">
            <w:r w:rsidRPr="00BF4515">
              <w:t>36 (25.4)</w:t>
            </w:r>
          </w:p>
          <w:p w:rsidR="00C56561" w:rsidRPr="00BF4515" w:rsidRDefault="00C56561" w:rsidP="00F175DC">
            <w:pPr>
              <w:tabs>
                <w:tab w:val="center" w:pos="4536"/>
                <w:tab w:val="right" w:pos="9072"/>
              </w:tabs>
            </w:pPr>
            <w:r w:rsidRPr="00BF4515">
              <w:t>106 (74.6)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t>102</w:t>
            </w:r>
          </w:p>
        </w:tc>
        <w:tc>
          <w:tcPr>
            <w:tcW w:w="2115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4 (21.9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50 (78.1)</w:t>
            </w:r>
          </w:p>
          <w:p w:rsidR="00C56561" w:rsidRPr="00BF4515" w:rsidRDefault="00C56561" w:rsidP="00F175DC">
            <w:pPr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115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22 (28.2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56 (71.8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0</w:t>
            </w:r>
          </w:p>
        </w:tc>
        <w:tc>
          <w:tcPr>
            <w:tcW w:w="2099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0.388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BF4515" w:rsidRDefault="00C56561" w:rsidP="00F175DC">
            <w:pPr>
              <w:rPr>
                <w:bCs/>
                <w:i/>
              </w:rPr>
            </w:pPr>
            <w:r w:rsidRPr="00BF4515">
              <w:rPr>
                <w:bCs/>
                <w:i/>
              </w:rPr>
              <w:t>Leucopenia, n (%)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rPr>
                <w:bCs/>
              </w:rPr>
              <w:t>No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rPr>
                <w:bCs/>
              </w:rPr>
              <w:t>Yes</w:t>
            </w:r>
          </w:p>
          <w:p w:rsidR="00C56561" w:rsidRPr="00BF4515" w:rsidRDefault="00C56561" w:rsidP="00F175DC">
            <w:pPr>
              <w:rPr>
                <w:bCs/>
                <w:i/>
              </w:rPr>
            </w:pPr>
            <w:r w:rsidRPr="00BF4515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BF451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BF4515" w:rsidRDefault="00C56561" w:rsidP="00F175DC">
            <w:r w:rsidRPr="00BF4515">
              <w:t>113 (81.9)</w:t>
            </w:r>
          </w:p>
          <w:p w:rsidR="00C56561" w:rsidRPr="00BF4515" w:rsidRDefault="00C56561" w:rsidP="00F175DC">
            <w:pPr>
              <w:tabs>
                <w:tab w:val="center" w:pos="4536"/>
                <w:tab w:val="right" w:pos="9072"/>
              </w:tabs>
            </w:pPr>
            <w:r w:rsidRPr="00BF4515">
              <w:t>25 (18.1)</w:t>
            </w:r>
          </w:p>
          <w:p w:rsidR="00C56561" w:rsidRPr="00BF4515" w:rsidRDefault="00C56561" w:rsidP="00F175DC">
            <w:pPr>
              <w:rPr>
                <w:bCs/>
              </w:rPr>
            </w:pPr>
            <w:r w:rsidRPr="00BF4515">
              <w:t>106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4 (84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0 (15.6)</w:t>
            </w:r>
          </w:p>
          <w:p w:rsidR="00C56561" w:rsidRPr="00BF451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9 (79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5 (20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4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480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DC72F1" w:rsidRDefault="00C56561" w:rsidP="00F175DC">
            <w:pPr>
              <w:rPr>
                <w:bCs/>
                <w:i/>
              </w:rPr>
            </w:pPr>
            <w:r w:rsidRPr="00DC72F1">
              <w:rPr>
                <w:bCs/>
                <w:i/>
              </w:rPr>
              <w:t>Neutropenia, n (%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No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Yes</w:t>
            </w:r>
          </w:p>
          <w:p w:rsidR="00C56561" w:rsidRPr="00DC72F1" w:rsidRDefault="00C56561" w:rsidP="00F175DC">
            <w:pPr>
              <w:rPr>
                <w:bCs/>
                <w:i/>
              </w:rPr>
            </w:pPr>
            <w:r w:rsidRPr="00DC72F1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DC72F1" w:rsidRDefault="00C56561" w:rsidP="00F175DC">
            <w:r w:rsidRPr="00DC72F1">
              <w:t>124 (88.6)</w:t>
            </w:r>
          </w:p>
          <w:p w:rsidR="00C56561" w:rsidRPr="00DC72F1" w:rsidRDefault="00C56561" w:rsidP="00F175DC">
            <w:r w:rsidRPr="00DC72F1">
              <w:t>16 (11.4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t>10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0 (93.8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 (6.3)</w:t>
            </w:r>
          </w:p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4 (84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2 (15.8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2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DC72F1" w:rsidRDefault="00C56561" w:rsidP="00F175DC">
            <w:pPr>
              <w:rPr>
                <w:bCs/>
                <w:i/>
              </w:rPr>
            </w:pPr>
            <w:r w:rsidRPr="00DC72F1">
              <w:rPr>
                <w:bCs/>
                <w:i/>
              </w:rPr>
              <w:t>Lymphopenia, n (%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No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Yes</w:t>
            </w:r>
          </w:p>
          <w:p w:rsidR="00C56561" w:rsidRPr="00DC72F1" w:rsidRDefault="00C56561" w:rsidP="00F175DC">
            <w:pPr>
              <w:rPr>
                <w:bCs/>
                <w:i/>
              </w:rPr>
            </w:pPr>
            <w:r w:rsidRPr="00DC72F1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DC72F1" w:rsidRDefault="00C56561" w:rsidP="00F175DC">
            <w:r w:rsidRPr="00DC72F1">
              <w:t>79 (59.4)</w:t>
            </w:r>
          </w:p>
          <w:p w:rsidR="00C56561" w:rsidRPr="00DC72F1" w:rsidRDefault="00C56561" w:rsidP="00F175DC">
            <w:r w:rsidRPr="00DC72F1">
              <w:t>54 (40.6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t>111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3 (51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1 (48.4)</w:t>
            </w:r>
          </w:p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6 (66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3 (33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9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18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DC72F1" w:rsidRDefault="00C56561" w:rsidP="00F175DC">
            <w:pPr>
              <w:rPr>
                <w:bCs/>
                <w:i/>
              </w:rPr>
            </w:pPr>
            <w:proofErr w:type="spellStart"/>
            <w:r w:rsidRPr="00DC72F1">
              <w:rPr>
                <w:bCs/>
                <w:i/>
              </w:rPr>
              <w:t>Thrombopenia</w:t>
            </w:r>
            <w:proofErr w:type="spellEnd"/>
            <w:r w:rsidRPr="00DC72F1">
              <w:rPr>
                <w:bCs/>
                <w:i/>
              </w:rPr>
              <w:t>, n (%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No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rPr>
                <w:bCs/>
              </w:rPr>
              <w:t>Yes</w:t>
            </w:r>
          </w:p>
          <w:p w:rsidR="00C56561" w:rsidRPr="00DC72F1" w:rsidRDefault="00C56561" w:rsidP="00F175DC">
            <w:pPr>
              <w:rPr>
                <w:bCs/>
                <w:i/>
              </w:rPr>
            </w:pPr>
            <w:r w:rsidRPr="00DC72F1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DC72F1" w:rsidRDefault="00C56561" w:rsidP="00F175DC">
            <w:r w:rsidRPr="00DC72F1">
              <w:t>123 (87.9)</w:t>
            </w:r>
          </w:p>
          <w:p w:rsidR="00C56561" w:rsidRPr="00DC72F1" w:rsidRDefault="00C56561" w:rsidP="00F175DC">
            <w:r w:rsidRPr="00DC72F1">
              <w:t>17 (12.1)</w:t>
            </w:r>
          </w:p>
          <w:p w:rsidR="00C56561" w:rsidRPr="00DC72F1" w:rsidRDefault="00C56561" w:rsidP="00F175DC">
            <w:pPr>
              <w:rPr>
                <w:bCs/>
              </w:rPr>
            </w:pPr>
            <w:r w:rsidRPr="00DC72F1">
              <w:t>10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5 (85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 (14.1)</w:t>
            </w:r>
          </w:p>
          <w:p w:rsidR="00C56561" w:rsidRPr="00DC72F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8 (89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 (10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2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F732F9" w:rsidRDefault="00C56561" w:rsidP="00F175DC">
            <w:pPr>
              <w:rPr>
                <w:bCs/>
                <w:i/>
              </w:rPr>
            </w:pPr>
            <w:r w:rsidRPr="00F732F9">
              <w:rPr>
                <w:bCs/>
                <w:i/>
              </w:rPr>
              <w:t>Elevated LDH, n (%)</w:t>
            </w:r>
          </w:p>
          <w:p w:rsidR="00C56561" w:rsidRPr="00F732F9" w:rsidRDefault="00C56561" w:rsidP="00F175DC">
            <w:pPr>
              <w:rPr>
                <w:bCs/>
              </w:rPr>
            </w:pPr>
            <w:r w:rsidRPr="00F732F9">
              <w:rPr>
                <w:bCs/>
              </w:rPr>
              <w:t>No</w:t>
            </w:r>
          </w:p>
          <w:p w:rsidR="00C56561" w:rsidRPr="00F732F9" w:rsidRDefault="00C56561" w:rsidP="00F175DC">
            <w:pPr>
              <w:rPr>
                <w:bCs/>
              </w:rPr>
            </w:pPr>
            <w:r w:rsidRPr="00F732F9">
              <w:rPr>
                <w:bCs/>
              </w:rPr>
              <w:t>Yes</w:t>
            </w:r>
          </w:p>
          <w:p w:rsidR="00C56561" w:rsidRPr="00F732F9" w:rsidRDefault="00C56561" w:rsidP="00F175DC">
            <w:pPr>
              <w:rPr>
                <w:bCs/>
                <w:i/>
              </w:rPr>
            </w:pPr>
            <w:r w:rsidRPr="00F732F9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F732F9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F732F9" w:rsidRDefault="00C56561" w:rsidP="00F175DC">
            <w:r w:rsidRPr="00F732F9">
              <w:t>48 (55.2)</w:t>
            </w:r>
          </w:p>
          <w:p w:rsidR="00C56561" w:rsidRPr="00F732F9" w:rsidRDefault="00C56561" w:rsidP="00F175DC">
            <w:r w:rsidRPr="00F732F9">
              <w:t>39 (44.8)</w:t>
            </w:r>
          </w:p>
          <w:p w:rsidR="00C56561" w:rsidRPr="00F732F9" w:rsidRDefault="00C56561" w:rsidP="00F175DC">
            <w:pPr>
              <w:rPr>
                <w:bCs/>
              </w:rPr>
            </w:pPr>
            <w:r w:rsidRPr="00F732F9">
              <w:t>157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0 (57.7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2 (42.3)</w:t>
            </w:r>
          </w:p>
          <w:p w:rsidR="00C56561" w:rsidRPr="00F732F9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8 (51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7 (48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23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056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932CC0" w:rsidRDefault="00C56561" w:rsidP="00F175DC">
            <w:pPr>
              <w:rPr>
                <w:bCs/>
                <w:i/>
              </w:rPr>
            </w:pPr>
            <w:r w:rsidRPr="00932CC0">
              <w:rPr>
                <w:bCs/>
                <w:i/>
              </w:rPr>
              <w:t>Elevated serum CEA, n (%)</w:t>
            </w:r>
          </w:p>
          <w:p w:rsidR="00C56561" w:rsidRPr="00932CC0" w:rsidRDefault="00C56561" w:rsidP="00F175DC">
            <w:pPr>
              <w:rPr>
                <w:bCs/>
              </w:rPr>
            </w:pPr>
            <w:r w:rsidRPr="00932CC0">
              <w:rPr>
                <w:bCs/>
              </w:rPr>
              <w:t>No</w:t>
            </w:r>
          </w:p>
          <w:p w:rsidR="00C56561" w:rsidRPr="00932CC0" w:rsidRDefault="00C56561" w:rsidP="00F175DC">
            <w:pPr>
              <w:rPr>
                <w:bCs/>
              </w:rPr>
            </w:pPr>
            <w:r w:rsidRPr="00932CC0">
              <w:rPr>
                <w:bCs/>
              </w:rPr>
              <w:t>Yes</w:t>
            </w:r>
          </w:p>
          <w:p w:rsidR="00C56561" w:rsidRPr="00932CC0" w:rsidRDefault="00C56561" w:rsidP="00F175DC">
            <w:pPr>
              <w:rPr>
                <w:bCs/>
                <w:i/>
              </w:rPr>
            </w:pPr>
            <w:r w:rsidRPr="00932CC0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932CC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932CC0" w:rsidRDefault="00C56561" w:rsidP="00F175DC">
            <w:r w:rsidRPr="00932CC0">
              <w:t>150 (66.4)</w:t>
            </w:r>
          </w:p>
          <w:p w:rsidR="00C56561" w:rsidRPr="00932CC0" w:rsidRDefault="00C56561" w:rsidP="00F175DC">
            <w:r w:rsidRPr="00932CC0">
              <w:t>76 (33.6)</w:t>
            </w:r>
          </w:p>
          <w:p w:rsidR="00C56561" w:rsidRPr="00932CC0" w:rsidRDefault="00C56561" w:rsidP="00F175DC">
            <w:pPr>
              <w:rPr>
                <w:bCs/>
              </w:rPr>
            </w:pPr>
            <w:r w:rsidRPr="00932CC0">
              <w:rPr>
                <w:bCs/>
              </w:rPr>
              <w:t>18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2 (51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9 (48.1)</w:t>
            </w:r>
          </w:p>
          <w:p w:rsidR="00C56561" w:rsidRPr="00932CC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08 (74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7 (25.5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574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2764A9" w:rsidRDefault="00C56561" w:rsidP="00F175DC">
            <w:pPr>
              <w:rPr>
                <w:bCs/>
                <w:i/>
              </w:rPr>
            </w:pPr>
            <w:r w:rsidRPr="002764A9">
              <w:rPr>
                <w:bCs/>
                <w:i/>
              </w:rPr>
              <w:t>Elevated serum CA 15-3, n (%)</w:t>
            </w:r>
          </w:p>
          <w:p w:rsidR="00C56561" w:rsidRPr="002764A9" w:rsidRDefault="00C56561" w:rsidP="00F175DC">
            <w:pPr>
              <w:rPr>
                <w:bCs/>
              </w:rPr>
            </w:pPr>
            <w:r w:rsidRPr="002764A9">
              <w:rPr>
                <w:bCs/>
              </w:rPr>
              <w:t>No</w:t>
            </w:r>
          </w:p>
          <w:p w:rsidR="00C56561" w:rsidRPr="002764A9" w:rsidRDefault="00C56561" w:rsidP="00F175DC">
            <w:pPr>
              <w:rPr>
                <w:bCs/>
              </w:rPr>
            </w:pPr>
            <w:r w:rsidRPr="002764A9">
              <w:rPr>
                <w:bCs/>
              </w:rPr>
              <w:t>Yes</w:t>
            </w:r>
          </w:p>
          <w:p w:rsidR="00C56561" w:rsidRPr="002764A9" w:rsidRDefault="00C56561" w:rsidP="00F175DC">
            <w:pPr>
              <w:rPr>
                <w:bCs/>
                <w:i/>
              </w:rPr>
            </w:pPr>
            <w:r w:rsidRPr="002764A9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2764A9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2764A9" w:rsidRDefault="00C56561" w:rsidP="00F175DC">
            <w:r w:rsidRPr="002764A9">
              <w:t>90 (39.8)</w:t>
            </w:r>
          </w:p>
          <w:p w:rsidR="00C56561" w:rsidRPr="002764A9" w:rsidRDefault="00C56561" w:rsidP="00F175DC">
            <w:r w:rsidRPr="002764A9">
              <w:t>136 (60.2)</w:t>
            </w:r>
          </w:p>
          <w:p w:rsidR="00C56561" w:rsidRPr="002764A9" w:rsidRDefault="00C56561" w:rsidP="00F175DC">
            <w:pPr>
              <w:rPr>
                <w:bCs/>
              </w:rPr>
            </w:pPr>
            <w:r w:rsidRPr="002764A9">
              <w:t>18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0 (37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1 (63.0)</w:t>
            </w:r>
          </w:p>
          <w:p w:rsidR="00C56561" w:rsidRPr="002764A9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0 (41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5 (58.6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721AFA" w:rsidRDefault="00C56561" w:rsidP="00F175DC">
            <w:pPr>
              <w:rPr>
                <w:bCs/>
                <w:i/>
              </w:rPr>
            </w:pPr>
            <w:r w:rsidRPr="00721AFA">
              <w:rPr>
                <w:bCs/>
                <w:i/>
              </w:rPr>
              <w:lastRenderedPageBreak/>
              <w:t xml:space="preserve">Elevated serum Tau (cut-off 3.17 </w:t>
            </w:r>
            <w:proofErr w:type="spellStart"/>
            <w:r w:rsidRPr="00721AFA">
              <w:rPr>
                <w:bCs/>
                <w:i/>
              </w:rPr>
              <w:t>pg</w:t>
            </w:r>
            <w:proofErr w:type="spellEnd"/>
            <w:r w:rsidRPr="00721AFA">
              <w:rPr>
                <w:bCs/>
                <w:i/>
              </w:rPr>
              <w:t>/mL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No</w:t>
            </w:r>
          </w:p>
          <w:p w:rsidR="00C56561" w:rsidRPr="00782A26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Yes</w:t>
            </w:r>
          </w:p>
        </w:tc>
        <w:tc>
          <w:tcPr>
            <w:tcW w:w="2146" w:type="dxa"/>
          </w:tcPr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187 (76.6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57 (23.4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7 (66.3)</w:t>
            </w:r>
          </w:p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9 (33.7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30 (82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8 (17.7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0.002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721AFA" w:rsidRDefault="00C56561" w:rsidP="00F175DC">
            <w:pPr>
              <w:rPr>
                <w:bCs/>
                <w:i/>
              </w:rPr>
            </w:pPr>
            <w:r w:rsidRPr="00721AFA">
              <w:rPr>
                <w:bCs/>
                <w:i/>
              </w:rPr>
              <w:t>Elevated serum HER2 ECD (cut-off 12.7 ng/mL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No</w:t>
            </w:r>
          </w:p>
          <w:p w:rsidR="00C56561" w:rsidRPr="00F96681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Yes</w:t>
            </w:r>
          </w:p>
        </w:tc>
        <w:tc>
          <w:tcPr>
            <w:tcW w:w="2146" w:type="dxa"/>
          </w:tcPr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104 (42.6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140 (57.4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8 (20.9)</w:t>
            </w:r>
          </w:p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8 (79.1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6 (54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2 (45.6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721AFA" w:rsidRDefault="00C56561" w:rsidP="00F175DC">
            <w:pPr>
              <w:rPr>
                <w:bCs/>
                <w:i/>
              </w:rPr>
            </w:pPr>
            <w:r w:rsidRPr="00721AFA">
              <w:rPr>
                <w:bCs/>
                <w:i/>
              </w:rPr>
              <w:t>Elevated serum MMP</w:t>
            </w:r>
            <w:r>
              <w:rPr>
                <w:bCs/>
                <w:i/>
              </w:rPr>
              <w:t>-</w:t>
            </w:r>
            <w:r w:rsidRPr="00721AFA">
              <w:rPr>
                <w:bCs/>
                <w:i/>
              </w:rPr>
              <w:t>9 (cut-off 245 ng/mL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No</w:t>
            </w:r>
          </w:p>
          <w:p w:rsidR="00C56561" w:rsidRPr="00F96681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Yes</w:t>
            </w:r>
          </w:p>
        </w:tc>
        <w:tc>
          <w:tcPr>
            <w:tcW w:w="2146" w:type="dxa"/>
          </w:tcPr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74 (30.3)</w:t>
            </w:r>
          </w:p>
          <w:p w:rsidR="00C56561" w:rsidRPr="00721AFA" w:rsidRDefault="00C56561" w:rsidP="00F175DC">
            <w:pPr>
              <w:rPr>
                <w:bCs/>
              </w:rPr>
            </w:pPr>
            <w:r w:rsidRPr="00721AFA">
              <w:rPr>
                <w:bCs/>
              </w:rPr>
              <w:t>170 (69.7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5 (17.4)</w:t>
            </w:r>
          </w:p>
          <w:p w:rsidR="00C56561" w:rsidRPr="00721AF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1 (82.6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59 (37.3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9 (62.7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B9441D" w:rsidRDefault="00C56561" w:rsidP="00F175DC">
            <w:pPr>
              <w:rPr>
                <w:bCs/>
                <w:i/>
              </w:rPr>
            </w:pPr>
            <w:r w:rsidRPr="00B9441D">
              <w:rPr>
                <w:bCs/>
                <w:i/>
              </w:rPr>
              <w:t>Low protein level, n (%)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rPr>
                <w:bCs/>
              </w:rPr>
              <w:t>No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rPr>
                <w:bCs/>
              </w:rPr>
              <w:t>Yes</w:t>
            </w:r>
          </w:p>
          <w:p w:rsidR="00C56561" w:rsidRPr="00B9441D" w:rsidRDefault="00C56561" w:rsidP="00F175DC">
            <w:pPr>
              <w:rPr>
                <w:bCs/>
                <w:i/>
              </w:rPr>
            </w:pPr>
            <w:r w:rsidRPr="00B9441D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B9441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B9441D" w:rsidRDefault="00C56561" w:rsidP="00F175DC">
            <w:r w:rsidRPr="00B9441D">
              <w:t>78 (77.2)</w:t>
            </w:r>
          </w:p>
          <w:p w:rsidR="00C56561" w:rsidRPr="00B9441D" w:rsidRDefault="00C56561" w:rsidP="00F175DC">
            <w:r w:rsidRPr="00B9441D">
              <w:t>23 (22.8)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t>143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48 (80.0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2 (20.0)</w:t>
            </w:r>
          </w:p>
          <w:p w:rsidR="00C56561" w:rsidRPr="00B9441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26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30 (73.2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 (26.8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17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B9441D" w:rsidRDefault="00C56561" w:rsidP="00F175DC">
            <w:pPr>
              <w:rPr>
                <w:bCs/>
                <w:i/>
              </w:rPr>
            </w:pPr>
            <w:r w:rsidRPr="00B9441D">
              <w:rPr>
                <w:bCs/>
                <w:i/>
              </w:rPr>
              <w:t>Low albumin level, n (%)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rPr>
                <w:bCs/>
              </w:rPr>
              <w:t>No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rPr>
                <w:bCs/>
              </w:rPr>
              <w:t>Yes</w:t>
            </w:r>
          </w:p>
          <w:p w:rsidR="00C56561" w:rsidRPr="00B9441D" w:rsidRDefault="00C56561" w:rsidP="00F175DC">
            <w:pPr>
              <w:rPr>
                <w:bCs/>
                <w:i/>
              </w:rPr>
            </w:pPr>
            <w:r w:rsidRPr="00B9441D">
              <w:rPr>
                <w:bCs/>
              </w:rPr>
              <w:t>Missing</w:t>
            </w:r>
          </w:p>
        </w:tc>
        <w:tc>
          <w:tcPr>
            <w:tcW w:w="2146" w:type="dxa"/>
          </w:tcPr>
          <w:p w:rsidR="00C56561" w:rsidRPr="00B9441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B9441D" w:rsidRDefault="00C56561" w:rsidP="00F175DC">
            <w:r w:rsidRPr="00B9441D">
              <w:t>130 (85.0)</w:t>
            </w:r>
          </w:p>
          <w:p w:rsidR="00C56561" w:rsidRPr="00B9441D" w:rsidRDefault="00C56561" w:rsidP="00F175DC">
            <w:pPr>
              <w:tabs>
                <w:tab w:val="center" w:pos="4536"/>
                <w:tab w:val="right" w:pos="9072"/>
              </w:tabs>
            </w:pPr>
            <w:r w:rsidRPr="00B9441D">
              <w:t>23 (15.0)</w:t>
            </w:r>
          </w:p>
          <w:p w:rsidR="00C56561" w:rsidRPr="00B9441D" w:rsidRDefault="00C56561" w:rsidP="00F175DC">
            <w:pPr>
              <w:rPr>
                <w:bCs/>
              </w:rPr>
            </w:pPr>
            <w:r w:rsidRPr="00B9441D">
              <w:t>91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1 (88.4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 (11.6)</w:t>
            </w:r>
          </w:p>
          <w:p w:rsidR="00C56561" w:rsidRPr="00B9441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9 (82.1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15 (17.9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4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13008" w:type="dxa"/>
            <w:gridSpan w:val="5"/>
          </w:tcPr>
          <w:p w:rsidR="00C56561" w:rsidRPr="00B9441D" w:rsidRDefault="00C56561" w:rsidP="00F175DC">
            <w:pPr>
              <w:rPr>
                <w:b/>
                <w:bCs/>
              </w:rPr>
            </w:pPr>
            <w:r w:rsidRPr="00B9441D">
              <w:rPr>
                <w:b/>
                <w:bCs/>
              </w:rPr>
              <w:t>Follow-up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2357EB" w:rsidRDefault="00C56561" w:rsidP="00F175DC">
            <w:pPr>
              <w:rPr>
                <w:bCs/>
                <w:i/>
              </w:rPr>
            </w:pPr>
            <w:r w:rsidRPr="002357EB">
              <w:rPr>
                <w:bCs/>
                <w:i/>
              </w:rPr>
              <w:t>Status as last follow-up, n (%)</w:t>
            </w:r>
          </w:p>
          <w:p w:rsidR="00C56561" w:rsidRPr="002357EB" w:rsidRDefault="00C56561" w:rsidP="00F175DC">
            <w:pPr>
              <w:rPr>
                <w:bCs/>
              </w:rPr>
            </w:pPr>
            <w:r w:rsidRPr="002357EB">
              <w:rPr>
                <w:bCs/>
              </w:rPr>
              <w:t>Alive</w:t>
            </w:r>
          </w:p>
          <w:p w:rsidR="00C56561" w:rsidRPr="002357EB" w:rsidRDefault="00C56561" w:rsidP="00F175DC">
            <w:pPr>
              <w:rPr>
                <w:b/>
                <w:bCs/>
              </w:rPr>
            </w:pPr>
            <w:r w:rsidRPr="002357EB">
              <w:rPr>
                <w:bCs/>
              </w:rPr>
              <w:t>Dead</w:t>
            </w:r>
          </w:p>
        </w:tc>
        <w:tc>
          <w:tcPr>
            <w:tcW w:w="2146" w:type="dxa"/>
          </w:tcPr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2357EB" w:rsidRDefault="00C56561" w:rsidP="00F175DC">
            <w:r w:rsidRPr="002357EB">
              <w:t>74 (30.3)</w:t>
            </w:r>
          </w:p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2357EB">
              <w:t>170 (69.7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8 (9.3)</w:t>
            </w:r>
          </w:p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78 (90.7)</w:t>
            </w:r>
          </w:p>
        </w:tc>
        <w:tc>
          <w:tcPr>
            <w:tcW w:w="2115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66 (41.8)</w:t>
            </w:r>
          </w:p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92 (58.2)</w:t>
            </w:r>
          </w:p>
        </w:tc>
        <w:tc>
          <w:tcPr>
            <w:tcW w:w="2099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C56561" w:rsidRPr="00CE3450" w:rsidTr="00F175DC">
        <w:tc>
          <w:tcPr>
            <w:tcW w:w="4533" w:type="dxa"/>
          </w:tcPr>
          <w:p w:rsidR="00C56561" w:rsidRPr="002357EB" w:rsidRDefault="00C56561" w:rsidP="00F175DC">
            <w:pPr>
              <w:rPr>
                <w:bCs/>
                <w:i/>
              </w:rPr>
            </w:pPr>
            <w:r w:rsidRPr="002357EB">
              <w:rPr>
                <w:bCs/>
                <w:i/>
              </w:rPr>
              <w:t>Cause of death, n (%)</w:t>
            </w:r>
          </w:p>
          <w:p w:rsidR="00C56561" w:rsidRPr="002357EB" w:rsidRDefault="00C56561" w:rsidP="00F175DC">
            <w:pPr>
              <w:rPr>
                <w:bCs/>
              </w:rPr>
            </w:pPr>
            <w:r w:rsidRPr="002357EB">
              <w:rPr>
                <w:bCs/>
              </w:rPr>
              <w:t>Oncological disease</w:t>
            </w:r>
          </w:p>
          <w:p w:rsidR="00C56561" w:rsidRPr="002357EB" w:rsidRDefault="00C56561" w:rsidP="00F175DC">
            <w:pPr>
              <w:rPr>
                <w:bCs/>
              </w:rPr>
            </w:pPr>
            <w:r w:rsidRPr="002357EB">
              <w:rPr>
                <w:bCs/>
              </w:rPr>
              <w:t>Non-oncological</w:t>
            </w:r>
          </w:p>
          <w:p w:rsidR="00C56561" w:rsidRPr="002357EB" w:rsidRDefault="00C56561" w:rsidP="00F175DC">
            <w:pPr>
              <w:rPr>
                <w:bCs/>
              </w:rPr>
            </w:pPr>
            <w:r w:rsidRPr="002357EB">
              <w:rPr>
                <w:bCs/>
              </w:rPr>
              <w:t>Toxic</w:t>
            </w:r>
          </w:p>
          <w:p w:rsidR="00C56561" w:rsidRPr="002357EB" w:rsidRDefault="00C56561" w:rsidP="00F175DC">
            <w:pPr>
              <w:rPr>
                <w:bCs/>
                <w:i/>
              </w:rPr>
            </w:pPr>
            <w:r w:rsidRPr="002357EB">
              <w:rPr>
                <w:bCs/>
              </w:rPr>
              <w:t>Unknown</w:t>
            </w:r>
          </w:p>
        </w:tc>
        <w:tc>
          <w:tcPr>
            <w:tcW w:w="2146" w:type="dxa"/>
          </w:tcPr>
          <w:p w:rsidR="00C56561" w:rsidRPr="002357EB" w:rsidRDefault="00C56561" w:rsidP="00F175DC">
            <w:pPr>
              <w:rPr>
                <w:bCs/>
                <w:i/>
              </w:rPr>
            </w:pPr>
            <w:r w:rsidRPr="002357EB">
              <w:rPr>
                <w:bCs/>
                <w:i/>
              </w:rPr>
              <w:t>(170 deceased)</w:t>
            </w:r>
          </w:p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</w:pPr>
            <w:r w:rsidRPr="002357EB">
              <w:t>150 (88.2)</w:t>
            </w:r>
          </w:p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</w:pPr>
            <w:r w:rsidRPr="002357EB">
              <w:t>4 (2.4)</w:t>
            </w:r>
          </w:p>
          <w:p w:rsidR="00C56561" w:rsidRPr="002357EB" w:rsidRDefault="00C56561" w:rsidP="00F175DC">
            <w:pPr>
              <w:tabs>
                <w:tab w:val="center" w:pos="4536"/>
                <w:tab w:val="right" w:pos="9072"/>
              </w:tabs>
            </w:pPr>
            <w:r w:rsidRPr="002357EB">
              <w:t>4 (2.4)</w:t>
            </w:r>
          </w:p>
          <w:p w:rsidR="00C56561" w:rsidRPr="002357EB" w:rsidRDefault="00C56561" w:rsidP="00F175DC">
            <w:pPr>
              <w:rPr>
                <w:bCs/>
              </w:rPr>
            </w:pPr>
            <w:r w:rsidRPr="002357EB">
              <w:t>12 (7.1)</w:t>
            </w:r>
          </w:p>
        </w:tc>
        <w:tc>
          <w:tcPr>
            <w:tcW w:w="2115" w:type="dxa"/>
          </w:tcPr>
          <w:p w:rsidR="00C56561" w:rsidRPr="003B33EF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65 (83.3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3 (3.8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2 (2.6)</w:t>
            </w:r>
          </w:p>
          <w:p w:rsidR="00C56561" w:rsidRPr="003B33EF" w:rsidRDefault="00C56561" w:rsidP="00F175DC">
            <w:pPr>
              <w:rPr>
                <w:bCs/>
              </w:rPr>
            </w:pPr>
            <w:r>
              <w:rPr>
                <w:bCs/>
              </w:rPr>
              <w:t>8 (10.3)</w:t>
            </w:r>
          </w:p>
        </w:tc>
        <w:tc>
          <w:tcPr>
            <w:tcW w:w="2115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5 (92.4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 (1.1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2 (2.2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4 (4.3)</w:t>
            </w:r>
          </w:p>
        </w:tc>
        <w:tc>
          <w:tcPr>
            <w:tcW w:w="2099" w:type="dxa"/>
          </w:tcPr>
          <w:p w:rsidR="00C56561" w:rsidRPr="003B33EF" w:rsidRDefault="00C56561" w:rsidP="00F175DC">
            <w:pPr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</w:tbl>
    <w:p w:rsidR="00C56561" w:rsidRPr="002357EB" w:rsidRDefault="00C56561" w:rsidP="00C56561">
      <w:pPr>
        <w:rPr>
          <w:sz w:val="22"/>
          <w:szCs w:val="22"/>
        </w:rPr>
      </w:pPr>
      <w:r w:rsidRPr="002357EB">
        <w:rPr>
          <w:sz w:val="22"/>
          <w:szCs w:val="22"/>
        </w:rPr>
        <w:t xml:space="preserve">* </w:t>
      </w:r>
      <w:proofErr w:type="gramStart"/>
      <w:r w:rsidRPr="002357EB">
        <w:rPr>
          <w:sz w:val="22"/>
          <w:szCs w:val="22"/>
        </w:rPr>
        <w:t>lobular</w:t>
      </w:r>
      <w:proofErr w:type="gramEnd"/>
      <w:r w:rsidRPr="002357EB">
        <w:rPr>
          <w:sz w:val="22"/>
          <w:szCs w:val="22"/>
        </w:rPr>
        <w:t xml:space="preserve"> carcinoma (n=21), mucinous carcinoma (n=1), papillary carcinoma (n=3), medullary carcinoma (n=1), mixed ductal and lobular carcinoma (n=12), other histological subtypes (n=4)</w:t>
      </w:r>
    </w:p>
    <w:p w:rsidR="00C56561" w:rsidRPr="002357EB" w:rsidRDefault="00C56561" w:rsidP="00C56561">
      <w:pPr>
        <w:rPr>
          <w:sz w:val="22"/>
          <w:szCs w:val="22"/>
        </w:rPr>
      </w:pPr>
    </w:p>
    <w:p w:rsidR="00C56561" w:rsidRPr="002357EB" w:rsidRDefault="00C56561" w:rsidP="00C56561">
      <w:pPr>
        <w:rPr>
          <w:sz w:val="22"/>
          <w:szCs w:val="22"/>
        </w:rPr>
      </w:pPr>
      <w:r w:rsidRPr="002357EB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 xml:space="preserve">BC: breast cancer; MBC: metastatic BC; BM: brain metastases; </w:t>
      </w:r>
      <w:r w:rsidRPr="002357EB">
        <w:rPr>
          <w:sz w:val="22"/>
          <w:szCs w:val="22"/>
        </w:rPr>
        <w:t>ER: estrogen-receptors; PR: progesterone-receptors; SBR: Scarf, Bloom and Richardson; BC: breast cancer; CT: chemotherapy; LDH:</w:t>
      </w:r>
      <w:r>
        <w:rPr>
          <w:sz w:val="22"/>
          <w:szCs w:val="22"/>
        </w:rPr>
        <w:t xml:space="preserve"> Lactate De</w:t>
      </w:r>
      <w:r w:rsidRPr="002357EB">
        <w:rPr>
          <w:sz w:val="22"/>
          <w:szCs w:val="22"/>
        </w:rPr>
        <w:t>hydrogenase; CEA: Carcinoembryonic Antigen; CA 15-3: Cancer Antigen 15-3; HER2-ECD: HER2 extra-cellular domain; NSE: Neuron Specific Enolase; MMP-9: Matrix Metalloproteinase 9</w:t>
      </w:r>
    </w:p>
    <w:p w:rsidR="00C56561" w:rsidRPr="00D146CE" w:rsidRDefault="00C56561" w:rsidP="00C56561">
      <w:pPr>
        <w:spacing w:line="480" w:lineRule="auto"/>
        <w:rPr>
          <w:b/>
          <w:sz w:val="22"/>
          <w:szCs w:val="22"/>
        </w:rPr>
      </w:pPr>
    </w:p>
    <w:p w:rsidR="00C56561" w:rsidRDefault="00C56561" w:rsidP="00C56561">
      <w:pPr>
        <w:spacing w:after="200" w:line="480" w:lineRule="auto"/>
        <w:rPr>
          <w:b/>
          <w:sz w:val="22"/>
          <w:szCs w:val="22"/>
        </w:rPr>
        <w:sectPr w:rsidR="00C56561" w:rsidSect="004D12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56561" w:rsidRPr="00D146CE" w:rsidRDefault="00C56561" w:rsidP="00C56561">
      <w:pPr>
        <w:spacing w:after="200" w:line="48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 xml:space="preserve">Supplementary </w:t>
      </w:r>
      <w:r w:rsidRPr="00D146CE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2</w:t>
      </w:r>
      <w:r w:rsidRPr="00D146CE">
        <w:rPr>
          <w:sz w:val="22"/>
          <w:szCs w:val="22"/>
        </w:rPr>
        <w:t>.</w:t>
      </w:r>
      <w:proofErr w:type="gramEnd"/>
      <w:r w:rsidRPr="00D146CE">
        <w:rPr>
          <w:sz w:val="22"/>
          <w:szCs w:val="22"/>
        </w:rPr>
        <w:t xml:space="preserve"> </w:t>
      </w:r>
      <w:r>
        <w:rPr>
          <w:sz w:val="22"/>
          <w:szCs w:val="22"/>
        </w:rPr>
        <w:t>Characteristics of brain metastases (n=8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1559"/>
      </w:tblGrid>
      <w:tr w:rsidR="00C56561" w:rsidRPr="00056186" w:rsidTr="00F175DC">
        <w:tc>
          <w:tcPr>
            <w:tcW w:w="5070" w:type="dxa"/>
          </w:tcPr>
          <w:p w:rsidR="00C56561" w:rsidRPr="00EA4C7E" w:rsidRDefault="00C56561" w:rsidP="00F175DC">
            <w:pPr>
              <w:rPr>
                <w:bCs/>
              </w:rPr>
            </w:pPr>
            <w:r w:rsidRPr="00EA4C7E">
              <w:rPr>
                <w:b/>
                <w:bCs/>
              </w:rPr>
              <w:t>Characteristics</w:t>
            </w:r>
          </w:p>
        </w:tc>
        <w:tc>
          <w:tcPr>
            <w:tcW w:w="1559" w:type="dxa"/>
          </w:tcPr>
          <w:p w:rsidR="00C56561" w:rsidRPr="00EA4C7E" w:rsidRDefault="00C56561" w:rsidP="00F175DC">
            <w:pPr>
              <w:rPr>
                <w:b/>
                <w:bCs/>
              </w:rPr>
            </w:pPr>
          </w:p>
        </w:tc>
      </w:tr>
      <w:tr w:rsidR="00C56561" w:rsidRPr="00056186" w:rsidTr="00F175DC">
        <w:tc>
          <w:tcPr>
            <w:tcW w:w="5070" w:type="dxa"/>
          </w:tcPr>
          <w:p w:rsidR="00C56561" w:rsidRPr="00EA4C7E" w:rsidRDefault="00C56561" w:rsidP="00F175DC">
            <w:pPr>
              <w:rPr>
                <w:bCs/>
                <w:i/>
              </w:rPr>
            </w:pPr>
            <w:r w:rsidRPr="00EA4C7E">
              <w:rPr>
                <w:bCs/>
                <w:i/>
              </w:rPr>
              <w:t>Brain as the first metastatic site, n (%)</w:t>
            </w:r>
          </w:p>
          <w:p w:rsidR="00C56561" w:rsidRPr="00EA4C7E" w:rsidRDefault="00C56561" w:rsidP="00F175DC">
            <w:pPr>
              <w:rPr>
                <w:bCs/>
              </w:rPr>
            </w:pPr>
            <w:r w:rsidRPr="00EA4C7E">
              <w:rPr>
                <w:bCs/>
              </w:rPr>
              <w:t>No</w:t>
            </w:r>
          </w:p>
          <w:p w:rsidR="00C56561" w:rsidRPr="00EA4C7E" w:rsidRDefault="00C56561" w:rsidP="00F175DC">
            <w:pPr>
              <w:rPr>
                <w:bCs/>
              </w:rPr>
            </w:pPr>
            <w:r w:rsidRPr="00EA4C7E">
              <w:rPr>
                <w:bCs/>
              </w:rPr>
              <w:t>Yes</w:t>
            </w:r>
          </w:p>
        </w:tc>
        <w:tc>
          <w:tcPr>
            <w:tcW w:w="1559" w:type="dxa"/>
          </w:tcPr>
          <w:p w:rsidR="00C56561" w:rsidRPr="00EA4C7E" w:rsidRDefault="00C56561" w:rsidP="00F175DC">
            <w:pPr>
              <w:rPr>
                <w:bCs/>
              </w:rPr>
            </w:pPr>
          </w:p>
          <w:p w:rsidR="00C56561" w:rsidRPr="00EA4C7E" w:rsidRDefault="00C56561" w:rsidP="00F175DC">
            <w:r w:rsidRPr="00EA4C7E">
              <w:t>71 (82.6)</w:t>
            </w:r>
          </w:p>
          <w:p w:rsidR="00C56561" w:rsidRPr="00EA4C7E" w:rsidRDefault="00C56561" w:rsidP="00F175DC">
            <w:pPr>
              <w:rPr>
                <w:bCs/>
              </w:rPr>
            </w:pPr>
            <w:r w:rsidRPr="00EA4C7E">
              <w:t>15 (17.4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181D6A" w:rsidRDefault="00C56561" w:rsidP="00F175DC">
            <w:pPr>
              <w:contextualSpacing/>
              <w:rPr>
                <w:bCs/>
                <w:i/>
              </w:rPr>
            </w:pPr>
            <w:r w:rsidRPr="00181D6A">
              <w:rPr>
                <w:bCs/>
                <w:i/>
              </w:rPr>
              <w:t>Prognostic score: Modified Breast-GPA</w:t>
            </w:r>
            <w:r>
              <w:rPr>
                <w:bCs/>
                <w:i/>
              </w:rPr>
              <w:t>, n (%)</w:t>
            </w:r>
          </w:p>
          <w:p w:rsidR="00C56561" w:rsidRPr="0053635B" w:rsidRDefault="00C56561" w:rsidP="00F175DC">
            <w:pPr>
              <w:contextualSpacing/>
              <w:rPr>
                <w:bCs/>
              </w:rPr>
            </w:pPr>
            <w:r w:rsidRPr="0053635B">
              <w:rPr>
                <w:bCs/>
              </w:rPr>
              <w:t>3.5-4</w:t>
            </w:r>
          </w:p>
          <w:p w:rsidR="00C56561" w:rsidRPr="0053635B" w:rsidRDefault="00C56561" w:rsidP="00F175DC">
            <w:pPr>
              <w:contextualSpacing/>
              <w:rPr>
                <w:bCs/>
              </w:rPr>
            </w:pPr>
            <w:r w:rsidRPr="0053635B">
              <w:rPr>
                <w:bCs/>
              </w:rPr>
              <w:t>2.5-3</w:t>
            </w:r>
          </w:p>
          <w:p w:rsidR="00C56561" w:rsidRPr="0053635B" w:rsidRDefault="00C56561" w:rsidP="00F175DC">
            <w:pPr>
              <w:contextualSpacing/>
              <w:rPr>
                <w:bCs/>
              </w:rPr>
            </w:pPr>
            <w:r w:rsidRPr="0053635B">
              <w:rPr>
                <w:bCs/>
              </w:rPr>
              <w:t>1.5-2</w:t>
            </w:r>
          </w:p>
          <w:p w:rsidR="00C56561" w:rsidRPr="0053635B" w:rsidRDefault="00C56561" w:rsidP="00F175DC">
            <w:pPr>
              <w:contextualSpacing/>
              <w:rPr>
                <w:bCs/>
              </w:rPr>
            </w:pPr>
            <w:r w:rsidRPr="0053635B">
              <w:rPr>
                <w:bCs/>
              </w:rPr>
              <w:t>0-1</w:t>
            </w:r>
          </w:p>
          <w:p w:rsidR="00C56561" w:rsidRPr="00EA4C7E" w:rsidRDefault="00C56561" w:rsidP="00F175DC">
            <w:pPr>
              <w:rPr>
                <w:bCs/>
                <w:i/>
              </w:rPr>
            </w:pPr>
            <w:r w:rsidRPr="0053635B">
              <w:rPr>
                <w:bCs/>
              </w:rPr>
              <w:t>Not available</w:t>
            </w:r>
          </w:p>
        </w:tc>
        <w:tc>
          <w:tcPr>
            <w:tcW w:w="1559" w:type="dxa"/>
          </w:tcPr>
          <w:p w:rsidR="00C56561" w:rsidRPr="0053635B" w:rsidRDefault="00C56561" w:rsidP="00F175DC"/>
          <w:p w:rsidR="00C56561" w:rsidRPr="0053635B" w:rsidRDefault="00C56561" w:rsidP="00F175DC">
            <w:r w:rsidRPr="0053635B">
              <w:t>7 (9.0)</w:t>
            </w:r>
          </w:p>
          <w:p w:rsidR="00C56561" w:rsidRPr="0053635B" w:rsidRDefault="00C56561" w:rsidP="00F175DC">
            <w:r w:rsidRPr="0053635B">
              <w:t>30 (38.5)</w:t>
            </w:r>
          </w:p>
          <w:p w:rsidR="00C56561" w:rsidRPr="0053635B" w:rsidRDefault="00C56561" w:rsidP="00F175DC">
            <w:r w:rsidRPr="0053635B">
              <w:t>23 (29.5)</w:t>
            </w:r>
          </w:p>
          <w:p w:rsidR="00C56561" w:rsidRPr="0053635B" w:rsidRDefault="00C56561" w:rsidP="00F175DC">
            <w:r w:rsidRPr="0053635B">
              <w:t>18 (23.1)</w:t>
            </w:r>
          </w:p>
          <w:p w:rsidR="00C56561" w:rsidRPr="00EA4C7E" w:rsidRDefault="00C56561" w:rsidP="00F175DC">
            <w:pPr>
              <w:rPr>
                <w:bCs/>
              </w:rPr>
            </w:pPr>
            <w:r w:rsidRPr="0053635B">
              <w:t>8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82148" w:rsidRDefault="00C56561" w:rsidP="00F175DC">
            <w:pPr>
              <w:rPr>
                <w:bCs/>
              </w:rPr>
            </w:pPr>
            <w:r w:rsidRPr="00A82148">
              <w:rPr>
                <w:bCs/>
                <w:i/>
              </w:rPr>
              <w:t>Number of BM, n (%)</w:t>
            </w:r>
          </w:p>
          <w:p w:rsidR="00C56561" w:rsidRPr="00A82148" w:rsidRDefault="00C56561" w:rsidP="00F175DC">
            <w:pPr>
              <w:rPr>
                <w:bCs/>
              </w:rPr>
            </w:pPr>
            <w:r w:rsidRPr="00A82148">
              <w:rPr>
                <w:bCs/>
              </w:rPr>
              <w:t>1</w:t>
            </w:r>
          </w:p>
          <w:p w:rsidR="00C56561" w:rsidRPr="00A82148" w:rsidRDefault="00C56561" w:rsidP="00F175DC">
            <w:pPr>
              <w:rPr>
                <w:bCs/>
              </w:rPr>
            </w:pPr>
            <w:r w:rsidRPr="00A82148">
              <w:rPr>
                <w:bCs/>
              </w:rPr>
              <w:t>2 or 3</w:t>
            </w:r>
          </w:p>
          <w:p w:rsidR="00C56561" w:rsidRPr="00A82148" w:rsidRDefault="00C56561" w:rsidP="00F175DC">
            <w:pPr>
              <w:rPr>
                <w:bCs/>
              </w:rPr>
            </w:pPr>
            <w:r w:rsidRPr="00A82148">
              <w:rPr>
                <w:bCs/>
              </w:rPr>
              <w:t>4+</w:t>
            </w:r>
          </w:p>
        </w:tc>
        <w:tc>
          <w:tcPr>
            <w:tcW w:w="1559" w:type="dxa"/>
          </w:tcPr>
          <w:p w:rsidR="00C56561" w:rsidRPr="00A82148" w:rsidRDefault="00C56561" w:rsidP="00F175DC">
            <w:pPr>
              <w:rPr>
                <w:bCs/>
              </w:rPr>
            </w:pPr>
          </w:p>
          <w:p w:rsidR="00C56561" w:rsidRPr="00A82148" w:rsidRDefault="00C56561" w:rsidP="00F175DC">
            <w:r w:rsidRPr="00A82148">
              <w:t>18 (20.9)</w:t>
            </w:r>
          </w:p>
          <w:p w:rsidR="00C56561" w:rsidRPr="00A82148" w:rsidRDefault="00C56561" w:rsidP="00F175DC">
            <w:r w:rsidRPr="00A82148">
              <w:t>16 (18.6)</w:t>
            </w:r>
          </w:p>
          <w:p w:rsidR="00C56561" w:rsidRPr="00A82148" w:rsidRDefault="00C56561" w:rsidP="00F175DC">
            <w:pPr>
              <w:rPr>
                <w:bCs/>
              </w:rPr>
            </w:pPr>
            <w:r w:rsidRPr="00A82148">
              <w:t>52 (60.5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82148" w:rsidRDefault="00C56561" w:rsidP="00F175DC">
            <w:pPr>
              <w:rPr>
                <w:bCs/>
                <w:i/>
              </w:rPr>
            </w:pPr>
            <w:r w:rsidRPr="00A82148">
              <w:rPr>
                <w:bCs/>
                <w:i/>
              </w:rPr>
              <w:t>Median BM volume, in cm</w:t>
            </w:r>
            <w:r w:rsidRPr="00A82148">
              <w:rPr>
                <w:i/>
                <w:iCs/>
                <w:vertAlign w:val="superscript"/>
              </w:rPr>
              <w:t>3</w:t>
            </w:r>
            <w:r w:rsidRPr="00A82148">
              <w:rPr>
                <w:bCs/>
                <w:i/>
              </w:rPr>
              <w:t xml:space="preserve"> (range)</w:t>
            </w:r>
          </w:p>
        </w:tc>
        <w:tc>
          <w:tcPr>
            <w:tcW w:w="1559" w:type="dxa"/>
          </w:tcPr>
          <w:p w:rsidR="00C56561" w:rsidRPr="00A82148" w:rsidRDefault="00C56561" w:rsidP="00F175DC">
            <w:pPr>
              <w:rPr>
                <w:bCs/>
              </w:rPr>
            </w:pPr>
            <w:r w:rsidRPr="00A82148">
              <w:t>7.1 (0.1 - 55.3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82148" w:rsidRDefault="00C56561" w:rsidP="00F175DC">
            <w:pPr>
              <w:rPr>
                <w:bCs/>
                <w:i/>
              </w:rPr>
            </w:pPr>
            <w:r w:rsidRPr="00A82148">
              <w:rPr>
                <w:bCs/>
                <w:i/>
              </w:rPr>
              <w:t>Mean BM volume, in cm</w:t>
            </w:r>
            <w:r w:rsidRPr="00A82148">
              <w:rPr>
                <w:i/>
                <w:iCs/>
                <w:vertAlign w:val="superscript"/>
              </w:rPr>
              <w:t>3</w:t>
            </w:r>
            <w:r w:rsidRPr="00A82148">
              <w:rPr>
                <w:bCs/>
                <w:i/>
              </w:rPr>
              <w:t xml:space="preserve"> (SD)</w:t>
            </w:r>
          </w:p>
        </w:tc>
        <w:tc>
          <w:tcPr>
            <w:tcW w:w="1559" w:type="dxa"/>
          </w:tcPr>
          <w:p w:rsidR="00C56561" w:rsidRPr="00A82148" w:rsidRDefault="00C56561" w:rsidP="00F175DC">
            <w:r w:rsidRPr="00A82148">
              <w:t>10.9 (12.27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  <w:i/>
              </w:rPr>
              <w:t>BM localization, n (%)</w:t>
            </w:r>
          </w:p>
          <w:p w:rsidR="00C56561" w:rsidRPr="00A05EBA" w:rsidRDefault="00C56561" w:rsidP="00F175DC">
            <w:pPr>
              <w:rPr>
                <w:bCs/>
              </w:rPr>
            </w:pPr>
            <w:proofErr w:type="spellStart"/>
            <w:r w:rsidRPr="00A05EBA">
              <w:rPr>
                <w:bCs/>
              </w:rPr>
              <w:t>Supratentorial</w:t>
            </w:r>
            <w:proofErr w:type="spellEnd"/>
          </w:p>
          <w:p w:rsidR="00C56561" w:rsidRPr="00A05EBA" w:rsidRDefault="00C56561" w:rsidP="00F175DC">
            <w:pPr>
              <w:rPr>
                <w:bCs/>
              </w:rPr>
            </w:pPr>
            <w:proofErr w:type="spellStart"/>
            <w:r w:rsidRPr="00A05EBA">
              <w:rPr>
                <w:bCs/>
              </w:rPr>
              <w:t>Infratentorial</w:t>
            </w:r>
            <w:proofErr w:type="spellEnd"/>
          </w:p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</w:rPr>
              <w:t>Both</w:t>
            </w:r>
          </w:p>
        </w:tc>
        <w:tc>
          <w:tcPr>
            <w:tcW w:w="1559" w:type="dxa"/>
          </w:tcPr>
          <w:p w:rsidR="00C56561" w:rsidRPr="00A05EBA" w:rsidRDefault="00C56561" w:rsidP="00F175DC"/>
          <w:p w:rsidR="00C56561" w:rsidRPr="00A05EBA" w:rsidRDefault="00C56561" w:rsidP="00F175DC">
            <w:r w:rsidRPr="00A05EBA">
              <w:t>18 (20.9)</w:t>
            </w:r>
          </w:p>
          <w:p w:rsidR="00C56561" w:rsidRPr="00A05EBA" w:rsidRDefault="00C56561" w:rsidP="00F175DC">
            <w:r w:rsidRPr="00A05EBA">
              <w:t>13 (15.1)</w:t>
            </w:r>
          </w:p>
          <w:p w:rsidR="00C56561" w:rsidRPr="00A05EBA" w:rsidRDefault="00C56561" w:rsidP="00F175DC">
            <w:r w:rsidRPr="00A05EBA">
              <w:t>55 (64.0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  <w:i/>
              </w:rPr>
              <w:t>Symptomatic BM, n (%)</w:t>
            </w:r>
          </w:p>
          <w:p w:rsidR="00C56561" w:rsidRPr="00A05EBA" w:rsidRDefault="00C56561" w:rsidP="00F175DC">
            <w:pPr>
              <w:rPr>
                <w:bCs/>
              </w:rPr>
            </w:pPr>
            <w:r w:rsidRPr="00A05EBA">
              <w:rPr>
                <w:bCs/>
              </w:rPr>
              <w:t>No</w:t>
            </w:r>
          </w:p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</w:rPr>
              <w:t>Yes</w:t>
            </w:r>
          </w:p>
        </w:tc>
        <w:tc>
          <w:tcPr>
            <w:tcW w:w="1559" w:type="dxa"/>
          </w:tcPr>
          <w:p w:rsidR="00C56561" w:rsidRPr="00A05EBA" w:rsidRDefault="00C56561" w:rsidP="00F175DC"/>
          <w:p w:rsidR="00C56561" w:rsidRPr="00A05EBA" w:rsidRDefault="00C56561" w:rsidP="00F175DC">
            <w:r w:rsidRPr="00A05EBA">
              <w:t>30 (34.9)</w:t>
            </w:r>
          </w:p>
          <w:p w:rsidR="00C56561" w:rsidRPr="00A05EBA" w:rsidRDefault="00C56561" w:rsidP="00F175DC">
            <w:r w:rsidRPr="00A05EBA">
              <w:t>56 (65.1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  <w:i/>
              </w:rPr>
              <w:t>Intracranial hypertension symptoms, n (%)</w:t>
            </w:r>
          </w:p>
          <w:p w:rsidR="00C56561" w:rsidRPr="00A05EBA" w:rsidRDefault="00C56561" w:rsidP="00F175DC">
            <w:pPr>
              <w:rPr>
                <w:bCs/>
              </w:rPr>
            </w:pPr>
            <w:r w:rsidRPr="00A05EBA">
              <w:rPr>
                <w:bCs/>
              </w:rPr>
              <w:t>No</w:t>
            </w:r>
          </w:p>
          <w:p w:rsidR="00C56561" w:rsidRPr="00A05EBA" w:rsidRDefault="00C56561" w:rsidP="00F175DC">
            <w:pPr>
              <w:rPr>
                <w:bCs/>
              </w:rPr>
            </w:pPr>
            <w:r w:rsidRPr="00A05EBA">
              <w:rPr>
                <w:bCs/>
              </w:rPr>
              <w:t>Yes</w:t>
            </w:r>
          </w:p>
        </w:tc>
        <w:tc>
          <w:tcPr>
            <w:tcW w:w="1559" w:type="dxa"/>
          </w:tcPr>
          <w:p w:rsidR="00C56561" w:rsidRPr="00A05EBA" w:rsidRDefault="00C56561" w:rsidP="00F175DC"/>
          <w:p w:rsidR="00C56561" w:rsidRPr="00A05EBA" w:rsidRDefault="00C56561" w:rsidP="00F175DC">
            <w:r w:rsidRPr="00A05EBA">
              <w:t>47 (54.7)</w:t>
            </w:r>
          </w:p>
          <w:p w:rsidR="00C56561" w:rsidRPr="00A05EBA" w:rsidRDefault="00C56561" w:rsidP="00F175DC">
            <w:r w:rsidRPr="00A05EBA">
              <w:t>39 (45.3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  <w:i/>
              </w:rPr>
              <w:t>Neurological deficit, n (%)</w:t>
            </w:r>
          </w:p>
          <w:p w:rsidR="00C56561" w:rsidRPr="00A05EBA" w:rsidRDefault="00C56561" w:rsidP="00F175DC">
            <w:pPr>
              <w:rPr>
                <w:bCs/>
              </w:rPr>
            </w:pPr>
            <w:r w:rsidRPr="00A05EBA">
              <w:rPr>
                <w:bCs/>
              </w:rPr>
              <w:t>No</w:t>
            </w:r>
          </w:p>
          <w:p w:rsidR="00C56561" w:rsidRPr="00A05EBA" w:rsidRDefault="00C56561" w:rsidP="00F175DC">
            <w:pPr>
              <w:rPr>
                <w:bCs/>
                <w:i/>
              </w:rPr>
            </w:pPr>
            <w:r w:rsidRPr="00A05EBA">
              <w:rPr>
                <w:bCs/>
              </w:rPr>
              <w:t>Yes</w:t>
            </w:r>
          </w:p>
        </w:tc>
        <w:tc>
          <w:tcPr>
            <w:tcW w:w="1559" w:type="dxa"/>
          </w:tcPr>
          <w:p w:rsidR="00C56561" w:rsidRPr="00A05EBA" w:rsidRDefault="00C56561" w:rsidP="00F175DC"/>
          <w:p w:rsidR="00C56561" w:rsidRPr="00A05EBA" w:rsidRDefault="00C56561" w:rsidP="00F175DC">
            <w:r w:rsidRPr="00A05EBA">
              <w:t>48 (55.8)</w:t>
            </w:r>
          </w:p>
          <w:p w:rsidR="00C56561" w:rsidRPr="00A05EBA" w:rsidRDefault="00C56561" w:rsidP="00F175DC">
            <w:r w:rsidRPr="00A05EBA">
              <w:t>38 (44.2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F834CD" w:rsidRDefault="00C56561" w:rsidP="00F175DC">
            <w:pPr>
              <w:rPr>
                <w:bCs/>
                <w:i/>
              </w:rPr>
            </w:pPr>
            <w:r w:rsidRPr="00F834CD">
              <w:rPr>
                <w:bCs/>
                <w:i/>
              </w:rPr>
              <w:t>Epilepsy, n (%)</w:t>
            </w:r>
          </w:p>
          <w:p w:rsidR="00C56561" w:rsidRPr="00F834CD" w:rsidRDefault="00C56561" w:rsidP="00F175DC">
            <w:pPr>
              <w:rPr>
                <w:bCs/>
              </w:rPr>
            </w:pPr>
            <w:r w:rsidRPr="00F834CD">
              <w:rPr>
                <w:bCs/>
              </w:rPr>
              <w:t>No</w:t>
            </w:r>
          </w:p>
          <w:p w:rsidR="00C56561" w:rsidRPr="00F834CD" w:rsidRDefault="00C56561" w:rsidP="00F175DC">
            <w:pPr>
              <w:rPr>
                <w:bCs/>
                <w:i/>
              </w:rPr>
            </w:pPr>
            <w:r w:rsidRPr="00F834CD">
              <w:rPr>
                <w:bCs/>
              </w:rPr>
              <w:t>Yes</w:t>
            </w:r>
          </w:p>
        </w:tc>
        <w:tc>
          <w:tcPr>
            <w:tcW w:w="1559" w:type="dxa"/>
          </w:tcPr>
          <w:p w:rsidR="00C56561" w:rsidRPr="00F834CD" w:rsidRDefault="00C56561" w:rsidP="00F175DC"/>
          <w:p w:rsidR="00C56561" w:rsidRPr="00F834CD" w:rsidRDefault="00C56561" w:rsidP="00F175DC">
            <w:r w:rsidRPr="00F834CD">
              <w:t>79 (91.9)</w:t>
            </w:r>
          </w:p>
          <w:p w:rsidR="00C56561" w:rsidRPr="00F834CD" w:rsidRDefault="00C56561" w:rsidP="00F175DC">
            <w:r w:rsidRPr="00F834CD">
              <w:t>7 (8.1)</w:t>
            </w:r>
          </w:p>
        </w:tc>
      </w:tr>
      <w:tr w:rsidR="00C56561" w:rsidRPr="00056186" w:rsidTr="00F175DC">
        <w:tc>
          <w:tcPr>
            <w:tcW w:w="5070" w:type="dxa"/>
          </w:tcPr>
          <w:p w:rsidR="00C56561" w:rsidRPr="00F834CD" w:rsidRDefault="00C56561" w:rsidP="00F175DC">
            <w:pPr>
              <w:rPr>
                <w:bCs/>
                <w:i/>
              </w:rPr>
            </w:pPr>
            <w:r w:rsidRPr="00F834CD">
              <w:rPr>
                <w:bCs/>
                <w:i/>
              </w:rPr>
              <w:t>Altered vigilance, n (%)</w:t>
            </w:r>
          </w:p>
          <w:p w:rsidR="00C56561" w:rsidRPr="00F834CD" w:rsidRDefault="00C56561" w:rsidP="00F175DC">
            <w:pPr>
              <w:rPr>
                <w:bCs/>
              </w:rPr>
            </w:pPr>
            <w:r w:rsidRPr="00F834CD">
              <w:rPr>
                <w:bCs/>
              </w:rPr>
              <w:t>No</w:t>
            </w:r>
          </w:p>
          <w:p w:rsidR="00C56561" w:rsidRPr="00F834CD" w:rsidRDefault="00C56561" w:rsidP="00F175DC">
            <w:pPr>
              <w:rPr>
                <w:bCs/>
                <w:i/>
              </w:rPr>
            </w:pPr>
            <w:r w:rsidRPr="00F834CD">
              <w:rPr>
                <w:bCs/>
              </w:rPr>
              <w:lastRenderedPageBreak/>
              <w:t>Yes</w:t>
            </w:r>
          </w:p>
        </w:tc>
        <w:tc>
          <w:tcPr>
            <w:tcW w:w="1559" w:type="dxa"/>
          </w:tcPr>
          <w:p w:rsidR="00C56561" w:rsidRPr="00F834CD" w:rsidRDefault="00C56561" w:rsidP="00F175DC"/>
          <w:p w:rsidR="00C56561" w:rsidRPr="00F834CD" w:rsidRDefault="00C56561" w:rsidP="00F175DC">
            <w:r w:rsidRPr="00F834CD">
              <w:t>82 (95.3)</w:t>
            </w:r>
          </w:p>
          <w:p w:rsidR="00C56561" w:rsidRPr="00F834CD" w:rsidRDefault="00C56561" w:rsidP="00F175DC">
            <w:r w:rsidRPr="00F834CD">
              <w:lastRenderedPageBreak/>
              <w:t>4 (4.7)</w:t>
            </w:r>
          </w:p>
        </w:tc>
      </w:tr>
    </w:tbl>
    <w:p w:rsidR="00C56561" w:rsidRPr="002357EB" w:rsidRDefault="00C56561" w:rsidP="00C56561">
      <w:pPr>
        <w:rPr>
          <w:sz w:val="22"/>
          <w:szCs w:val="22"/>
        </w:rPr>
      </w:pPr>
      <w:r w:rsidRPr="002357EB">
        <w:rPr>
          <w:sz w:val="22"/>
          <w:szCs w:val="22"/>
        </w:rPr>
        <w:lastRenderedPageBreak/>
        <w:t xml:space="preserve">Abbreviations: </w:t>
      </w:r>
      <w:r>
        <w:rPr>
          <w:sz w:val="22"/>
          <w:szCs w:val="22"/>
        </w:rPr>
        <w:t>BM: brain metastases</w:t>
      </w:r>
    </w:p>
    <w:p w:rsidR="00C56561" w:rsidRDefault="00C56561" w:rsidP="00C56561">
      <w:pPr>
        <w:rPr>
          <w:sz w:val="22"/>
          <w:szCs w:val="22"/>
        </w:rPr>
      </w:pPr>
    </w:p>
    <w:p w:rsidR="00C56561" w:rsidRDefault="00C56561" w:rsidP="00C56561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C56561" w:rsidRPr="00D146CE" w:rsidRDefault="00C56561" w:rsidP="00C56561">
      <w:pPr>
        <w:spacing w:after="200" w:line="48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 xml:space="preserve">Supplementary </w:t>
      </w:r>
      <w:r w:rsidRPr="00D146CE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Univariate analysis of OS (A) in the whole MBC population (n=244) and (B) in the BM population (n=86): additional results.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3794"/>
        <w:gridCol w:w="2622"/>
        <w:gridCol w:w="2622"/>
        <w:gridCol w:w="2622"/>
        <w:gridCol w:w="2623"/>
      </w:tblGrid>
      <w:tr w:rsidR="00C56561" w:rsidRPr="00CE3450" w:rsidTr="00F175DC">
        <w:tc>
          <w:tcPr>
            <w:tcW w:w="3794" w:type="dxa"/>
          </w:tcPr>
          <w:p w:rsidR="00C56561" w:rsidRPr="009E3FE4" w:rsidRDefault="00C56561" w:rsidP="00F175DC">
            <w:pPr>
              <w:rPr>
                <w:b/>
                <w:bCs/>
              </w:rPr>
            </w:pPr>
          </w:p>
        </w:tc>
        <w:tc>
          <w:tcPr>
            <w:tcW w:w="5244" w:type="dxa"/>
            <w:gridSpan w:val="2"/>
          </w:tcPr>
          <w:p w:rsidR="00C56561" w:rsidRPr="009E3FE4" w:rsidRDefault="00C56561" w:rsidP="00F175DC">
            <w:pPr>
              <w:rPr>
                <w:b/>
                <w:bCs/>
                <w:i/>
              </w:rPr>
            </w:pPr>
            <w:r w:rsidRPr="00DA7094">
              <w:rPr>
                <w:b/>
              </w:rPr>
              <w:t>Whole MBC population (n=244)</w:t>
            </w:r>
          </w:p>
        </w:tc>
        <w:tc>
          <w:tcPr>
            <w:tcW w:w="5245" w:type="dxa"/>
            <w:gridSpan w:val="2"/>
          </w:tcPr>
          <w:p w:rsidR="00C56561" w:rsidRPr="00DA7094" w:rsidRDefault="00C56561" w:rsidP="00F175DC">
            <w:pPr>
              <w:rPr>
                <w:b/>
                <w:bCs/>
              </w:rPr>
            </w:pPr>
            <w:r w:rsidRPr="00DA7094">
              <w:rPr>
                <w:b/>
                <w:bCs/>
              </w:rPr>
              <w:t>BM</w:t>
            </w:r>
            <w:r>
              <w:rPr>
                <w:b/>
                <w:bCs/>
              </w:rPr>
              <w:t xml:space="preserve"> population (n=86)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9E3FE4" w:rsidRDefault="00C56561" w:rsidP="00F175DC">
            <w:pPr>
              <w:rPr>
                <w:bCs/>
              </w:rPr>
            </w:pPr>
            <w:r w:rsidRPr="009E3FE4">
              <w:rPr>
                <w:b/>
                <w:bCs/>
              </w:rPr>
              <w:t>Parameter</w:t>
            </w:r>
          </w:p>
        </w:tc>
        <w:tc>
          <w:tcPr>
            <w:tcW w:w="2622" w:type="dxa"/>
          </w:tcPr>
          <w:p w:rsidR="00C56561" w:rsidRPr="009E3FE4" w:rsidRDefault="00C56561" w:rsidP="00F175DC">
            <w:pPr>
              <w:rPr>
                <w:b/>
                <w:bCs/>
              </w:rPr>
            </w:pPr>
            <w:r>
              <w:rPr>
                <w:b/>
                <w:bCs/>
              </w:rPr>
              <w:t>Median OS in months (</w:t>
            </w:r>
            <w:r w:rsidRPr="009E3FE4">
              <w:rPr>
                <w:b/>
                <w:bCs/>
              </w:rPr>
              <w:t>95</w:t>
            </w:r>
            <w:r>
              <w:rPr>
                <w:b/>
                <w:bCs/>
              </w:rPr>
              <w:t xml:space="preserve"> </w:t>
            </w:r>
            <w:proofErr w:type="gramStart"/>
            <w:r>
              <w:rPr>
                <w:b/>
                <w:bCs/>
              </w:rPr>
              <w:t>CI</w:t>
            </w:r>
            <w:r w:rsidRPr="009E3FE4">
              <w:rPr>
                <w:b/>
                <w:bCs/>
              </w:rPr>
              <w:t>%</w:t>
            </w:r>
            <w:proofErr w:type="gramEnd"/>
            <w:r w:rsidRPr="009E3FE4">
              <w:rPr>
                <w:b/>
                <w:bCs/>
              </w:rPr>
              <w:t>)</w:t>
            </w:r>
          </w:p>
        </w:tc>
        <w:tc>
          <w:tcPr>
            <w:tcW w:w="2622" w:type="dxa"/>
          </w:tcPr>
          <w:p w:rsidR="00C56561" w:rsidRPr="009E3FE4" w:rsidRDefault="00C56561" w:rsidP="00F175DC">
            <w:pPr>
              <w:rPr>
                <w:b/>
                <w:bCs/>
              </w:rPr>
            </w:pPr>
            <w:r w:rsidRPr="009E3FE4">
              <w:rPr>
                <w:b/>
                <w:bCs/>
                <w:i/>
              </w:rPr>
              <w:t>P</w:t>
            </w:r>
            <w:r w:rsidRPr="009E3FE4">
              <w:rPr>
                <w:b/>
                <w:bCs/>
              </w:rPr>
              <w:t>-value</w:t>
            </w:r>
          </w:p>
        </w:tc>
        <w:tc>
          <w:tcPr>
            <w:tcW w:w="2622" w:type="dxa"/>
          </w:tcPr>
          <w:p w:rsidR="00C56561" w:rsidRPr="009E3FE4" w:rsidRDefault="00C56561" w:rsidP="00F175DC">
            <w:pPr>
              <w:rPr>
                <w:b/>
                <w:bCs/>
                <w:i/>
              </w:rPr>
            </w:pPr>
            <w:r>
              <w:rPr>
                <w:b/>
                <w:bCs/>
              </w:rPr>
              <w:t>Median OS in months (</w:t>
            </w:r>
            <w:r w:rsidRPr="009E3FE4">
              <w:rPr>
                <w:b/>
                <w:bCs/>
              </w:rPr>
              <w:t>95</w:t>
            </w:r>
            <w:r>
              <w:rPr>
                <w:b/>
                <w:bCs/>
              </w:rPr>
              <w:t xml:space="preserve"> </w:t>
            </w:r>
            <w:proofErr w:type="gramStart"/>
            <w:r>
              <w:rPr>
                <w:b/>
                <w:bCs/>
              </w:rPr>
              <w:t>CI</w:t>
            </w:r>
            <w:r w:rsidRPr="009E3FE4">
              <w:rPr>
                <w:b/>
                <w:bCs/>
              </w:rPr>
              <w:t>%</w:t>
            </w:r>
            <w:proofErr w:type="gramEnd"/>
            <w:r w:rsidRPr="009E3FE4">
              <w:rPr>
                <w:b/>
                <w:bCs/>
              </w:rPr>
              <w:t>)</w:t>
            </w:r>
          </w:p>
        </w:tc>
        <w:tc>
          <w:tcPr>
            <w:tcW w:w="2623" w:type="dxa"/>
          </w:tcPr>
          <w:p w:rsidR="00C56561" w:rsidRPr="009E3FE4" w:rsidRDefault="00C56561" w:rsidP="00F175DC">
            <w:pPr>
              <w:rPr>
                <w:b/>
                <w:bCs/>
                <w:i/>
              </w:rPr>
            </w:pPr>
            <w:r w:rsidRPr="009E3FE4">
              <w:rPr>
                <w:b/>
                <w:bCs/>
                <w:i/>
              </w:rPr>
              <w:t>P</w:t>
            </w:r>
            <w:r w:rsidRPr="009E3FE4">
              <w:rPr>
                <w:b/>
                <w:bCs/>
              </w:rPr>
              <w:t>-value</w:t>
            </w:r>
          </w:p>
        </w:tc>
      </w:tr>
      <w:tr w:rsidR="00C56561" w:rsidRPr="00CE3450" w:rsidTr="00F175DC">
        <w:tc>
          <w:tcPr>
            <w:tcW w:w="14283" w:type="dxa"/>
            <w:gridSpan w:val="5"/>
          </w:tcPr>
          <w:p w:rsidR="00C56561" w:rsidRPr="009E3FE4" w:rsidRDefault="00C56561" w:rsidP="00F175DC">
            <w:pPr>
              <w:tabs>
                <w:tab w:val="center" w:pos="4536"/>
                <w:tab w:val="right" w:pos="9072"/>
              </w:tabs>
              <w:rPr>
                <w:b/>
                <w:bCs/>
                <w:i/>
              </w:rPr>
            </w:pPr>
            <w:r w:rsidRPr="009E3FE4">
              <w:rPr>
                <w:b/>
                <w:bCs/>
              </w:rPr>
              <w:t>Initial characteristics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4F1E6A" w:rsidRDefault="00C56561" w:rsidP="00F175DC">
            <w:pPr>
              <w:rPr>
                <w:bCs/>
                <w:i/>
              </w:rPr>
            </w:pPr>
            <w:r w:rsidRPr="004F1E6A">
              <w:rPr>
                <w:bCs/>
                <w:i/>
              </w:rPr>
              <w:t>ER status</w:t>
            </w:r>
          </w:p>
          <w:p w:rsidR="00C56561" w:rsidRPr="004F1E6A" w:rsidRDefault="00C56561" w:rsidP="00F175DC">
            <w:pPr>
              <w:rPr>
                <w:bCs/>
              </w:rPr>
            </w:pPr>
            <w:r w:rsidRPr="004F1E6A">
              <w:rPr>
                <w:bCs/>
              </w:rPr>
              <w:t>Negative</w:t>
            </w:r>
          </w:p>
          <w:p w:rsidR="00C56561" w:rsidRPr="004F1E6A" w:rsidRDefault="00C56561" w:rsidP="00F175DC">
            <w:pPr>
              <w:rPr>
                <w:bCs/>
              </w:rPr>
            </w:pPr>
            <w:r w:rsidRPr="004F1E6A">
              <w:rPr>
                <w:bCs/>
              </w:rPr>
              <w:t>Positive</w:t>
            </w:r>
          </w:p>
        </w:tc>
        <w:tc>
          <w:tcPr>
            <w:tcW w:w="2622" w:type="dxa"/>
          </w:tcPr>
          <w:p w:rsidR="00C56561" w:rsidRPr="004F1E6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4F1E6A" w:rsidRDefault="00C56561" w:rsidP="00F175DC">
            <w:pPr>
              <w:rPr>
                <w:bCs/>
              </w:rPr>
            </w:pPr>
            <w:r w:rsidRPr="004F1E6A">
              <w:rPr>
                <w:bCs/>
              </w:rPr>
              <w:t>12.5 (10.0 – 19.1)</w:t>
            </w:r>
          </w:p>
          <w:p w:rsidR="00C56561" w:rsidRPr="004F1E6A" w:rsidRDefault="00C56561" w:rsidP="00F175DC">
            <w:pPr>
              <w:rPr>
                <w:bCs/>
              </w:rPr>
            </w:pPr>
            <w:r w:rsidRPr="004F1E6A">
              <w:rPr>
                <w:bCs/>
              </w:rPr>
              <w:t>17.6 (12.4 – 27.8)</w:t>
            </w:r>
          </w:p>
        </w:tc>
        <w:tc>
          <w:tcPr>
            <w:tcW w:w="2622" w:type="dxa"/>
          </w:tcPr>
          <w:p w:rsidR="00C56561" w:rsidRPr="004F1E6A" w:rsidRDefault="00C56561" w:rsidP="00F175DC">
            <w:pPr>
              <w:rPr>
                <w:bCs/>
              </w:rPr>
            </w:pPr>
            <w:r>
              <w:rPr>
                <w:bCs/>
              </w:rPr>
              <w:t>0.104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6.8 (4.0 – 10.0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1.6 (8.1 – 17.6)</w:t>
            </w:r>
          </w:p>
        </w:tc>
        <w:tc>
          <w:tcPr>
            <w:tcW w:w="2623" w:type="dxa"/>
          </w:tcPr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0.139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C9773D" w:rsidRDefault="00C56561" w:rsidP="00F175DC">
            <w:pPr>
              <w:rPr>
                <w:bCs/>
                <w:i/>
              </w:rPr>
            </w:pPr>
            <w:r w:rsidRPr="00C9773D">
              <w:rPr>
                <w:bCs/>
                <w:i/>
              </w:rPr>
              <w:t>Histological subtype</w:t>
            </w:r>
          </w:p>
          <w:p w:rsidR="00C56561" w:rsidRPr="00C9773D" w:rsidRDefault="00C56561" w:rsidP="00F175DC">
            <w:pPr>
              <w:rPr>
                <w:bCs/>
              </w:rPr>
            </w:pPr>
            <w:r w:rsidRPr="00C9773D">
              <w:rPr>
                <w:bCs/>
              </w:rPr>
              <w:t>Ductal carcinoma</w:t>
            </w:r>
          </w:p>
          <w:p w:rsidR="00C56561" w:rsidRPr="00C9773D" w:rsidRDefault="00C56561" w:rsidP="00F175DC">
            <w:pPr>
              <w:rPr>
                <w:bCs/>
              </w:rPr>
            </w:pPr>
            <w:r w:rsidRPr="00C9773D">
              <w:rPr>
                <w:bCs/>
              </w:rPr>
              <w:t>All other subtypes</w:t>
            </w:r>
          </w:p>
        </w:tc>
        <w:tc>
          <w:tcPr>
            <w:tcW w:w="2622" w:type="dxa"/>
          </w:tcPr>
          <w:p w:rsidR="00C56561" w:rsidRPr="00C9773D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C9773D" w:rsidRDefault="00C56561" w:rsidP="00F175DC">
            <w:pPr>
              <w:rPr>
                <w:bCs/>
              </w:rPr>
            </w:pPr>
            <w:r w:rsidRPr="00C9773D">
              <w:rPr>
                <w:bCs/>
              </w:rPr>
              <w:t>15.2 (11.6 – 20.6)</w:t>
            </w:r>
          </w:p>
          <w:p w:rsidR="00C56561" w:rsidRPr="00C9773D" w:rsidRDefault="00C56561" w:rsidP="00F175DC">
            <w:pPr>
              <w:rPr>
                <w:bCs/>
              </w:rPr>
            </w:pPr>
            <w:r w:rsidRPr="00C9773D">
              <w:rPr>
                <w:bCs/>
              </w:rPr>
              <w:t>19.4 (10.1 – 35.6)</w:t>
            </w:r>
          </w:p>
        </w:tc>
        <w:tc>
          <w:tcPr>
            <w:tcW w:w="2622" w:type="dxa"/>
          </w:tcPr>
          <w:p w:rsidR="00C56561" w:rsidRPr="00C9773D" w:rsidRDefault="00C56561" w:rsidP="00F175DC">
            <w:pPr>
              <w:rPr>
                <w:bCs/>
              </w:rPr>
            </w:pPr>
            <w:r w:rsidRPr="00C9773D">
              <w:rPr>
                <w:bCs/>
              </w:rPr>
              <w:t>0.314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9.8 (5.6 – 10.8)</w:t>
            </w:r>
          </w:p>
          <w:p w:rsidR="00C56561" w:rsidRPr="00C9773D" w:rsidRDefault="00C56561" w:rsidP="00F175DC">
            <w:pPr>
              <w:rPr>
                <w:bCs/>
              </w:rPr>
            </w:pPr>
            <w:r>
              <w:rPr>
                <w:bCs/>
              </w:rPr>
              <w:t>8.4 (1.2 – 20.1)</w:t>
            </w:r>
          </w:p>
        </w:tc>
        <w:tc>
          <w:tcPr>
            <w:tcW w:w="2623" w:type="dxa"/>
          </w:tcPr>
          <w:p w:rsidR="00C56561" w:rsidRPr="00C9773D" w:rsidRDefault="00C56561" w:rsidP="00F175DC">
            <w:pPr>
              <w:rPr>
                <w:bCs/>
              </w:rPr>
            </w:pPr>
            <w:r>
              <w:rPr>
                <w:bCs/>
              </w:rPr>
              <w:t>0.595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F44A8E" w:rsidRDefault="00C56561" w:rsidP="00F175DC">
            <w:pPr>
              <w:rPr>
                <w:bCs/>
                <w:i/>
              </w:rPr>
            </w:pPr>
            <w:r w:rsidRPr="00F44A8E">
              <w:rPr>
                <w:bCs/>
                <w:i/>
              </w:rPr>
              <w:t>Inflammatory BC</w:t>
            </w:r>
          </w:p>
          <w:p w:rsidR="00C56561" w:rsidRPr="00F44A8E" w:rsidRDefault="00C56561" w:rsidP="00F175DC">
            <w:pPr>
              <w:rPr>
                <w:bCs/>
              </w:rPr>
            </w:pPr>
            <w:r w:rsidRPr="00F44A8E">
              <w:rPr>
                <w:bCs/>
              </w:rPr>
              <w:t>No</w:t>
            </w:r>
          </w:p>
          <w:p w:rsidR="00C56561" w:rsidRPr="00F44A8E" w:rsidRDefault="00C56561" w:rsidP="00F175DC">
            <w:pPr>
              <w:rPr>
                <w:bCs/>
              </w:rPr>
            </w:pPr>
            <w:r w:rsidRPr="00F44A8E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F44A8E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F44A8E" w:rsidRDefault="00C56561" w:rsidP="00F175DC">
            <w:pPr>
              <w:rPr>
                <w:bCs/>
              </w:rPr>
            </w:pPr>
            <w:r w:rsidRPr="00F44A8E">
              <w:rPr>
                <w:bCs/>
              </w:rPr>
              <w:t>15.1 (11.6 – 20.2)</w:t>
            </w:r>
          </w:p>
          <w:p w:rsidR="00C56561" w:rsidRPr="00F44A8E" w:rsidRDefault="00C56561" w:rsidP="00F175DC">
            <w:pPr>
              <w:rPr>
                <w:bCs/>
              </w:rPr>
            </w:pPr>
            <w:r w:rsidRPr="00F44A8E">
              <w:rPr>
                <w:bCs/>
              </w:rPr>
              <w:t>20.9 (6.8 – NC)</w:t>
            </w:r>
          </w:p>
        </w:tc>
        <w:tc>
          <w:tcPr>
            <w:tcW w:w="2622" w:type="dxa"/>
          </w:tcPr>
          <w:p w:rsidR="00C56561" w:rsidRPr="00F44A8E" w:rsidRDefault="00C56561" w:rsidP="00F175DC">
            <w:pPr>
              <w:rPr>
                <w:bCs/>
              </w:rPr>
            </w:pPr>
            <w:r w:rsidRPr="00F44A8E">
              <w:rPr>
                <w:bCs/>
              </w:rPr>
              <w:t>0.527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9.7 (5.3 – 10.4)</w:t>
            </w:r>
          </w:p>
          <w:p w:rsidR="00C56561" w:rsidRPr="00F44A8E" w:rsidRDefault="00C56561" w:rsidP="00F175DC">
            <w:pPr>
              <w:rPr>
                <w:bCs/>
              </w:rPr>
            </w:pPr>
            <w:r>
              <w:rPr>
                <w:bCs/>
              </w:rPr>
              <w:t>11.6 (1.5 – 20.9)</w:t>
            </w:r>
          </w:p>
        </w:tc>
        <w:tc>
          <w:tcPr>
            <w:tcW w:w="2623" w:type="dxa"/>
          </w:tcPr>
          <w:p w:rsidR="00C56561" w:rsidRPr="00F44A8E" w:rsidRDefault="00C56561" w:rsidP="00F175DC">
            <w:pPr>
              <w:rPr>
                <w:bCs/>
              </w:rPr>
            </w:pPr>
            <w:r>
              <w:rPr>
                <w:bCs/>
              </w:rPr>
              <w:t>0.797</w:t>
            </w:r>
          </w:p>
        </w:tc>
      </w:tr>
      <w:tr w:rsidR="00C56561" w:rsidRPr="007F5CA9" w:rsidTr="00F175DC">
        <w:tc>
          <w:tcPr>
            <w:tcW w:w="14283" w:type="dxa"/>
            <w:gridSpan w:val="5"/>
          </w:tcPr>
          <w:p w:rsidR="00C56561" w:rsidRPr="00660B4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660B4C">
              <w:rPr>
                <w:b/>
                <w:bCs/>
              </w:rPr>
              <w:t>Characteristics at the time of the serum sample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660B4C" w:rsidRDefault="00C56561" w:rsidP="00F175DC">
            <w:pPr>
              <w:rPr>
                <w:bCs/>
                <w:i/>
              </w:rPr>
            </w:pPr>
            <w:r w:rsidRPr="00660B4C">
              <w:rPr>
                <w:bCs/>
                <w:i/>
              </w:rPr>
              <w:t>Age group</w:t>
            </w: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&lt; 50</w:t>
            </w: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50 to 70</w:t>
            </w: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&gt; 70</w:t>
            </w:r>
          </w:p>
        </w:tc>
        <w:tc>
          <w:tcPr>
            <w:tcW w:w="2622" w:type="dxa"/>
          </w:tcPr>
          <w:p w:rsidR="00C56561" w:rsidRPr="00660B4C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15.0 (10.0 – 22.5)</w:t>
            </w: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16.3 (11.6 – 20.7)</w:t>
            </w:r>
          </w:p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20.2 (9.7 – 51.4)</w:t>
            </w:r>
          </w:p>
        </w:tc>
        <w:tc>
          <w:tcPr>
            <w:tcW w:w="2622" w:type="dxa"/>
          </w:tcPr>
          <w:p w:rsidR="00C56561" w:rsidRPr="00660B4C" w:rsidRDefault="00C56561" w:rsidP="00F175DC">
            <w:pPr>
              <w:rPr>
                <w:bCs/>
              </w:rPr>
            </w:pPr>
            <w:r w:rsidRPr="00660B4C">
              <w:rPr>
                <w:bCs/>
              </w:rPr>
              <w:t>0.666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0 (6.4 – 14.4)</w:t>
            </w: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4 (3.8 – 10.8)</w:t>
            </w:r>
          </w:p>
          <w:p w:rsidR="00C56561" w:rsidRPr="00660B4C" w:rsidRDefault="00C56561" w:rsidP="00F175DC">
            <w:pPr>
              <w:rPr>
                <w:bCs/>
              </w:rPr>
            </w:pPr>
            <w:r>
              <w:rPr>
                <w:bCs/>
              </w:rPr>
              <w:t>9.7 (1.0 – 20.2)</w:t>
            </w:r>
          </w:p>
        </w:tc>
        <w:tc>
          <w:tcPr>
            <w:tcW w:w="2623" w:type="dxa"/>
          </w:tcPr>
          <w:p w:rsidR="00C56561" w:rsidRPr="00660B4C" w:rsidRDefault="00C56561" w:rsidP="00F175DC">
            <w:pPr>
              <w:rPr>
                <w:bCs/>
              </w:rPr>
            </w:pPr>
            <w:r>
              <w:rPr>
                <w:bCs/>
              </w:rPr>
              <w:t>0.864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Default="00C56561" w:rsidP="00F175DC">
            <w:pPr>
              <w:rPr>
                <w:bCs/>
                <w:i/>
              </w:rPr>
            </w:pPr>
            <w:r w:rsidRPr="00373582">
              <w:rPr>
                <w:bCs/>
                <w:i/>
              </w:rPr>
              <w:t>Previous anti-HER2 treatme</w:t>
            </w:r>
            <w:r>
              <w:rPr>
                <w:bCs/>
                <w:i/>
              </w:rPr>
              <w:t>nt</w:t>
            </w:r>
          </w:p>
          <w:p w:rsidR="00C56561" w:rsidRPr="00373582" w:rsidRDefault="00C56561" w:rsidP="00F175DC">
            <w:pPr>
              <w:rPr>
                <w:bCs/>
                <w:i/>
              </w:rPr>
            </w:pPr>
            <w:r w:rsidRPr="00373582">
              <w:rPr>
                <w:bCs/>
                <w:i/>
              </w:rPr>
              <w:t>(in HER2+ patients)</w:t>
            </w:r>
          </w:p>
          <w:p w:rsidR="00C56561" w:rsidRPr="00373582" w:rsidRDefault="00C56561" w:rsidP="00F175DC">
            <w:pPr>
              <w:rPr>
                <w:bCs/>
              </w:rPr>
            </w:pPr>
            <w:r w:rsidRPr="00373582">
              <w:rPr>
                <w:bCs/>
              </w:rPr>
              <w:t>No</w:t>
            </w:r>
          </w:p>
          <w:p w:rsidR="00C56561" w:rsidRPr="00373582" w:rsidRDefault="00C56561" w:rsidP="00F175DC">
            <w:pPr>
              <w:rPr>
                <w:bCs/>
                <w:i/>
              </w:rPr>
            </w:pPr>
            <w:r w:rsidRPr="00373582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373582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373582" w:rsidRDefault="00C56561" w:rsidP="00F175DC">
            <w:pPr>
              <w:rPr>
                <w:bCs/>
              </w:rPr>
            </w:pPr>
            <w:r w:rsidRPr="00373582">
              <w:rPr>
                <w:bCs/>
              </w:rPr>
              <w:t>NC</w:t>
            </w:r>
          </w:p>
          <w:p w:rsidR="00C56561" w:rsidRPr="00373582" w:rsidRDefault="00C56561" w:rsidP="00F175DC">
            <w:pPr>
              <w:rPr>
                <w:bCs/>
              </w:rPr>
            </w:pPr>
            <w:r w:rsidRPr="00373582">
              <w:rPr>
                <w:bCs/>
              </w:rPr>
              <w:t>28.7 (19.2 – 33.1)</w:t>
            </w:r>
          </w:p>
        </w:tc>
        <w:tc>
          <w:tcPr>
            <w:tcW w:w="2622" w:type="dxa"/>
          </w:tcPr>
          <w:p w:rsidR="00C56561" w:rsidRPr="00373582" w:rsidRDefault="00C56561" w:rsidP="00F175DC">
            <w:pPr>
              <w:rPr>
                <w:bCs/>
              </w:rPr>
            </w:pPr>
            <w:r w:rsidRPr="00373582">
              <w:rPr>
                <w:bCs/>
              </w:rPr>
              <w:t>0.266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  <w:highlight w:val="yellow"/>
              </w:rPr>
            </w:pPr>
          </w:p>
          <w:p w:rsidR="00C56561" w:rsidRDefault="00C56561" w:rsidP="00F175DC">
            <w:pPr>
              <w:rPr>
                <w:bCs/>
                <w:highlight w:val="yellow"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9.1 (3.3 – NC)</w:t>
            </w:r>
          </w:p>
          <w:p w:rsidR="00C56561" w:rsidRPr="00373582" w:rsidRDefault="00C56561" w:rsidP="00F175DC">
            <w:pPr>
              <w:rPr>
                <w:bCs/>
              </w:rPr>
            </w:pPr>
            <w:r>
              <w:rPr>
                <w:bCs/>
              </w:rPr>
              <w:t>10.0 (4.6 – 15.5)</w:t>
            </w:r>
          </w:p>
        </w:tc>
        <w:tc>
          <w:tcPr>
            <w:tcW w:w="2623" w:type="dxa"/>
          </w:tcPr>
          <w:p w:rsidR="00C56561" w:rsidRPr="00373582" w:rsidRDefault="00C56561" w:rsidP="00F175DC">
            <w:pPr>
              <w:rPr>
                <w:bCs/>
              </w:rPr>
            </w:pPr>
            <w:r w:rsidRPr="00131F73">
              <w:rPr>
                <w:bCs/>
              </w:rPr>
              <w:t>0.180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DE649B" w:rsidRDefault="00C56561" w:rsidP="00F175DC">
            <w:pPr>
              <w:rPr>
                <w:bCs/>
                <w:i/>
              </w:rPr>
            </w:pPr>
            <w:r w:rsidRPr="00DE649B">
              <w:rPr>
                <w:bCs/>
                <w:i/>
              </w:rPr>
              <w:t>Metastatic-free interval</w:t>
            </w:r>
          </w:p>
          <w:p w:rsidR="00C56561" w:rsidRPr="00DE649B" w:rsidRDefault="00C56561" w:rsidP="00F175DC">
            <w:pPr>
              <w:rPr>
                <w:bCs/>
              </w:rPr>
            </w:pPr>
            <w:r w:rsidRPr="00DE649B">
              <w:rPr>
                <w:bCs/>
              </w:rPr>
              <w:t>≤ 24 months</w:t>
            </w:r>
          </w:p>
          <w:p w:rsidR="00C56561" w:rsidRPr="00DE649B" w:rsidRDefault="00C56561" w:rsidP="00F175DC">
            <w:pPr>
              <w:rPr>
                <w:bCs/>
                <w:i/>
              </w:rPr>
            </w:pPr>
            <w:r w:rsidRPr="00DE649B">
              <w:rPr>
                <w:bCs/>
              </w:rPr>
              <w:t>&gt; 24 months</w:t>
            </w:r>
          </w:p>
        </w:tc>
        <w:tc>
          <w:tcPr>
            <w:tcW w:w="2622" w:type="dxa"/>
          </w:tcPr>
          <w:p w:rsidR="00C56561" w:rsidRPr="00DE649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DE649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DE649B">
              <w:rPr>
                <w:bCs/>
              </w:rPr>
              <w:t>15.0 (11.1 – 20.7)</w:t>
            </w:r>
          </w:p>
          <w:p w:rsidR="00C56561" w:rsidRPr="00DE649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  <w:r w:rsidRPr="00DE649B">
              <w:rPr>
                <w:bCs/>
              </w:rPr>
              <w:t>16.2 (11.6 – 22.5)</w:t>
            </w:r>
          </w:p>
        </w:tc>
        <w:tc>
          <w:tcPr>
            <w:tcW w:w="2622" w:type="dxa"/>
          </w:tcPr>
          <w:p w:rsidR="00C56561" w:rsidRPr="00DE649B" w:rsidRDefault="00C56561" w:rsidP="00F175DC">
            <w:pPr>
              <w:rPr>
                <w:bCs/>
              </w:rPr>
            </w:pPr>
            <w:r w:rsidRPr="00DE649B">
              <w:rPr>
                <w:bCs/>
              </w:rPr>
              <w:t>0.793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3 (4.7 – 19.1)</w:t>
            </w:r>
          </w:p>
          <w:p w:rsidR="00C56561" w:rsidRPr="00DE649B" w:rsidRDefault="00C56561" w:rsidP="00F175DC">
            <w:pPr>
              <w:rPr>
                <w:bCs/>
              </w:rPr>
            </w:pPr>
            <w:r>
              <w:rPr>
                <w:bCs/>
              </w:rPr>
              <w:t>9.7 (4.7 – 10.8)</w:t>
            </w:r>
          </w:p>
        </w:tc>
        <w:tc>
          <w:tcPr>
            <w:tcW w:w="2623" w:type="dxa"/>
          </w:tcPr>
          <w:p w:rsidR="00C56561" w:rsidRPr="00DE649B" w:rsidRDefault="00C56561" w:rsidP="00F175DC">
            <w:pPr>
              <w:rPr>
                <w:bCs/>
              </w:rPr>
            </w:pPr>
            <w:r>
              <w:rPr>
                <w:bCs/>
              </w:rPr>
              <w:t>0.323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177A4A" w:rsidRDefault="00C56561" w:rsidP="00F175DC">
            <w:pPr>
              <w:rPr>
                <w:bCs/>
                <w:i/>
              </w:rPr>
            </w:pPr>
            <w:r w:rsidRPr="00177A4A">
              <w:rPr>
                <w:bCs/>
                <w:i/>
              </w:rPr>
              <w:t>Bone metastases</w:t>
            </w:r>
          </w:p>
          <w:p w:rsidR="00C56561" w:rsidRPr="00177A4A" w:rsidRDefault="00C56561" w:rsidP="00F175DC">
            <w:pPr>
              <w:rPr>
                <w:bCs/>
              </w:rPr>
            </w:pPr>
            <w:r w:rsidRPr="00177A4A">
              <w:rPr>
                <w:bCs/>
              </w:rPr>
              <w:t>Absent</w:t>
            </w:r>
          </w:p>
          <w:p w:rsidR="00C56561" w:rsidRPr="00177A4A" w:rsidRDefault="00C56561" w:rsidP="00F175DC">
            <w:pPr>
              <w:rPr>
                <w:bCs/>
                <w:i/>
              </w:rPr>
            </w:pPr>
            <w:r w:rsidRPr="00177A4A">
              <w:rPr>
                <w:bCs/>
              </w:rPr>
              <w:t>Present</w:t>
            </w:r>
          </w:p>
        </w:tc>
        <w:tc>
          <w:tcPr>
            <w:tcW w:w="2622" w:type="dxa"/>
          </w:tcPr>
          <w:p w:rsidR="00C56561" w:rsidRPr="00177A4A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177A4A" w:rsidRDefault="00C56561" w:rsidP="00F175DC">
            <w:pPr>
              <w:rPr>
                <w:bCs/>
              </w:rPr>
            </w:pPr>
            <w:r w:rsidRPr="00177A4A">
              <w:rPr>
                <w:bCs/>
              </w:rPr>
              <w:t>17.6 (10.4 – 30.7)</w:t>
            </w:r>
          </w:p>
          <w:p w:rsidR="00C56561" w:rsidRPr="00177A4A" w:rsidRDefault="00C56561" w:rsidP="00F175DC">
            <w:pPr>
              <w:rPr>
                <w:bCs/>
              </w:rPr>
            </w:pPr>
            <w:r w:rsidRPr="00177A4A">
              <w:rPr>
                <w:bCs/>
              </w:rPr>
              <w:t>15.2 (12.4 – 20.1)</w:t>
            </w:r>
          </w:p>
        </w:tc>
        <w:tc>
          <w:tcPr>
            <w:tcW w:w="2622" w:type="dxa"/>
          </w:tcPr>
          <w:p w:rsidR="00C56561" w:rsidRPr="00177A4A" w:rsidRDefault="00C56561" w:rsidP="00F175DC">
            <w:pPr>
              <w:rPr>
                <w:bCs/>
              </w:rPr>
            </w:pPr>
            <w:r w:rsidRPr="00177A4A">
              <w:rPr>
                <w:bCs/>
              </w:rPr>
              <w:t>0.769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1 (4.6 – 10.4)</w:t>
            </w:r>
          </w:p>
          <w:p w:rsidR="00C56561" w:rsidRPr="00177A4A" w:rsidRDefault="00C56561" w:rsidP="00F175DC">
            <w:pPr>
              <w:rPr>
                <w:bCs/>
              </w:rPr>
            </w:pPr>
            <w:r>
              <w:rPr>
                <w:bCs/>
              </w:rPr>
              <w:t>10.0 (4.7 – 13.6)</w:t>
            </w:r>
          </w:p>
        </w:tc>
        <w:tc>
          <w:tcPr>
            <w:tcW w:w="2623" w:type="dxa"/>
          </w:tcPr>
          <w:p w:rsidR="00C56561" w:rsidRPr="00177A4A" w:rsidRDefault="00C56561" w:rsidP="00F175DC">
            <w:pPr>
              <w:rPr>
                <w:bCs/>
              </w:rPr>
            </w:pPr>
            <w:r>
              <w:rPr>
                <w:bCs/>
              </w:rPr>
              <w:t>0.835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D35C71" w:rsidRDefault="00C56561" w:rsidP="00F175DC">
            <w:pPr>
              <w:rPr>
                <w:bCs/>
                <w:i/>
              </w:rPr>
            </w:pPr>
            <w:r w:rsidRPr="00D35C71">
              <w:rPr>
                <w:bCs/>
                <w:i/>
              </w:rPr>
              <w:t>Lung metastases</w:t>
            </w:r>
          </w:p>
          <w:p w:rsidR="00C56561" w:rsidRPr="00D35C71" w:rsidRDefault="00C56561" w:rsidP="00F175DC">
            <w:pPr>
              <w:rPr>
                <w:bCs/>
              </w:rPr>
            </w:pPr>
            <w:r w:rsidRPr="00D35C71">
              <w:rPr>
                <w:bCs/>
              </w:rPr>
              <w:t>Absent</w:t>
            </w:r>
          </w:p>
          <w:p w:rsidR="00C56561" w:rsidRPr="00D35C71" w:rsidRDefault="00C56561" w:rsidP="00F175DC">
            <w:pPr>
              <w:rPr>
                <w:bCs/>
                <w:i/>
              </w:rPr>
            </w:pPr>
            <w:r w:rsidRPr="00D35C71">
              <w:rPr>
                <w:bCs/>
              </w:rPr>
              <w:t>Present</w:t>
            </w:r>
          </w:p>
        </w:tc>
        <w:tc>
          <w:tcPr>
            <w:tcW w:w="2622" w:type="dxa"/>
          </w:tcPr>
          <w:p w:rsidR="00C56561" w:rsidRPr="00D35C71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D35C71" w:rsidRDefault="00C56561" w:rsidP="00F175DC">
            <w:pPr>
              <w:rPr>
                <w:bCs/>
              </w:rPr>
            </w:pPr>
            <w:r w:rsidRPr="00D35C71">
              <w:rPr>
                <w:bCs/>
              </w:rPr>
              <w:t>20.7 (14.8 – 30.4)</w:t>
            </w:r>
          </w:p>
          <w:p w:rsidR="00C56561" w:rsidRPr="00D35C71" w:rsidRDefault="00C56561" w:rsidP="00F175DC">
            <w:pPr>
              <w:rPr>
                <w:bCs/>
              </w:rPr>
            </w:pPr>
            <w:r w:rsidRPr="00D35C71">
              <w:rPr>
                <w:bCs/>
              </w:rPr>
              <w:t>12.4 (10.1 – 16.8)</w:t>
            </w:r>
          </w:p>
        </w:tc>
        <w:tc>
          <w:tcPr>
            <w:tcW w:w="2622" w:type="dxa"/>
          </w:tcPr>
          <w:p w:rsidR="00C56561" w:rsidRPr="00D35C71" w:rsidRDefault="00C56561" w:rsidP="00F175DC">
            <w:pPr>
              <w:rPr>
                <w:bCs/>
              </w:rPr>
            </w:pPr>
            <w:r w:rsidRPr="00D35C71">
              <w:rPr>
                <w:bCs/>
              </w:rPr>
              <w:t>0.114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4 (4.6 – 17.6)</w:t>
            </w:r>
          </w:p>
          <w:p w:rsidR="00C56561" w:rsidRPr="00D35C71" w:rsidRDefault="00C56561" w:rsidP="00F175DC">
            <w:pPr>
              <w:rPr>
                <w:bCs/>
              </w:rPr>
            </w:pPr>
            <w:r>
              <w:rPr>
                <w:bCs/>
              </w:rPr>
              <w:t>9.7 (4.7 – 10.4)</w:t>
            </w:r>
          </w:p>
        </w:tc>
        <w:tc>
          <w:tcPr>
            <w:tcW w:w="2623" w:type="dxa"/>
          </w:tcPr>
          <w:p w:rsidR="00C56561" w:rsidRPr="00D35C71" w:rsidRDefault="00C56561" w:rsidP="00F175DC">
            <w:pPr>
              <w:rPr>
                <w:bCs/>
              </w:rPr>
            </w:pPr>
            <w:r>
              <w:rPr>
                <w:bCs/>
              </w:rPr>
              <w:t>0.457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2B58FF" w:rsidRDefault="00C56561" w:rsidP="00F175DC">
            <w:pPr>
              <w:rPr>
                <w:bCs/>
                <w:i/>
              </w:rPr>
            </w:pPr>
            <w:r w:rsidRPr="002B58FF">
              <w:rPr>
                <w:bCs/>
                <w:i/>
              </w:rPr>
              <w:t>Lymph node metastases</w:t>
            </w:r>
          </w:p>
          <w:p w:rsidR="00C56561" w:rsidRPr="002B58FF" w:rsidRDefault="00C56561" w:rsidP="00F175DC">
            <w:pPr>
              <w:rPr>
                <w:bCs/>
              </w:rPr>
            </w:pPr>
            <w:r w:rsidRPr="002B58FF">
              <w:rPr>
                <w:bCs/>
              </w:rPr>
              <w:t>Absent</w:t>
            </w:r>
          </w:p>
          <w:p w:rsidR="00C56561" w:rsidRPr="002B58FF" w:rsidRDefault="00C56561" w:rsidP="00F175DC">
            <w:pPr>
              <w:rPr>
                <w:bCs/>
                <w:i/>
              </w:rPr>
            </w:pPr>
            <w:r w:rsidRPr="002B58FF">
              <w:rPr>
                <w:bCs/>
              </w:rPr>
              <w:t>Present</w:t>
            </w:r>
          </w:p>
        </w:tc>
        <w:tc>
          <w:tcPr>
            <w:tcW w:w="2622" w:type="dxa"/>
          </w:tcPr>
          <w:p w:rsidR="00C56561" w:rsidRPr="002B58FF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2B58FF" w:rsidRDefault="00C56561" w:rsidP="00F175DC">
            <w:pPr>
              <w:rPr>
                <w:bCs/>
              </w:rPr>
            </w:pPr>
            <w:r w:rsidRPr="002B58FF">
              <w:rPr>
                <w:bCs/>
              </w:rPr>
              <w:t>19.4 (12.4 – 27.8)</w:t>
            </w:r>
          </w:p>
          <w:p w:rsidR="00C56561" w:rsidRPr="002B58FF" w:rsidRDefault="00C56561" w:rsidP="00F175DC">
            <w:pPr>
              <w:rPr>
                <w:bCs/>
              </w:rPr>
            </w:pPr>
            <w:r w:rsidRPr="002B58FF">
              <w:rPr>
                <w:bCs/>
              </w:rPr>
              <w:t>13.6 (10.5 – 19.1)</w:t>
            </w:r>
          </w:p>
        </w:tc>
        <w:tc>
          <w:tcPr>
            <w:tcW w:w="2622" w:type="dxa"/>
          </w:tcPr>
          <w:p w:rsidR="00C56561" w:rsidRPr="002B58FF" w:rsidRDefault="00C56561" w:rsidP="00F175DC">
            <w:pPr>
              <w:rPr>
                <w:bCs/>
              </w:rPr>
            </w:pPr>
            <w:r w:rsidRPr="002B58FF">
              <w:rPr>
                <w:bCs/>
              </w:rPr>
              <w:t>0.249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0 (4.6 – 12.4)</w:t>
            </w:r>
          </w:p>
          <w:p w:rsidR="00C56561" w:rsidRPr="002B58FF" w:rsidRDefault="00C56561" w:rsidP="00F175DC">
            <w:pPr>
              <w:rPr>
                <w:bCs/>
              </w:rPr>
            </w:pPr>
            <w:r>
              <w:rPr>
                <w:bCs/>
              </w:rPr>
              <w:t>9.7 (4.7 – 12.4)</w:t>
            </w:r>
          </w:p>
        </w:tc>
        <w:tc>
          <w:tcPr>
            <w:tcW w:w="2623" w:type="dxa"/>
          </w:tcPr>
          <w:p w:rsidR="00C56561" w:rsidRPr="002B58FF" w:rsidRDefault="00C56561" w:rsidP="00F175DC">
            <w:pPr>
              <w:rPr>
                <w:bCs/>
              </w:rPr>
            </w:pPr>
            <w:r>
              <w:rPr>
                <w:bCs/>
              </w:rPr>
              <w:t>0.990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3A6FB0" w:rsidRDefault="00C56561" w:rsidP="00F175DC">
            <w:pPr>
              <w:rPr>
                <w:bCs/>
                <w:i/>
              </w:rPr>
            </w:pPr>
            <w:r w:rsidRPr="003A6FB0">
              <w:rPr>
                <w:bCs/>
                <w:i/>
              </w:rPr>
              <w:lastRenderedPageBreak/>
              <w:t>Pleural metastases</w:t>
            </w:r>
          </w:p>
          <w:p w:rsidR="00C56561" w:rsidRPr="003A6FB0" w:rsidRDefault="00C56561" w:rsidP="00F175DC">
            <w:pPr>
              <w:rPr>
                <w:bCs/>
              </w:rPr>
            </w:pPr>
            <w:r w:rsidRPr="003A6FB0">
              <w:rPr>
                <w:bCs/>
              </w:rPr>
              <w:t>Absent</w:t>
            </w:r>
          </w:p>
          <w:p w:rsidR="00C56561" w:rsidRPr="003A6FB0" w:rsidRDefault="00C56561" w:rsidP="00F175DC">
            <w:pPr>
              <w:rPr>
                <w:bCs/>
                <w:i/>
              </w:rPr>
            </w:pPr>
            <w:r w:rsidRPr="003A6FB0">
              <w:rPr>
                <w:bCs/>
              </w:rPr>
              <w:t>Present</w:t>
            </w:r>
          </w:p>
        </w:tc>
        <w:tc>
          <w:tcPr>
            <w:tcW w:w="2622" w:type="dxa"/>
          </w:tcPr>
          <w:p w:rsidR="00C56561" w:rsidRPr="003A6FB0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3A6FB0" w:rsidRDefault="00C56561" w:rsidP="00F175DC">
            <w:pPr>
              <w:rPr>
                <w:bCs/>
              </w:rPr>
            </w:pPr>
            <w:r w:rsidRPr="003A6FB0">
              <w:rPr>
                <w:bCs/>
              </w:rPr>
              <w:t>16.5 (12.5 – 20.7)</w:t>
            </w:r>
          </w:p>
          <w:p w:rsidR="00C56561" w:rsidRPr="003A6FB0" w:rsidRDefault="00C56561" w:rsidP="00F175DC">
            <w:pPr>
              <w:rPr>
                <w:bCs/>
              </w:rPr>
            </w:pPr>
            <w:r w:rsidRPr="003A6FB0">
              <w:rPr>
                <w:bCs/>
              </w:rPr>
              <w:t>11.1 (4.6 – 28.7)</w:t>
            </w:r>
          </w:p>
        </w:tc>
        <w:tc>
          <w:tcPr>
            <w:tcW w:w="2622" w:type="dxa"/>
          </w:tcPr>
          <w:p w:rsidR="00C56561" w:rsidRPr="003A6FB0" w:rsidRDefault="00C56561" w:rsidP="00F175DC">
            <w:pPr>
              <w:rPr>
                <w:bCs/>
              </w:rPr>
            </w:pPr>
            <w:r w:rsidRPr="003A6FB0">
              <w:rPr>
                <w:bCs/>
              </w:rPr>
              <w:t>0.059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0 (8.1 – 12.1)</w:t>
            </w:r>
          </w:p>
          <w:p w:rsidR="00C56561" w:rsidRPr="003A6FB0" w:rsidRDefault="00C56561" w:rsidP="00F175DC">
            <w:pPr>
              <w:rPr>
                <w:bCs/>
              </w:rPr>
            </w:pPr>
            <w:r>
              <w:rPr>
                <w:bCs/>
              </w:rPr>
              <w:t>2.8 (1.2 – 17.6)</w:t>
            </w:r>
          </w:p>
        </w:tc>
        <w:tc>
          <w:tcPr>
            <w:tcW w:w="2623" w:type="dxa"/>
          </w:tcPr>
          <w:p w:rsidR="00C56561" w:rsidRPr="003A6FB0" w:rsidRDefault="00C56561" w:rsidP="00F175DC">
            <w:pPr>
              <w:rPr>
                <w:bCs/>
              </w:rPr>
            </w:pPr>
            <w:r>
              <w:rPr>
                <w:bCs/>
              </w:rPr>
              <w:t>0.645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876AC5" w:rsidRDefault="00C56561" w:rsidP="00F175DC">
            <w:pPr>
              <w:rPr>
                <w:bCs/>
                <w:i/>
              </w:rPr>
            </w:pPr>
            <w:r w:rsidRPr="00876AC5">
              <w:rPr>
                <w:bCs/>
                <w:i/>
              </w:rPr>
              <w:t>Anemia</w:t>
            </w: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No</w:t>
            </w:r>
          </w:p>
          <w:p w:rsidR="00C56561" w:rsidRPr="00876AC5" w:rsidRDefault="00C56561" w:rsidP="00F175DC">
            <w:pPr>
              <w:rPr>
                <w:bCs/>
                <w:i/>
              </w:rPr>
            </w:pPr>
            <w:r w:rsidRPr="00876AC5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876AC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15.5 (7.5 – 22.6)</w:t>
            </w: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10.3 (8.1 – 11.7)</w:t>
            </w:r>
          </w:p>
        </w:tc>
        <w:tc>
          <w:tcPr>
            <w:tcW w:w="2622" w:type="dxa"/>
          </w:tcPr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0.100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4.7 (1.2 – 15.5)</w:t>
            </w:r>
          </w:p>
          <w:p w:rsidR="00C56561" w:rsidRPr="00876AC5" w:rsidRDefault="00C56561" w:rsidP="00F175DC">
            <w:pPr>
              <w:rPr>
                <w:bCs/>
              </w:rPr>
            </w:pPr>
            <w:r>
              <w:rPr>
                <w:bCs/>
              </w:rPr>
              <w:t>8.5 (4.0 – 10.4)</w:t>
            </w:r>
          </w:p>
        </w:tc>
        <w:tc>
          <w:tcPr>
            <w:tcW w:w="2623" w:type="dxa"/>
          </w:tcPr>
          <w:p w:rsidR="00C56561" w:rsidRPr="00876AC5" w:rsidRDefault="00C56561" w:rsidP="00F175DC">
            <w:pPr>
              <w:rPr>
                <w:bCs/>
              </w:rPr>
            </w:pPr>
            <w:r>
              <w:rPr>
                <w:bCs/>
              </w:rPr>
              <w:t>0.499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876AC5" w:rsidRDefault="00C56561" w:rsidP="00F175DC">
            <w:pPr>
              <w:rPr>
                <w:bCs/>
                <w:i/>
              </w:rPr>
            </w:pPr>
            <w:r w:rsidRPr="00876AC5">
              <w:rPr>
                <w:bCs/>
                <w:i/>
              </w:rPr>
              <w:t>Leucopenia</w:t>
            </w: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No</w:t>
            </w:r>
          </w:p>
          <w:p w:rsidR="00C56561" w:rsidRPr="00876AC5" w:rsidRDefault="00C56561" w:rsidP="00F175DC">
            <w:pPr>
              <w:rPr>
                <w:bCs/>
                <w:i/>
              </w:rPr>
            </w:pPr>
            <w:r w:rsidRPr="00876AC5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876AC5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10.3 (8.1 – 12.4)</w:t>
            </w:r>
          </w:p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10.8 (6.4 – 31.6)</w:t>
            </w:r>
          </w:p>
        </w:tc>
        <w:tc>
          <w:tcPr>
            <w:tcW w:w="2622" w:type="dxa"/>
          </w:tcPr>
          <w:p w:rsidR="00C56561" w:rsidRPr="00876AC5" w:rsidRDefault="00C56561" w:rsidP="00F175DC">
            <w:pPr>
              <w:rPr>
                <w:bCs/>
              </w:rPr>
            </w:pPr>
            <w:r w:rsidRPr="00876AC5">
              <w:rPr>
                <w:bCs/>
              </w:rPr>
              <w:t>0.329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1 (3.8 – 10.3)</w:t>
            </w:r>
          </w:p>
          <w:p w:rsidR="00C56561" w:rsidRPr="00876AC5" w:rsidRDefault="00C56561" w:rsidP="00F175DC">
            <w:pPr>
              <w:rPr>
                <w:bCs/>
              </w:rPr>
            </w:pPr>
            <w:r>
              <w:rPr>
                <w:bCs/>
              </w:rPr>
              <w:t>8.1 (1.0 – 10.8)</w:t>
            </w:r>
          </w:p>
        </w:tc>
        <w:tc>
          <w:tcPr>
            <w:tcW w:w="2623" w:type="dxa"/>
          </w:tcPr>
          <w:p w:rsidR="00C56561" w:rsidRPr="00876AC5" w:rsidRDefault="00C56561" w:rsidP="00F175DC">
            <w:pPr>
              <w:rPr>
                <w:bCs/>
              </w:rPr>
            </w:pPr>
            <w:r>
              <w:rPr>
                <w:bCs/>
              </w:rPr>
              <w:t>0.619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E6436B" w:rsidRDefault="00C56561" w:rsidP="00F175DC">
            <w:pPr>
              <w:rPr>
                <w:bCs/>
                <w:i/>
              </w:rPr>
            </w:pPr>
            <w:r w:rsidRPr="00E6436B">
              <w:rPr>
                <w:bCs/>
                <w:i/>
              </w:rPr>
              <w:t>Neutropenia</w:t>
            </w: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No</w:t>
            </w:r>
          </w:p>
          <w:p w:rsidR="00C56561" w:rsidRPr="00E6436B" w:rsidRDefault="00C56561" w:rsidP="00F175DC">
            <w:pPr>
              <w:rPr>
                <w:bCs/>
                <w:i/>
              </w:rPr>
            </w:pPr>
            <w:r w:rsidRPr="00E6436B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E6436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10.6 (8.5 – 12.4)</w:t>
            </w: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10.4 (5.2 – NC)</w:t>
            </w:r>
          </w:p>
        </w:tc>
        <w:tc>
          <w:tcPr>
            <w:tcW w:w="2622" w:type="dxa"/>
          </w:tcPr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0.860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1 (4.0 – 10.3)</w:t>
            </w:r>
          </w:p>
          <w:p w:rsidR="00C56561" w:rsidRPr="00E6436B" w:rsidRDefault="00C56561" w:rsidP="00F175DC">
            <w:pPr>
              <w:rPr>
                <w:bCs/>
              </w:rPr>
            </w:pPr>
            <w:r>
              <w:rPr>
                <w:bCs/>
              </w:rPr>
              <w:t>6.4 (1.0 – NC)</w:t>
            </w:r>
          </w:p>
        </w:tc>
        <w:tc>
          <w:tcPr>
            <w:tcW w:w="2623" w:type="dxa"/>
          </w:tcPr>
          <w:p w:rsidR="00C56561" w:rsidRPr="00E6436B" w:rsidRDefault="00C56561" w:rsidP="00F175DC">
            <w:pPr>
              <w:rPr>
                <w:bCs/>
              </w:rPr>
            </w:pPr>
            <w:r>
              <w:rPr>
                <w:bCs/>
              </w:rPr>
              <w:t>0.871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E6436B" w:rsidRDefault="00C56561" w:rsidP="00F175DC">
            <w:pPr>
              <w:rPr>
                <w:bCs/>
                <w:i/>
              </w:rPr>
            </w:pPr>
            <w:r w:rsidRPr="00E6436B">
              <w:rPr>
                <w:bCs/>
                <w:i/>
              </w:rPr>
              <w:t>Lymphopenia</w:t>
            </w: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No</w:t>
            </w:r>
          </w:p>
          <w:p w:rsidR="00C56561" w:rsidRPr="00E6436B" w:rsidRDefault="00C56561" w:rsidP="00F175DC">
            <w:pPr>
              <w:rPr>
                <w:bCs/>
                <w:i/>
              </w:rPr>
            </w:pPr>
            <w:r w:rsidRPr="00E6436B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E6436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11.1 (8.5 – 15.5)</w:t>
            </w:r>
          </w:p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8.4 (4.6 – 10.6)</w:t>
            </w:r>
          </w:p>
        </w:tc>
        <w:tc>
          <w:tcPr>
            <w:tcW w:w="2622" w:type="dxa"/>
          </w:tcPr>
          <w:p w:rsidR="00C56561" w:rsidRPr="00E6436B" w:rsidRDefault="00C56561" w:rsidP="00F175DC">
            <w:pPr>
              <w:rPr>
                <w:bCs/>
              </w:rPr>
            </w:pPr>
            <w:r w:rsidRPr="00E6436B">
              <w:rPr>
                <w:bCs/>
              </w:rPr>
              <w:t>0.342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10.0 (4.7 – 13.6)</w:t>
            </w:r>
          </w:p>
          <w:p w:rsidR="00C56561" w:rsidRPr="00E6436B" w:rsidRDefault="00C56561" w:rsidP="00F175DC">
            <w:pPr>
              <w:rPr>
                <w:bCs/>
              </w:rPr>
            </w:pPr>
            <w:r>
              <w:rPr>
                <w:bCs/>
              </w:rPr>
              <w:t>4.7 (2.2 – 9.8)</w:t>
            </w:r>
          </w:p>
        </w:tc>
        <w:tc>
          <w:tcPr>
            <w:tcW w:w="2623" w:type="dxa"/>
          </w:tcPr>
          <w:p w:rsidR="00C56561" w:rsidRPr="00E6436B" w:rsidRDefault="00C56561" w:rsidP="00F175DC">
            <w:pPr>
              <w:rPr>
                <w:bCs/>
              </w:rPr>
            </w:pPr>
            <w:r>
              <w:rPr>
                <w:bCs/>
              </w:rPr>
              <w:t>0.491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701333" w:rsidRDefault="00C56561" w:rsidP="00F175DC">
            <w:pPr>
              <w:rPr>
                <w:bCs/>
                <w:i/>
              </w:rPr>
            </w:pPr>
            <w:proofErr w:type="spellStart"/>
            <w:r w:rsidRPr="00701333">
              <w:rPr>
                <w:bCs/>
                <w:i/>
              </w:rPr>
              <w:t>Thrombopenia</w:t>
            </w:r>
            <w:proofErr w:type="spellEnd"/>
          </w:p>
          <w:p w:rsidR="00C56561" w:rsidRPr="00701333" w:rsidRDefault="00C56561" w:rsidP="00F175DC">
            <w:pPr>
              <w:rPr>
                <w:bCs/>
              </w:rPr>
            </w:pPr>
            <w:r w:rsidRPr="00701333">
              <w:rPr>
                <w:bCs/>
              </w:rPr>
              <w:t>No</w:t>
            </w:r>
          </w:p>
          <w:p w:rsidR="00C56561" w:rsidRPr="00701333" w:rsidRDefault="00C56561" w:rsidP="00F175DC">
            <w:pPr>
              <w:rPr>
                <w:bCs/>
                <w:i/>
              </w:rPr>
            </w:pPr>
            <w:r w:rsidRPr="00701333">
              <w:rPr>
                <w:bCs/>
              </w:rPr>
              <w:t>Yes</w:t>
            </w:r>
          </w:p>
        </w:tc>
        <w:tc>
          <w:tcPr>
            <w:tcW w:w="2622" w:type="dxa"/>
          </w:tcPr>
          <w:p w:rsidR="00C56561" w:rsidRPr="00701333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701333" w:rsidRDefault="00C56561" w:rsidP="00F175DC">
            <w:pPr>
              <w:rPr>
                <w:bCs/>
              </w:rPr>
            </w:pPr>
            <w:r w:rsidRPr="00701333">
              <w:rPr>
                <w:bCs/>
              </w:rPr>
              <w:t>10.6 (8.4 – 13.6)</w:t>
            </w:r>
          </w:p>
          <w:p w:rsidR="00C56561" w:rsidRPr="00701333" w:rsidRDefault="00C56561" w:rsidP="00F175DC">
            <w:pPr>
              <w:rPr>
                <w:bCs/>
              </w:rPr>
            </w:pPr>
            <w:r w:rsidRPr="00701333">
              <w:rPr>
                <w:bCs/>
              </w:rPr>
              <w:t>10.1 (2.6 – 20.6)</w:t>
            </w:r>
          </w:p>
        </w:tc>
        <w:tc>
          <w:tcPr>
            <w:tcW w:w="2622" w:type="dxa"/>
          </w:tcPr>
          <w:p w:rsidR="00C56561" w:rsidRPr="00701333" w:rsidRDefault="00C56561" w:rsidP="00F175DC">
            <w:pPr>
              <w:rPr>
                <w:bCs/>
              </w:rPr>
            </w:pPr>
            <w:r w:rsidRPr="00701333">
              <w:rPr>
                <w:bCs/>
              </w:rPr>
              <w:t>0.784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4 (3.8 – 10.3)</w:t>
            </w:r>
          </w:p>
          <w:p w:rsidR="00C56561" w:rsidRPr="00701333" w:rsidRDefault="00C56561" w:rsidP="00F175DC">
            <w:pPr>
              <w:rPr>
                <w:bCs/>
              </w:rPr>
            </w:pPr>
            <w:r>
              <w:rPr>
                <w:bCs/>
              </w:rPr>
              <w:t>8.1 (0.7 – NC)</w:t>
            </w:r>
          </w:p>
        </w:tc>
        <w:tc>
          <w:tcPr>
            <w:tcW w:w="2623" w:type="dxa"/>
          </w:tcPr>
          <w:p w:rsidR="00C56561" w:rsidRPr="00701333" w:rsidRDefault="00C56561" w:rsidP="00F175DC">
            <w:pPr>
              <w:rPr>
                <w:bCs/>
              </w:rPr>
            </w:pPr>
            <w:r>
              <w:rPr>
                <w:bCs/>
              </w:rPr>
              <w:t>0.146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997BDB" w:rsidRDefault="00C56561" w:rsidP="00F175DC">
            <w:pPr>
              <w:rPr>
                <w:bCs/>
                <w:i/>
              </w:rPr>
            </w:pPr>
            <w:r w:rsidRPr="00997BDB">
              <w:rPr>
                <w:bCs/>
                <w:i/>
              </w:rPr>
              <w:t>Serum protein level</w:t>
            </w:r>
          </w:p>
          <w:p w:rsidR="00C56561" w:rsidRPr="00997BDB" w:rsidRDefault="00C56561" w:rsidP="00F175DC">
            <w:pPr>
              <w:rPr>
                <w:bCs/>
              </w:rPr>
            </w:pPr>
            <w:r w:rsidRPr="00997BDB">
              <w:rPr>
                <w:bCs/>
              </w:rPr>
              <w:t>Normal</w:t>
            </w:r>
          </w:p>
          <w:p w:rsidR="00C56561" w:rsidRPr="00997BDB" w:rsidRDefault="00C56561" w:rsidP="00F175DC">
            <w:pPr>
              <w:rPr>
                <w:bCs/>
                <w:i/>
              </w:rPr>
            </w:pPr>
            <w:r w:rsidRPr="00997BDB">
              <w:rPr>
                <w:bCs/>
              </w:rPr>
              <w:t>Low</w:t>
            </w:r>
          </w:p>
        </w:tc>
        <w:tc>
          <w:tcPr>
            <w:tcW w:w="2622" w:type="dxa"/>
          </w:tcPr>
          <w:p w:rsidR="00C56561" w:rsidRPr="00997BDB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997BDB" w:rsidRDefault="00C56561" w:rsidP="00F175DC">
            <w:pPr>
              <w:rPr>
                <w:bCs/>
              </w:rPr>
            </w:pPr>
            <w:r w:rsidRPr="00997BDB">
              <w:rPr>
                <w:bCs/>
              </w:rPr>
              <w:t>9.7 (4.7 – 10.8)</w:t>
            </w:r>
          </w:p>
          <w:p w:rsidR="00C56561" w:rsidRPr="00997BDB" w:rsidRDefault="00C56561" w:rsidP="00F175DC">
            <w:pPr>
              <w:rPr>
                <w:bCs/>
              </w:rPr>
            </w:pPr>
            <w:r w:rsidRPr="00997BDB">
              <w:rPr>
                <w:bCs/>
              </w:rPr>
              <w:t>8.1 (2.3 – 13.6)</w:t>
            </w:r>
          </w:p>
        </w:tc>
        <w:tc>
          <w:tcPr>
            <w:tcW w:w="2622" w:type="dxa"/>
          </w:tcPr>
          <w:p w:rsidR="00C56561" w:rsidRPr="00997BDB" w:rsidRDefault="00C56561" w:rsidP="00F175DC">
            <w:pPr>
              <w:rPr>
                <w:bCs/>
              </w:rPr>
            </w:pPr>
            <w:r w:rsidRPr="00997BDB">
              <w:rPr>
                <w:bCs/>
              </w:rPr>
              <w:t>0.875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8.5 (4.2 – 10.8)</w:t>
            </w:r>
          </w:p>
          <w:p w:rsidR="00C56561" w:rsidRPr="00997BDB" w:rsidRDefault="00C56561" w:rsidP="00F175DC">
            <w:pPr>
              <w:rPr>
                <w:bCs/>
              </w:rPr>
            </w:pPr>
            <w:r>
              <w:rPr>
                <w:bCs/>
              </w:rPr>
              <w:t>4.0 (1.2 – 10.3)</w:t>
            </w:r>
          </w:p>
        </w:tc>
        <w:tc>
          <w:tcPr>
            <w:tcW w:w="2623" w:type="dxa"/>
          </w:tcPr>
          <w:p w:rsidR="00C56561" w:rsidRPr="00997BDB" w:rsidRDefault="00C56561" w:rsidP="00F175DC">
            <w:pPr>
              <w:rPr>
                <w:bCs/>
              </w:rPr>
            </w:pPr>
            <w:r>
              <w:rPr>
                <w:bCs/>
              </w:rPr>
              <w:t>0.069</w:t>
            </w:r>
          </w:p>
        </w:tc>
      </w:tr>
      <w:tr w:rsidR="00C56561" w:rsidRPr="00CE3450" w:rsidTr="00F175DC">
        <w:tc>
          <w:tcPr>
            <w:tcW w:w="3794" w:type="dxa"/>
          </w:tcPr>
          <w:p w:rsidR="00C56561" w:rsidRPr="005F05A4" w:rsidRDefault="00C56561" w:rsidP="00F175DC">
            <w:pPr>
              <w:rPr>
                <w:bCs/>
                <w:i/>
              </w:rPr>
            </w:pPr>
            <w:r w:rsidRPr="005F05A4">
              <w:rPr>
                <w:bCs/>
                <w:i/>
              </w:rPr>
              <w:t>Serum LDH</w:t>
            </w:r>
          </w:p>
          <w:p w:rsidR="00C56561" w:rsidRPr="005F05A4" w:rsidRDefault="00C56561" w:rsidP="00F175DC">
            <w:pPr>
              <w:rPr>
                <w:bCs/>
              </w:rPr>
            </w:pPr>
            <w:r w:rsidRPr="005F05A4">
              <w:rPr>
                <w:bCs/>
              </w:rPr>
              <w:t>Normal</w:t>
            </w:r>
          </w:p>
          <w:p w:rsidR="00C56561" w:rsidRPr="005F05A4" w:rsidRDefault="00C56561" w:rsidP="00F175DC">
            <w:pPr>
              <w:rPr>
                <w:bCs/>
                <w:i/>
              </w:rPr>
            </w:pPr>
            <w:r w:rsidRPr="005F05A4">
              <w:rPr>
                <w:bCs/>
              </w:rPr>
              <w:t>Elevated</w:t>
            </w:r>
          </w:p>
        </w:tc>
        <w:tc>
          <w:tcPr>
            <w:tcW w:w="2622" w:type="dxa"/>
          </w:tcPr>
          <w:p w:rsidR="00C56561" w:rsidRPr="005F05A4" w:rsidRDefault="00C56561" w:rsidP="00F175DC">
            <w:pPr>
              <w:tabs>
                <w:tab w:val="center" w:pos="4536"/>
                <w:tab w:val="right" w:pos="9072"/>
              </w:tabs>
              <w:rPr>
                <w:bCs/>
              </w:rPr>
            </w:pPr>
          </w:p>
          <w:p w:rsidR="00C56561" w:rsidRPr="005F05A4" w:rsidRDefault="00C56561" w:rsidP="00F175DC">
            <w:pPr>
              <w:rPr>
                <w:bCs/>
              </w:rPr>
            </w:pPr>
            <w:r w:rsidRPr="005F05A4">
              <w:rPr>
                <w:bCs/>
              </w:rPr>
              <w:t>10.3 (4.6 – 13.7)</w:t>
            </w:r>
          </w:p>
          <w:p w:rsidR="00C56561" w:rsidRPr="005F05A4" w:rsidRDefault="00C56561" w:rsidP="00F175DC">
            <w:pPr>
              <w:rPr>
                <w:bCs/>
              </w:rPr>
            </w:pPr>
            <w:r w:rsidRPr="005F05A4">
              <w:rPr>
                <w:bCs/>
              </w:rPr>
              <w:t>4.7 (1.9 – 9.8)</w:t>
            </w:r>
          </w:p>
        </w:tc>
        <w:tc>
          <w:tcPr>
            <w:tcW w:w="2622" w:type="dxa"/>
          </w:tcPr>
          <w:p w:rsidR="00C56561" w:rsidRPr="005F05A4" w:rsidRDefault="00C56561" w:rsidP="00F175DC">
            <w:pPr>
              <w:rPr>
                <w:bCs/>
              </w:rPr>
            </w:pPr>
            <w:r w:rsidRPr="005F05A4">
              <w:rPr>
                <w:bCs/>
              </w:rPr>
              <w:t>0.243</w:t>
            </w:r>
          </w:p>
        </w:tc>
        <w:tc>
          <w:tcPr>
            <w:tcW w:w="2622" w:type="dxa"/>
          </w:tcPr>
          <w:p w:rsidR="00C56561" w:rsidRDefault="00C56561" w:rsidP="00F175DC">
            <w:pPr>
              <w:rPr>
                <w:bCs/>
              </w:rPr>
            </w:pPr>
          </w:p>
          <w:p w:rsidR="00C56561" w:rsidRDefault="00C56561" w:rsidP="00F175DC">
            <w:pPr>
              <w:rPr>
                <w:bCs/>
              </w:rPr>
            </w:pPr>
            <w:r>
              <w:rPr>
                <w:bCs/>
              </w:rPr>
              <w:t>6.8 (3.8 – 10.8)</w:t>
            </w:r>
          </w:p>
          <w:p w:rsidR="00C56561" w:rsidRPr="005F05A4" w:rsidRDefault="00C56561" w:rsidP="00F175DC">
            <w:pPr>
              <w:rPr>
                <w:bCs/>
              </w:rPr>
            </w:pPr>
            <w:r>
              <w:rPr>
                <w:bCs/>
              </w:rPr>
              <w:t>4.7 (1.4 – 10.4)</w:t>
            </w:r>
          </w:p>
        </w:tc>
        <w:tc>
          <w:tcPr>
            <w:tcW w:w="2623" w:type="dxa"/>
          </w:tcPr>
          <w:p w:rsidR="00C56561" w:rsidRPr="005F05A4" w:rsidRDefault="00C56561" w:rsidP="00F175DC">
            <w:pPr>
              <w:rPr>
                <w:bCs/>
              </w:rPr>
            </w:pPr>
            <w:r>
              <w:rPr>
                <w:bCs/>
              </w:rPr>
              <w:t>0.660</w:t>
            </w:r>
          </w:p>
        </w:tc>
      </w:tr>
    </w:tbl>
    <w:p w:rsidR="00C56561" w:rsidRPr="00B67F5A" w:rsidRDefault="00C56561" w:rsidP="00C56561">
      <w:pPr>
        <w:spacing w:after="200"/>
        <w:rPr>
          <w:sz w:val="22"/>
          <w:szCs w:val="22"/>
        </w:rPr>
      </w:pPr>
      <w:r w:rsidRPr="00B67F5A">
        <w:rPr>
          <w:sz w:val="22"/>
          <w:szCs w:val="22"/>
        </w:rPr>
        <w:t>Abbreviations: ER: estrogen-receptors; BC: breast cancer; CT: chemotherap</w:t>
      </w:r>
      <w:r>
        <w:rPr>
          <w:sz w:val="22"/>
          <w:szCs w:val="22"/>
        </w:rPr>
        <w:t>y; LDH: Lactate De</w:t>
      </w:r>
      <w:r w:rsidRPr="00B67F5A">
        <w:rPr>
          <w:sz w:val="22"/>
          <w:szCs w:val="22"/>
        </w:rPr>
        <w:t>hydrogenase</w:t>
      </w:r>
      <w:r>
        <w:rPr>
          <w:sz w:val="22"/>
          <w:szCs w:val="22"/>
        </w:rPr>
        <w:t>; NC: not calculated</w:t>
      </w:r>
    </w:p>
    <w:p w:rsidR="00C56561" w:rsidRDefault="00C56561" w:rsidP="00C56561">
      <w:pPr>
        <w:rPr>
          <w:b/>
          <w:sz w:val="22"/>
          <w:szCs w:val="22"/>
        </w:rPr>
      </w:pPr>
    </w:p>
    <w:p w:rsidR="00C56561" w:rsidRDefault="00C56561" w:rsidP="00C56561">
      <w:pPr>
        <w:rPr>
          <w:b/>
          <w:sz w:val="22"/>
          <w:szCs w:val="22"/>
        </w:rPr>
        <w:sectPr w:rsidR="00C56561" w:rsidSect="00C7554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56561" w:rsidRDefault="00C56561" w:rsidP="00C56561">
      <w:pPr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lastRenderedPageBreak/>
        <w:br w:type="page"/>
      </w:r>
    </w:p>
    <w:p w:rsidR="00C56561" w:rsidRDefault="00C56561" w:rsidP="00C56561">
      <w:pPr>
        <w:spacing w:after="200"/>
        <w:rPr>
          <w:sz w:val="22"/>
          <w:szCs w:val="22"/>
          <w:highlight w:val="yellow"/>
        </w:rPr>
      </w:pPr>
    </w:p>
    <w:p w:rsidR="00C56561" w:rsidRDefault="00C56561" w:rsidP="00C56561">
      <w:pPr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br w:type="page"/>
      </w:r>
    </w:p>
    <w:p w:rsidR="00C56561" w:rsidRDefault="00C56561" w:rsidP="00C56561">
      <w:pPr>
        <w:spacing w:after="200"/>
        <w:rPr>
          <w:sz w:val="22"/>
          <w:szCs w:val="22"/>
          <w:highlight w:val="yellow"/>
        </w:rPr>
      </w:pPr>
    </w:p>
    <w:p w:rsidR="00C56561" w:rsidRDefault="00C56561" w:rsidP="00C56561">
      <w:pPr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br w:type="page"/>
      </w:r>
    </w:p>
    <w:p w:rsidR="00C56561" w:rsidRPr="006E1830" w:rsidRDefault="00C56561" w:rsidP="00C56561">
      <w:pPr>
        <w:spacing w:after="200"/>
        <w:rPr>
          <w:sz w:val="22"/>
          <w:szCs w:val="22"/>
          <w:highlight w:val="yellow"/>
        </w:rPr>
      </w:pPr>
    </w:p>
    <w:p w:rsidR="00D65B65" w:rsidRPr="00DF77D8" w:rsidRDefault="00D65B65" w:rsidP="00DF77D8">
      <w:bookmarkStart w:id="0" w:name="_GoBack"/>
      <w:bookmarkEnd w:id="0"/>
    </w:p>
    <w:sectPr w:rsidR="00D65B65" w:rsidRPr="00DF77D8" w:rsidSect="00C75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8CF" w:rsidRPr="005529A9" w:rsidRDefault="00E258CF" w:rsidP="005529A9">
      <w:pPr>
        <w:spacing w:line="360" w:lineRule="auto"/>
        <w:jc w:val="left"/>
      </w:pPr>
      <w:r w:rsidRPr="005529A9">
        <w:separator/>
      </w:r>
    </w:p>
  </w:endnote>
  <w:endnote w:type="continuationSeparator" w:id="0">
    <w:p w:rsidR="00E258CF" w:rsidRPr="005529A9" w:rsidRDefault="00E258CF" w:rsidP="005529A9">
      <w:pPr>
        <w:spacing w:line="360" w:lineRule="auto"/>
        <w:jc w:val="left"/>
      </w:pPr>
      <w:r w:rsidRPr="005529A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8CF" w:rsidRPr="005529A9" w:rsidRDefault="00E258CF" w:rsidP="005529A9">
      <w:pPr>
        <w:spacing w:line="360" w:lineRule="auto"/>
        <w:jc w:val="left"/>
      </w:pPr>
      <w:r w:rsidRPr="005529A9">
        <w:separator/>
      </w:r>
    </w:p>
  </w:footnote>
  <w:footnote w:type="continuationSeparator" w:id="0">
    <w:p w:rsidR="00E258CF" w:rsidRPr="005529A9" w:rsidRDefault="00E258CF" w:rsidP="005529A9">
      <w:pPr>
        <w:spacing w:line="360" w:lineRule="auto"/>
        <w:jc w:val="left"/>
      </w:pPr>
      <w:r w:rsidRPr="005529A9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9D0DFB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66252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396870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F02A6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514095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B68A6F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8804AC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D90767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B417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64E08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784FEA"/>
    <w:multiLevelType w:val="multilevel"/>
    <w:tmpl w:val="3D08A55A"/>
    <w:name w:val="53CB470F61BB4ACAB0CEC39228780148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823634A"/>
    <w:multiLevelType w:val="hybridMultilevel"/>
    <w:tmpl w:val="769E1FE8"/>
    <w:lvl w:ilvl="0" w:tplc="D562B4B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A12CE0"/>
    <w:multiLevelType w:val="hybridMultilevel"/>
    <w:tmpl w:val="058C4E6C"/>
    <w:lvl w:ilvl="0" w:tplc="1BE454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45444E"/>
    <w:multiLevelType w:val="hybridMultilevel"/>
    <w:tmpl w:val="85905BE6"/>
    <w:lvl w:ilvl="0" w:tplc="E21017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B92CBE"/>
    <w:multiLevelType w:val="multilevel"/>
    <w:tmpl w:val="35B92CB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3A6C6DEC"/>
    <w:multiLevelType w:val="hybridMultilevel"/>
    <w:tmpl w:val="A480449E"/>
    <w:lvl w:ilvl="0" w:tplc="7A8E20BE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176BD2"/>
    <w:multiLevelType w:val="hybridMultilevel"/>
    <w:tmpl w:val="7FBE43B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249D"/>
    <w:multiLevelType w:val="multilevel"/>
    <w:tmpl w:val="7800101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8">
    <w:nsid w:val="45227997"/>
    <w:multiLevelType w:val="multilevel"/>
    <w:tmpl w:val="1E92277A"/>
    <w:name w:val="4A1E5F6F0DA24B20B645D299629F635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>
    <w:nsid w:val="4B4D0EEB"/>
    <w:multiLevelType w:val="hybridMultilevel"/>
    <w:tmpl w:val="7E2E12BC"/>
    <w:lvl w:ilvl="0" w:tplc="0936C3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480CC2"/>
    <w:multiLevelType w:val="multilevel"/>
    <w:tmpl w:val="D2DAB5BC"/>
    <w:name w:val="E3036F965B0B4C88B5AB9905B8C5EF5F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45A4469"/>
    <w:multiLevelType w:val="hybridMultilevel"/>
    <w:tmpl w:val="CB3C405A"/>
    <w:lvl w:ilvl="0" w:tplc="920A12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0B5EA2"/>
    <w:multiLevelType w:val="multilevel"/>
    <w:tmpl w:val="630B5E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upperRoman"/>
      <w:isLgl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3">
    <w:nsid w:val="714949B4"/>
    <w:multiLevelType w:val="hybridMultilevel"/>
    <w:tmpl w:val="40FEDDC8"/>
    <w:lvl w:ilvl="0" w:tplc="E36C57A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646B2"/>
    <w:multiLevelType w:val="hybridMultilevel"/>
    <w:tmpl w:val="40FA335C"/>
    <w:lvl w:ilvl="0" w:tplc="275EAA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2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8"/>
  </w:num>
  <w:num w:numId="15">
    <w:abstractNumId w:val="10"/>
  </w:num>
  <w:num w:numId="16">
    <w:abstractNumId w:val="17"/>
  </w:num>
  <w:num w:numId="17">
    <w:abstractNumId w:val="24"/>
  </w:num>
  <w:num w:numId="18">
    <w:abstractNumId w:val="21"/>
  </w:num>
  <w:num w:numId="19">
    <w:abstractNumId w:val="16"/>
  </w:num>
  <w:num w:numId="20">
    <w:abstractNumId w:val="13"/>
  </w:num>
  <w:num w:numId="21">
    <w:abstractNumId w:val="12"/>
  </w:num>
  <w:num w:numId="22">
    <w:abstractNumId w:val="23"/>
  </w:num>
  <w:num w:numId="23">
    <w:abstractNumId w:val="19"/>
  </w:num>
  <w:num w:numId="24">
    <w:abstractNumId w:val="11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oNotTrackFormatting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1141 :: XED :: 10/2/2018 9:52:34 PM"/>
    <w:docVar w:name="_3GX2W_Style" w:val="#–"/>
    <w:docVar w:name="3G_Bib_Duplicate" w:val="BGPC000022677P :: LAMIRA :: 10/2/2018 11:49:47 PM"/>
    <w:docVar w:name="3G_Bib_Uncited" w:val="PDGTS1141 :: XED :: 10/2/2018 10:00:36 PM"/>
    <w:docVar w:name="3G_Bib_Unlisted" w:val="BGPC000022677P :: LAMIRA :: 10/2/2018 11:49:56 PM"/>
    <w:docVar w:name="3G_CleanUp" w:val="PDGTS1141 :: XED :: 10/2/2018 9:52:31 PM"/>
    <w:docVar w:name="3G_Numbered_Citation_Format" w:val="BGPC000022677P :: LAMIRA :: 10/2/2018 11:50:09 PM"/>
    <w:docVar w:name="3G_PreProcess" w:val="BGPC000022683P :: MSARDAN :: 10/2/2018 6:48:02 PM"/>
    <w:docVar w:name="3G_VERSION" w:val="5.9.3"/>
    <w:docVar w:name="3GM_SPE" w:val="BGPC000022677P :: LAMIRA :: 10/2/2018 11:53:04 PM"/>
    <w:docVar w:name="AUTOSTYLE" w:val="PDGTS1141 :: XED :: 10/2/2018 9:57:33 PM"/>
    <w:docVar w:name="BibVerificationBG" w:val="PDGTS1141 :: XED :: 10/2/2018 10:11:02 PM"/>
    <w:docVar w:name="BibVerificationDT" w:val="BGPC000022677P :: LAMIRA :: 10/2/2018 11:31:33 PM"/>
    <w:docVar w:name="JAI_MechanicalEditing" w:val="PDGTS1141 :: XED :: 10/2/2018 10:05:32 PM"/>
    <w:docVar w:name="JAI_StyleEditing" w:val="PDGTS1141 :: XED :: 10/2/2018 10:05:32 PM"/>
    <w:docVar w:name="LogNo" w:val="87"/>
    <w:docVar w:name="TET_BGE" w:val="37"/>
    <w:docVar w:name="TET_BGS" w:val="18"/>
    <w:docVar w:name="Total_Editing_Time" w:val="18"/>
  </w:docVars>
  <w:rsids>
    <w:rsidRoot w:val="004F6A63"/>
    <w:rsid w:val="00000B51"/>
    <w:rsid w:val="00000C4D"/>
    <w:rsid w:val="00001424"/>
    <w:rsid w:val="00001779"/>
    <w:rsid w:val="00001C38"/>
    <w:rsid w:val="000021E1"/>
    <w:rsid w:val="00002259"/>
    <w:rsid w:val="000026B8"/>
    <w:rsid w:val="000041CD"/>
    <w:rsid w:val="00004BC1"/>
    <w:rsid w:val="0000641C"/>
    <w:rsid w:val="00006710"/>
    <w:rsid w:val="00006ECC"/>
    <w:rsid w:val="0000789D"/>
    <w:rsid w:val="00007C44"/>
    <w:rsid w:val="00007DF4"/>
    <w:rsid w:val="000103D9"/>
    <w:rsid w:val="00010C70"/>
    <w:rsid w:val="000119DC"/>
    <w:rsid w:val="00011E04"/>
    <w:rsid w:val="00012899"/>
    <w:rsid w:val="00012CDE"/>
    <w:rsid w:val="00012D82"/>
    <w:rsid w:val="00012ED4"/>
    <w:rsid w:val="000131DC"/>
    <w:rsid w:val="0001344F"/>
    <w:rsid w:val="000138FD"/>
    <w:rsid w:val="00013E62"/>
    <w:rsid w:val="00014178"/>
    <w:rsid w:val="00014B25"/>
    <w:rsid w:val="00014FD3"/>
    <w:rsid w:val="0001508B"/>
    <w:rsid w:val="00015B1C"/>
    <w:rsid w:val="000162D5"/>
    <w:rsid w:val="0001673E"/>
    <w:rsid w:val="00016B91"/>
    <w:rsid w:val="00016F65"/>
    <w:rsid w:val="00017E9F"/>
    <w:rsid w:val="000223CB"/>
    <w:rsid w:val="00022E56"/>
    <w:rsid w:val="000230F8"/>
    <w:rsid w:val="000233DF"/>
    <w:rsid w:val="00024024"/>
    <w:rsid w:val="0002405E"/>
    <w:rsid w:val="000241F2"/>
    <w:rsid w:val="000246DC"/>
    <w:rsid w:val="00025C01"/>
    <w:rsid w:val="0002613D"/>
    <w:rsid w:val="00026F02"/>
    <w:rsid w:val="000305A7"/>
    <w:rsid w:val="00030AF6"/>
    <w:rsid w:val="00030BE5"/>
    <w:rsid w:val="000319A8"/>
    <w:rsid w:val="00032039"/>
    <w:rsid w:val="0003227F"/>
    <w:rsid w:val="00032554"/>
    <w:rsid w:val="00032A43"/>
    <w:rsid w:val="000332A0"/>
    <w:rsid w:val="00033328"/>
    <w:rsid w:val="0003332D"/>
    <w:rsid w:val="0003346D"/>
    <w:rsid w:val="00033C13"/>
    <w:rsid w:val="00033FE4"/>
    <w:rsid w:val="0003432C"/>
    <w:rsid w:val="0003471B"/>
    <w:rsid w:val="0003493B"/>
    <w:rsid w:val="00034AEB"/>
    <w:rsid w:val="00034DFD"/>
    <w:rsid w:val="000350A8"/>
    <w:rsid w:val="0003535B"/>
    <w:rsid w:val="00036646"/>
    <w:rsid w:val="00036726"/>
    <w:rsid w:val="00037554"/>
    <w:rsid w:val="00037566"/>
    <w:rsid w:val="00037C17"/>
    <w:rsid w:val="00037F5E"/>
    <w:rsid w:val="00041618"/>
    <w:rsid w:val="0004196F"/>
    <w:rsid w:val="000426E9"/>
    <w:rsid w:val="00043D86"/>
    <w:rsid w:val="00043F34"/>
    <w:rsid w:val="000445D6"/>
    <w:rsid w:val="00044E02"/>
    <w:rsid w:val="00045AD2"/>
    <w:rsid w:val="00045AD5"/>
    <w:rsid w:val="00045B80"/>
    <w:rsid w:val="00045BD6"/>
    <w:rsid w:val="00046630"/>
    <w:rsid w:val="000472F5"/>
    <w:rsid w:val="00047AA6"/>
    <w:rsid w:val="00047BFC"/>
    <w:rsid w:val="000500F5"/>
    <w:rsid w:val="0005023E"/>
    <w:rsid w:val="0005038F"/>
    <w:rsid w:val="0005072E"/>
    <w:rsid w:val="00052162"/>
    <w:rsid w:val="0005330B"/>
    <w:rsid w:val="000541EA"/>
    <w:rsid w:val="00054E90"/>
    <w:rsid w:val="000552CF"/>
    <w:rsid w:val="00055601"/>
    <w:rsid w:val="00055A05"/>
    <w:rsid w:val="00055D8E"/>
    <w:rsid w:val="00056F46"/>
    <w:rsid w:val="00061099"/>
    <w:rsid w:val="00061ACD"/>
    <w:rsid w:val="000624ED"/>
    <w:rsid w:val="0006278E"/>
    <w:rsid w:val="00062ABA"/>
    <w:rsid w:val="00062E43"/>
    <w:rsid w:val="00062E56"/>
    <w:rsid w:val="000639D1"/>
    <w:rsid w:val="0006438C"/>
    <w:rsid w:val="000648ED"/>
    <w:rsid w:val="00066293"/>
    <w:rsid w:val="00066300"/>
    <w:rsid w:val="00066A66"/>
    <w:rsid w:val="0006729C"/>
    <w:rsid w:val="00067488"/>
    <w:rsid w:val="00067806"/>
    <w:rsid w:val="00067C8D"/>
    <w:rsid w:val="00067D11"/>
    <w:rsid w:val="000701C8"/>
    <w:rsid w:val="00070C05"/>
    <w:rsid w:val="000713A7"/>
    <w:rsid w:val="00071E53"/>
    <w:rsid w:val="000723A7"/>
    <w:rsid w:val="0007292B"/>
    <w:rsid w:val="0007314F"/>
    <w:rsid w:val="00073367"/>
    <w:rsid w:val="000738E4"/>
    <w:rsid w:val="00073CCF"/>
    <w:rsid w:val="000742CF"/>
    <w:rsid w:val="00074F0E"/>
    <w:rsid w:val="0007553D"/>
    <w:rsid w:val="000757F3"/>
    <w:rsid w:val="00075C8A"/>
    <w:rsid w:val="0007662D"/>
    <w:rsid w:val="00076A23"/>
    <w:rsid w:val="00076EAA"/>
    <w:rsid w:val="00076F01"/>
    <w:rsid w:val="00076FBA"/>
    <w:rsid w:val="000771E4"/>
    <w:rsid w:val="00080DCD"/>
    <w:rsid w:val="00080F9E"/>
    <w:rsid w:val="0008108F"/>
    <w:rsid w:val="00081110"/>
    <w:rsid w:val="00082C83"/>
    <w:rsid w:val="00082F57"/>
    <w:rsid w:val="000835A2"/>
    <w:rsid w:val="0008366F"/>
    <w:rsid w:val="000836A1"/>
    <w:rsid w:val="00083EE3"/>
    <w:rsid w:val="00083F87"/>
    <w:rsid w:val="00084415"/>
    <w:rsid w:val="00084620"/>
    <w:rsid w:val="00084F74"/>
    <w:rsid w:val="00085420"/>
    <w:rsid w:val="00085615"/>
    <w:rsid w:val="00086373"/>
    <w:rsid w:val="000863D4"/>
    <w:rsid w:val="00086B99"/>
    <w:rsid w:val="00086BE2"/>
    <w:rsid w:val="00086F39"/>
    <w:rsid w:val="000872F1"/>
    <w:rsid w:val="000900FF"/>
    <w:rsid w:val="00091F4E"/>
    <w:rsid w:val="0009201E"/>
    <w:rsid w:val="00092299"/>
    <w:rsid w:val="00092FC7"/>
    <w:rsid w:val="00093EA6"/>
    <w:rsid w:val="000941BF"/>
    <w:rsid w:val="000942DC"/>
    <w:rsid w:val="00094CAD"/>
    <w:rsid w:val="00095D79"/>
    <w:rsid w:val="000965C9"/>
    <w:rsid w:val="0009664D"/>
    <w:rsid w:val="00096918"/>
    <w:rsid w:val="00097BDB"/>
    <w:rsid w:val="000A0434"/>
    <w:rsid w:val="000A14B0"/>
    <w:rsid w:val="000A23F1"/>
    <w:rsid w:val="000A2A9A"/>
    <w:rsid w:val="000A2F95"/>
    <w:rsid w:val="000A32E7"/>
    <w:rsid w:val="000A343D"/>
    <w:rsid w:val="000A4257"/>
    <w:rsid w:val="000A460A"/>
    <w:rsid w:val="000A5044"/>
    <w:rsid w:val="000A561B"/>
    <w:rsid w:val="000A6069"/>
    <w:rsid w:val="000A61D0"/>
    <w:rsid w:val="000A6A2E"/>
    <w:rsid w:val="000A7789"/>
    <w:rsid w:val="000A7F5C"/>
    <w:rsid w:val="000B174B"/>
    <w:rsid w:val="000B19D8"/>
    <w:rsid w:val="000B1F22"/>
    <w:rsid w:val="000B2149"/>
    <w:rsid w:val="000B2C27"/>
    <w:rsid w:val="000B2CA5"/>
    <w:rsid w:val="000B2DE2"/>
    <w:rsid w:val="000B331A"/>
    <w:rsid w:val="000B479C"/>
    <w:rsid w:val="000B4813"/>
    <w:rsid w:val="000B5DC8"/>
    <w:rsid w:val="000B5F51"/>
    <w:rsid w:val="000B709F"/>
    <w:rsid w:val="000B7F91"/>
    <w:rsid w:val="000C17B1"/>
    <w:rsid w:val="000C1ADD"/>
    <w:rsid w:val="000C1DB2"/>
    <w:rsid w:val="000C260D"/>
    <w:rsid w:val="000C27C1"/>
    <w:rsid w:val="000C32C4"/>
    <w:rsid w:val="000C3967"/>
    <w:rsid w:val="000C3B38"/>
    <w:rsid w:val="000C3F50"/>
    <w:rsid w:val="000C4740"/>
    <w:rsid w:val="000C50F4"/>
    <w:rsid w:val="000C52FD"/>
    <w:rsid w:val="000C585A"/>
    <w:rsid w:val="000C59AB"/>
    <w:rsid w:val="000C60A3"/>
    <w:rsid w:val="000C70B4"/>
    <w:rsid w:val="000C7442"/>
    <w:rsid w:val="000C76CE"/>
    <w:rsid w:val="000D0071"/>
    <w:rsid w:val="000D04AB"/>
    <w:rsid w:val="000D07EA"/>
    <w:rsid w:val="000D0BF7"/>
    <w:rsid w:val="000D1102"/>
    <w:rsid w:val="000D293A"/>
    <w:rsid w:val="000D4BC9"/>
    <w:rsid w:val="000D4BD8"/>
    <w:rsid w:val="000D5C2F"/>
    <w:rsid w:val="000D5EDE"/>
    <w:rsid w:val="000D6A77"/>
    <w:rsid w:val="000D6D46"/>
    <w:rsid w:val="000D6F27"/>
    <w:rsid w:val="000D7F2E"/>
    <w:rsid w:val="000E0143"/>
    <w:rsid w:val="000E0361"/>
    <w:rsid w:val="000E0DE7"/>
    <w:rsid w:val="000E1139"/>
    <w:rsid w:val="000E114C"/>
    <w:rsid w:val="000E1B38"/>
    <w:rsid w:val="000E1E06"/>
    <w:rsid w:val="000E2486"/>
    <w:rsid w:val="000E3345"/>
    <w:rsid w:val="000E367F"/>
    <w:rsid w:val="000E3C10"/>
    <w:rsid w:val="000E3F57"/>
    <w:rsid w:val="000E3F88"/>
    <w:rsid w:val="000E4EC9"/>
    <w:rsid w:val="000E59E2"/>
    <w:rsid w:val="000E5C22"/>
    <w:rsid w:val="000E5C3B"/>
    <w:rsid w:val="000E5E10"/>
    <w:rsid w:val="000E5FD3"/>
    <w:rsid w:val="000E6CB1"/>
    <w:rsid w:val="000E6DC7"/>
    <w:rsid w:val="000E704C"/>
    <w:rsid w:val="000E72D2"/>
    <w:rsid w:val="000E7F74"/>
    <w:rsid w:val="000F02A1"/>
    <w:rsid w:val="000F0F0B"/>
    <w:rsid w:val="000F189E"/>
    <w:rsid w:val="000F3BFF"/>
    <w:rsid w:val="000F4270"/>
    <w:rsid w:val="000F431C"/>
    <w:rsid w:val="000F43E7"/>
    <w:rsid w:val="000F45EF"/>
    <w:rsid w:val="000F4B19"/>
    <w:rsid w:val="000F4B91"/>
    <w:rsid w:val="000F5280"/>
    <w:rsid w:val="000F55E5"/>
    <w:rsid w:val="000F55F2"/>
    <w:rsid w:val="000F59E8"/>
    <w:rsid w:val="000F605C"/>
    <w:rsid w:val="000F61A5"/>
    <w:rsid w:val="000F7475"/>
    <w:rsid w:val="000F7BF3"/>
    <w:rsid w:val="001000CD"/>
    <w:rsid w:val="0010038A"/>
    <w:rsid w:val="001005DC"/>
    <w:rsid w:val="0010147E"/>
    <w:rsid w:val="00101D56"/>
    <w:rsid w:val="00102756"/>
    <w:rsid w:val="00102F01"/>
    <w:rsid w:val="001035AD"/>
    <w:rsid w:val="0010477F"/>
    <w:rsid w:val="00104F1B"/>
    <w:rsid w:val="00104FDB"/>
    <w:rsid w:val="00106416"/>
    <w:rsid w:val="00106826"/>
    <w:rsid w:val="00106A65"/>
    <w:rsid w:val="00106D9A"/>
    <w:rsid w:val="00107781"/>
    <w:rsid w:val="00107F9E"/>
    <w:rsid w:val="001105C1"/>
    <w:rsid w:val="001111FD"/>
    <w:rsid w:val="001113AE"/>
    <w:rsid w:val="00111B3B"/>
    <w:rsid w:val="001120F2"/>
    <w:rsid w:val="0011218E"/>
    <w:rsid w:val="00112296"/>
    <w:rsid w:val="001124E4"/>
    <w:rsid w:val="001128AF"/>
    <w:rsid w:val="00112AB5"/>
    <w:rsid w:val="00112BDB"/>
    <w:rsid w:val="00112F73"/>
    <w:rsid w:val="00114BC0"/>
    <w:rsid w:val="00114CB1"/>
    <w:rsid w:val="00115756"/>
    <w:rsid w:val="00115A91"/>
    <w:rsid w:val="00115CFC"/>
    <w:rsid w:val="00115E01"/>
    <w:rsid w:val="001162E3"/>
    <w:rsid w:val="00116318"/>
    <w:rsid w:val="00116D3A"/>
    <w:rsid w:val="00116FD3"/>
    <w:rsid w:val="00120FC1"/>
    <w:rsid w:val="001216F5"/>
    <w:rsid w:val="00122786"/>
    <w:rsid w:val="00122EB0"/>
    <w:rsid w:val="00122EEA"/>
    <w:rsid w:val="00124027"/>
    <w:rsid w:val="00124454"/>
    <w:rsid w:val="00125014"/>
    <w:rsid w:val="00125772"/>
    <w:rsid w:val="00125A35"/>
    <w:rsid w:val="00126536"/>
    <w:rsid w:val="00126983"/>
    <w:rsid w:val="00126F7E"/>
    <w:rsid w:val="00127020"/>
    <w:rsid w:val="00127619"/>
    <w:rsid w:val="00127C8B"/>
    <w:rsid w:val="00130555"/>
    <w:rsid w:val="00130B34"/>
    <w:rsid w:val="00132A73"/>
    <w:rsid w:val="00132EDC"/>
    <w:rsid w:val="0013351A"/>
    <w:rsid w:val="00133966"/>
    <w:rsid w:val="00134989"/>
    <w:rsid w:val="00135215"/>
    <w:rsid w:val="001366EB"/>
    <w:rsid w:val="00137F6F"/>
    <w:rsid w:val="00140D5F"/>
    <w:rsid w:val="00140F15"/>
    <w:rsid w:val="00140FC4"/>
    <w:rsid w:val="00141099"/>
    <w:rsid w:val="001419C1"/>
    <w:rsid w:val="00141AE0"/>
    <w:rsid w:val="00142DCA"/>
    <w:rsid w:val="001434E6"/>
    <w:rsid w:val="00145113"/>
    <w:rsid w:val="001452FF"/>
    <w:rsid w:val="00145F7F"/>
    <w:rsid w:val="00146479"/>
    <w:rsid w:val="00146765"/>
    <w:rsid w:val="00146844"/>
    <w:rsid w:val="0014736A"/>
    <w:rsid w:val="0014751E"/>
    <w:rsid w:val="00147598"/>
    <w:rsid w:val="001476E3"/>
    <w:rsid w:val="00147DAE"/>
    <w:rsid w:val="00150054"/>
    <w:rsid w:val="0015019C"/>
    <w:rsid w:val="001507AA"/>
    <w:rsid w:val="00150A31"/>
    <w:rsid w:val="00150EE5"/>
    <w:rsid w:val="001514D1"/>
    <w:rsid w:val="00151F68"/>
    <w:rsid w:val="001520CE"/>
    <w:rsid w:val="00152432"/>
    <w:rsid w:val="00152842"/>
    <w:rsid w:val="00152992"/>
    <w:rsid w:val="00153A71"/>
    <w:rsid w:val="00153B80"/>
    <w:rsid w:val="001549B1"/>
    <w:rsid w:val="0015633C"/>
    <w:rsid w:val="001567B6"/>
    <w:rsid w:val="001570D3"/>
    <w:rsid w:val="001574F2"/>
    <w:rsid w:val="001575CA"/>
    <w:rsid w:val="00157BFE"/>
    <w:rsid w:val="0016019F"/>
    <w:rsid w:val="001606BA"/>
    <w:rsid w:val="00160E4F"/>
    <w:rsid w:val="00161AE2"/>
    <w:rsid w:val="00161CAB"/>
    <w:rsid w:val="00161CD4"/>
    <w:rsid w:val="001620BA"/>
    <w:rsid w:val="00162EC8"/>
    <w:rsid w:val="001633D6"/>
    <w:rsid w:val="00163CCA"/>
    <w:rsid w:val="0016471B"/>
    <w:rsid w:val="00164F45"/>
    <w:rsid w:val="00165071"/>
    <w:rsid w:val="00165199"/>
    <w:rsid w:val="001651C7"/>
    <w:rsid w:val="001658C3"/>
    <w:rsid w:val="00165D47"/>
    <w:rsid w:val="00166E5D"/>
    <w:rsid w:val="00166ECE"/>
    <w:rsid w:val="00167B94"/>
    <w:rsid w:val="00167D98"/>
    <w:rsid w:val="00170B06"/>
    <w:rsid w:val="001710E0"/>
    <w:rsid w:val="00171190"/>
    <w:rsid w:val="00172DD8"/>
    <w:rsid w:val="001738DB"/>
    <w:rsid w:val="001740DB"/>
    <w:rsid w:val="00174FC4"/>
    <w:rsid w:val="001752B4"/>
    <w:rsid w:val="00175734"/>
    <w:rsid w:val="001767E9"/>
    <w:rsid w:val="001773AE"/>
    <w:rsid w:val="001779AE"/>
    <w:rsid w:val="0018098C"/>
    <w:rsid w:val="0018172B"/>
    <w:rsid w:val="0018193D"/>
    <w:rsid w:val="001845C4"/>
    <w:rsid w:val="00185906"/>
    <w:rsid w:val="00185A87"/>
    <w:rsid w:val="00185B9F"/>
    <w:rsid w:val="00185C39"/>
    <w:rsid w:val="00185F5B"/>
    <w:rsid w:val="0018616D"/>
    <w:rsid w:val="001863F1"/>
    <w:rsid w:val="0018654C"/>
    <w:rsid w:val="001870D5"/>
    <w:rsid w:val="00187589"/>
    <w:rsid w:val="00187C8F"/>
    <w:rsid w:val="001917A6"/>
    <w:rsid w:val="001917E6"/>
    <w:rsid w:val="00191851"/>
    <w:rsid w:val="001931E8"/>
    <w:rsid w:val="00194354"/>
    <w:rsid w:val="00194468"/>
    <w:rsid w:val="00195887"/>
    <w:rsid w:val="00195AB3"/>
    <w:rsid w:val="00195BE0"/>
    <w:rsid w:val="0019600B"/>
    <w:rsid w:val="00196B3E"/>
    <w:rsid w:val="00197C53"/>
    <w:rsid w:val="00197E31"/>
    <w:rsid w:val="001A0D54"/>
    <w:rsid w:val="001A1082"/>
    <w:rsid w:val="001A1E73"/>
    <w:rsid w:val="001A2522"/>
    <w:rsid w:val="001A25EC"/>
    <w:rsid w:val="001A2B46"/>
    <w:rsid w:val="001A3A42"/>
    <w:rsid w:val="001A4B33"/>
    <w:rsid w:val="001A4D0B"/>
    <w:rsid w:val="001A5423"/>
    <w:rsid w:val="001A65D9"/>
    <w:rsid w:val="001B0396"/>
    <w:rsid w:val="001B075E"/>
    <w:rsid w:val="001B09C8"/>
    <w:rsid w:val="001B0D33"/>
    <w:rsid w:val="001B0D91"/>
    <w:rsid w:val="001B1366"/>
    <w:rsid w:val="001B19B3"/>
    <w:rsid w:val="001B1DD2"/>
    <w:rsid w:val="001B42E0"/>
    <w:rsid w:val="001B474A"/>
    <w:rsid w:val="001B5136"/>
    <w:rsid w:val="001B6AE5"/>
    <w:rsid w:val="001B7E6D"/>
    <w:rsid w:val="001C0E6F"/>
    <w:rsid w:val="001C12C9"/>
    <w:rsid w:val="001C13C4"/>
    <w:rsid w:val="001C1FAD"/>
    <w:rsid w:val="001C28A2"/>
    <w:rsid w:val="001C28B7"/>
    <w:rsid w:val="001C2E4D"/>
    <w:rsid w:val="001C342D"/>
    <w:rsid w:val="001C3B29"/>
    <w:rsid w:val="001C3EC9"/>
    <w:rsid w:val="001C3F4C"/>
    <w:rsid w:val="001C4543"/>
    <w:rsid w:val="001C6115"/>
    <w:rsid w:val="001C6350"/>
    <w:rsid w:val="001C6366"/>
    <w:rsid w:val="001C641A"/>
    <w:rsid w:val="001C6691"/>
    <w:rsid w:val="001C74D3"/>
    <w:rsid w:val="001D01E8"/>
    <w:rsid w:val="001D026F"/>
    <w:rsid w:val="001D0296"/>
    <w:rsid w:val="001D04EE"/>
    <w:rsid w:val="001D0501"/>
    <w:rsid w:val="001D07CA"/>
    <w:rsid w:val="001D07E4"/>
    <w:rsid w:val="001D0E05"/>
    <w:rsid w:val="001D1AFD"/>
    <w:rsid w:val="001D1EDC"/>
    <w:rsid w:val="001D1FEE"/>
    <w:rsid w:val="001D28DD"/>
    <w:rsid w:val="001D2B5F"/>
    <w:rsid w:val="001D3306"/>
    <w:rsid w:val="001D3944"/>
    <w:rsid w:val="001D3D41"/>
    <w:rsid w:val="001D4AC8"/>
    <w:rsid w:val="001D4CE2"/>
    <w:rsid w:val="001D50A1"/>
    <w:rsid w:val="001D66DA"/>
    <w:rsid w:val="001D6BC3"/>
    <w:rsid w:val="001D73C9"/>
    <w:rsid w:val="001D73E6"/>
    <w:rsid w:val="001E00D4"/>
    <w:rsid w:val="001E120F"/>
    <w:rsid w:val="001E128E"/>
    <w:rsid w:val="001E1D20"/>
    <w:rsid w:val="001E215E"/>
    <w:rsid w:val="001E2685"/>
    <w:rsid w:val="001E2CA4"/>
    <w:rsid w:val="001E2D9A"/>
    <w:rsid w:val="001E40AD"/>
    <w:rsid w:val="001E4357"/>
    <w:rsid w:val="001E43B5"/>
    <w:rsid w:val="001E4685"/>
    <w:rsid w:val="001E4B63"/>
    <w:rsid w:val="001E5AE7"/>
    <w:rsid w:val="001E64FC"/>
    <w:rsid w:val="001E776D"/>
    <w:rsid w:val="001E7F00"/>
    <w:rsid w:val="001F0EFB"/>
    <w:rsid w:val="001F1685"/>
    <w:rsid w:val="001F2421"/>
    <w:rsid w:val="001F2E94"/>
    <w:rsid w:val="001F3E4C"/>
    <w:rsid w:val="001F4FE7"/>
    <w:rsid w:val="001F5037"/>
    <w:rsid w:val="001F5539"/>
    <w:rsid w:val="001F5F92"/>
    <w:rsid w:val="00200290"/>
    <w:rsid w:val="002004DE"/>
    <w:rsid w:val="002017CC"/>
    <w:rsid w:val="002029F7"/>
    <w:rsid w:val="00203306"/>
    <w:rsid w:val="002040D7"/>
    <w:rsid w:val="00204130"/>
    <w:rsid w:val="00204650"/>
    <w:rsid w:val="00204D3A"/>
    <w:rsid w:val="00206BC1"/>
    <w:rsid w:val="00206C10"/>
    <w:rsid w:val="00206DA7"/>
    <w:rsid w:val="00207320"/>
    <w:rsid w:val="0020768D"/>
    <w:rsid w:val="00207A4A"/>
    <w:rsid w:val="002113D8"/>
    <w:rsid w:val="002121C8"/>
    <w:rsid w:val="00212BE1"/>
    <w:rsid w:val="00212F61"/>
    <w:rsid w:val="002141DD"/>
    <w:rsid w:val="0021422F"/>
    <w:rsid w:val="00214855"/>
    <w:rsid w:val="00214884"/>
    <w:rsid w:val="00215714"/>
    <w:rsid w:val="00215CDE"/>
    <w:rsid w:val="00215DEB"/>
    <w:rsid w:val="00215E93"/>
    <w:rsid w:val="0021772A"/>
    <w:rsid w:val="0022036F"/>
    <w:rsid w:val="00220DC2"/>
    <w:rsid w:val="002211A7"/>
    <w:rsid w:val="002216D2"/>
    <w:rsid w:val="00221F05"/>
    <w:rsid w:val="00222825"/>
    <w:rsid w:val="00223C55"/>
    <w:rsid w:val="00224135"/>
    <w:rsid w:val="002243CC"/>
    <w:rsid w:val="00224D71"/>
    <w:rsid w:val="00225367"/>
    <w:rsid w:val="002256D5"/>
    <w:rsid w:val="002257AE"/>
    <w:rsid w:val="002261C3"/>
    <w:rsid w:val="0022630D"/>
    <w:rsid w:val="0022644B"/>
    <w:rsid w:val="00226676"/>
    <w:rsid w:val="00226A90"/>
    <w:rsid w:val="002272B4"/>
    <w:rsid w:val="002278B5"/>
    <w:rsid w:val="00230634"/>
    <w:rsid w:val="002308F8"/>
    <w:rsid w:val="0023184B"/>
    <w:rsid w:val="00231A84"/>
    <w:rsid w:val="00232515"/>
    <w:rsid w:val="00232785"/>
    <w:rsid w:val="00233734"/>
    <w:rsid w:val="00233940"/>
    <w:rsid w:val="00233DB2"/>
    <w:rsid w:val="00236C1E"/>
    <w:rsid w:val="00237118"/>
    <w:rsid w:val="00237538"/>
    <w:rsid w:val="00237985"/>
    <w:rsid w:val="00237B72"/>
    <w:rsid w:val="00240609"/>
    <w:rsid w:val="00240CAC"/>
    <w:rsid w:val="00240E6E"/>
    <w:rsid w:val="00240E6F"/>
    <w:rsid w:val="002412A6"/>
    <w:rsid w:val="00241930"/>
    <w:rsid w:val="002432F0"/>
    <w:rsid w:val="00243F7C"/>
    <w:rsid w:val="00244618"/>
    <w:rsid w:val="00244633"/>
    <w:rsid w:val="00244920"/>
    <w:rsid w:val="00244DD3"/>
    <w:rsid w:val="00245AFF"/>
    <w:rsid w:val="00246D1F"/>
    <w:rsid w:val="002475E8"/>
    <w:rsid w:val="00247C05"/>
    <w:rsid w:val="002503FA"/>
    <w:rsid w:val="00250ACF"/>
    <w:rsid w:val="00251B55"/>
    <w:rsid w:val="00251BAB"/>
    <w:rsid w:val="00251E39"/>
    <w:rsid w:val="002522C0"/>
    <w:rsid w:val="00252492"/>
    <w:rsid w:val="002533D6"/>
    <w:rsid w:val="002535E5"/>
    <w:rsid w:val="00253C97"/>
    <w:rsid w:val="002543F5"/>
    <w:rsid w:val="002549E4"/>
    <w:rsid w:val="0025543A"/>
    <w:rsid w:val="00255665"/>
    <w:rsid w:val="00257AB8"/>
    <w:rsid w:val="00260253"/>
    <w:rsid w:val="00260C29"/>
    <w:rsid w:val="00261518"/>
    <w:rsid w:val="00262B1A"/>
    <w:rsid w:val="00262CF7"/>
    <w:rsid w:val="002631F8"/>
    <w:rsid w:val="00263C61"/>
    <w:rsid w:val="00263CE3"/>
    <w:rsid w:val="00264151"/>
    <w:rsid w:val="00264189"/>
    <w:rsid w:val="002645DD"/>
    <w:rsid w:val="00264B4A"/>
    <w:rsid w:val="002654A9"/>
    <w:rsid w:val="00265802"/>
    <w:rsid w:val="00266923"/>
    <w:rsid w:val="00266C89"/>
    <w:rsid w:val="00266D0C"/>
    <w:rsid w:val="00270126"/>
    <w:rsid w:val="00270BFD"/>
    <w:rsid w:val="00272214"/>
    <w:rsid w:val="00272E88"/>
    <w:rsid w:val="002734CF"/>
    <w:rsid w:val="0027490E"/>
    <w:rsid w:val="00274BF6"/>
    <w:rsid w:val="00274DB2"/>
    <w:rsid w:val="00275240"/>
    <w:rsid w:val="002757E3"/>
    <w:rsid w:val="00275F98"/>
    <w:rsid w:val="00276059"/>
    <w:rsid w:val="002763FE"/>
    <w:rsid w:val="0027679F"/>
    <w:rsid w:val="00276AE0"/>
    <w:rsid w:val="00276E25"/>
    <w:rsid w:val="0028084E"/>
    <w:rsid w:val="002809E1"/>
    <w:rsid w:val="00282871"/>
    <w:rsid w:val="00282937"/>
    <w:rsid w:val="00282FCF"/>
    <w:rsid w:val="002833FB"/>
    <w:rsid w:val="0028341D"/>
    <w:rsid w:val="002836F3"/>
    <w:rsid w:val="00284C87"/>
    <w:rsid w:val="00285442"/>
    <w:rsid w:val="00286259"/>
    <w:rsid w:val="00286387"/>
    <w:rsid w:val="002866AB"/>
    <w:rsid w:val="002866F7"/>
    <w:rsid w:val="00286A33"/>
    <w:rsid w:val="00286DCF"/>
    <w:rsid w:val="00287232"/>
    <w:rsid w:val="002872F8"/>
    <w:rsid w:val="002874D7"/>
    <w:rsid w:val="0028763F"/>
    <w:rsid w:val="00287707"/>
    <w:rsid w:val="00287ED1"/>
    <w:rsid w:val="002902D0"/>
    <w:rsid w:val="002910DF"/>
    <w:rsid w:val="00291380"/>
    <w:rsid w:val="0029240E"/>
    <w:rsid w:val="002945EF"/>
    <w:rsid w:val="00294970"/>
    <w:rsid w:val="00294A0D"/>
    <w:rsid w:val="002956A1"/>
    <w:rsid w:val="002957D6"/>
    <w:rsid w:val="002963FB"/>
    <w:rsid w:val="002A0A47"/>
    <w:rsid w:val="002A0C30"/>
    <w:rsid w:val="002A0CF1"/>
    <w:rsid w:val="002A0DD5"/>
    <w:rsid w:val="002A155E"/>
    <w:rsid w:val="002A17E5"/>
    <w:rsid w:val="002A1EA5"/>
    <w:rsid w:val="002A2012"/>
    <w:rsid w:val="002A226E"/>
    <w:rsid w:val="002A261C"/>
    <w:rsid w:val="002A2EF0"/>
    <w:rsid w:val="002A3681"/>
    <w:rsid w:val="002A4238"/>
    <w:rsid w:val="002A49C8"/>
    <w:rsid w:val="002A4F52"/>
    <w:rsid w:val="002A5405"/>
    <w:rsid w:val="002A577E"/>
    <w:rsid w:val="002A58DB"/>
    <w:rsid w:val="002A64B9"/>
    <w:rsid w:val="002A66F9"/>
    <w:rsid w:val="002A70F9"/>
    <w:rsid w:val="002A7773"/>
    <w:rsid w:val="002A7A06"/>
    <w:rsid w:val="002A7DD1"/>
    <w:rsid w:val="002B0623"/>
    <w:rsid w:val="002B088D"/>
    <w:rsid w:val="002B278C"/>
    <w:rsid w:val="002B2DDB"/>
    <w:rsid w:val="002B2E9C"/>
    <w:rsid w:val="002B321C"/>
    <w:rsid w:val="002B3539"/>
    <w:rsid w:val="002B3575"/>
    <w:rsid w:val="002B3BBE"/>
    <w:rsid w:val="002B3C42"/>
    <w:rsid w:val="002B41CD"/>
    <w:rsid w:val="002B500B"/>
    <w:rsid w:val="002B5175"/>
    <w:rsid w:val="002B58A3"/>
    <w:rsid w:val="002B5C75"/>
    <w:rsid w:val="002B62DD"/>
    <w:rsid w:val="002B62F5"/>
    <w:rsid w:val="002B64B8"/>
    <w:rsid w:val="002B7D05"/>
    <w:rsid w:val="002C08C3"/>
    <w:rsid w:val="002C179F"/>
    <w:rsid w:val="002C3B3C"/>
    <w:rsid w:val="002C46E4"/>
    <w:rsid w:val="002C470B"/>
    <w:rsid w:val="002C4B69"/>
    <w:rsid w:val="002C5329"/>
    <w:rsid w:val="002C6B7E"/>
    <w:rsid w:val="002C6FA6"/>
    <w:rsid w:val="002C7270"/>
    <w:rsid w:val="002C73FE"/>
    <w:rsid w:val="002C7D44"/>
    <w:rsid w:val="002C7FEE"/>
    <w:rsid w:val="002D0365"/>
    <w:rsid w:val="002D0506"/>
    <w:rsid w:val="002D095B"/>
    <w:rsid w:val="002D171B"/>
    <w:rsid w:val="002D1754"/>
    <w:rsid w:val="002D18DA"/>
    <w:rsid w:val="002D1CFF"/>
    <w:rsid w:val="002D26E9"/>
    <w:rsid w:val="002D2E40"/>
    <w:rsid w:val="002D3C29"/>
    <w:rsid w:val="002D3C3C"/>
    <w:rsid w:val="002D4E1C"/>
    <w:rsid w:val="002D7009"/>
    <w:rsid w:val="002D74C3"/>
    <w:rsid w:val="002D78C2"/>
    <w:rsid w:val="002E04FC"/>
    <w:rsid w:val="002E0C16"/>
    <w:rsid w:val="002E1163"/>
    <w:rsid w:val="002E11DF"/>
    <w:rsid w:val="002E14F2"/>
    <w:rsid w:val="002E19E8"/>
    <w:rsid w:val="002E2C5F"/>
    <w:rsid w:val="002E4DFC"/>
    <w:rsid w:val="002E5255"/>
    <w:rsid w:val="002E555D"/>
    <w:rsid w:val="002E7098"/>
    <w:rsid w:val="002F0684"/>
    <w:rsid w:val="002F0FA8"/>
    <w:rsid w:val="002F14F9"/>
    <w:rsid w:val="002F1828"/>
    <w:rsid w:val="002F188F"/>
    <w:rsid w:val="002F2993"/>
    <w:rsid w:val="002F2D61"/>
    <w:rsid w:val="002F341B"/>
    <w:rsid w:val="002F356B"/>
    <w:rsid w:val="002F3757"/>
    <w:rsid w:val="002F3D71"/>
    <w:rsid w:val="002F3F77"/>
    <w:rsid w:val="002F4089"/>
    <w:rsid w:val="002F4716"/>
    <w:rsid w:val="002F7A59"/>
    <w:rsid w:val="00300068"/>
    <w:rsid w:val="0030014C"/>
    <w:rsid w:val="0030034B"/>
    <w:rsid w:val="003004E2"/>
    <w:rsid w:val="003008E4"/>
    <w:rsid w:val="0030184A"/>
    <w:rsid w:val="00302B7F"/>
    <w:rsid w:val="00302BB1"/>
    <w:rsid w:val="00302D81"/>
    <w:rsid w:val="00303458"/>
    <w:rsid w:val="00303629"/>
    <w:rsid w:val="00303754"/>
    <w:rsid w:val="003040E9"/>
    <w:rsid w:val="003049B1"/>
    <w:rsid w:val="00304A8E"/>
    <w:rsid w:val="00304BF7"/>
    <w:rsid w:val="00304DA2"/>
    <w:rsid w:val="00305A1B"/>
    <w:rsid w:val="00305B6F"/>
    <w:rsid w:val="00305C29"/>
    <w:rsid w:val="0031090A"/>
    <w:rsid w:val="00310946"/>
    <w:rsid w:val="00310EBC"/>
    <w:rsid w:val="00311C8F"/>
    <w:rsid w:val="00312240"/>
    <w:rsid w:val="003135A2"/>
    <w:rsid w:val="00314364"/>
    <w:rsid w:val="00315A87"/>
    <w:rsid w:val="00315B1A"/>
    <w:rsid w:val="00315ED2"/>
    <w:rsid w:val="003163FD"/>
    <w:rsid w:val="003168E2"/>
    <w:rsid w:val="00316A0B"/>
    <w:rsid w:val="003177BA"/>
    <w:rsid w:val="00317A9B"/>
    <w:rsid w:val="00320C3B"/>
    <w:rsid w:val="003219CC"/>
    <w:rsid w:val="00321DA9"/>
    <w:rsid w:val="00322D95"/>
    <w:rsid w:val="003233D4"/>
    <w:rsid w:val="003240A6"/>
    <w:rsid w:val="003240F4"/>
    <w:rsid w:val="0032473F"/>
    <w:rsid w:val="00324A6C"/>
    <w:rsid w:val="00324DC3"/>
    <w:rsid w:val="00324FFC"/>
    <w:rsid w:val="003259B3"/>
    <w:rsid w:val="0032628E"/>
    <w:rsid w:val="003267F9"/>
    <w:rsid w:val="00327EB9"/>
    <w:rsid w:val="00330C06"/>
    <w:rsid w:val="00331222"/>
    <w:rsid w:val="00331274"/>
    <w:rsid w:val="00331A19"/>
    <w:rsid w:val="00332A3A"/>
    <w:rsid w:val="00332F65"/>
    <w:rsid w:val="00332F75"/>
    <w:rsid w:val="003334CD"/>
    <w:rsid w:val="00334081"/>
    <w:rsid w:val="003343E0"/>
    <w:rsid w:val="003344F9"/>
    <w:rsid w:val="00335607"/>
    <w:rsid w:val="00336051"/>
    <w:rsid w:val="00336878"/>
    <w:rsid w:val="00336D78"/>
    <w:rsid w:val="00340740"/>
    <w:rsid w:val="00340844"/>
    <w:rsid w:val="003412F4"/>
    <w:rsid w:val="00342273"/>
    <w:rsid w:val="00343227"/>
    <w:rsid w:val="00344052"/>
    <w:rsid w:val="0034424D"/>
    <w:rsid w:val="00344CCE"/>
    <w:rsid w:val="00345784"/>
    <w:rsid w:val="00345F93"/>
    <w:rsid w:val="003462AE"/>
    <w:rsid w:val="00350014"/>
    <w:rsid w:val="003500D9"/>
    <w:rsid w:val="0035047A"/>
    <w:rsid w:val="003504ED"/>
    <w:rsid w:val="00351B0F"/>
    <w:rsid w:val="00351D00"/>
    <w:rsid w:val="00353C31"/>
    <w:rsid w:val="00353CA4"/>
    <w:rsid w:val="0035411A"/>
    <w:rsid w:val="00354FA5"/>
    <w:rsid w:val="00355589"/>
    <w:rsid w:val="00355762"/>
    <w:rsid w:val="0035601E"/>
    <w:rsid w:val="00357572"/>
    <w:rsid w:val="00357A20"/>
    <w:rsid w:val="0036015A"/>
    <w:rsid w:val="00360A25"/>
    <w:rsid w:val="00361163"/>
    <w:rsid w:val="00362461"/>
    <w:rsid w:val="003625E0"/>
    <w:rsid w:val="00362FD0"/>
    <w:rsid w:val="00363381"/>
    <w:rsid w:val="003633A8"/>
    <w:rsid w:val="00364474"/>
    <w:rsid w:val="00364538"/>
    <w:rsid w:val="00364E42"/>
    <w:rsid w:val="00365204"/>
    <w:rsid w:val="00366061"/>
    <w:rsid w:val="00366212"/>
    <w:rsid w:val="00371306"/>
    <w:rsid w:val="003725D7"/>
    <w:rsid w:val="003728B7"/>
    <w:rsid w:val="00372F6E"/>
    <w:rsid w:val="00373041"/>
    <w:rsid w:val="00373C8D"/>
    <w:rsid w:val="003745D4"/>
    <w:rsid w:val="003750C3"/>
    <w:rsid w:val="00375ABF"/>
    <w:rsid w:val="00376690"/>
    <w:rsid w:val="0037689C"/>
    <w:rsid w:val="0037724D"/>
    <w:rsid w:val="00377FCD"/>
    <w:rsid w:val="003802A0"/>
    <w:rsid w:val="003802F3"/>
    <w:rsid w:val="003807BF"/>
    <w:rsid w:val="0038132F"/>
    <w:rsid w:val="0038177F"/>
    <w:rsid w:val="00382801"/>
    <w:rsid w:val="00382EA6"/>
    <w:rsid w:val="00383B16"/>
    <w:rsid w:val="0038449A"/>
    <w:rsid w:val="00384765"/>
    <w:rsid w:val="003860CF"/>
    <w:rsid w:val="0038666C"/>
    <w:rsid w:val="0038670E"/>
    <w:rsid w:val="00386ED9"/>
    <w:rsid w:val="003872F2"/>
    <w:rsid w:val="00387C84"/>
    <w:rsid w:val="00387E67"/>
    <w:rsid w:val="00391B38"/>
    <w:rsid w:val="00392A72"/>
    <w:rsid w:val="00393599"/>
    <w:rsid w:val="00393F3E"/>
    <w:rsid w:val="00395052"/>
    <w:rsid w:val="003955AE"/>
    <w:rsid w:val="003956C3"/>
    <w:rsid w:val="00395CEE"/>
    <w:rsid w:val="00396567"/>
    <w:rsid w:val="0039696A"/>
    <w:rsid w:val="00397113"/>
    <w:rsid w:val="00397624"/>
    <w:rsid w:val="003A0137"/>
    <w:rsid w:val="003A286E"/>
    <w:rsid w:val="003A2C93"/>
    <w:rsid w:val="003A2FAB"/>
    <w:rsid w:val="003A360A"/>
    <w:rsid w:val="003A3974"/>
    <w:rsid w:val="003A3EE0"/>
    <w:rsid w:val="003A4052"/>
    <w:rsid w:val="003A5625"/>
    <w:rsid w:val="003A693D"/>
    <w:rsid w:val="003B005C"/>
    <w:rsid w:val="003B08A5"/>
    <w:rsid w:val="003B106D"/>
    <w:rsid w:val="003B14D8"/>
    <w:rsid w:val="003B2212"/>
    <w:rsid w:val="003B2866"/>
    <w:rsid w:val="003B2A2C"/>
    <w:rsid w:val="003B3EDB"/>
    <w:rsid w:val="003B4200"/>
    <w:rsid w:val="003B43D5"/>
    <w:rsid w:val="003B4AB3"/>
    <w:rsid w:val="003B4FE2"/>
    <w:rsid w:val="003B50D3"/>
    <w:rsid w:val="003B5242"/>
    <w:rsid w:val="003B5622"/>
    <w:rsid w:val="003B60F8"/>
    <w:rsid w:val="003B6F19"/>
    <w:rsid w:val="003B74B3"/>
    <w:rsid w:val="003C06AD"/>
    <w:rsid w:val="003C1300"/>
    <w:rsid w:val="003C1E57"/>
    <w:rsid w:val="003C24D0"/>
    <w:rsid w:val="003C2B40"/>
    <w:rsid w:val="003C343F"/>
    <w:rsid w:val="003C355D"/>
    <w:rsid w:val="003C54FD"/>
    <w:rsid w:val="003C62E7"/>
    <w:rsid w:val="003C761A"/>
    <w:rsid w:val="003C7EFD"/>
    <w:rsid w:val="003D033D"/>
    <w:rsid w:val="003D085F"/>
    <w:rsid w:val="003D0B61"/>
    <w:rsid w:val="003D18FE"/>
    <w:rsid w:val="003D32B9"/>
    <w:rsid w:val="003D46E4"/>
    <w:rsid w:val="003D47BC"/>
    <w:rsid w:val="003D4A0E"/>
    <w:rsid w:val="003D4EEE"/>
    <w:rsid w:val="003D6359"/>
    <w:rsid w:val="003D6761"/>
    <w:rsid w:val="003D676B"/>
    <w:rsid w:val="003D6CD9"/>
    <w:rsid w:val="003D6EDD"/>
    <w:rsid w:val="003D73B7"/>
    <w:rsid w:val="003D74EE"/>
    <w:rsid w:val="003D7CFB"/>
    <w:rsid w:val="003E0355"/>
    <w:rsid w:val="003E0595"/>
    <w:rsid w:val="003E0AD4"/>
    <w:rsid w:val="003E11E8"/>
    <w:rsid w:val="003E1356"/>
    <w:rsid w:val="003E1A39"/>
    <w:rsid w:val="003E1DCC"/>
    <w:rsid w:val="003E33DE"/>
    <w:rsid w:val="003E36A0"/>
    <w:rsid w:val="003E4275"/>
    <w:rsid w:val="003E43F9"/>
    <w:rsid w:val="003E47F6"/>
    <w:rsid w:val="003E5504"/>
    <w:rsid w:val="003E5DD4"/>
    <w:rsid w:val="003E5F6E"/>
    <w:rsid w:val="003E5F8A"/>
    <w:rsid w:val="003E704C"/>
    <w:rsid w:val="003F0292"/>
    <w:rsid w:val="003F11E2"/>
    <w:rsid w:val="003F17D4"/>
    <w:rsid w:val="003F1CA3"/>
    <w:rsid w:val="003F23EF"/>
    <w:rsid w:val="003F24CC"/>
    <w:rsid w:val="003F58DE"/>
    <w:rsid w:val="003F666B"/>
    <w:rsid w:val="003F6D7D"/>
    <w:rsid w:val="003F7180"/>
    <w:rsid w:val="003F73EE"/>
    <w:rsid w:val="003F75AB"/>
    <w:rsid w:val="003F7FFB"/>
    <w:rsid w:val="0040057B"/>
    <w:rsid w:val="004007FD"/>
    <w:rsid w:val="00401FDE"/>
    <w:rsid w:val="004028BE"/>
    <w:rsid w:val="00402F94"/>
    <w:rsid w:val="00403DC6"/>
    <w:rsid w:val="004046D6"/>
    <w:rsid w:val="0040477E"/>
    <w:rsid w:val="004048DD"/>
    <w:rsid w:val="00404A04"/>
    <w:rsid w:val="0040522E"/>
    <w:rsid w:val="00405718"/>
    <w:rsid w:val="004076A3"/>
    <w:rsid w:val="0041003E"/>
    <w:rsid w:val="00410259"/>
    <w:rsid w:val="0041054F"/>
    <w:rsid w:val="0041063E"/>
    <w:rsid w:val="0041089A"/>
    <w:rsid w:val="0041089D"/>
    <w:rsid w:val="00410944"/>
    <w:rsid w:val="004120BF"/>
    <w:rsid w:val="00412772"/>
    <w:rsid w:val="0041310C"/>
    <w:rsid w:val="0041392C"/>
    <w:rsid w:val="00413D9B"/>
    <w:rsid w:val="004140D1"/>
    <w:rsid w:val="004141F6"/>
    <w:rsid w:val="00414A2D"/>
    <w:rsid w:val="00414FDA"/>
    <w:rsid w:val="00415982"/>
    <w:rsid w:val="00416275"/>
    <w:rsid w:val="0041629F"/>
    <w:rsid w:val="00420090"/>
    <w:rsid w:val="004208F9"/>
    <w:rsid w:val="00420DBA"/>
    <w:rsid w:val="00421815"/>
    <w:rsid w:val="00421D94"/>
    <w:rsid w:val="00422586"/>
    <w:rsid w:val="00422877"/>
    <w:rsid w:val="00423216"/>
    <w:rsid w:val="0042483F"/>
    <w:rsid w:val="004249ED"/>
    <w:rsid w:val="00425581"/>
    <w:rsid w:val="004263C9"/>
    <w:rsid w:val="004264C8"/>
    <w:rsid w:val="00426D93"/>
    <w:rsid w:val="004271C8"/>
    <w:rsid w:val="00427968"/>
    <w:rsid w:val="00427D38"/>
    <w:rsid w:val="00427F19"/>
    <w:rsid w:val="00430137"/>
    <w:rsid w:val="00430266"/>
    <w:rsid w:val="00430539"/>
    <w:rsid w:val="004311FA"/>
    <w:rsid w:val="004313D3"/>
    <w:rsid w:val="00431EDF"/>
    <w:rsid w:val="004329D9"/>
    <w:rsid w:val="004344C2"/>
    <w:rsid w:val="00434EA8"/>
    <w:rsid w:val="0043631B"/>
    <w:rsid w:val="00437063"/>
    <w:rsid w:val="00437081"/>
    <w:rsid w:val="004408CE"/>
    <w:rsid w:val="0044166E"/>
    <w:rsid w:val="004424DE"/>
    <w:rsid w:val="00442678"/>
    <w:rsid w:val="004428D4"/>
    <w:rsid w:val="00442B49"/>
    <w:rsid w:val="004435CA"/>
    <w:rsid w:val="00443AD7"/>
    <w:rsid w:val="004440FB"/>
    <w:rsid w:val="00444617"/>
    <w:rsid w:val="00444A8E"/>
    <w:rsid w:val="00445057"/>
    <w:rsid w:val="00445628"/>
    <w:rsid w:val="0044598C"/>
    <w:rsid w:val="00446755"/>
    <w:rsid w:val="00446A88"/>
    <w:rsid w:val="00447238"/>
    <w:rsid w:val="00447CED"/>
    <w:rsid w:val="00447F18"/>
    <w:rsid w:val="00447FAC"/>
    <w:rsid w:val="004500C5"/>
    <w:rsid w:val="00451A88"/>
    <w:rsid w:val="0045219A"/>
    <w:rsid w:val="004525F6"/>
    <w:rsid w:val="00453C02"/>
    <w:rsid w:val="004543CC"/>
    <w:rsid w:val="004544F8"/>
    <w:rsid w:val="00455E5B"/>
    <w:rsid w:val="00456814"/>
    <w:rsid w:val="00456941"/>
    <w:rsid w:val="00456CD1"/>
    <w:rsid w:val="004575BB"/>
    <w:rsid w:val="00457AC0"/>
    <w:rsid w:val="00457FBF"/>
    <w:rsid w:val="004603E4"/>
    <w:rsid w:val="00460921"/>
    <w:rsid w:val="0046110C"/>
    <w:rsid w:val="004616F1"/>
    <w:rsid w:val="00461B3E"/>
    <w:rsid w:val="00462202"/>
    <w:rsid w:val="00462A41"/>
    <w:rsid w:val="00462C27"/>
    <w:rsid w:val="00463B3F"/>
    <w:rsid w:val="00463FCE"/>
    <w:rsid w:val="00464146"/>
    <w:rsid w:val="00464434"/>
    <w:rsid w:val="0046465E"/>
    <w:rsid w:val="0046560A"/>
    <w:rsid w:val="0046576E"/>
    <w:rsid w:val="00465A53"/>
    <w:rsid w:val="00465F3C"/>
    <w:rsid w:val="0046605D"/>
    <w:rsid w:val="0046623F"/>
    <w:rsid w:val="004669F4"/>
    <w:rsid w:val="00466BF7"/>
    <w:rsid w:val="0046753D"/>
    <w:rsid w:val="00467C66"/>
    <w:rsid w:val="00470153"/>
    <w:rsid w:val="00471394"/>
    <w:rsid w:val="0047188B"/>
    <w:rsid w:val="00471AC2"/>
    <w:rsid w:val="00471D75"/>
    <w:rsid w:val="004728F3"/>
    <w:rsid w:val="004729E1"/>
    <w:rsid w:val="004732F9"/>
    <w:rsid w:val="004747E0"/>
    <w:rsid w:val="00477B4E"/>
    <w:rsid w:val="00477F9F"/>
    <w:rsid w:val="00480137"/>
    <w:rsid w:val="004809E3"/>
    <w:rsid w:val="00481ED7"/>
    <w:rsid w:val="00485E13"/>
    <w:rsid w:val="004860A6"/>
    <w:rsid w:val="0048619C"/>
    <w:rsid w:val="00486314"/>
    <w:rsid w:val="00486AC2"/>
    <w:rsid w:val="004874F7"/>
    <w:rsid w:val="004877D7"/>
    <w:rsid w:val="00487AF8"/>
    <w:rsid w:val="004903B9"/>
    <w:rsid w:val="00490E98"/>
    <w:rsid w:val="004918E3"/>
    <w:rsid w:val="00491AFC"/>
    <w:rsid w:val="00492D91"/>
    <w:rsid w:val="00492F73"/>
    <w:rsid w:val="00493646"/>
    <w:rsid w:val="00493D9D"/>
    <w:rsid w:val="00494199"/>
    <w:rsid w:val="004946B3"/>
    <w:rsid w:val="004948EB"/>
    <w:rsid w:val="00494C0B"/>
    <w:rsid w:val="0049579B"/>
    <w:rsid w:val="00495E2D"/>
    <w:rsid w:val="004967B1"/>
    <w:rsid w:val="0049765F"/>
    <w:rsid w:val="004A1792"/>
    <w:rsid w:val="004A1919"/>
    <w:rsid w:val="004A202D"/>
    <w:rsid w:val="004A2484"/>
    <w:rsid w:val="004A35B3"/>
    <w:rsid w:val="004A4842"/>
    <w:rsid w:val="004A4D8E"/>
    <w:rsid w:val="004A560F"/>
    <w:rsid w:val="004A5B2A"/>
    <w:rsid w:val="004A6165"/>
    <w:rsid w:val="004A6D98"/>
    <w:rsid w:val="004A6DC6"/>
    <w:rsid w:val="004A704B"/>
    <w:rsid w:val="004A7C6F"/>
    <w:rsid w:val="004B0159"/>
    <w:rsid w:val="004B03A4"/>
    <w:rsid w:val="004B0A57"/>
    <w:rsid w:val="004B19D2"/>
    <w:rsid w:val="004B1D9F"/>
    <w:rsid w:val="004B1E18"/>
    <w:rsid w:val="004B1E1B"/>
    <w:rsid w:val="004B228C"/>
    <w:rsid w:val="004B25AD"/>
    <w:rsid w:val="004B2772"/>
    <w:rsid w:val="004B2871"/>
    <w:rsid w:val="004B3003"/>
    <w:rsid w:val="004B4C43"/>
    <w:rsid w:val="004B4E90"/>
    <w:rsid w:val="004B500C"/>
    <w:rsid w:val="004B56A7"/>
    <w:rsid w:val="004B6177"/>
    <w:rsid w:val="004B647C"/>
    <w:rsid w:val="004B6DA5"/>
    <w:rsid w:val="004B7F71"/>
    <w:rsid w:val="004C0252"/>
    <w:rsid w:val="004C05B2"/>
    <w:rsid w:val="004C0A38"/>
    <w:rsid w:val="004C1021"/>
    <w:rsid w:val="004C13E9"/>
    <w:rsid w:val="004C1CD2"/>
    <w:rsid w:val="004C2034"/>
    <w:rsid w:val="004C2353"/>
    <w:rsid w:val="004C3A27"/>
    <w:rsid w:val="004C3BED"/>
    <w:rsid w:val="004C3E1C"/>
    <w:rsid w:val="004C4B91"/>
    <w:rsid w:val="004C4C83"/>
    <w:rsid w:val="004C54A3"/>
    <w:rsid w:val="004C70C3"/>
    <w:rsid w:val="004C7D52"/>
    <w:rsid w:val="004D1001"/>
    <w:rsid w:val="004D2086"/>
    <w:rsid w:val="004D245B"/>
    <w:rsid w:val="004D31EB"/>
    <w:rsid w:val="004D33A4"/>
    <w:rsid w:val="004D340A"/>
    <w:rsid w:val="004D3CA1"/>
    <w:rsid w:val="004D4123"/>
    <w:rsid w:val="004D45DE"/>
    <w:rsid w:val="004D49B3"/>
    <w:rsid w:val="004D55BC"/>
    <w:rsid w:val="004D6585"/>
    <w:rsid w:val="004D6855"/>
    <w:rsid w:val="004D6ABE"/>
    <w:rsid w:val="004D7636"/>
    <w:rsid w:val="004E02C4"/>
    <w:rsid w:val="004E14F3"/>
    <w:rsid w:val="004E21B1"/>
    <w:rsid w:val="004E246A"/>
    <w:rsid w:val="004E250B"/>
    <w:rsid w:val="004E2B04"/>
    <w:rsid w:val="004E2BE7"/>
    <w:rsid w:val="004E2DAF"/>
    <w:rsid w:val="004E30AF"/>
    <w:rsid w:val="004E4685"/>
    <w:rsid w:val="004E5584"/>
    <w:rsid w:val="004E7B75"/>
    <w:rsid w:val="004E7CCE"/>
    <w:rsid w:val="004F0065"/>
    <w:rsid w:val="004F03AD"/>
    <w:rsid w:val="004F0903"/>
    <w:rsid w:val="004F1818"/>
    <w:rsid w:val="004F2149"/>
    <w:rsid w:val="004F27C8"/>
    <w:rsid w:val="004F2F58"/>
    <w:rsid w:val="004F48D7"/>
    <w:rsid w:val="004F508E"/>
    <w:rsid w:val="004F55FB"/>
    <w:rsid w:val="004F5B4B"/>
    <w:rsid w:val="004F611B"/>
    <w:rsid w:val="004F69A5"/>
    <w:rsid w:val="004F6A63"/>
    <w:rsid w:val="004F7043"/>
    <w:rsid w:val="004F716D"/>
    <w:rsid w:val="004F7415"/>
    <w:rsid w:val="004F79F4"/>
    <w:rsid w:val="004F7E3A"/>
    <w:rsid w:val="00500A4B"/>
    <w:rsid w:val="00500B81"/>
    <w:rsid w:val="00500C1B"/>
    <w:rsid w:val="00501643"/>
    <w:rsid w:val="00501D6A"/>
    <w:rsid w:val="00502249"/>
    <w:rsid w:val="005023DF"/>
    <w:rsid w:val="0050278D"/>
    <w:rsid w:val="00503B40"/>
    <w:rsid w:val="00504026"/>
    <w:rsid w:val="0050697B"/>
    <w:rsid w:val="00507865"/>
    <w:rsid w:val="00511898"/>
    <w:rsid w:val="00511BE0"/>
    <w:rsid w:val="005123C5"/>
    <w:rsid w:val="00512CC9"/>
    <w:rsid w:val="00513172"/>
    <w:rsid w:val="00513769"/>
    <w:rsid w:val="00513878"/>
    <w:rsid w:val="0051388C"/>
    <w:rsid w:val="00514A4E"/>
    <w:rsid w:val="00514DF5"/>
    <w:rsid w:val="0051573A"/>
    <w:rsid w:val="00515C9C"/>
    <w:rsid w:val="00516A37"/>
    <w:rsid w:val="00516CCE"/>
    <w:rsid w:val="00517021"/>
    <w:rsid w:val="005176C0"/>
    <w:rsid w:val="00517809"/>
    <w:rsid w:val="00517A35"/>
    <w:rsid w:val="00520A18"/>
    <w:rsid w:val="00520C2F"/>
    <w:rsid w:val="0052125A"/>
    <w:rsid w:val="005213C7"/>
    <w:rsid w:val="00521431"/>
    <w:rsid w:val="00521AC8"/>
    <w:rsid w:val="00521BC7"/>
    <w:rsid w:val="0052295C"/>
    <w:rsid w:val="005229D5"/>
    <w:rsid w:val="0052387B"/>
    <w:rsid w:val="00523B88"/>
    <w:rsid w:val="00523CCD"/>
    <w:rsid w:val="005246B7"/>
    <w:rsid w:val="00524B8A"/>
    <w:rsid w:val="00524D21"/>
    <w:rsid w:val="0052597A"/>
    <w:rsid w:val="00526070"/>
    <w:rsid w:val="00527B00"/>
    <w:rsid w:val="00530552"/>
    <w:rsid w:val="00530B40"/>
    <w:rsid w:val="00530C9A"/>
    <w:rsid w:val="0053105E"/>
    <w:rsid w:val="005316C6"/>
    <w:rsid w:val="005316E8"/>
    <w:rsid w:val="00531721"/>
    <w:rsid w:val="00531D14"/>
    <w:rsid w:val="0053243E"/>
    <w:rsid w:val="00532973"/>
    <w:rsid w:val="005331B0"/>
    <w:rsid w:val="005331F3"/>
    <w:rsid w:val="00533429"/>
    <w:rsid w:val="005334CD"/>
    <w:rsid w:val="00533C97"/>
    <w:rsid w:val="00534377"/>
    <w:rsid w:val="005356B1"/>
    <w:rsid w:val="00536DF9"/>
    <w:rsid w:val="0053717F"/>
    <w:rsid w:val="005375CE"/>
    <w:rsid w:val="0054032F"/>
    <w:rsid w:val="00540E2D"/>
    <w:rsid w:val="00541CCA"/>
    <w:rsid w:val="005438E0"/>
    <w:rsid w:val="0054396A"/>
    <w:rsid w:val="00543D1F"/>
    <w:rsid w:val="00543E86"/>
    <w:rsid w:val="0054585A"/>
    <w:rsid w:val="00545893"/>
    <w:rsid w:val="00545A7A"/>
    <w:rsid w:val="00545FFA"/>
    <w:rsid w:val="00546A7C"/>
    <w:rsid w:val="00547ED4"/>
    <w:rsid w:val="005501A6"/>
    <w:rsid w:val="005502D5"/>
    <w:rsid w:val="00552786"/>
    <w:rsid w:val="005529A9"/>
    <w:rsid w:val="005540ED"/>
    <w:rsid w:val="00554578"/>
    <w:rsid w:val="0055571A"/>
    <w:rsid w:val="005558C2"/>
    <w:rsid w:val="005566E7"/>
    <w:rsid w:val="00556E43"/>
    <w:rsid w:val="00557086"/>
    <w:rsid w:val="00557A22"/>
    <w:rsid w:val="00560065"/>
    <w:rsid w:val="00560218"/>
    <w:rsid w:val="00560998"/>
    <w:rsid w:val="00560C4C"/>
    <w:rsid w:val="00560CE4"/>
    <w:rsid w:val="00560E40"/>
    <w:rsid w:val="00560F26"/>
    <w:rsid w:val="0056124B"/>
    <w:rsid w:val="0056156A"/>
    <w:rsid w:val="00561BF0"/>
    <w:rsid w:val="005620FA"/>
    <w:rsid w:val="0056291E"/>
    <w:rsid w:val="00563D75"/>
    <w:rsid w:val="00564B23"/>
    <w:rsid w:val="0056509E"/>
    <w:rsid w:val="00565C07"/>
    <w:rsid w:val="00565E38"/>
    <w:rsid w:val="00566300"/>
    <w:rsid w:val="00566AD6"/>
    <w:rsid w:val="00566D84"/>
    <w:rsid w:val="00567531"/>
    <w:rsid w:val="005675FE"/>
    <w:rsid w:val="005706B2"/>
    <w:rsid w:val="00570749"/>
    <w:rsid w:val="005711C3"/>
    <w:rsid w:val="00571421"/>
    <w:rsid w:val="00571E08"/>
    <w:rsid w:val="005727F8"/>
    <w:rsid w:val="0057307D"/>
    <w:rsid w:val="00573D99"/>
    <w:rsid w:val="00574192"/>
    <w:rsid w:val="005753CD"/>
    <w:rsid w:val="005762B9"/>
    <w:rsid w:val="0057670B"/>
    <w:rsid w:val="0057758E"/>
    <w:rsid w:val="005776B9"/>
    <w:rsid w:val="005777B0"/>
    <w:rsid w:val="00577814"/>
    <w:rsid w:val="005779B0"/>
    <w:rsid w:val="00580F14"/>
    <w:rsid w:val="00581261"/>
    <w:rsid w:val="00581C0B"/>
    <w:rsid w:val="00581FE5"/>
    <w:rsid w:val="005827AA"/>
    <w:rsid w:val="00582D9B"/>
    <w:rsid w:val="00584976"/>
    <w:rsid w:val="005849E9"/>
    <w:rsid w:val="00585211"/>
    <w:rsid w:val="00585214"/>
    <w:rsid w:val="00585B8C"/>
    <w:rsid w:val="00585D76"/>
    <w:rsid w:val="00586406"/>
    <w:rsid w:val="005907EC"/>
    <w:rsid w:val="005917F3"/>
    <w:rsid w:val="00591B05"/>
    <w:rsid w:val="00591F0F"/>
    <w:rsid w:val="0059234D"/>
    <w:rsid w:val="005938EA"/>
    <w:rsid w:val="00593E84"/>
    <w:rsid w:val="00594C6F"/>
    <w:rsid w:val="00594CA9"/>
    <w:rsid w:val="00594CE0"/>
    <w:rsid w:val="00594FA1"/>
    <w:rsid w:val="005951F3"/>
    <w:rsid w:val="00595CC4"/>
    <w:rsid w:val="00595CE0"/>
    <w:rsid w:val="00595FD4"/>
    <w:rsid w:val="00596851"/>
    <w:rsid w:val="00596EBE"/>
    <w:rsid w:val="00596F42"/>
    <w:rsid w:val="00597017"/>
    <w:rsid w:val="005971EB"/>
    <w:rsid w:val="005A04BD"/>
    <w:rsid w:val="005A0EAB"/>
    <w:rsid w:val="005A19EE"/>
    <w:rsid w:val="005A2070"/>
    <w:rsid w:val="005A21E9"/>
    <w:rsid w:val="005A293E"/>
    <w:rsid w:val="005A2B66"/>
    <w:rsid w:val="005A2F64"/>
    <w:rsid w:val="005A3919"/>
    <w:rsid w:val="005A6596"/>
    <w:rsid w:val="005A6969"/>
    <w:rsid w:val="005A7827"/>
    <w:rsid w:val="005A7D1E"/>
    <w:rsid w:val="005A7DB0"/>
    <w:rsid w:val="005B0088"/>
    <w:rsid w:val="005B03A9"/>
    <w:rsid w:val="005B0566"/>
    <w:rsid w:val="005B0AF3"/>
    <w:rsid w:val="005B0B1F"/>
    <w:rsid w:val="005B0FF2"/>
    <w:rsid w:val="005B14ED"/>
    <w:rsid w:val="005B1688"/>
    <w:rsid w:val="005B278B"/>
    <w:rsid w:val="005B29D2"/>
    <w:rsid w:val="005B3F0A"/>
    <w:rsid w:val="005B408C"/>
    <w:rsid w:val="005B4490"/>
    <w:rsid w:val="005B4913"/>
    <w:rsid w:val="005B5257"/>
    <w:rsid w:val="005B6293"/>
    <w:rsid w:val="005B681B"/>
    <w:rsid w:val="005B6A47"/>
    <w:rsid w:val="005B6EBC"/>
    <w:rsid w:val="005B6F98"/>
    <w:rsid w:val="005B77AC"/>
    <w:rsid w:val="005B7B2E"/>
    <w:rsid w:val="005C0082"/>
    <w:rsid w:val="005C1011"/>
    <w:rsid w:val="005C11A9"/>
    <w:rsid w:val="005C1415"/>
    <w:rsid w:val="005C1E1D"/>
    <w:rsid w:val="005C209C"/>
    <w:rsid w:val="005C233B"/>
    <w:rsid w:val="005C2454"/>
    <w:rsid w:val="005C28E7"/>
    <w:rsid w:val="005C29DB"/>
    <w:rsid w:val="005C2B7F"/>
    <w:rsid w:val="005C2EB0"/>
    <w:rsid w:val="005C334B"/>
    <w:rsid w:val="005C3439"/>
    <w:rsid w:val="005C46F0"/>
    <w:rsid w:val="005C473B"/>
    <w:rsid w:val="005C53CB"/>
    <w:rsid w:val="005C5A2B"/>
    <w:rsid w:val="005C612B"/>
    <w:rsid w:val="005C61B1"/>
    <w:rsid w:val="005D0BED"/>
    <w:rsid w:val="005D1BB4"/>
    <w:rsid w:val="005D1C4A"/>
    <w:rsid w:val="005D1F1D"/>
    <w:rsid w:val="005D23C3"/>
    <w:rsid w:val="005D2459"/>
    <w:rsid w:val="005D2FA1"/>
    <w:rsid w:val="005D3272"/>
    <w:rsid w:val="005D3E50"/>
    <w:rsid w:val="005D4FF9"/>
    <w:rsid w:val="005D5205"/>
    <w:rsid w:val="005D5941"/>
    <w:rsid w:val="005D5B47"/>
    <w:rsid w:val="005D5E35"/>
    <w:rsid w:val="005D5F9F"/>
    <w:rsid w:val="005D64BC"/>
    <w:rsid w:val="005D671D"/>
    <w:rsid w:val="005D6C36"/>
    <w:rsid w:val="005D783B"/>
    <w:rsid w:val="005D7B55"/>
    <w:rsid w:val="005E0158"/>
    <w:rsid w:val="005E16E7"/>
    <w:rsid w:val="005E18DF"/>
    <w:rsid w:val="005E1904"/>
    <w:rsid w:val="005E2D2D"/>
    <w:rsid w:val="005E2D3B"/>
    <w:rsid w:val="005E3684"/>
    <w:rsid w:val="005E433C"/>
    <w:rsid w:val="005E47B6"/>
    <w:rsid w:val="005E4C19"/>
    <w:rsid w:val="005E597F"/>
    <w:rsid w:val="005E5E5B"/>
    <w:rsid w:val="005E6845"/>
    <w:rsid w:val="005E7A88"/>
    <w:rsid w:val="005E7DC7"/>
    <w:rsid w:val="005E7F0F"/>
    <w:rsid w:val="005F0B45"/>
    <w:rsid w:val="005F188E"/>
    <w:rsid w:val="005F1B5C"/>
    <w:rsid w:val="005F225F"/>
    <w:rsid w:val="005F2528"/>
    <w:rsid w:val="005F279B"/>
    <w:rsid w:val="005F2F1D"/>
    <w:rsid w:val="005F3A14"/>
    <w:rsid w:val="005F47F4"/>
    <w:rsid w:val="005F4A34"/>
    <w:rsid w:val="005F4B23"/>
    <w:rsid w:val="005F4E33"/>
    <w:rsid w:val="005F4FB3"/>
    <w:rsid w:val="005F5C6A"/>
    <w:rsid w:val="005F5DC3"/>
    <w:rsid w:val="005F602C"/>
    <w:rsid w:val="005F64BE"/>
    <w:rsid w:val="005F65E7"/>
    <w:rsid w:val="005F6A79"/>
    <w:rsid w:val="00600374"/>
    <w:rsid w:val="0060078E"/>
    <w:rsid w:val="00601A7A"/>
    <w:rsid w:val="006038E3"/>
    <w:rsid w:val="006039F8"/>
    <w:rsid w:val="0060412F"/>
    <w:rsid w:val="006043B9"/>
    <w:rsid w:val="00604AB5"/>
    <w:rsid w:val="00604C15"/>
    <w:rsid w:val="00605272"/>
    <w:rsid w:val="00605B55"/>
    <w:rsid w:val="00605D96"/>
    <w:rsid w:val="006063DB"/>
    <w:rsid w:val="006068AC"/>
    <w:rsid w:val="00606C9D"/>
    <w:rsid w:val="00607408"/>
    <w:rsid w:val="00611A99"/>
    <w:rsid w:val="00614013"/>
    <w:rsid w:val="00614B64"/>
    <w:rsid w:val="00614BA1"/>
    <w:rsid w:val="00614EBC"/>
    <w:rsid w:val="0061567B"/>
    <w:rsid w:val="00615C96"/>
    <w:rsid w:val="00616998"/>
    <w:rsid w:val="006176CB"/>
    <w:rsid w:val="00617E16"/>
    <w:rsid w:val="006205D1"/>
    <w:rsid w:val="00621947"/>
    <w:rsid w:val="00621953"/>
    <w:rsid w:val="00621CCA"/>
    <w:rsid w:val="0062293F"/>
    <w:rsid w:val="006229BC"/>
    <w:rsid w:val="00622DB4"/>
    <w:rsid w:val="00623253"/>
    <w:rsid w:val="00623F7D"/>
    <w:rsid w:val="00624DA6"/>
    <w:rsid w:val="00625AE6"/>
    <w:rsid w:val="00625F6F"/>
    <w:rsid w:val="00625F76"/>
    <w:rsid w:val="00626562"/>
    <w:rsid w:val="00626B62"/>
    <w:rsid w:val="00627DC6"/>
    <w:rsid w:val="00627EA0"/>
    <w:rsid w:val="00631C8A"/>
    <w:rsid w:val="00631E9D"/>
    <w:rsid w:val="0063210A"/>
    <w:rsid w:val="00632396"/>
    <w:rsid w:val="006325E8"/>
    <w:rsid w:val="00632613"/>
    <w:rsid w:val="00632704"/>
    <w:rsid w:val="0063299F"/>
    <w:rsid w:val="0063383B"/>
    <w:rsid w:val="00633EAE"/>
    <w:rsid w:val="00634923"/>
    <w:rsid w:val="0063532A"/>
    <w:rsid w:val="00635C97"/>
    <w:rsid w:val="00636217"/>
    <w:rsid w:val="006362B8"/>
    <w:rsid w:val="006370DF"/>
    <w:rsid w:val="00637436"/>
    <w:rsid w:val="0063756C"/>
    <w:rsid w:val="006375F7"/>
    <w:rsid w:val="00637C56"/>
    <w:rsid w:val="006404A9"/>
    <w:rsid w:val="00640571"/>
    <w:rsid w:val="006409BD"/>
    <w:rsid w:val="00640C02"/>
    <w:rsid w:val="0064219F"/>
    <w:rsid w:val="0064231D"/>
    <w:rsid w:val="006428B3"/>
    <w:rsid w:val="00643FAC"/>
    <w:rsid w:val="006446E7"/>
    <w:rsid w:val="006455DB"/>
    <w:rsid w:val="006459C1"/>
    <w:rsid w:val="006461CC"/>
    <w:rsid w:val="00646A66"/>
    <w:rsid w:val="00647CA9"/>
    <w:rsid w:val="00651905"/>
    <w:rsid w:val="006519E2"/>
    <w:rsid w:val="00651AB6"/>
    <w:rsid w:val="00651FCC"/>
    <w:rsid w:val="0065428A"/>
    <w:rsid w:val="0065480C"/>
    <w:rsid w:val="00654E96"/>
    <w:rsid w:val="0065594D"/>
    <w:rsid w:val="00655963"/>
    <w:rsid w:val="00656BD1"/>
    <w:rsid w:val="00657187"/>
    <w:rsid w:val="006579E1"/>
    <w:rsid w:val="00660F6B"/>
    <w:rsid w:val="00661E4B"/>
    <w:rsid w:val="00662044"/>
    <w:rsid w:val="006625F6"/>
    <w:rsid w:val="006627C3"/>
    <w:rsid w:val="0066280F"/>
    <w:rsid w:val="0066321E"/>
    <w:rsid w:val="006639AE"/>
    <w:rsid w:val="006640C6"/>
    <w:rsid w:val="00664280"/>
    <w:rsid w:val="00664EB2"/>
    <w:rsid w:val="00665A95"/>
    <w:rsid w:val="00665F59"/>
    <w:rsid w:val="006663A8"/>
    <w:rsid w:val="00666C64"/>
    <w:rsid w:val="0066717F"/>
    <w:rsid w:val="006677E5"/>
    <w:rsid w:val="00667EB1"/>
    <w:rsid w:val="006706A4"/>
    <w:rsid w:val="006716BD"/>
    <w:rsid w:val="00671A02"/>
    <w:rsid w:val="006722CF"/>
    <w:rsid w:val="0067233C"/>
    <w:rsid w:val="0067292F"/>
    <w:rsid w:val="00672D74"/>
    <w:rsid w:val="00673177"/>
    <w:rsid w:val="006736B4"/>
    <w:rsid w:val="00673B0E"/>
    <w:rsid w:val="00674491"/>
    <w:rsid w:val="00674622"/>
    <w:rsid w:val="00674F89"/>
    <w:rsid w:val="00676190"/>
    <w:rsid w:val="00676216"/>
    <w:rsid w:val="006769BF"/>
    <w:rsid w:val="00677737"/>
    <w:rsid w:val="00677F23"/>
    <w:rsid w:val="0068000D"/>
    <w:rsid w:val="006801F7"/>
    <w:rsid w:val="006812BF"/>
    <w:rsid w:val="00681819"/>
    <w:rsid w:val="00681AEB"/>
    <w:rsid w:val="00681E00"/>
    <w:rsid w:val="00682A5B"/>
    <w:rsid w:val="00682D5F"/>
    <w:rsid w:val="00683CB0"/>
    <w:rsid w:val="00683CC1"/>
    <w:rsid w:val="00684285"/>
    <w:rsid w:val="00684327"/>
    <w:rsid w:val="00684CAB"/>
    <w:rsid w:val="006853F3"/>
    <w:rsid w:val="00685571"/>
    <w:rsid w:val="00685657"/>
    <w:rsid w:val="00685875"/>
    <w:rsid w:val="00686CCB"/>
    <w:rsid w:val="00687396"/>
    <w:rsid w:val="006873FF"/>
    <w:rsid w:val="006903A2"/>
    <w:rsid w:val="00690720"/>
    <w:rsid w:val="006913FC"/>
    <w:rsid w:val="00691C2B"/>
    <w:rsid w:val="00691CAA"/>
    <w:rsid w:val="006920B9"/>
    <w:rsid w:val="00692231"/>
    <w:rsid w:val="0069264E"/>
    <w:rsid w:val="00692B45"/>
    <w:rsid w:val="00693314"/>
    <w:rsid w:val="006944CD"/>
    <w:rsid w:val="006952B2"/>
    <w:rsid w:val="006953AB"/>
    <w:rsid w:val="00695B3A"/>
    <w:rsid w:val="00695B3F"/>
    <w:rsid w:val="00696238"/>
    <w:rsid w:val="00696C0D"/>
    <w:rsid w:val="00697099"/>
    <w:rsid w:val="00697C2F"/>
    <w:rsid w:val="006A06B5"/>
    <w:rsid w:val="006A0F8F"/>
    <w:rsid w:val="006A1058"/>
    <w:rsid w:val="006A2E75"/>
    <w:rsid w:val="006A435D"/>
    <w:rsid w:val="006A4A27"/>
    <w:rsid w:val="006A51DF"/>
    <w:rsid w:val="006A5354"/>
    <w:rsid w:val="006A66EE"/>
    <w:rsid w:val="006A6852"/>
    <w:rsid w:val="006A6B1C"/>
    <w:rsid w:val="006A71E1"/>
    <w:rsid w:val="006A767C"/>
    <w:rsid w:val="006B0196"/>
    <w:rsid w:val="006B0261"/>
    <w:rsid w:val="006B0DAB"/>
    <w:rsid w:val="006B194D"/>
    <w:rsid w:val="006B1B3B"/>
    <w:rsid w:val="006B2973"/>
    <w:rsid w:val="006B2B17"/>
    <w:rsid w:val="006B34CC"/>
    <w:rsid w:val="006B3A56"/>
    <w:rsid w:val="006B40FC"/>
    <w:rsid w:val="006B49A9"/>
    <w:rsid w:val="006B4D33"/>
    <w:rsid w:val="006B537A"/>
    <w:rsid w:val="006B59AC"/>
    <w:rsid w:val="006B6930"/>
    <w:rsid w:val="006B73E0"/>
    <w:rsid w:val="006B7787"/>
    <w:rsid w:val="006C0154"/>
    <w:rsid w:val="006C0457"/>
    <w:rsid w:val="006C0778"/>
    <w:rsid w:val="006C1360"/>
    <w:rsid w:val="006C196C"/>
    <w:rsid w:val="006C19D8"/>
    <w:rsid w:val="006C2418"/>
    <w:rsid w:val="006C28ED"/>
    <w:rsid w:val="006C2D6B"/>
    <w:rsid w:val="006C2E5B"/>
    <w:rsid w:val="006C2EA8"/>
    <w:rsid w:val="006C3827"/>
    <w:rsid w:val="006C40DA"/>
    <w:rsid w:val="006C4509"/>
    <w:rsid w:val="006C473A"/>
    <w:rsid w:val="006C4D17"/>
    <w:rsid w:val="006C4EFA"/>
    <w:rsid w:val="006C552D"/>
    <w:rsid w:val="006C5DCE"/>
    <w:rsid w:val="006C69EA"/>
    <w:rsid w:val="006C6B92"/>
    <w:rsid w:val="006C70CE"/>
    <w:rsid w:val="006C71DE"/>
    <w:rsid w:val="006C723C"/>
    <w:rsid w:val="006C759B"/>
    <w:rsid w:val="006D00F7"/>
    <w:rsid w:val="006D0584"/>
    <w:rsid w:val="006D0996"/>
    <w:rsid w:val="006D1155"/>
    <w:rsid w:val="006D1746"/>
    <w:rsid w:val="006D2BBB"/>
    <w:rsid w:val="006D3D73"/>
    <w:rsid w:val="006D3FDF"/>
    <w:rsid w:val="006D40F7"/>
    <w:rsid w:val="006D440D"/>
    <w:rsid w:val="006D4732"/>
    <w:rsid w:val="006D5EE7"/>
    <w:rsid w:val="006D6644"/>
    <w:rsid w:val="006D6A60"/>
    <w:rsid w:val="006D6DA6"/>
    <w:rsid w:val="006D6DD1"/>
    <w:rsid w:val="006D75E2"/>
    <w:rsid w:val="006E0FC1"/>
    <w:rsid w:val="006E1493"/>
    <w:rsid w:val="006E2061"/>
    <w:rsid w:val="006E236C"/>
    <w:rsid w:val="006E2CE8"/>
    <w:rsid w:val="006E4565"/>
    <w:rsid w:val="006E50A3"/>
    <w:rsid w:val="006E53E5"/>
    <w:rsid w:val="006E54FC"/>
    <w:rsid w:val="006E5C2E"/>
    <w:rsid w:val="006E5FAC"/>
    <w:rsid w:val="006E5FBC"/>
    <w:rsid w:val="006E6247"/>
    <w:rsid w:val="006E63B6"/>
    <w:rsid w:val="006E67A2"/>
    <w:rsid w:val="006E6B0F"/>
    <w:rsid w:val="006E77F5"/>
    <w:rsid w:val="006E7CAF"/>
    <w:rsid w:val="006F1C90"/>
    <w:rsid w:val="006F27C4"/>
    <w:rsid w:val="006F2B68"/>
    <w:rsid w:val="006F2CFB"/>
    <w:rsid w:val="006F2ECB"/>
    <w:rsid w:val="006F3A4D"/>
    <w:rsid w:val="006F3BC6"/>
    <w:rsid w:val="006F4016"/>
    <w:rsid w:val="006F42F2"/>
    <w:rsid w:val="006F48FB"/>
    <w:rsid w:val="006F4CFE"/>
    <w:rsid w:val="006F4DB7"/>
    <w:rsid w:val="006F57CC"/>
    <w:rsid w:val="006F596E"/>
    <w:rsid w:val="006F5CC7"/>
    <w:rsid w:val="006F7408"/>
    <w:rsid w:val="006F78C3"/>
    <w:rsid w:val="006F7B27"/>
    <w:rsid w:val="006F7EA6"/>
    <w:rsid w:val="00701671"/>
    <w:rsid w:val="0070169E"/>
    <w:rsid w:val="007016F6"/>
    <w:rsid w:val="00702790"/>
    <w:rsid w:val="00702C66"/>
    <w:rsid w:val="00702DE8"/>
    <w:rsid w:val="00702E02"/>
    <w:rsid w:val="007031B1"/>
    <w:rsid w:val="00703AB6"/>
    <w:rsid w:val="0070424F"/>
    <w:rsid w:val="00704472"/>
    <w:rsid w:val="00704EAC"/>
    <w:rsid w:val="00704F04"/>
    <w:rsid w:val="00704FC6"/>
    <w:rsid w:val="00704FFA"/>
    <w:rsid w:val="00705A09"/>
    <w:rsid w:val="00705DAE"/>
    <w:rsid w:val="00706086"/>
    <w:rsid w:val="00707508"/>
    <w:rsid w:val="00707B61"/>
    <w:rsid w:val="00710FA6"/>
    <w:rsid w:val="007125D7"/>
    <w:rsid w:val="007128F3"/>
    <w:rsid w:val="0071322B"/>
    <w:rsid w:val="00713A55"/>
    <w:rsid w:val="00713CF3"/>
    <w:rsid w:val="00713FDB"/>
    <w:rsid w:val="007142AB"/>
    <w:rsid w:val="007149CA"/>
    <w:rsid w:val="00714B9B"/>
    <w:rsid w:val="0071535B"/>
    <w:rsid w:val="00715DD4"/>
    <w:rsid w:val="00716762"/>
    <w:rsid w:val="00717218"/>
    <w:rsid w:val="00717B4B"/>
    <w:rsid w:val="00717E74"/>
    <w:rsid w:val="00720557"/>
    <w:rsid w:val="00720B93"/>
    <w:rsid w:val="00721730"/>
    <w:rsid w:val="00722281"/>
    <w:rsid w:val="007234C5"/>
    <w:rsid w:val="00723917"/>
    <w:rsid w:val="007239F4"/>
    <w:rsid w:val="00723E0A"/>
    <w:rsid w:val="00723FDB"/>
    <w:rsid w:val="0072414E"/>
    <w:rsid w:val="00724772"/>
    <w:rsid w:val="007254F8"/>
    <w:rsid w:val="00725675"/>
    <w:rsid w:val="00725EE1"/>
    <w:rsid w:val="0072683D"/>
    <w:rsid w:val="00726CF6"/>
    <w:rsid w:val="0072761C"/>
    <w:rsid w:val="00727E09"/>
    <w:rsid w:val="00731157"/>
    <w:rsid w:val="007325AC"/>
    <w:rsid w:val="007326BB"/>
    <w:rsid w:val="007332E4"/>
    <w:rsid w:val="007336D1"/>
    <w:rsid w:val="00733819"/>
    <w:rsid w:val="00733843"/>
    <w:rsid w:val="00733994"/>
    <w:rsid w:val="00733CDD"/>
    <w:rsid w:val="00734149"/>
    <w:rsid w:val="00734D18"/>
    <w:rsid w:val="00736263"/>
    <w:rsid w:val="00736530"/>
    <w:rsid w:val="00736DE7"/>
    <w:rsid w:val="00736F60"/>
    <w:rsid w:val="00740398"/>
    <w:rsid w:val="00740E6B"/>
    <w:rsid w:val="00740F5B"/>
    <w:rsid w:val="0074170C"/>
    <w:rsid w:val="007417A7"/>
    <w:rsid w:val="00741A0E"/>
    <w:rsid w:val="00741D57"/>
    <w:rsid w:val="00742735"/>
    <w:rsid w:val="007430B5"/>
    <w:rsid w:val="007431BC"/>
    <w:rsid w:val="007434BC"/>
    <w:rsid w:val="00743EDB"/>
    <w:rsid w:val="007444EE"/>
    <w:rsid w:val="007455D5"/>
    <w:rsid w:val="0074597F"/>
    <w:rsid w:val="0074636D"/>
    <w:rsid w:val="007463D3"/>
    <w:rsid w:val="0074656C"/>
    <w:rsid w:val="007472B5"/>
    <w:rsid w:val="007472E5"/>
    <w:rsid w:val="00750525"/>
    <w:rsid w:val="00750896"/>
    <w:rsid w:val="007509E4"/>
    <w:rsid w:val="00750C4B"/>
    <w:rsid w:val="00750E10"/>
    <w:rsid w:val="0075127C"/>
    <w:rsid w:val="00751A03"/>
    <w:rsid w:val="00751BD4"/>
    <w:rsid w:val="00752F81"/>
    <w:rsid w:val="00753884"/>
    <w:rsid w:val="00754678"/>
    <w:rsid w:val="00754A46"/>
    <w:rsid w:val="00754B94"/>
    <w:rsid w:val="00754CA6"/>
    <w:rsid w:val="00755E2C"/>
    <w:rsid w:val="00756636"/>
    <w:rsid w:val="0075724A"/>
    <w:rsid w:val="007576B2"/>
    <w:rsid w:val="0076070E"/>
    <w:rsid w:val="0076082D"/>
    <w:rsid w:val="00760840"/>
    <w:rsid w:val="00760A3C"/>
    <w:rsid w:val="00760E13"/>
    <w:rsid w:val="007612BB"/>
    <w:rsid w:val="00761F24"/>
    <w:rsid w:val="007623FB"/>
    <w:rsid w:val="0076254E"/>
    <w:rsid w:val="00762728"/>
    <w:rsid w:val="00762F03"/>
    <w:rsid w:val="0076353A"/>
    <w:rsid w:val="007645DD"/>
    <w:rsid w:val="00764907"/>
    <w:rsid w:val="007654D1"/>
    <w:rsid w:val="007658CA"/>
    <w:rsid w:val="00765C61"/>
    <w:rsid w:val="0076608C"/>
    <w:rsid w:val="00766548"/>
    <w:rsid w:val="0076675A"/>
    <w:rsid w:val="00766994"/>
    <w:rsid w:val="00766B78"/>
    <w:rsid w:val="007672CF"/>
    <w:rsid w:val="00767975"/>
    <w:rsid w:val="00767B07"/>
    <w:rsid w:val="007708FF"/>
    <w:rsid w:val="007712B9"/>
    <w:rsid w:val="00771965"/>
    <w:rsid w:val="00771BB4"/>
    <w:rsid w:val="00772A1C"/>
    <w:rsid w:val="007734F2"/>
    <w:rsid w:val="00773B1A"/>
    <w:rsid w:val="007743B0"/>
    <w:rsid w:val="007743C4"/>
    <w:rsid w:val="0077477C"/>
    <w:rsid w:val="007751A4"/>
    <w:rsid w:val="00775C4F"/>
    <w:rsid w:val="007768F8"/>
    <w:rsid w:val="00780116"/>
    <w:rsid w:val="00780A00"/>
    <w:rsid w:val="00780A7A"/>
    <w:rsid w:val="00782A83"/>
    <w:rsid w:val="00783508"/>
    <w:rsid w:val="0078431F"/>
    <w:rsid w:val="00784C14"/>
    <w:rsid w:val="00785238"/>
    <w:rsid w:val="00786579"/>
    <w:rsid w:val="00786E59"/>
    <w:rsid w:val="00787162"/>
    <w:rsid w:val="00787F4D"/>
    <w:rsid w:val="007904DC"/>
    <w:rsid w:val="00790FC5"/>
    <w:rsid w:val="00791DFE"/>
    <w:rsid w:val="00791EC1"/>
    <w:rsid w:val="00791FD1"/>
    <w:rsid w:val="007924F2"/>
    <w:rsid w:val="00792591"/>
    <w:rsid w:val="00792B84"/>
    <w:rsid w:val="00792EBE"/>
    <w:rsid w:val="00793368"/>
    <w:rsid w:val="007933DA"/>
    <w:rsid w:val="00793A11"/>
    <w:rsid w:val="0079449A"/>
    <w:rsid w:val="00794889"/>
    <w:rsid w:val="007948D9"/>
    <w:rsid w:val="007951DD"/>
    <w:rsid w:val="007968EF"/>
    <w:rsid w:val="00796AAB"/>
    <w:rsid w:val="00796FC1"/>
    <w:rsid w:val="00797004"/>
    <w:rsid w:val="007979BD"/>
    <w:rsid w:val="00797B43"/>
    <w:rsid w:val="00797F96"/>
    <w:rsid w:val="007A02B7"/>
    <w:rsid w:val="007A035B"/>
    <w:rsid w:val="007A0E9C"/>
    <w:rsid w:val="007A16FD"/>
    <w:rsid w:val="007A170E"/>
    <w:rsid w:val="007A21A1"/>
    <w:rsid w:val="007A2590"/>
    <w:rsid w:val="007A281C"/>
    <w:rsid w:val="007A2848"/>
    <w:rsid w:val="007A2B7F"/>
    <w:rsid w:val="007A3282"/>
    <w:rsid w:val="007A33C7"/>
    <w:rsid w:val="007A3658"/>
    <w:rsid w:val="007A3F8D"/>
    <w:rsid w:val="007A4453"/>
    <w:rsid w:val="007A4DF7"/>
    <w:rsid w:val="007A501A"/>
    <w:rsid w:val="007A530B"/>
    <w:rsid w:val="007A5B9E"/>
    <w:rsid w:val="007A5D30"/>
    <w:rsid w:val="007A64AD"/>
    <w:rsid w:val="007A6C28"/>
    <w:rsid w:val="007B01E8"/>
    <w:rsid w:val="007B0336"/>
    <w:rsid w:val="007B06F8"/>
    <w:rsid w:val="007B0864"/>
    <w:rsid w:val="007B17EA"/>
    <w:rsid w:val="007B1E61"/>
    <w:rsid w:val="007B2479"/>
    <w:rsid w:val="007B293E"/>
    <w:rsid w:val="007B2972"/>
    <w:rsid w:val="007B4135"/>
    <w:rsid w:val="007B47FF"/>
    <w:rsid w:val="007B4A89"/>
    <w:rsid w:val="007B50A0"/>
    <w:rsid w:val="007B5431"/>
    <w:rsid w:val="007B54C6"/>
    <w:rsid w:val="007B6800"/>
    <w:rsid w:val="007B6B4E"/>
    <w:rsid w:val="007B6BB2"/>
    <w:rsid w:val="007B720E"/>
    <w:rsid w:val="007B7A3E"/>
    <w:rsid w:val="007C06E4"/>
    <w:rsid w:val="007C08E2"/>
    <w:rsid w:val="007C0B64"/>
    <w:rsid w:val="007C2137"/>
    <w:rsid w:val="007C3E10"/>
    <w:rsid w:val="007C4583"/>
    <w:rsid w:val="007C4FF4"/>
    <w:rsid w:val="007C539C"/>
    <w:rsid w:val="007C5687"/>
    <w:rsid w:val="007C56BD"/>
    <w:rsid w:val="007C5C50"/>
    <w:rsid w:val="007C5F74"/>
    <w:rsid w:val="007C6521"/>
    <w:rsid w:val="007C71B7"/>
    <w:rsid w:val="007C7268"/>
    <w:rsid w:val="007D0024"/>
    <w:rsid w:val="007D193A"/>
    <w:rsid w:val="007D1EB2"/>
    <w:rsid w:val="007D2193"/>
    <w:rsid w:val="007D2521"/>
    <w:rsid w:val="007D3095"/>
    <w:rsid w:val="007D37FC"/>
    <w:rsid w:val="007D3F1B"/>
    <w:rsid w:val="007D4045"/>
    <w:rsid w:val="007D4577"/>
    <w:rsid w:val="007D4DF7"/>
    <w:rsid w:val="007D57C8"/>
    <w:rsid w:val="007D5C13"/>
    <w:rsid w:val="007D793B"/>
    <w:rsid w:val="007D7B57"/>
    <w:rsid w:val="007D7DFF"/>
    <w:rsid w:val="007E08E7"/>
    <w:rsid w:val="007E17B6"/>
    <w:rsid w:val="007E19EE"/>
    <w:rsid w:val="007E2212"/>
    <w:rsid w:val="007E27B0"/>
    <w:rsid w:val="007E28AE"/>
    <w:rsid w:val="007E29E4"/>
    <w:rsid w:val="007E2C33"/>
    <w:rsid w:val="007E2ED5"/>
    <w:rsid w:val="007E344B"/>
    <w:rsid w:val="007E3607"/>
    <w:rsid w:val="007E36D8"/>
    <w:rsid w:val="007E4E9C"/>
    <w:rsid w:val="007E51F7"/>
    <w:rsid w:val="007E6928"/>
    <w:rsid w:val="007E7074"/>
    <w:rsid w:val="007E7215"/>
    <w:rsid w:val="007E7492"/>
    <w:rsid w:val="007E7859"/>
    <w:rsid w:val="007E7D09"/>
    <w:rsid w:val="007F0185"/>
    <w:rsid w:val="007F0BF3"/>
    <w:rsid w:val="007F1AEE"/>
    <w:rsid w:val="007F2B4E"/>
    <w:rsid w:val="007F31BC"/>
    <w:rsid w:val="007F36FE"/>
    <w:rsid w:val="007F3D3A"/>
    <w:rsid w:val="007F3D9B"/>
    <w:rsid w:val="007F3EC3"/>
    <w:rsid w:val="007F3F19"/>
    <w:rsid w:val="007F427B"/>
    <w:rsid w:val="007F5D17"/>
    <w:rsid w:val="007F5E3F"/>
    <w:rsid w:val="007F5FBD"/>
    <w:rsid w:val="007F637E"/>
    <w:rsid w:val="007F6410"/>
    <w:rsid w:val="007F6743"/>
    <w:rsid w:val="007F6E5E"/>
    <w:rsid w:val="007F720A"/>
    <w:rsid w:val="007F74D1"/>
    <w:rsid w:val="007F764F"/>
    <w:rsid w:val="007F7B9D"/>
    <w:rsid w:val="0080024B"/>
    <w:rsid w:val="008014E3"/>
    <w:rsid w:val="00801A41"/>
    <w:rsid w:val="00803191"/>
    <w:rsid w:val="008033F5"/>
    <w:rsid w:val="00803963"/>
    <w:rsid w:val="00803E62"/>
    <w:rsid w:val="00804333"/>
    <w:rsid w:val="0080436C"/>
    <w:rsid w:val="0080486C"/>
    <w:rsid w:val="00804B81"/>
    <w:rsid w:val="00805C9A"/>
    <w:rsid w:val="00806E85"/>
    <w:rsid w:val="0081076F"/>
    <w:rsid w:val="00810BCE"/>
    <w:rsid w:val="00810DAA"/>
    <w:rsid w:val="00811056"/>
    <w:rsid w:val="00811AA2"/>
    <w:rsid w:val="00812184"/>
    <w:rsid w:val="00812559"/>
    <w:rsid w:val="008134D2"/>
    <w:rsid w:val="0081598A"/>
    <w:rsid w:val="0081737D"/>
    <w:rsid w:val="00817A00"/>
    <w:rsid w:val="008202B0"/>
    <w:rsid w:val="00820A81"/>
    <w:rsid w:val="008215AC"/>
    <w:rsid w:val="0082224F"/>
    <w:rsid w:val="00822454"/>
    <w:rsid w:val="0082274E"/>
    <w:rsid w:val="00824319"/>
    <w:rsid w:val="008246B9"/>
    <w:rsid w:val="008250AF"/>
    <w:rsid w:val="00825763"/>
    <w:rsid w:val="008259F1"/>
    <w:rsid w:val="00825B1C"/>
    <w:rsid w:val="00826E19"/>
    <w:rsid w:val="0082757F"/>
    <w:rsid w:val="00830AA5"/>
    <w:rsid w:val="00831237"/>
    <w:rsid w:val="008321E2"/>
    <w:rsid w:val="0083280D"/>
    <w:rsid w:val="00832B79"/>
    <w:rsid w:val="008339D0"/>
    <w:rsid w:val="00833C51"/>
    <w:rsid w:val="00833CCB"/>
    <w:rsid w:val="00833E92"/>
    <w:rsid w:val="00834404"/>
    <w:rsid w:val="008344CF"/>
    <w:rsid w:val="0083495A"/>
    <w:rsid w:val="008358F2"/>
    <w:rsid w:val="00835BA2"/>
    <w:rsid w:val="00835BC1"/>
    <w:rsid w:val="00835FDF"/>
    <w:rsid w:val="008362AE"/>
    <w:rsid w:val="0083659B"/>
    <w:rsid w:val="00836743"/>
    <w:rsid w:val="0083703E"/>
    <w:rsid w:val="00837286"/>
    <w:rsid w:val="008372A6"/>
    <w:rsid w:val="00840324"/>
    <w:rsid w:val="008412CC"/>
    <w:rsid w:val="00841AF3"/>
    <w:rsid w:val="00841D39"/>
    <w:rsid w:val="00842494"/>
    <w:rsid w:val="00843F19"/>
    <w:rsid w:val="0084454E"/>
    <w:rsid w:val="00844858"/>
    <w:rsid w:val="00844A21"/>
    <w:rsid w:val="00844AF9"/>
    <w:rsid w:val="008451AC"/>
    <w:rsid w:val="008453BC"/>
    <w:rsid w:val="008461CD"/>
    <w:rsid w:val="008464D5"/>
    <w:rsid w:val="0084697B"/>
    <w:rsid w:val="00846B26"/>
    <w:rsid w:val="00846CE4"/>
    <w:rsid w:val="008479D7"/>
    <w:rsid w:val="008503CE"/>
    <w:rsid w:val="0085047A"/>
    <w:rsid w:val="008504B6"/>
    <w:rsid w:val="00851939"/>
    <w:rsid w:val="00851949"/>
    <w:rsid w:val="00851A36"/>
    <w:rsid w:val="0085296A"/>
    <w:rsid w:val="00852C4D"/>
    <w:rsid w:val="00853586"/>
    <w:rsid w:val="00853CD4"/>
    <w:rsid w:val="00853CDF"/>
    <w:rsid w:val="00854825"/>
    <w:rsid w:val="008548FA"/>
    <w:rsid w:val="00854F4A"/>
    <w:rsid w:val="00857D0C"/>
    <w:rsid w:val="00860081"/>
    <w:rsid w:val="00860533"/>
    <w:rsid w:val="008611AD"/>
    <w:rsid w:val="00862550"/>
    <w:rsid w:val="00864AE9"/>
    <w:rsid w:val="008652F3"/>
    <w:rsid w:val="008666CC"/>
    <w:rsid w:val="00867259"/>
    <w:rsid w:val="00867280"/>
    <w:rsid w:val="00867466"/>
    <w:rsid w:val="00867A70"/>
    <w:rsid w:val="008708AF"/>
    <w:rsid w:val="00870BCC"/>
    <w:rsid w:val="00871F72"/>
    <w:rsid w:val="0087242B"/>
    <w:rsid w:val="00872BCF"/>
    <w:rsid w:val="00873699"/>
    <w:rsid w:val="00873B1D"/>
    <w:rsid w:val="00873F9D"/>
    <w:rsid w:val="00873FE9"/>
    <w:rsid w:val="0087467D"/>
    <w:rsid w:val="00874B3A"/>
    <w:rsid w:val="00874FE1"/>
    <w:rsid w:val="00875880"/>
    <w:rsid w:val="0087592C"/>
    <w:rsid w:val="008759C5"/>
    <w:rsid w:val="00876EF6"/>
    <w:rsid w:val="00877A33"/>
    <w:rsid w:val="008812FF"/>
    <w:rsid w:val="0088191A"/>
    <w:rsid w:val="00882410"/>
    <w:rsid w:val="00882668"/>
    <w:rsid w:val="00882820"/>
    <w:rsid w:val="008828CC"/>
    <w:rsid w:val="00882DA5"/>
    <w:rsid w:val="008843B8"/>
    <w:rsid w:val="00884833"/>
    <w:rsid w:val="00886102"/>
    <w:rsid w:val="00886218"/>
    <w:rsid w:val="008865DC"/>
    <w:rsid w:val="008865E2"/>
    <w:rsid w:val="00887E37"/>
    <w:rsid w:val="00890610"/>
    <w:rsid w:val="00890A56"/>
    <w:rsid w:val="008910B6"/>
    <w:rsid w:val="0089118F"/>
    <w:rsid w:val="0089136E"/>
    <w:rsid w:val="00891AB9"/>
    <w:rsid w:val="00894759"/>
    <w:rsid w:val="008959AE"/>
    <w:rsid w:val="008968AD"/>
    <w:rsid w:val="00896CC2"/>
    <w:rsid w:val="00897201"/>
    <w:rsid w:val="0089735B"/>
    <w:rsid w:val="008A0991"/>
    <w:rsid w:val="008A145C"/>
    <w:rsid w:val="008A18B0"/>
    <w:rsid w:val="008A19A6"/>
    <w:rsid w:val="008A208F"/>
    <w:rsid w:val="008A21E8"/>
    <w:rsid w:val="008A2956"/>
    <w:rsid w:val="008A2BAB"/>
    <w:rsid w:val="008A38B2"/>
    <w:rsid w:val="008A3B19"/>
    <w:rsid w:val="008A48FF"/>
    <w:rsid w:val="008A4B97"/>
    <w:rsid w:val="008A5F33"/>
    <w:rsid w:val="008A7A40"/>
    <w:rsid w:val="008B16AE"/>
    <w:rsid w:val="008B1FB1"/>
    <w:rsid w:val="008B2201"/>
    <w:rsid w:val="008B22FC"/>
    <w:rsid w:val="008B2A4F"/>
    <w:rsid w:val="008B2EED"/>
    <w:rsid w:val="008B402B"/>
    <w:rsid w:val="008B4B29"/>
    <w:rsid w:val="008B4BD1"/>
    <w:rsid w:val="008B4BD8"/>
    <w:rsid w:val="008B5049"/>
    <w:rsid w:val="008B56C6"/>
    <w:rsid w:val="008B5ED8"/>
    <w:rsid w:val="008B62E2"/>
    <w:rsid w:val="008B73C8"/>
    <w:rsid w:val="008C01CD"/>
    <w:rsid w:val="008C0852"/>
    <w:rsid w:val="008C0859"/>
    <w:rsid w:val="008C0DC3"/>
    <w:rsid w:val="008C0EFB"/>
    <w:rsid w:val="008C279F"/>
    <w:rsid w:val="008C397F"/>
    <w:rsid w:val="008C3A4A"/>
    <w:rsid w:val="008C3CFB"/>
    <w:rsid w:val="008C40B7"/>
    <w:rsid w:val="008C44E9"/>
    <w:rsid w:val="008C4D1C"/>
    <w:rsid w:val="008C526E"/>
    <w:rsid w:val="008C6061"/>
    <w:rsid w:val="008C70B5"/>
    <w:rsid w:val="008D0F19"/>
    <w:rsid w:val="008D1431"/>
    <w:rsid w:val="008D234A"/>
    <w:rsid w:val="008D2F5B"/>
    <w:rsid w:val="008D3244"/>
    <w:rsid w:val="008D338B"/>
    <w:rsid w:val="008D3C21"/>
    <w:rsid w:val="008D3FC7"/>
    <w:rsid w:val="008D4BA1"/>
    <w:rsid w:val="008D5958"/>
    <w:rsid w:val="008D5BDB"/>
    <w:rsid w:val="008D5C44"/>
    <w:rsid w:val="008D6253"/>
    <w:rsid w:val="008D6CBD"/>
    <w:rsid w:val="008D6FD4"/>
    <w:rsid w:val="008E03AC"/>
    <w:rsid w:val="008E09DD"/>
    <w:rsid w:val="008E0D12"/>
    <w:rsid w:val="008E1249"/>
    <w:rsid w:val="008E3A58"/>
    <w:rsid w:val="008E3BD5"/>
    <w:rsid w:val="008E3FC6"/>
    <w:rsid w:val="008E4272"/>
    <w:rsid w:val="008E50FA"/>
    <w:rsid w:val="008E5304"/>
    <w:rsid w:val="008E5533"/>
    <w:rsid w:val="008E55CC"/>
    <w:rsid w:val="008E63C5"/>
    <w:rsid w:val="008E676B"/>
    <w:rsid w:val="008E7BBC"/>
    <w:rsid w:val="008E7F51"/>
    <w:rsid w:val="008F0239"/>
    <w:rsid w:val="008F0C65"/>
    <w:rsid w:val="008F0D78"/>
    <w:rsid w:val="008F18C7"/>
    <w:rsid w:val="008F2412"/>
    <w:rsid w:val="008F2CBE"/>
    <w:rsid w:val="008F31AC"/>
    <w:rsid w:val="008F34F3"/>
    <w:rsid w:val="008F37FA"/>
    <w:rsid w:val="008F4AF7"/>
    <w:rsid w:val="008F4E1E"/>
    <w:rsid w:val="008F59CE"/>
    <w:rsid w:val="008F6763"/>
    <w:rsid w:val="008F6950"/>
    <w:rsid w:val="008F6F0D"/>
    <w:rsid w:val="008F6F1C"/>
    <w:rsid w:val="008F7C7C"/>
    <w:rsid w:val="009004BA"/>
    <w:rsid w:val="00900818"/>
    <w:rsid w:val="00900DF6"/>
    <w:rsid w:val="00901599"/>
    <w:rsid w:val="00902296"/>
    <w:rsid w:val="00902B2E"/>
    <w:rsid w:val="00903B46"/>
    <w:rsid w:val="00904358"/>
    <w:rsid w:val="009045DC"/>
    <w:rsid w:val="009049DA"/>
    <w:rsid w:val="00904A1B"/>
    <w:rsid w:val="00905BB6"/>
    <w:rsid w:val="0090651D"/>
    <w:rsid w:val="009066E9"/>
    <w:rsid w:val="00906941"/>
    <w:rsid w:val="009069D2"/>
    <w:rsid w:val="00907616"/>
    <w:rsid w:val="00907EA3"/>
    <w:rsid w:val="00910D58"/>
    <w:rsid w:val="00910EB4"/>
    <w:rsid w:val="00911052"/>
    <w:rsid w:val="009110F4"/>
    <w:rsid w:val="0091118F"/>
    <w:rsid w:val="0091128A"/>
    <w:rsid w:val="0091160E"/>
    <w:rsid w:val="009116FE"/>
    <w:rsid w:val="00911C59"/>
    <w:rsid w:val="0091240B"/>
    <w:rsid w:val="00912EE5"/>
    <w:rsid w:val="009132CE"/>
    <w:rsid w:val="00913D50"/>
    <w:rsid w:val="009141C4"/>
    <w:rsid w:val="009141CA"/>
    <w:rsid w:val="009147A0"/>
    <w:rsid w:val="00914B41"/>
    <w:rsid w:val="00915452"/>
    <w:rsid w:val="009155D8"/>
    <w:rsid w:val="00916BCC"/>
    <w:rsid w:val="00917628"/>
    <w:rsid w:val="00917A05"/>
    <w:rsid w:val="009202AC"/>
    <w:rsid w:val="00920E02"/>
    <w:rsid w:val="0092108F"/>
    <w:rsid w:val="00921A7D"/>
    <w:rsid w:val="00922444"/>
    <w:rsid w:val="009229CC"/>
    <w:rsid w:val="00922B3B"/>
    <w:rsid w:val="00923E98"/>
    <w:rsid w:val="00924211"/>
    <w:rsid w:val="00925CB2"/>
    <w:rsid w:val="0092638B"/>
    <w:rsid w:val="0093026C"/>
    <w:rsid w:val="009306F4"/>
    <w:rsid w:val="00930C0A"/>
    <w:rsid w:val="0093137C"/>
    <w:rsid w:val="00932136"/>
    <w:rsid w:val="00932A66"/>
    <w:rsid w:val="009335BD"/>
    <w:rsid w:val="0093361D"/>
    <w:rsid w:val="00933AA1"/>
    <w:rsid w:val="00934054"/>
    <w:rsid w:val="0093445E"/>
    <w:rsid w:val="00934F69"/>
    <w:rsid w:val="00935114"/>
    <w:rsid w:val="00935BBF"/>
    <w:rsid w:val="009365B8"/>
    <w:rsid w:val="00936F7C"/>
    <w:rsid w:val="0093722B"/>
    <w:rsid w:val="0093779D"/>
    <w:rsid w:val="0093787E"/>
    <w:rsid w:val="009379DE"/>
    <w:rsid w:val="00937F34"/>
    <w:rsid w:val="0094018B"/>
    <w:rsid w:val="009407F8"/>
    <w:rsid w:val="009407FA"/>
    <w:rsid w:val="0094080D"/>
    <w:rsid w:val="0094215F"/>
    <w:rsid w:val="009427E5"/>
    <w:rsid w:val="00942809"/>
    <w:rsid w:val="00942CE5"/>
    <w:rsid w:val="00943840"/>
    <w:rsid w:val="00943D02"/>
    <w:rsid w:val="00943DE8"/>
    <w:rsid w:val="0094443D"/>
    <w:rsid w:val="00944B09"/>
    <w:rsid w:val="00945EDB"/>
    <w:rsid w:val="0094609A"/>
    <w:rsid w:val="009464B0"/>
    <w:rsid w:val="00946580"/>
    <w:rsid w:val="00946A99"/>
    <w:rsid w:val="009471FB"/>
    <w:rsid w:val="00947C0F"/>
    <w:rsid w:val="009501F4"/>
    <w:rsid w:val="00950EDC"/>
    <w:rsid w:val="00951F94"/>
    <w:rsid w:val="0095236B"/>
    <w:rsid w:val="009523FD"/>
    <w:rsid w:val="009533EB"/>
    <w:rsid w:val="009542F7"/>
    <w:rsid w:val="00954413"/>
    <w:rsid w:val="00954D00"/>
    <w:rsid w:val="00955239"/>
    <w:rsid w:val="0095529A"/>
    <w:rsid w:val="00955834"/>
    <w:rsid w:val="0095583A"/>
    <w:rsid w:val="00956116"/>
    <w:rsid w:val="0095771C"/>
    <w:rsid w:val="009601D4"/>
    <w:rsid w:val="009605C2"/>
    <w:rsid w:val="00960664"/>
    <w:rsid w:val="00961583"/>
    <w:rsid w:val="00962175"/>
    <w:rsid w:val="00962C55"/>
    <w:rsid w:val="00962C96"/>
    <w:rsid w:val="00962EBE"/>
    <w:rsid w:val="00962F8E"/>
    <w:rsid w:val="00963609"/>
    <w:rsid w:val="00964026"/>
    <w:rsid w:val="00964355"/>
    <w:rsid w:val="0096565C"/>
    <w:rsid w:val="00965F9E"/>
    <w:rsid w:val="009662EE"/>
    <w:rsid w:val="009666A6"/>
    <w:rsid w:val="00966CF2"/>
    <w:rsid w:val="00967092"/>
    <w:rsid w:val="0096779C"/>
    <w:rsid w:val="009700AE"/>
    <w:rsid w:val="009706D1"/>
    <w:rsid w:val="00970F7C"/>
    <w:rsid w:val="0097117F"/>
    <w:rsid w:val="00971791"/>
    <w:rsid w:val="00971CE3"/>
    <w:rsid w:val="00971EA1"/>
    <w:rsid w:val="00972585"/>
    <w:rsid w:val="00973851"/>
    <w:rsid w:val="00973CDD"/>
    <w:rsid w:val="00973D72"/>
    <w:rsid w:val="009750FA"/>
    <w:rsid w:val="0097687E"/>
    <w:rsid w:val="00976CD4"/>
    <w:rsid w:val="00976F59"/>
    <w:rsid w:val="00977009"/>
    <w:rsid w:val="009800C5"/>
    <w:rsid w:val="009800DD"/>
    <w:rsid w:val="0098073C"/>
    <w:rsid w:val="00980A44"/>
    <w:rsid w:val="009813EA"/>
    <w:rsid w:val="00981C76"/>
    <w:rsid w:val="00981FF0"/>
    <w:rsid w:val="00982205"/>
    <w:rsid w:val="00982710"/>
    <w:rsid w:val="0098300F"/>
    <w:rsid w:val="0098304D"/>
    <w:rsid w:val="009830D1"/>
    <w:rsid w:val="00983C0E"/>
    <w:rsid w:val="00984BEC"/>
    <w:rsid w:val="00984E16"/>
    <w:rsid w:val="00985697"/>
    <w:rsid w:val="009859D9"/>
    <w:rsid w:val="00986864"/>
    <w:rsid w:val="00986C0B"/>
    <w:rsid w:val="00986CF2"/>
    <w:rsid w:val="009870CC"/>
    <w:rsid w:val="00987E49"/>
    <w:rsid w:val="00990A56"/>
    <w:rsid w:val="00992701"/>
    <w:rsid w:val="00992844"/>
    <w:rsid w:val="00992903"/>
    <w:rsid w:val="0099408F"/>
    <w:rsid w:val="009956C5"/>
    <w:rsid w:val="00996317"/>
    <w:rsid w:val="00996861"/>
    <w:rsid w:val="00997587"/>
    <w:rsid w:val="009975BC"/>
    <w:rsid w:val="0099777D"/>
    <w:rsid w:val="0099779C"/>
    <w:rsid w:val="00997B11"/>
    <w:rsid w:val="009A00B2"/>
    <w:rsid w:val="009A09C3"/>
    <w:rsid w:val="009A0BBF"/>
    <w:rsid w:val="009A0EF8"/>
    <w:rsid w:val="009A0F0E"/>
    <w:rsid w:val="009A1020"/>
    <w:rsid w:val="009A14D8"/>
    <w:rsid w:val="009A1C94"/>
    <w:rsid w:val="009A3071"/>
    <w:rsid w:val="009A314F"/>
    <w:rsid w:val="009A38FB"/>
    <w:rsid w:val="009A3B7E"/>
    <w:rsid w:val="009A49F7"/>
    <w:rsid w:val="009A4B0F"/>
    <w:rsid w:val="009A5221"/>
    <w:rsid w:val="009A5300"/>
    <w:rsid w:val="009A53B0"/>
    <w:rsid w:val="009A53BF"/>
    <w:rsid w:val="009A6575"/>
    <w:rsid w:val="009A66C8"/>
    <w:rsid w:val="009A6ACD"/>
    <w:rsid w:val="009A71A1"/>
    <w:rsid w:val="009A73DD"/>
    <w:rsid w:val="009A78CF"/>
    <w:rsid w:val="009B0FD8"/>
    <w:rsid w:val="009B16CB"/>
    <w:rsid w:val="009B29FC"/>
    <w:rsid w:val="009B3645"/>
    <w:rsid w:val="009B4267"/>
    <w:rsid w:val="009B4557"/>
    <w:rsid w:val="009B46A8"/>
    <w:rsid w:val="009B4AB5"/>
    <w:rsid w:val="009B4E35"/>
    <w:rsid w:val="009B4F30"/>
    <w:rsid w:val="009B501E"/>
    <w:rsid w:val="009B50A4"/>
    <w:rsid w:val="009B55AF"/>
    <w:rsid w:val="009B592D"/>
    <w:rsid w:val="009B5D9B"/>
    <w:rsid w:val="009B6583"/>
    <w:rsid w:val="009B67AA"/>
    <w:rsid w:val="009B6DB8"/>
    <w:rsid w:val="009B6F29"/>
    <w:rsid w:val="009B7500"/>
    <w:rsid w:val="009C06D4"/>
    <w:rsid w:val="009C10B9"/>
    <w:rsid w:val="009C13F3"/>
    <w:rsid w:val="009C1831"/>
    <w:rsid w:val="009C1C37"/>
    <w:rsid w:val="009C232A"/>
    <w:rsid w:val="009C26F7"/>
    <w:rsid w:val="009C3247"/>
    <w:rsid w:val="009C4B26"/>
    <w:rsid w:val="009C4FF0"/>
    <w:rsid w:val="009C51A6"/>
    <w:rsid w:val="009C5CA9"/>
    <w:rsid w:val="009C5FC7"/>
    <w:rsid w:val="009C618C"/>
    <w:rsid w:val="009C6575"/>
    <w:rsid w:val="009C69E8"/>
    <w:rsid w:val="009C7621"/>
    <w:rsid w:val="009D0157"/>
    <w:rsid w:val="009D02EA"/>
    <w:rsid w:val="009D044F"/>
    <w:rsid w:val="009D0753"/>
    <w:rsid w:val="009D0B58"/>
    <w:rsid w:val="009D0DBE"/>
    <w:rsid w:val="009D139C"/>
    <w:rsid w:val="009D1452"/>
    <w:rsid w:val="009D18A0"/>
    <w:rsid w:val="009D18F6"/>
    <w:rsid w:val="009D1C1F"/>
    <w:rsid w:val="009D2897"/>
    <w:rsid w:val="009D315A"/>
    <w:rsid w:val="009D3B1D"/>
    <w:rsid w:val="009D3DFD"/>
    <w:rsid w:val="009D3E07"/>
    <w:rsid w:val="009D4A67"/>
    <w:rsid w:val="009D5A7C"/>
    <w:rsid w:val="009D5F5F"/>
    <w:rsid w:val="009D605B"/>
    <w:rsid w:val="009D659F"/>
    <w:rsid w:val="009D6D06"/>
    <w:rsid w:val="009D78DF"/>
    <w:rsid w:val="009D7BAF"/>
    <w:rsid w:val="009E012F"/>
    <w:rsid w:val="009E1AC4"/>
    <w:rsid w:val="009E2C98"/>
    <w:rsid w:val="009E2E3E"/>
    <w:rsid w:val="009E3CBE"/>
    <w:rsid w:val="009E462B"/>
    <w:rsid w:val="009E53FA"/>
    <w:rsid w:val="009E5B79"/>
    <w:rsid w:val="009E61F4"/>
    <w:rsid w:val="009E6BFA"/>
    <w:rsid w:val="009E6EA4"/>
    <w:rsid w:val="009F06BA"/>
    <w:rsid w:val="009F0716"/>
    <w:rsid w:val="009F13BC"/>
    <w:rsid w:val="009F1407"/>
    <w:rsid w:val="009F1436"/>
    <w:rsid w:val="009F1583"/>
    <w:rsid w:val="009F1906"/>
    <w:rsid w:val="009F1CEB"/>
    <w:rsid w:val="009F22BE"/>
    <w:rsid w:val="009F2DBE"/>
    <w:rsid w:val="009F3614"/>
    <w:rsid w:val="009F39F1"/>
    <w:rsid w:val="009F3C9E"/>
    <w:rsid w:val="009F40E1"/>
    <w:rsid w:val="009F5040"/>
    <w:rsid w:val="009F6323"/>
    <w:rsid w:val="009F648F"/>
    <w:rsid w:val="009F68A5"/>
    <w:rsid w:val="009F70FB"/>
    <w:rsid w:val="009F7290"/>
    <w:rsid w:val="00A002F7"/>
    <w:rsid w:val="00A00C09"/>
    <w:rsid w:val="00A01A78"/>
    <w:rsid w:val="00A01C21"/>
    <w:rsid w:val="00A02201"/>
    <w:rsid w:val="00A02689"/>
    <w:rsid w:val="00A02C5C"/>
    <w:rsid w:val="00A0405E"/>
    <w:rsid w:val="00A04199"/>
    <w:rsid w:val="00A041E1"/>
    <w:rsid w:val="00A04256"/>
    <w:rsid w:val="00A046F3"/>
    <w:rsid w:val="00A04C73"/>
    <w:rsid w:val="00A04F4C"/>
    <w:rsid w:val="00A05814"/>
    <w:rsid w:val="00A05BA2"/>
    <w:rsid w:val="00A06730"/>
    <w:rsid w:val="00A07228"/>
    <w:rsid w:val="00A078F0"/>
    <w:rsid w:val="00A10870"/>
    <w:rsid w:val="00A1097A"/>
    <w:rsid w:val="00A116EF"/>
    <w:rsid w:val="00A11CF3"/>
    <w:rsid w:val="00A1230A"/>
    <w:rsid w:val="00A13C67"/>
    <w:rsid w:val="00A13D74"/>
    <w:rsid w:val="00A14085"/>
    <w:rsid w:val="00A156B4"/>
    <w:rsid w:val="00A15C2D"/>
    <w:rsid w:val="00A15DB8"/>
    <w:rsid w:val="00A16768"/>
    <w:rsid w:val="00A16B15"/>
    <w:rsid w:val="00A16D8F"/>
    <w:rsid w:val="00A16DB8"/>
    <w:rsid w:val="00A20BD7"/>
    <w:rsid w:val="00A20F0B"/>
    <w:rsid w:val="00A21922"/>
    <w:rsid w:val="00A21C10"/>
    <w:rsid w:val="00A21FF5"/>
    <w:rsid w:val="00A221F6"/>
    <w:rsid w:val="00A2284E"/>
    <w:rsid w:val="00A22B8B"/>
    <w:rsid w:val="00A22DFE"/>
    <w:rsid w:val="00A22F0E"/>
    <w:rsid w:val="00A23211"/>
    <w:rsid w:val="00A235E0"/>
    <w:rsid w:val="00A23E91"/>
    <w:rsid w:val="00A2420D"/>
    <w:rsid w:val="00A24698"/>
    <w:rsid w:val="00A24E3B"/>
    <w:rsid w:val="00A2511E"/>
    <w:rsid w:val="00A257AD"/>
    <w:rsid w:val="00A2585C"/>
    <w:rsid w:val="00A259E4"/>
    <w:rsid w:val="00A25D32"/>
    <w:rsid w:val="00A2608E"/>
    <w:rsid w:val="00A269FA"/>
    <w:rsid w:val="00A27F8D"/>
    <w:rsid w:val="00A3083E"/>
    <w:rsid w:val="00A310A4"/>
    <w:rsid w:val="00A31747"/>
    <w:rsid w:val="00A31830"/>
    <w:rsid w:val="00A32087"/>
    <w:rsid w:val="00A322B9"/>
    <w:rsid w:val="00A32F05"/>
    <w:rsid w:val="00A3439B"/>
    <w:rsid w:val="00A3585B"/>
    <w:rsid w:val="00A35CD3"/>
    <w:rsid w:val="00A3622C"/>
    <w:rsid w:val="00A363E8"/>
    <w:rsid w:val="00A36D50"/>
    <w:rsid w:val="00A37ABD"/>
    <w:rsid w:val="00A37D03"/>
    <w:rsid w:val="00A37EDC"/>
    <w:rsid w:val="00A4125B"/>
    <w:rsid w:val="00A41447"/>
    <w:rsid w:val="00A4239B"/>
    <w:rsid w:val="00A4316C"/>
    <w:rsid w:val="00A431CC"/>
    <w:rsid w:val="00A436A0"/>
    <w:rsid w:val="00A438A6"/>
    <w:rsid w:val="00A43AC0"/>
    <w:rsid w:val="00A43B69"/>
    <w:rsid w:val="00A4424A"/>
    <w:rsid w:val="00A44605"/>
    <w:rsid w:val="00A44B12"/>
    <w:rsid w:val="00A457D0"/>
    <w:rsid w:val="00A45D6E"/>
    <w:rsid w:val="00A46155"/>
    <w:rsid w:val="00A46D23"/>
    <w:rsid w:val="00A478A4"/>
    <w:rsid w:val="00A501E2"/>
    <w:rsid w:val="00A50240"/>
    <w:rsid w:val="00A5158A"/>
    <w:rsid w:val="00A51A39"/>
    <w:rsid w:val="00A51ACA"/>
    <w:rsid w:val="00A52450"/>
    <w:rsid w:val="00A528FD"/>
    <w:rsid w:val="00A532B6"/>
    <w:rsid w:val="00A5340A"/>
    <w:rsid w:val="00A54131"/>
    <w:rsid w:val="00A5430E"/>
    <w:rsid w:val="00A543E8"/>
    <w:rsid w:val="00A549C9"/>
    <w:rsid w:val="00A55ACC"/>
    <w:rsid w:val="00A55CED"/>
    <w:rsid w:val="00A561D5"/>
    <w:rsid w:val="00A56765"/>
    <w:rsid w:val="00A57CE4"/>
    <w:rsid w:val="00A60897"/>
    <w:rsid w:val="00A60AF8"/>
    <w:rsid w:val="00A6102E"/>
    <w:rsid w:val="00A617E8"/>
    <w:rsid w:val="00A618BF"/>
    <w:rsid w:val="00A61F47"/>
    <w:rsid w:val="00A6493A"/>
    <w:rsid w:val="00A64F43"/>
    <w:rsid w:val="00A64FA3"/>
    <w:rsid w:val="00A651D7"/>
    <w:rsid w:val="00A655B7"/>
    <w:rsid w:val="00A65AC8"/>
    <w:rsid w:val="00A6640E"/>
    <w:rsid w:val="00A6727A"/>
    <w:rsid w:val="00A673D9"/>
    <w:rsid w:val="00A6760D"/>
    <w:rsid w:val="00A67BB9"/>
    <w:rsid w:val="00A70388"/>
    <w:rsid w:val="00A70986"/>
    <w:rsid w:val="00A70B70"/>
    <w:rsid w:val="00A70FB4"/>
    <w:rsid w:val="00A7125F"/>
    <w:rsid w:val="00A71637"/>
    <w:rsid w:val="00A73199"/>
    <w:rsid w:val="00A7435A"/>
    <w:rsid w:val="00A746C5"/>
    <w:rsid w:val="00A75116"/>
    <w:rsid w:val="00A75268"/>
    <w:rsid w:val="00A75A5B"/>
    <w:rsid w:val="00A75F87"/>
    <w:rsid w:val="00A761D1"/>
    <w:rsid w:val="00A769CF"/>
    <w:rsid w:val="00A76B8A"/>
    <w:rsid w:val="00A76DE3"/>
    <w:rsid w:val="00A77399"/>
    <w:rsid w:val="00A80684"/>
    <w:rsid w:val="00A8073E"/>
    <w:rsid w:val="00A80855"/>
    <w:rsid w:val="00A80CEF"/>
    <w:rsid w:val="00A81038"/>
    <w:rsid w:val="00A81AB2"/>
    <w:rsid w:val="00A82F3B"/>
    <w:rsid w:val="00A83324"/>
    <w:rsid w:val="00A833DF"/>
    <w:rsid w:val="00A8341A"/>
    <w:rsid w:val="00A83448"/>
    <w:rsid w:val="00A852B2"/>
    <w:rsid w:val="00A856F9"/>
    <w:rsid w:val="00A858FB"/>
    <w:rsid w:val="00A85C0A"/>
    <w:rsid w:val="00A86040"/>
    <w:rsid w:val="00A867C3"/>
    <w:rsid w:val="00A87227"/>
    <w:rsid w:val="00A87F28"/>
    <w:rsid w:val="00A903D3"/>
    <w:rsid w:val="00A90B47"/>
    <w:rsid w:val="00A910A5"/>
    <w:rsid w:val="00A9178F"/>
    <w:rsid w:val="00A91E21"/>
    <w:rsid w:val="00A91EC9"/>
    <w:rsid w:val="00A9205B"/>
    <w:rsid w:val="00A922E6"/>
    <w:rsid w:val="00A92A32"/>
    <w:rsid w:val="00A92FBE"/>
    <w:rsid w:val="00A936DA"/>
    <w:rsid w:val="00A93A7E"/>
    <w:rsid w:val="00A93F14"/>
    <w:rsid w:val="00A94CDF"/>
    <w:rsid w:val="00A951AA"/>
    <w:rsid w:val="00A9536C"/>
    <w:rsid w:val="00A96287"/>
    <w:rsid w:val="00A96507"/>
    <w:rsid w:val="00A9651A"/>
    <w:rsid w:val="00A967D5"/>
    <w:rsid w:val="00A97B63"/>
    <w:rsid w:val="00A97C87"/>
    <w:rsid w:val="00AA03A4"/>
    <w:rsid w:val="00AA0C84"/>
    <w:rsid w:val="00AA0EE1"/>
    <w:rsid w:val="00AA1CFA"/>
    <w:rsid w:val="00AA264A"/>
    <w:rsid w:val="00AA31B0"/>
    <w:rsid w:val="00AA3E79"/>
    <w:rsid w:val="00AA3F87"/>
    <w:rsid w:val="00AA4335"/>
    <w:rsid w:val="00AA4424"/>
    <w:rsid w:val="00AA473D"/>
    <w:rsid w:val="00AA47DD"/>
    <w:rsid w:val="00AA5512"/>
    <w:rsid w:val="00AA5526"/>
    <w:rsid w:val="00AA5D31"/>
    <w:rsid w:val="00AA63D7"/>
    <w:rsid w:val="00AA65B2"/>
    <w:rsid w:val="00AA6B91"/>
    <w:rsid w:val="00AA6CF8"/>
    <w:rsid w:val="00AA7472"/>
    <w:rsid w:val="00AA75DC"/>
    <w:rsid w:val="00AA7D53"/>
    <w:rsid w:val="00AA7F61"/>
    <w:rsid w:val="00AB04DF"/>
    <w:rsid w:val="00AB0B49"/>
    <w:rsid w:val="00AB108F"/>
    <w:rsid w:val="00AB1676"/>
    <w:rsid w:val="00AB193A"/>
    <w:rsid w:val="00AB2D63"/>
    <w:rsid w:val="00AB30EC"/>
    <w:rsid w:val="00AB456A"/>
    <w:rsid w:val="00AB4C95"/>
    <w:rsid w:val="00AB502D"/>
    <w:rsid w:val="00AB6868"/>
    <w:rsid w:val="00AB6EA2"/>
    <w:rsid w:val="00AC23D3"/>
    <w:rsid w:val="00AC2899"/>
    <w:rsid w:val="00AC3288"/>
    <w:rsid w:val="00AC36BC"/>
    <w:rsid w:val="00AC36D6"/>
    <w:rsid w:val="00AC4763"/>
    <w:rsid w:val="00AC6247"/>
    <w:rsid w:val="00AC654F"/>
    <w:rsid w:val="00AC65F3"/>
    <w:rsid w:val="00AC67FE"/>
    <w:rsid w:val="00AC69DD"/>
    <w:rsid w:val="00AC6D1C"/>
    <w:rsid w:val="00AC713B"/>
    <w:rsid w:val="00AC7280"/>
    <w:rsid w:val="00AC754B"/>
    <w:rsid w:val="00AC7D20"/>
    <w:rsid w:val="00AD05C4"/>
    <w:rsid w:val="00AD14E1"/>
    <w:rsid w:val="00AD201F"/>
    <w:rsid w:val="00AD2205"/>
    <w:rsid w:val="00AD268C"/>
    <w:rsid w:val="00AD29A2"/>
    <w:rsid w:val="00AD2CA4"/>
    <w:rsid w:val="00AD3C4D"/>
    <w:rsid w:val="00AD4210"/>
    <w:rsid w:val="00AD4575"/>
    <w:rsid w:val="00AD45BF"/>
    <w:rsid w:val="00AD55EE"/>
    <w:rsid w:val="00AD59A7"/>
    <w:rsid w:val="00AD60CE"/>
    <w:rsid w:val="00AD6E3B"/>
    <w:rsid w:val="00AE0031"/>
    <w:rsid w:val="00AE00DD"/>
    <w:rsid w:val="00AE0F5F"/>
    <w:rsid w:val="00AE12FB"/>
    <w:rsid w:val="00AE1A7B"/>
    <w:rsid w:val="00AE1F29"/>
    <w:rsid w:val="00AE3CA7"/>
    <w:rsid w:val="00AE698D"/>
    <w:rsid w:val="00AE75F6"/>
    <w:rsid w:val="00AE7864"/>
    <w:rsid w:val="00AF053D"/>
    <w:rsid w:val="00AF0D9F"/>
    <w:rsid w:val="00AF0EA9"/>
    <w:rsid w:val="00AF1489"/>
    <w:rsid w:val="00AF16D9"/>
    <w:rsid w:val="00AF3B98"/>
    <w:rsid w:val="00AF3C72"/>
    <w:rsid w:val="00AF407B"/>
    <w:rsid w:val="00AF4173"/>
    <w:rsid w:val="00AF4F7C"/>
    <w:rsid w:val="00AF54F8"/>
    <w:rsid w:val="00AF5E04"/>
    <w:rsid w:val="00AF6B3E"/>
    <w:rsid w:val="00AF7D6A"/>
    <w:rsid w:val="00B00697"/>
    <w:rsid w:val="00B01226"/>
    <w:rsid w:val="00B01340"/>
    <w:rsid w:val="00B01B42"/>
    <w:rsid w:val="00B0343A"/>
    <w:rsid w:val="00B03745"/>
    <w:rsid w:val="00B03D8F"/>
    <w:rsid w:val="00B03FED"/>
    <w:rsid w:val="00B04221"/>
    <w:rsid w:val="00B04982"/>
    <w:rsid w:val="00B04F51"/>
    <w:rsid w:val="00B05046"/>
    <w:rsid w:val="00B0516B"/>
    <w:rsid w:val="00B0605D"/>
    <w:rsid w:val="00B06B11"/>
    <w:rsid w:val="00B07E88"/>
    <w:rsid w:val="00B10066"/>
    <w:rsid w:val="00B119DE"/>
    <w:rsid w:val="00B126C6"/>
    <w:rsid w:val="00B13282"/>
    <w:rsid w:val="00B13A5E"/>
    <w:rsid w:val="00B13E1B"/>
    <w:rsid w:val="00B15EB5"/>
    <w:rsid w:val="00B15FDC"/>
    <w:rsid w:val="00B160E7"/>
    <w:rsid w:val="00B1624E"/>
    <w:rsid w:val="00B162B5"/>
    <w:rsid w:val="00B178AE"/>
    <w:rsid w:val="00B208D5"/>
    <w:rsid w:val="00B20BD8"/>
    <w:rsid w:val="00B21985"/>
    <w:rsid w:val="00B220D4"/>
    <w:rsid w:val="00B227CD"/>
    <w:rsid w:val="00B22889"/>
    <w:rsid w:val="00B230D6"/>
    <w:rsid w:val="00B23B90"/>
    <w:rsid w:val="00B240F5"/>
    <w:rsid w:val="00B2535D"/>
    <w:rsid w:val="00B25EBD"/>
    <w:rsid w:val="00B26ABB"/>
    <w:rsid w:val="00B26CC8"/>
    <w:rsid w:val="00B30486"/>
    <w:rsid w:val="00B3073F"/>
    <w:rsid w:val="00B3084C"/>
    <w:rsid w:val="00B30B4A"/>
    <w:rsid w:val="00B316DF"/>
    <w:rsid w:val="00B3180D"/>
    <w:rsid w:val="00B31B16"/>
    <w:rsid w:val="00B32912"/>
    <w:rsid w:val="00B32B29"/>
    <w:rsid w:val="00B33C1E"/>
    <w:rsid w:val="00B350C0"/>
    <w:rsid w:val="00B3545C"/>
    <w:rsid w:val="00B355B7"/>
    <w:rsid w:val="00B36F15"/>
    <w:rsid w:val="00B37248"/>
    <w:rsid w:val="00B373D7"/>
    <w:rsid w:val="00B37789"/>
    <w:rsid w:val="00B37B77"/>
    <w:rsid w:val="00B40257"/>
    <w:rsid w:val="00B40A01"/>
    <w:rsid w:val="00B40D04"/>
    <w:rsid w:val="00B43176"/>
    <w:rsid w:val="00B4411C"/>
    <w:rsid w:val="00B441E8"/>
    <w:rsid w:val="00B44FC9"/>
    <w:rsid w:val="00B45ADC"/>
    <w:rsid w:val="00B45E57"/>
    <w:rsid w:val="00B4627E"/>
    <w:rsid w:val="00B46875"/>
    <w:rsid w:val="00B46F1D"/>
    <w:rsid w:val="00B50197"/>
    <w:rsid w:val="00B50365"/>
    <w:rsid w:val="00B50392"/>
    <w:rsid w:val="00B508D7"/>
    <w:rsid w:val="00B51265"/>
    <w:rsid w:val="00B513C3"/>
    <w:rsid w:val="00B51924"/>
    <w:rsid w:val="00B51C22"/>
    <w:rsid w:val="00B5274E"/>
    <w:rsid w:val="00B53C66"/>
    <w:rsid w:val="00B5501F"/>
    <w:rsid w:val="00B55939"/>
    <w:rsid w:val="00B55B52"/>
    <w:rsid w:val="00B56447"/>
    <w:rsid w:val="00B56BB7"/>
    <w:rsid w:val="00B57081"/>
    <w:rsid w:val="00B6052B"/>
    <w:rsid w:val="00B60A37"/>
    <w:rsid w:val="00B615DD"/>
    <w:rsid w:val="00B61F6E"/>
    <w:rsid w:val="00B62223"/>
    <w:rsid w:val="00B62A9D"/>
    <w:rsid w:val="00B63AF0"/>
    <w:rsid w:val="00B63E62"/>
    <w:rsid w:val="00B6472C"/>
    <w:rsid w:val="00B65DDB"/>
    <w:rsid w:val="00B65E60"/>
    <w:rsid w:val="00B666B0"/>
    <w:rsid w:val="00B67D7C"/>
    <w:rsid w:val="00B70E17"/>
    <w:rsid w:val="00B71339"/>
    <w:rsid w:val="00B71DE3"/>
    <w:rsid w:val="00B72F6D"/>
    <w:rsid w:val="00B7308D"/>
    <w:rsid w:val="00B7365F"/>
    <w:rsid w:val="00B73EFC"/>
    <w:rsid w:val="00B74331"/>
    <w:rsid w:val="00B74BF5"/>
    <w:rsid w:val="00B74E03"/>
    <w:rsid w:val="00B751F4"/>
    <w:rsid w:val="00B75BAF"/>
    <w:rsid w:val="00B75C83"/>
    <w:rsid w:val="00B75EB4"/>
    <w:rsid w:val="00B76446"/>
    <w:rsid w:val="00B76C8F"/>
    <w:rsid w:val="00B772F3"/>
    <w:rsid w:val="00B8029A"/>
    <w:rsid w:val="00B805BA"/>
    <w:rsid w:val="00B8066F"/>
    <w:rsid w:val="00B82073"/>
    <w:rsid w:val="00B8279E"/>
    <w:rsid w:val="00B83B21"/>
    <w:rsid w:val="00B84D21"/>
    <w:rsid w:val="00B84E6C"/>
    <w:rsid w:val="00B87C1A"/>
    <w:rsid w:val="00B87E6C"/>
    <w:rsid w:val="00B90A79"/>
    <w:rsid w:val="00B91E63"/>
    <w:rsid w:val="00B9242B"/>
    <w:rsid w:val="00B927DF"/>
    <w:rsid w:val="00B92B99"/>
    <w:rsid w:val="00B9387C"/>
    <w:rsid w:val="00B94948"/>
    <w:rsid w:val="00B9500B"/>
    <w:rsid w:val="00B9552C"/>
    <w:rsid w:val="00B95931"/>
    <w:rsid w:val="00B95BD6"/>
    <w:rsid w:val="00BA1217"/>
    <w:rsid w:val="00BA1275"/>
    <w:rsid w:val="00BA1A7E"/>
    <w:rsid w:val="00BA254E"/>
    <w:rsid w:val="00BA28A6"/>
    <w:rsid w:val="00BA39DF"/>
    <w:rsid w:val="00BA3DDB"/>
    <w:rsid w:val="00BA3E7A"/>
    <w:rsid w:val="00BA3FFC"/>
    <w:rsid w:val="00BA4CF6"/>
    <w:rsid w:val="00BA635B"/>
    <w:rsid w:val="00BA6524"/>
    <w:rsid w:val="00BA67AC"/>
    <w:rsid w:val="00BA7B1D"/>
    <w:rsid w:val="00BB0159"/>
    <w:rsid w:val="00BB0300"/>
    <w:rsid w:val="00BB0758"/>
    <w:rsid w:val="00BB0A9A"/>
    <w:rsid w:val="00BB11FC"/>
    <w:rsid w:val="00BB19CF"/>
    <w:rsid w:val="00BB1D69"/>
    <w:rsid w:val="00BB2777"/>
    <w:rsid w:val="00BB322A"/>
    <w:rsid w:val="00BB33AB"/>
    <w:rsid w:val="00BB3656"/>
    <w:rsid w:val="00BB4263"/>
    <w:rsid w:val="00BB5D48"/>
    <w:rsid w:val="00BB66F1"/>
    <w:rsid w:val="00BB728E"/>
    <w:rsid w:val="00BB7878"/>
    <w:rsid w:val="00BB7888"/>
    <w:rsid w:val="00BB79E3"/>
    <w:rsid w:val="00BB7A21"/>
    <w:rsid w:val="00BB7E3D"/>
    <w:rsid w:val="00BB7ECC"/>
    <w:rsid w:val="00BB7EF4"/>
    <w:rsid w:val="00BC0720"/>
    <w:rsid w:val="00BC0EB6"/>
    <w:rsid w:val="00BC1AA9"/>
    <w:rsid w:val="00BC2138"/>
    <w:rsid w:val="00BC22F3"/>
    <w:rsid w:val="00BC255F"/>
    <w:rsid w:val="00BC41AF"/>
    <w:rsid w:val="00BC435A"/>
    <w:rsid w:val="00BC5B35"/>
    <w:rsid w:val="00BC5CCA"/>
    <w:rsid w:val="00BC64D1"/>
    <w:rsid w:val="00BC6722"/>
    <w:rsid w:val="00BD04D9"/>
    <w:rsid w:val="00BD10D0"/>
    <w:rsid w:val="00BD2775"/>
    <w:rsid w:val="00BD3529"/>
    <w:rsid w:val="00BD35EF"/>
    <w:rsid w:val="00BD3E71"/>
    <w:rsid w:val="00BD4046"/>
    <w:rsid w:val="00BD464D"/>
    <w:rsid w:val="00BD469D"/>
    <w:rsid w:val="00BD4AFD"/>
    <w:rsid w:val="00BD7634"/>
    <w:rsid w:val="00BE0362"/>
    <w:rsid w:val="00BE0A7B"/>
    <w:rsid w:val="00BE177E"/>
    <w:rsid w:val="00BE1EB6"/>
    <w:rsid w:val="00BE28B1"/>
    <w:rsid w:val="00BE4020"/>
    <w:rsid w:val="00BE4055"/>
    <w:rsid w:val="00BE4B76"/>
    <w:rsid w:val="00BE4C15"/>
    <w:rsid w:val="00BE4FC5"/>
    <w:rsid w:val="00BE4FFB"/>
    <w:rsid w:val="00BE509E"/>
    <w:rsid w:val="00BE521F"/>
    <w:rsid w:val="00BE61EB"/>
    <w:rsid w:val="00BE678B"/>
    <w:rsid w:val="00BE7377"/>
    <w:rsid w:val="00BF024C"/>
    <w:rsid w:val="00BF0460"/>
    <w:rsid w:val="00BF1E3C"/>
    <w:rsid w:val="00BF28DD"/>
    <w:rsid w:val="00BF2AA4"/>
    <w:rsid w:val="00BF3419"/>
    <w:rsid w:val="00BF3BF1"/>
    <w:rsid w:val="00BF3C5B"/>
    <w:rsid w:val="00BF3CA5"/>
    <w:rsid w:val="00BF3F34"/>
    <w:rsid w:val="00BF40FE"/>
    <w:rsid w:val="00BF4E8E"/>
    <w:rsid w:val="00BF5D80"/>
    <w:rsid w:val="00BF5EC7"/>
    <w:rsid w:val="00BF5FB9"/>
    <w:rsid w:val="00BF60FC"/>
    <w:rsid w:val="00BF64AB"/>
    <w:rsid w:val="00BF68F0"/>
    <w:rsid w:val="00BF78A9"/>
    <w:rsid w:val="00BF7E2C"/>
    <w:rsid w:val="00C00861"/>
    <w:rsid w:val="00C00D6F"/>
    <w:rsid w:val="00C00ECB"/>
    <w:rsid w:val="00C01ABE"/>
    <w:rsid w:val="00C0221B"/>
    <w:rsid w:val="00C028C8"/>
    <w:rsid w:val="00C02B7E"/>
    <w:rsid w:val="00C03CBE"/>
    <w:rsid w:val="00C0477C"/>
    <w:rsid w:val="00C05B57"/>
    <w:rsid w:val="00C05B91"/>
    <w:rsid w:val="00C05C6F"/>
    <w:rsid w:val="00C101D6"/>
    <w:rsid w:val="00C12703"/>
    <w:rsid w:val="00C12944"/>
    <w:rsid w:val="00C139DF"/>
    <w:rsid w:val="00C14146"/>
    <w:rsid w:val="00C14431"/>
    <w:rsid w:val="00C15EC3"/>
    <w:rsid w:val="00C17572"/>
    <w:rsid w:val="00C20F1E"/>
    <w:rsid w:val="00C2111B"/>
    <w:rsid w:val="00C21AEC"/>
    <w:rsid w:val="00C21B02"/>
    <w:rsid w:val="00C22337"/>
    <w:rsid w:val="00C22A41"/>
    <w:rsid w:val="00C23536"/>
    <w:rsid w:val="00C23AF8"/>
    <w:rsid w:val="00C24B5E"/>
    <w:rsid w:val="00C25E95"/>
    <w:rsid w:val="00C26396"/>
    <w:rsid w:val="00C269CC"/>
    <w:rsid w:val="00C27037"/>
    <w:rsid w:val="00C274F5"/>
    <w:rsid w:val="00C27994"/>
    <w:rsid w:val="00C30C52"/>
    <w:rsid w:val="00C30C86"/>
    <w:rsid w:val="00C31156"/>
    <w:rsid w:val="00C311D3"/>
    <w:rsid w:val="00C3193B"/>
    <w:rsid w:val="00C32905"/>
    <w:rsid w:val="00C32FED"/>
    <w:rsid w:val="00C3316A"/>
    <w:rsid w:val="00C3343C"/>
    <w:rsid w:val="00C336AF"/>
    <w:rsid w:val="00C342D4"/>
    <w:rsid w:val="00C34727"/>
    <w:rsid w:val="00C34FD0"/>
    <w:rsid w:val="00C358B9"/>
    <w:rsid w:val="00C35B5F"/>
    <w:rsid w:val="00C35F39"/>
    <w:rsid w:val="00C365A7"/>
    <w:rsid w:val="00C366C8"/>
    <w:rsid w:val="00C4005C"/>
    <w:rsid w:val="00C400D4"/>
    <w:rsid w:val="00C4024A"/>
    <w:rsid w:val="00C4050D"/>
    <w:rsid w:val="00C41737"/>
    <w:rsid w:val="00C4373D"/>
    <w:rsid w:val="00C43BF0"/>
    <w:rsid w:val="00C445A9"/>
    <w:rsid w:val="00C44727"/>
    <w:rsid w:val="00C4507A"/>
    <w:rsid w:val="00C45780"/>
    <w:rsid w:val="00C46AA6"/>
    <w:rsid w:val="00C470C8"/>
    <w:rsid w:val="00C470EE"/>
    <w:rsid w:val="00C47669"/>
    <w:rsid w:val="00C47AEB"/>
    <w:rsid w:val="00C5012E"/>
    <w:rsid w:val="00C504CF"/>
    <w:rsid w:val="00C50692"/>
    <w:rsid w:val="00C507B5"/>
    <w:rsid w:val="00C50B03"/>
    <w:rsid w:val="00C51EC3"/>
    <w:rsid w:val="00C52641"/>
    <w:rsid w:val="00C52653"/>
    <w:rsid w:val="00C529F7"/>
    <w:rsid w:val="00C52A2F"/>
    <w:rsid w:val="00C52C6A"/>
    <w:rsid w:val="00C5435C"/>
    <w:rsid w:val="00C54FBD"/>
    <w:rsid w:val="00C55140"/>
    <w:rsid w:val="00C5532F"/>
    <w:rsid w:val="00C55B39"/>
    <w:rsid w:val="00C55C8B"/>
    <w:rsid w:val="00C56475"/>
    <w:rsid w:val="00C56561"/>
    <w:rsid w:val="00C56A30"/>
    <w:rsid w:val="00C56E35"/>
    <w:rsid w:val="00C575A2"/>
    <w:rsid w:val="00C62161"/>
    <w:rsid w:val="00C6340F"/>
    <w:rsid w:val="00C636BD"/>
    <w:rsid w:val="00C638AF"/>
    <w:rsid w:val="00C64061"/>
    <w:rsid w:val="00C64197"/>
    <w:rsid w:val="00C642D5"/>
    <w:rsid w:val="00C646C8"/>
    <w:rsid w:val="00C647A9"/>
    <w:rsid w:val="00C6617B"/>
    <w:rsid w:val="00C66985"/>
    <w:rsid w:val="00C66B10"/>
    <w:rsid w:val="00C67F74"/>
    <w:rsid w:val="00C67F75"/>
    <w:rsid w:val="00C707B6"/>
    <w:rsid w:val="00C70B40"/>
    <w:rsid w:val="00C70BBC"/>
    <w:rsid w:val="00C70C42"/>
    <w:rsid w:val="00C71439"/>
    <w:rsid w:val="00C71643"/>
    <w:rsid w:val="00C72495"/>
    <w:rsid w:val="00C7272D"/>
    <w:rsid w:val="00C73E2F"/>
    <w:rsid w:val="00C73E9D"/>
    <w:rsid w:val="00C74162"/>
    <w:rsid w:val="00C746CF"/>
    <w:rsid w:val="00C76680"/>
    <w:rsid w:val="00C76BAE"/>
    <w:rsid w:val="00C76E91"/>
    <w:rsid w:val="00C77464"/>
    <w:rsid w:val="00C774B1"/>
    <w:rsid w:val="00C7770D"/>
    <w:rsid w:val="00C77F84"/>
    <w:rsid w:val="00C80108"/>
    <w:rsid w:val="00C80184"/>
    <w:rsid w:val="00C809E8"/>
    <w:rsid w:val="00C8137C"/>
    <w:rsid w:val="00C82944"/>
    <w:rsid w:val="00C8302C"/>
    <w:rsid w:val="00C8396A"/>
    <w:rsid w:val="00C846DA"/>
    <w:rsid w:val="00C84B62"/>
    <w:rsid w:val="00C862FB"/>
    <w:rsid w:val="00C863D8"/>
    <w:rsid w:val="00C86A8E"/>
    <w:rsid w:val="00C876D7"/>
    <w:rsid w:val="00C900F2"/>
    <w:rsid w:val="00C901E5"/>
    <w:rsid w:val="00C914FE"/>
    <w:rsid w:val="00C9252E"/>
    <w:rsid w:val="00C92558"/>
    <w:rsid w:val="00C928C8"/>
    <w:rsid w:val="00C92E7A"/>
    <w:rsid w:val="00C93331"/>
    <w:rsid w:val="00C9344A"/>
    <w:rsid w:val="00C935DD"/>
    <w:rsid w:val="00C93B0F"/>
    <w:rsid w:val="00C94B77"/>
    <w:rsid w:val="00C955FD"/>
    <w:rsid w:val="00C95A35"/>
    <w:rsid w:val="00C96F20"/>
    <w:rsid w:val="00C96F29"/>
    <w:rsid w:val="00C97079"/>
    <w:rsid w:val="00C97A2D"/>
    <w:rsid w:val="00CA06BD"/>
    <w:rsid w:val="00CA0919"/>
    <w:rsid w:val="00CA0F5C"/>
    <w:rsid w:val="00CA2724"/>
    <w:rsid w:val="00CA2A50"/>
    <w:rsid w:val="00CA346E"/>
    <w:rsid w:val="00CA4485"/>
    <w:rsid w:val="00CA47DA"/>
    <w:rsid w:val="00CA52A7"/>
    <w:rsid w:val="00CA543E"/>
    <w:rsid w:val="00CA57BE"/>
    <w:rsid w:val="00CA5D7B"/>
    <w:rsid w:val="00CA67B2"/>
    <w:rsid w:val="00CA7135"/>
    <w:rsid w:val="00CA7519"/>
    <w:rsid w:val="00CA7710"/>
    <w:rsid w:val="00CA7738"/>
    <w:rsid w:val="00CA7A6B"/>
    <w:rsid w:val="00CA7EC2"/>
    <w:rsid w:val="00CB0854"/>
    <w:rsid w:val="00CB0935"/>
    <w:rsid w:val="00CB0965"/>
    <w:rsid w:val="00CB0D54"/>
    <w:rsid w:val="00CB1135"/>
    <w:rsid w:val="00CB1356"/>
    <w:rsid w:val="00CB1EBE"/>
    <w:rsid w:val="00CB1EC5"/>
    <w:rsid w:val="00CB22D7"/>
    <w:rsid w:val="00CB2386"/>
    <w:rsid w:val="00CB2EC0"/>
    <w:rsid w:val="00CB430C"/>
    <w:rsid w:val="00CB54D9"/>
    <w:rsid w:val="00CB5542"/>
    <w:rsid w:val="00CB5E8C"/>
    <w:rsid w:val="00CB609A"/>
    <w:rsid w:val="00CB67D1"/>
    <w:rsid w:val="00CB68C6"/>
    <w:rsid w:val="00CB6E39"/>
    <w:rsid w:val="00CB735C"/>
    <w:rsid w:val="00CB7384"/>
    <w:rsid w:val="00CB7B3D"/>
    <w:rsid w:val="00CB7E7A"/>
    <w:rsid w:val="00CC0146"/>
    <w:rsid w:val="00CC0357"/>
    <w:rsid w:val="00CC05BE"/>
    <w:rsid w:val="00CC16A3"/>
    <w:rsid w:val="00CC1760"/>
    <w:rsid w:val="00CC1901"/>
    <w:rsid w:val="00CC3112"/>
    <w:rsid w:val="00CC3609"/>
    <w:rsid w:val="00CC3B76"/>
    <w:rsid w:val="00CC43BA"/>
    <w:rsid w:val="00CC43BF"/>
    <w:rsid w:val="00CC4D74"/>
    <w:rsid w:val="00CC5711"/>
    <w:rsid w:val="00CC5B99"/>
    <w:rsid w:val="00CC69F1"/>
    <w:rsid w:val="00CC6C03"/>
    <w:rsid w:val="00CC6D08"/>
    <w:rsid w:val="00CC6E5C"/>
    <w:rsid w:val="00CC7313"/>
    <w:rsid w:val="00CC734A"/>
    <w:rsid w:val="00CC7875"/>
    <w:rsid w:val="00CD2FCC"/>
    <w:rsid w:val="00CD3789"/>
    <w:rsid w:val="00CD411D"/>
    <w:rsid w:val="00CD419D"/>
    <w:rsid w:val="00CD4441"/>
    <w:rsid w:val="00CD4931"/>
    <w:rsid w:val="00CD4BF3"/>
    <w:rsid w:val="00CD5BEE"/>
    <w:rsid w:val="00CD60F3"/>
    <w:rsid w:val="00CD644A"/>
    <w:rsid w:val="00CD707A"/>
    <w:rsid w:val="00CD73BC"/>
    <w:rsid w:val="00CD740C"/>
    <w:rsid w:val="00CD740D"/>
    <w:rsid w:val="00CD75D1"/>
    <w:rsid w:val="00CD774D"/>
    <w:rsid w:val="00CE02C5"/>
    <w:rsid w:val="00CE072E"/>
    <w:rsid w:val="00CE0A2E"/>
    <w:rsid w:val="00CE0A3D"/>
    <w:rsid w:val="00CE0A5D"/>
    <w:rsid w:val="00CE250B"/>
    <w:rsid w:val="00CE2B55"/>
    <w:rsid w:val="00CE4238"/>
    <w:rsid w:val="00CE454C"/>
    <w:rsid w:val="00CE57E2"/>
    <w:rsid w:val="00CE6F26"/>
    <w:rsid w:val="00CE764A"/>
    <w:rsid w:val="00CE7A78"/>
    <w:rsid w:val="00CE7C20"/>
    <w:rsid w:val="00CF03BB"/>
    <w:rsid w:val="00CF1460"/>
    <w:rsid w:val="00CF21BB"/>
    <w:rsid w:val="00CF3001"/>
    <w:rsid w:val="00CF33EA"/>
    <w:rsid w:val="00CF3535"/>
    <w:rsid w:val="00CF367D"/>
    <w:rsid w:val="00CF3937"/>
    <w:rsid w:val="00CF3AE6"/>
    <w:rsid w:val="00CF4E9C"/>
    <w:rsid w:val="00CF4F8F"/>
    <w:rsid w:val="00CF4F97"/>
    <w:rsid w:val="00CF56BE"/>
    <w:rsid w:val="00CF7F6F"/>
    <w:rsid w:val="00D00230"/>
    <w:rsid w:val="00D00C31"/>
    <w:rsid w:val="00D00FF3"/>
    <w:rsid w:val="00D01191"/>
    <w:rsid w:val="00D01F41"/>
    <w:rsid w:val="00D0204C"/>
    <w:rsid w:val="00D02337"/>
    <w:rsid w:val="00D024C0"/>
    <w:rsid w:val="00D0278C"/>
    <w:rsid w:val="00D034FB"/>
    <w:rsid w:val="00D0407C"/>
    <w:rsid w:val="00D0414A"/>
    <w:rsid w:val="00D04E2C"/>
    <w:rsid w:val="00D05BBD"/>
    <w:rsid w:val="00D05DB9"/>
    <w:rsid w:val="00D05DCF"/>
    <w:rsid w:val="00D069DB"/>
    <w:rsid w:val="00D06F51"/>
    <w:rsid w:val="00D06F98"/>
    <w:rsid w:val="00D0724F"/>
    <w:rsid w:val="00D07839"/>
    <w:rsid w:val="00D0787D"/>
    <w:rsid w:val="00D078D8"/>
    <w:rsid w:val="00D078E1"/>
    <w:rsid w:val="00D115F7"/>
    <w:rsid w:val="00D1164B"/>
    <w:rsid w:val="00D118B1"/>
    <w:rsid w:val="00D11AF4"/>
    <w:rsid w:val="00D122B6"/>
    <w:rsid w:val="00D12AB3"/>
    <w:rsid w:val="00D12D67"/>
    <w:rsid w:val="00D134C7"/>
    <w:rsid w:val="00D13886"/>
    <w:rsid w:val="00D13A22"/>
    <w:rsid w:val="00D13CC8"/>
    <w:rsid w:val="00D13FFF"/>
    <w:rsid w:val="00D14ED0"/>
    <w:rsid w:val="00D14EF5"/>
    <w:rsid w:val="00D15069"/>
    <w:rsid w:val="00D15180"/>
    <w:rsid w:val="00D158EF"/>
    <w:rsid w:val="00D15B0C"/>
    <w:rsid w:val="00D15E89"/>
    <w:rsid w:val="00D1648A"/>
    <w:rsid w:val="00D16627"/>
    <w:rsid w:val="00D16788"/>
    <w:rsid w:val="00D16FD7"/>
    <w:rsid w:val="00D17028"/>
    <w:rsid w:val="00D17D75"/>
    <w:rsid w:val="00D201C2"/>
    <w:rsid w:val="00D20AA4"/>
    <w:rsid w:val="00D20F2E"/>
    <w:rsid w:val="00D21888"/>
    <w:rsid w:val="00D24493"/>
    <w:rsid w:val="00D24719"/>
    <w:rsid w:val="00D24F34"/>
    <w:rsid w:val="00D25175"/>
    <w:rsid w:val="00D2519B"/>
    <w:rsid w:val="00D25E16"/>
    <w:rsid w:val="00D2682D"/>
    <w:rsid w:val="00D27D30"/>
    <w:rsid w:val="00D31040"/>
    <w:rsid w:val="00D31065"/>
    <w:rsid w:val="00D314AE"/>
    <w:rsid w:val="00D31996"/>
    <w:rsid w:val="00D31D6E"/>
    <w:rsid w:val="00D32059"/>
    <w:rsid w:val="00D33BBF"/>
    <w:rsid w:val="00D34518"/>
    <w:rsid w:val="00D34C25"/>
    <w:rsid w:val="00D3581C"/>
    <w:rsid w:val="00D35ADD"/>
    <w:rsid w:val="00D35D7A"/>
    <w:rsid w:val="00D36424"/>
    <w:rsid w:val="00D369FE"/>
    <w:rsid w:val="00D375F4"/>
    <w:rsid w:val="00D37EC4"/>
    <w:rsid w:val="00D4261B"/>
    <w:rsid w:val="00D435C7"/>
    <w:rsid w:val="00D43907"/>
    <w:rsid w:val="00D43B0F"/>
    <w:rsid w:val="00D43BA7"/>
    <w:rsid w:val="00D442B2"/>
    <w:rsid w:val="00D44925"/>
    <w:rsid w:val="00D45548"/>
    <w:rsid w:val="00D46DBC"/>
    <w:rsid w:val="00D473A8"/>
    <w:rsid w:val="00D47CDD"/>
    <w:rsid w:val="00D509F8"/>
    <w:rsid w:val="00D50EB9"/>
    <w:rsid w:val="00D511F1"/>
    <w:rsid w:val="00D51999"/>
    <w:rsid w:val="00D52C27"/>
    <w:rsid w:val="00D53B1A"/>
    <w:rsid w:val="00D53B33"/>
    <w:rsid w:val="00D54348"/>
    <w:rsid w:val="00D54AEC"/>
    <w:rsid w:val="00D5532B"/>
    <w:rsid w:val="00D5557C"/>
    <w:rsid w:val="00D5594D"/>
    <w:rsid w:val="00D56038"/>
    <w:rsid w:val="00D561B0"/>
    <w:rsid w:val="00D57123"/>
    <w:rsid w:val="00D57442"/>
    <w:rsid w:val="00D60208"/>
    <w:rsid w:val="00D60E70"/>
    <w:rsid w:val="00D6148B"/>
    <w:rsid w:val="00D61EF5"/>
    <w:rsid w:val="00D63E73"/>
    <w:rsid w:val="00D63EC1"/>
    <w:rsid w:val="00D64183"/>
    <w:rsid w:val="00D6431B"/>
    <w:rsid w:val="00D64D14"/>
    <w:rsid w:val="00D65B65"/>
    <w:rsid w:val="00D66004"/>
    <w:rsid w:val="00D6632D"/>
    <w:rsid w:val="00D667F6"/>
    <w:rsid w:val="00D66DCB"/>
    <w:rsid w:val="00D6786A"/>
    <w:rsid w:val="00D678D4"/>
    <w:rsid w:val="00D7093D"/>
    <w:rsid w:val="00D70C64"/>
    <w:rsid w:val="00D70D13"/>
    <w:rsid w:val="00D71128"/>
    <w:rsid w:val="00D711E5"/>
    <w:rsid w:val="00D72303"/>
    <w:rsid w:val="00D724BB"/>
    <w:rsid w:val="00D730DB"/>
    <w:rsid w:val="00D73847"/>
    <w:rsid w:val="00D73E6E"/>
    <w:rsid w:val="00D74233"/>
    <w:rsid w:val="00D74B41"/>
    <w:rsid w:val="00D750AB"/>
    <w:rsid w:val="00D7541D"/>
    <w:rsid w:val="00D75684"/>
    <w:rsid w:val="00D75BF5"/>
    <w:rsid w:val="00D761EF"/>
    <w:rsid w:val="00D76671"/>
    <w:rsid w:val="00D76EB4"/>
    <w:rsid w:val="00D77844"/>
    <w:rsid w:val="00D77AD6"/>
    <w:rsid w:val="00D81820"/>
    <w:rsid w:val="00D81DE2"/>
    <w:rsid w:val="00D820EB"/>
    <w:rsid w:val="00D834CD"/>
    <w:rsid w:val="00D83BFB"/>
    <w:rsid w:val="00D84A29"/>
    <w:rsid w:val="00D863FB"/>
    <w:rsid w:val="00D86FE4"/>
    <w:rsid w:val="00D87011"/>
    <w:rsid w:val="00D90497"/>
    <w:rsid w:val="00D909B1"/>
    <w:rsid w:val="00D90AEF"/>
    <w:rsid w:val="00D9240C"/>
    <w:rsid w:val="00D92980"/>
    <w:rsid w:val="00D933A4"/>
    <w:rsid w:val="00D935AB"/>
    <w:rsid w:val="00D93858"/>
    <w:rsid w:val="00D94369"/>
    <w:rsid w:val="00D94AA1"/>
    <w:rsid w:val="00D95D0C"/>
    <w:rsid w:val="00D96B3D"/>
    <w:rsid w:val="00D96D62"/>
    <w:rsid w:val="00D97790"/>
    <w:rsid w:val="00DA0024"/>
    <w:rsid w:val="00DA10D6"/>
    <w:rsid w:val="00DA154B"/>
    <w:rsid w:val="00DA184F"/>
    <w:rsid w:val="00DA1C80"/>
    <w:rsid w:val="00DA1D86"/>
    <w:rsid w:val="00DA2077"/>
    <w:rsid w:val="00DA33DF"/>
    <w:rsid w:val="00DA3AFF"/>
    <w:rsid w:val="00DA3C2E"/>
    <w:rsid w:val="00DA3CE6"/>
    <w:rsid w:val="00DA497C"/>
    <w:rsid w:val="00DA4C33"/>
    <w:rsid w:val="00DA512E"/>
    <w:rsid w:val="00DA55A0"/>
    <w:rsid w:val="00DA568E"/>
    <w:rsid w:val="00DA6067"/>
    <w:rsid w:val="00DA6282"/>
    <w:rsid w:val="00DA6444"/>
    <w:rsid w:val="00DA796A"/>
    <w:rsid w:val="00DA7DB7"/>
    <w:rsid w:val="00DA7E53"/>
    <w:rsid w:val="00DB02CA"/>
    <w:rsid w:val="00DB032D"/>
    <w:rsid w:val="00DB057D"/>
    <w:rsid w:val="00DB2FD4"/>
    <w:rsid w:val="00DB3298"/>
    <w:rsid w:val="00DB3956"/>
    <w:rsid w:val="00DB4A70"/>
    <w:rsid w:val="00DB4D88"/>
    <w:rsid w:val="00DB4FC5"/>
    <w:rsid w:val="00DB5897"/>
    <w:rsid w:val="00DB5E52"/>
    <w:rsid w:val="00DB5F43"/>
    <w:rsid w:val="00DB650F"/>
    <w:rsid w:val="00DB68E6"/>
    <w:rsid w:val="00DB773D"/>
    <w:rsid w:val="00DB7A68"/>
    <w:rsid w:val="00DC044D"/>
    <w:rsid w:val="00DC0860"/>
    <w:rsid w:val="00DC0F4C"/>
    <w:rsid w:val="00DC10B9"/>
    <w:rsid w:val="00DC11EF"/>
    <w:rsid w:val="00DC15F5"/>
    <w:rsid w:val="00DC1DAB"/>
    <w:rsid w:val="00DC2354"/>
    <w:rsid w:val="00DC26EF"/>
    <w:rsid w:val="00DC2714"/>
    <w:rsid w:val="00DC2776"/>
    <w:rsid w:val="00DC2E4F"/>
    <w:rsid w:val="00DC341A"/>
    <w:rsid w:val="00DC34DF"/>
    <w:rsid w:val="00DC4DD9"/>
    <w:rsid w:val="00DC5B38"/>
    <w:rsid w:val="00DC5B72"/>
    <w:rsid w:val="00DC6577"/>
    <w:rsid w:val="00DC6AEE"/>
    <w:rsid w:val="00DC6DBE"/>
    <w:rsid w:val="00DC70B9"/>
    <w:rsid w:val="00DC71C2"/>
    <w:rsid w:val="00DD0499"/>
    <w:rsid w:val="00DD1F5A"/>
    <w:rsid w:val="00DD2B9B"/>
    <w:rsid w:val="00DD2F8B"/>
    <w:rsid w:val="00DD32B9"/>
    <w:rsid w:val="00DD40C0"/>
    <w:rsid w:val="00DD496C"/>
    <w:rsid w:val="00DD56B6"/>
    <w:rsid w:val="00DD58F0"/>
    <w:rsid w:val="00DD5FA6"/>
    <w:rsid w:val="00DD6BB9"/>
    <w:rsid w:val="00DD6F63"/>
    <w:rsid w:val="00DD7387"/>
    <w:rsid w:val="00DD7691"/>
    <w:rsid w:val="00DD79D3"/>
    <w:rsid w:val="00DE026B"/>
    <w:rsid w:val="00DE1777"/>
    <w:rsid w:val="00DE236A"/>
    <w:rsid w:val="00DE252F"/>
    <w:rsid w:val="00DE2A4E"/>
    <w:rsid w:val="00DE2B65"/>
    <w:rsid w:val="00DE3487"/>
    <w:rsid w:val="00DE3629"/>
    <w:rsid w:val="00DE5414"/>
    <w:rsid w:val="00DE592A"/>
    <w:rsid w:val="00DE64A7"/>
    <w:rsid w:val="00DE65F1"/>
    <w:rsid w:val="00DE6913"/>
    <w:rsid w:val="00DE6F33"/>
    <w:rsid w:val="00DF00FD"/>
    <w:rsid w:val="00DF129D"/>
    <w:rsid w:val="00DF195C"/>
    <w:rsid w:val="00DF27AA"/>
    <w:rsid w:val="00DF2C60"/>
    <w:rsid w:val="00DF320E"/>
    <w:rsid w:val="00DF4184"/>
    <w:rsid w:val="00DF44E0"/>
    <w:rsid w:val="00DF5B4E"/>
    <w:rsid w:val="00DF617A"/>
    <w:rsid w:val="00DF61F6"/>
    <w:rsid w:val="00DF6F4E"/>
    <w:rsid w:val="00DF7127"/>
    <w:rsid w:val="00DF72A2"/>
    <w:rsid w:val="00DF7358"/>
    <w:rsid w:val="00DF7680"/>
    <w:rsid w:val="00DF77D8"/>
    <w:rsid w:val="00DF7BBF"/>
    <w:rsid w:val="00E000D3"/>
    <w:rsid w:val="00E01185"/>
    <w:rsid w:val="00E013E2"/>
    <w:rsid w:val="00E01897"/>
    <w:rsid w:val="00E034BB"/>
    <w:rsid w:val="00E03522"/>
    <w:rsid w:val="00E03A70"/>
    <w:rsid w:val="00E03B41"/>
    <w:rsid w:val="00E04C13"/>
    <w:rsid w:val="00E05052"/>
    <w:rsid w:val="00E05B94"/>
    <w:rsid w:val="00E065D8"/>
    <w:rsid w:val="00E06ED3"/>
    <w:rsid w:val="00E10A4F"/>
    <w:rsid w:val="00E11A29"/>
    <w:rsid w:val="00E11D2A"/>
    <w:rsid w:val="00E12285"/>
    <w:rsid w:val="00E13350"/>
    <w:rsid w:val="00E13EE5"/>
    <w:rsid w:val="00E149BA"/>
    <w:rsid w:val="00E15A6E"/>
    <w:rsid w:val="00E170C2"/>
    <w:rsid w:val="00E172D5"/>
    <w:rsid w:val="00E17B0C"/>
    <w:rsid w:val="00E20D07"/>
    <w:rsid w:val="00E210A9"/>
    <w:rsid w:val="00E22EBE"/>
    <w:rsid w:val="00E22F8B"/>
    <w:rsid w:val="00E2365E"/>
    <w:rsid w:val="00E23884"/>
    <w:rsid w:val="00E24E25"/>
    <w:rsid w:val="00E25054"/>
    <w:rsid w:val="00E250DE"/>
    <w:rsid w:val="00E258CF"/>
    <w:rsid w:val="00E26D96"/>
    <w:rsid w:val="00E27733"/>
    <w:rsid w:val="00E30ABE"/>
    <w:rsid w:val="00E31B95"/>
    <w:rsid w:val="00E32078"/>
    <w:rsid w:val="00E3336F"/>
    <w:rsid w:val="00E3401C"/>
    <w:rsid w:val="00E346D0"/>
    <w:rsid w:val="00E35CC2"/>
    <w:rsid w:val="00E35ED7"/>
    <w:rsid w:val="00E36208"/>
    <w:rsid w:val="00E362C0"/>
    <w:rsid w:val="00E36378"/>
    <w:rsid w:val="00E373F9"/>
    <w:rsid w:val="00E37B7B"/>
    <w:rsid w:val="00E40BA5"/>
    <w:rsid w:val="00E41687"/>
    <w:rsid w:val="00E416E1"/>
    <w:rsid w:val="00E41A1F"/>
    <w:rsid w:val="00E41D34"/>
    <w:rsid w:val="00E433C9"/>
    <w:rsid w:val="00E440F3"/>
    <w:rsid w:val="00E447F0"/>
    <w:rsid w:val="00E4546E"/>
    <w:rsid w:val="00E455AB"/>
    <w:rsid w:val="00E46164"/>
    <w:rsid w:val="00E466F6"/>
    <w:rsid w:val="00E47502"/>
    <w:rsid w:val="00E477EF"/>
    <w:rsid w:val="00E500BD"/>
    <w:rsid w:val="00E5062E"/>
    <w:rsid w:val="00E50B3C"/>
    <w:rsid w:val="00E50D5B"/>
    <w:rsid w:val="00E5127D"/>
    <w:rsid w:val="00E54166"/>
    <w:rsid w:val="00E546BD"/>
    <w:rsid w:val="00E5484A"/>
    <w:rsid w:val="00E55034"/>
    <w:rsid w:val="00E568E9"/>
    <w:rsid w:val="00E56E80"/>
    <w:rsid w:val="00E57763"/>
    <w:rsid w:val="00E57E39"/>
    <w:rsid w:val="00E60AB4"/>
    <w:rsid w:val="00E60C44"/>
    <w:rsid w:val="00E60DA9"/>
    <w:rsid w:val="00E60FE2"/>
    <w:rsid w:val="00E63D7A"/>
    <w:rsid w:val="00E63FF6"/>
    <w:rsid w:val="00E646F1"/>
    <w:rsid w:val="00E6485C"/>
    <w:rsid w:val="00E648E8"/>
    <w:rsid w:val="00E64D8E"/>
    <w:rsid w:val="00E663E7"/>
    <w:rsid w:val="00E66AE7"/>
    <w:rsid w:val="00E6781C"/>
    <w:rsid w:val="00E7075F"/>
    <w:rsid w:val="00E71387"/>
    <w:rsid w:val="00E718D7"/>
    <w:rsid w:val="00E71F14"/>
    <w:rsid w:val="00E73B6C"/>
    <w:rsid w:val="00E7527A"/>
    <w:rsid w:val="00E75440"/>
    <w:rsid w:val="00E758AF"/>
    <w:rsid w:val="00E75AAD"/>
    <w:rsid w:val="00E75B40"/>
    <w:rsid w:val="00E75C31"/>
    <w:rsid w:val="00E75D51"/>
    <w:rsid w:val="00E75F9F"/>
    <w:rsid w:val="00E76B70"/>
    <w:rsid w:val="00E802F8"/>
    <w:rsid w:val="00E80DC3"/>
    <w:rsid w:val="00E82CCF"/>
    <w:rsid w:val="00E83096"/>
    <w:rsid w:val="00E832EB"/>
    <w:rsid w:val="00E833FC"/>
    <w:rsid w:val="00E8389F"/>
    <w:rsid w:val="00E83FA5"/>
    <w:rsid w:val="00E8407C"/>
    <w:rsid w:val="00E84409"/>
    <w:rsid w:val="00E846B7"/>
    <w:rsid w:val="00E84CB5"/>
    <w:rsid w:val="00E84E73"/>
    <w:rsid w:val="00E85189"/>
    <w:rsid w:val="00E85612"/>
    <w:rsid w:val="00E8608A"/>
    <w:rsid w:val="00E86BB9"/>
    <w:rsid w:val="00E86CB8"/>
    <w:rsid w:val="00E86D1B"/>
    <w:rsid w:val="00E8759D"/>
    <w:rsid w:val="00E87A56"/>
    <w:rsid w:val="00E90659"/>
    <w:rsid w:val="00E915E7"/>
    <w:rsid w:val="00E91A1E"/>
    <w:rsid w:val="00E9269F"/>
    <w:rsid w:val="00E92BB2"/>
    <w:rsid w:val="00E92C6F"/>
    <w:rsid w:val="00E930CA"/>
    <w:rsid w:val="00E946DC"/>
    <w:rsid w:val="00E95183"/>
    <w:rsid w:val="00E95444"/>
    <w:rsid w:val="00E96602"/>
    <w:rsid w:val="00E96A11"/>
    <w:rsid w:val="00E96B05"/>
    <w:rsid w:val="00E96C71"/>
    <w:rsid w:val="00E96E8F"/>
    <w:rsid w:val="00EA04C8"/>
    <w:rsid w:val="00EA1CA4"/>
    <w:rsid w:val="00EA2761"/>
    <w:rsid w:val="00EA2E74"/>
    <w:rsid w:val="00EA2F47"/>
    <w:rsid w:val="00EA3FF4"/>
    <w:rsid w:val="00EA49A0"/>
    <w:rsid w:val="00EA5487"/>
    <w:rsid w:val="00EA5625"/>
    <w:rsid w:val="00EA6004"/>
    <w:rsid w:val="00EA6FF0"/>
    <w:rsid w:val="00EA7F04"/>
    <w:rsid w:val="00EA7F57"/>
    <w:rsid w:val="00EB0A1F"/>
    <w:rsid w:val="00EB0FB7"/>
    <w:rsid w:val="00EB1305"/>
    <w:rsid w:val="00EB19AA"/>
    <w:rsid w:val="00EB1BB5"/>
    <w:rsid w:val="00EB1BE8"/>
    <w:rsid w:val="00EB1C21"/>
    <w:rsid w:val="00EB1C33"/>
    <w:rsid w:val="00EB2241"/>
    <w:rsid w:val="00EB2320"/>
    <w:rsid w:val="00EB2498"/>
    <w:rsid w:val="00EB2759"/>
    <w:rsid w:val="00EB2B66"/>
    <w:rsid w:val="00EB2EED"/>
    <w:rsid w:val="00EB4039"/>
    <w:rsid w:val="00EB407A"/>
    <w:rsid w:val="00EB4CAF"/>
    <w:rsid w:val="00EB6136"/>
    <w:rsid w:val="00EB6197"/>
    <w:rsid w:val="00EB667C"/>
    <w:rsid w:val="00EB6B71"/>
    <w:rsid w:val="00EC041A"/>
    <w:rsid w:val="00EC0561"/>
    <w:rsid w:val="00EC0DD5"/>
    <w:rsid w:val="00EC1EDF"/>
    <w:rsid w:val="00EC1F2D"/>
    <w:rsid w:val="00EC2579"/>
    <w:rsid w:val="00EC318E"/>
    <w:rsid w:val="00EC3282"/>
    <w:rsid w:val="00EC39B0"/>
    <w:rsid w:val="00EC4E0D"/>
    <w:rsid w:val="00EC4FFC"/>
    <w:rsid w:val="00EC531A"/>
    <w:rsid w:val="00EC6569"/>
    <w:rsid w:val="00EC66B4"/>
    <w:rsid w:val="00EC6815"/>
    <w:rsid w:val="00EC6CD3"/>
    <w:rsid w:val="00EC6E91"/>
    <w:rsid w:val="00EC70AF"/>
    <w:rsid w:val="00EC72AC"/>
    <w:rsid w:val="00EC78A1"/>
    <w:rsid w:val="00ED05EE"/>
    <w:rsid w:val="00ED0605"/>
    <w:rsid w:val="00ED09CB"/>
    <w:rsid w:val="00ED13D1"/>
    <w:rsid w:val="00ED16CD"/>
    <w:rsid w:val="00ED1A7E"/>
    <w:rsid w:val="00ED21A3"/>
    <w:rsid w:val="00ED2288"/>
    <w:rsid w:val="00ED24C3"/>
    <w:rsid w:val="00ED3246"/>
    <w:rsid w:val="00ED3CE4"/>
    <w:rsid w:val="00ED418D"/>
    <w:rsid w:val="00ED491E"/>
    <w:rsid w:val="00ED5046"/>
    <w:rsid w:val="00ED55A9"/>
    <w:rsid w:val="00ED56C4"/>
    <w:rsid w:val="00ED6319"/>
    <w:rsid w:val="00ED6A70"/>
    <w:rsid w:val="00ED7637"/>
    <w:rsid w:val="00ED7D23"/>
    <w:rsid w:val="00EE06CA"/>
    <w:rsid w:val="00EE0FE5"/>
    <w:rsid w:val="00EE14F9"/>
    <w:rsid w:val="00EE195A"/>
    <w:rsid w:val="00EE25B4"/>
    <w:rsid w:val="00EE2773"/>
    <w:rsid w:val="00EE2A9A"/>
    <w:rsid w:val="00EE3E6C"/>
    <w:rsid w:val="00EE42EF"/>
    <w:rsid w:val="00EE4304"/>
    <w:rsid w:val="00EE4940"/>
    <w:rsid w:val="00EE4B9D"/>
    <w:rsid w:val="00EE557D"/>
    <w:rsid w:val="00EE5EE9"/>
    <w:rsid w:val="00EE700E"/>
    <w:rsid w:val="00EE7360"/>
    <w:rsid w:val="00EE7C13"/>
    <w:rsid w:val="00EF00CC"/>
    <w:rsid w:val="00EF07E7"/>
    <w:rsid w:val="00EF0BFB"/>
    <w:rsid w:val="00EF1742"/>
    <w:rsid w:val="00EF17BF"/>
    <w:rsid w:val="00EF28A2"/>
    <w:rsid w:val="00EF2B26"/>
    <w:rsid w:val="00EF30B4"/>
    <w:rsid w:val="00EF33D3"/>
    <w:rsid w:val="00EF4A94"/>
    <w:rsid w:val="00EF5372"/>
    <w:rsid w:val="00EF56BD"/>
    <w:rsid w:val="00EF6661"/>
    <w:rsid w:val="00EF70D0"/>
    <w:rsid w:val="00EF72CC"/>
    <w:rsid w:val="00F009FC"/>
    <w:rsid w:val="00F00C84"/>
    <w:rsid w:val="00F00E45"/>
    <w:rsid w:val="00F01C3E"/>
    <w:rsid w:val="00F02299"/>
    <w:rsid w:val="00F02D6E"/>
    <w:rsid w:val="00F056FC"/>
    <w:rsid w:val="00F05AC4"/>
    <w:rsid w:val="00F06108"/>
    <w:rsid w:val="00F07D6D"/>
    <w:rsid w:val="00F10233"/>
    <w:rsid w:val="00F11125"/>
    <w:rsid w:val="00F11F50"/>
    <w:rsid w:val="00F12370"/>
    <w:rsid w:val="00F12392"/>
    <w:rsid w:val="00F13199"/>
    <w:rsid w:val="00F13CCC"/>
    <w:rsid w:val="00F14174"/>
    <w:rsid w:val="00F15194"/>
    <w:rsid w:val="00F1527E"/>
    <w:rsid w:val="00F154A0"/>
    <w:rsid w:val="00F157B7"/>
    <w:rsid w:val="00F162DA"/>
    <w:rsid w:val="00F166A0"/>
    <w:rsid w:val="00F1706A"/>
    <w:rsid w:val="00F175EE"/>
    <w:rsid w:val="00F1767A"/>
    <w:rsid w:val="00F20B07"/>
    <w:rsid w:val="00F2105D"/>
    <w:rsid w:val="00F21315"/>
    <w:rsid w:val="00F21E33"/>
    <w:rsid w:val="00F22223"/>
    <w:rsid w:val="00F23AE9"/>
    <w:rsid w:val="00F23BE7"/>
    <w:rsid w:val="00F24132"/>
    <w:rsid w:val="00F244C6"/>
    <w:rsid w:val="00F24CFF"/>
    <w:rsid w:val="00F255EF"/>
    <w:rsid w:val="00F25E4A"/>
    <w:rsid w:val="00F261A7"/>
    <w:rsid w:val="00F263A7"/>
    <w:rsid w:val="00F26BD3"/>
    <w:rsid w:val="00F272CA"/>
    <w:rsid w:val="00F31451"/>
    <w:rsid w:val="00F328A2"/>
    <w:rsid w:val="00F32C11"/>
    <w:rsid w:val="00F33BE4"/>
    <w:rsid w:val="00F35115"/>
    <w:rsid w:val="00F352DA"/>
    <w:rsid w:val="00F3614C"/>
    <w:rsid w:val="00F36A01"/>
    <w:rsid w:val="00F37E8A"/>
    <w:rsid w:val="00F41512"/>
    <w:rsid w:val="00F4160C"/>
    <w:rsid w:val="00F41621"/>
    <w:rsid w:val="00F41A58"/>
    <w:rsid w:val="00F41C34"/>
    <w:rsid w:val="00F4219F"/>
    <w:rsid w:val="00F4270D"/>
    <w:rsid w:val="00F42C8C"/>
    <w:rsid w:val="00F42D92"/>
    <w:rsid w:val="00F44B1F"/>
    <w:rsid w:val="00F45618"/>
    <w:rsid w:val="00F45A5A"/>
    <w:rsid w:val="00F461AA"/>
    <w:rsid w:val="00F463DA"/>
    <w:rsid w:val="00F46643"/>
    <w:rsid w:val="00F471AA"/>
    <w:rsid w:val="00F477DB"/>
    <w:rsid w:val="00F50400"/>
    <w:rsid w:val="00F50E35"/>
    <w:rsid w:val="00F514D6"/>
    <w:rsid w:val="00F52438"/>
    <w:rsid w:val="00F52959"/>
    <w:rsid w:val="00F52B73"/>
    <w:rsid w:val="00F52BD6"/>
    <w:rsid w:val="00F53307"/>
    <w:rsid w:val="00F5388D"/>
    <w:rsid w:val="00F54BFD"/>
    <w:rsid w:val="00F54CA1"/>
    <w:rsid w:val="00F54D7D"/>
    <w:rsid w:val="00F55AAF"/>
    <w:rsid w:val="00F55ED7"/>
    <w:rsid w:val="00F56022"/>
    <w:rsid w:val="00F56525"/>
    <w:rsid w:val="00F56FC7"/>
    <w:rsid w:val="00F579D3"/>
    <w:rsid w:val="00F6030B"/>
    <w:rsid w:val="00F614E9"/>
    <w:rsid w:val="00F61AC4"/>
    <w:rsid w:val="00F622F6"/>
    <w:rsid w:val="00F64132"/>
    <w:rsid w:val="00F65F2F"/>
    <w:rsid w:val="00F6632E"/>
    <w:rsid w:val="00F66F62"/>
    <w:rsid w:val="00F704B9"/>
    <w:rsid w:val="00F70E3C"/>
    <w:rsid w:val="00F71249"/>
    <w:rsid w:val="00F71428"/>
    <w:rsid w:val="00F71892"/>
    <w:rsid w:val="00F71DCF"/>
    <w:rsid w:val="00F72566"/>
    <w:rsid w:val="00F734C3"/>
    <w:rsid w:val="00F7351E"/>
    <w:rsid w:val="00F73A50"/>
    <w:rsid w:val="00F73EBB"/>
    <w:rsid w:val="00F747D5"/>
    <w:rsid w:val="00F74DF3"/>
    <w:rsid w:val="00F752AC"/>
    <w:rsid w:val="00F75DA6"/>
    <w:rsid w:val="00F75DEE"/>
    <w:rsid w:val="00F76438"/>
    <w:rsid w:val="00F76A00"/>
    <w:rsid w:val="00F76AA9"/>
    <w:rsid w:val="00F76F99"/>
    <w:rsid w:val="00F771F3"/>
    <w:rsid w:val="00F8005C"/>
    <w:rsid w:val="00F80AC8"/>
    <w:rsid w:val="00F80C7B"/>
    <w:rsid w:val="00F80F67"/>
    <w:rsid w:val="00F81105"/>
    <w:rsid w:val="00F811AD"/>
    <w:rsid w:val="00F83BE7"/>
    <w:rsid w:val="00F841D7"/>
    <w:rsid w:val="00F84595"/>
    <w:rsid w:val="00F846BC"/>
    <w:rsid w:val="00F84DCF"/>
    <w:rsid w:val="00F851B3"/>
    <w:rsid w:val="00F85202"/>
    <w:rsid w:val="00F85249"/>
    <w:rsid w:val="00F85948"/>
    <w:rsid w:val="00F85F69"/>
    <w:rsid w:val="00F862A7"/>
    <w:rsid w:val="00F87107"/>
    <w:rsid w:val="00F90184"/>
    <w:rsid w:val="00F904D5"/>
    <w:rsid w:val="00F9159C"/>
    <w:rsid w:val="00F93D17"/>
    <w:rsid w:val="00F940BA"/>
    <w:rsid w:val="00F941D0"/>
    <w:rsid w:val="00F94EF7"/>
    <w:rsid w:val="00F94F6B"/>
    <w:rsid w:val="00F95342"/>
    <w:rsid w:val="00F953BC"/>
    <w:rsid w:val="00F95A0F"/>
    <w:rsid w:val="00F96005"/>
    <w:rsid w:val="00F96099"/>
    <w:rsid w:val="00F96602"/>
    <w:rsid w:val="00F97168"/>
    <w:rsid w:val="00F972AA"/>
    <w:rsid w:val="00F976EE"/>
    <w:rsid w:val="00F97C5E"/>
    <w:rsid w:val="00FA100B"/>
    <w:rsid w:val="00FA14A9"/>
    <w:rsid w:val="00FA1D15"/>
    <w:rsid w:val="00FA2760"/>
    <w:rsid w:val="00FA2AC0"/>
    <w:rsid w:val="00FA39D4"/>
    <w:rsid w:val="00FA3F8F"/>
    <w:rsid w:val="00FA4121"/>
    <w:rsid w:val="00FA4477"/>
    <w:rsid w:val="00FA4618"/>
    <w:rsid w:val="00FA4657"/>
    <w:rsid w:val="00FA4BDF"/>
    <w:rsid w:val="00FA5617"/>
    <w:rsid w:val="00FA5691"/>
    <w:rsid w:val="00FA6032"/>
    <w:rsid w:val="00FA62B2"/>
    <w:rsid w:val="00FA6A9B"/>
    <w:rsid w:val="00FB07A3"/>
    <w:rsid w:val="00FB24CB"/>
    <w:rsid w:val="00FB28CB"/>
    <w:rsid w:val="00FB390F"/>
    <w:rsid w:val="00FB3AE8"/>
    <w:rsid w:val="00FB3FD5"/>
    <w:rsid w:val="00FB4EB6"/>
    <w:rsid w:val="00FB5160"/>
    <w:rsid w:val="00FB52A0"/>
    <w:rsid w:val="00FB666F"/>
    <w:rsid w:val="00FB6BD3"/>
    <w:rsid w:val="00FB715D"/>
    <w:rsid w:val="00FB769D"/>
    <w:rsid w:val="00FB7BF5"/>
    <w:rsid w:val="00FB7E12"/>
    <w:rsid w:val="00FC0183"/>
    <w:rsid w:val="00FC0366"/>
    <w:rsid w:val="00FC14EB"/>
    <w:rsid w:val="00FC1835"/>
    <w:rsid w:val="00FC1877"/>
    <w:rsid w:val="00FC2A7B"/>
    <w:rsid w:val="00FC2B45"/>
    <w:rsid w:val="00FC34C3"/>
    <w:rsid w:val="00FC412D"/>
    <w:rsid w:val="00FC4761"/>
    <w:rsid w:val="00FC4E26"/>
    <w:rsid w:val="00FC53AA"/>
    <w:rsid w:val="00FC54FE"/>
    <w:rsid w:val="00FC55E0"/>
    <w:rsid w:val="00FC56FF"/>
    <w:rsid w:val="00FC5774"/>
    <w:rsid w:val="00FC7056"/>
    <w:rsid w:val="00FC70C2"/>
    <w:rsid w:val="00FC7762"/>
    <w:rsid w:val="00FC79B5"/>
    <w:rsid w:val="00FD0257"/>
    <w:rsid w:val="00FD0B4E"/>
    <w:rsid w:val="00FD1131"/>
    <w:rsid w:val="00FD1A26"/>
    <w:rsid w:val="00FD2755"/>
    <w:rsid w:val="00FD35D2"/>
    <w:rsid w:val="00FD4596"/>
    <w:rsid w:val="00FD4779"/>
    <w:rsid w:val="00FD4829"/>
    <w:rsid w:val="00FD4D97"/>
    <w:rsid w:val="00FD511F"/>
    <w:rsid w:val="00FD516A"/>
    <w:rsid w:val="00FD5ABE"/>
    <w:rsid w:val="00FD6393"/>
    <w:rsid w:val="00FD7B79"/>
    <w:rsid w:val="00FE15B1"/>
    <w:rsid w:val="00FE177A"/>
    <w:rsid w:val="00FE1A2E"/>
    <w:rsid w:val="00FE216A"/>
    <w:rsid w:val="00FE285A"/>
    <w:rsid w:val="00FE28EC"/>
    <w:rsid w:val="00FE2D27"/>
    <w:rsid w:val="00FE34D1"/>
    <w:rsid w:val="00FE3F80"/>
    <w:rsid w:val="00FE42CD"/>
    <w:rsid w:val="00FE4CB7"/>
    <w:rsid w:val="00FE5312"/>
    <w:rsid w:val="00FE63CA"/>
    <w:rsid w:val="00FE69BB"/>
    <w:rsid w:val="00FF00CC"/>
    <w:rsid w:val="00FF0649"/>
    <w:rsid w:val="00FF0C22"/>
    <w:rsid w:val="00FF1182"/>
    <w:rsid w:val="00FF14ED"/>
    <w:rsid w:val="00FF257B"/>
    <w:rsid w:val="00FF36AF"/>
    <w:rsid w:val="00FF3F6B"/>
    <w:rsid w:val="00FF46D9"/>
    <w:rsid w:val="00FF4E52"/>
    <w:rsid w:val="00FF5209"/>
    <w:rsid w:val="00FF56AA"/>
    <w:rsid w:val="00FF5955"/>
    <w:rsid w:val="00FF5B20"/>
    <w:rsid w:val="00FF5BC3"/>
    <w:rsid w:val="00FF5F88"/>
    <w:rsid w:val="00FF6435"/>
    <w:rsid w:val="00FF664E"/>
    <w:rsid w:val="02DF6561"/>
    <w:rsid w:val="046A2DB8"/>
    <w:rsid w:val="052F630C"/>
    <w:rsid w:val="05C5749B"/>
    <w:rsid w:val="089A6BBD"/>
    <w:rsid w:val="0ADB03CB"/>
    <w:rsid w:val="0CBC1BF1"/>
    <w:rsid w:val="0D244935"/>
    <w:rsid w:val="0DA56128"/>
    <w:rsid w:val="136B335E"/>
    <w:rsid w:val="13EC1980"/>
    <w:rsid w:val="17845609"/>
    <w:rsid w:val="19F87594"/>
    <w:rsid w:val="20D51A59"/>
    <w:rsid w:val="21A9536F"/>
    <w:rsid w:val="233A36E9"/>
    <w:rsid w:val="26056D9F"/>
    <w:rsid w:val="269F4CF8"/>
    <w:rsid w:val="29441CFC"/>
    <w:rsid w:val="2B2E7F10"/>
    <w:rsid w:val="2CAE0808"/>
    <w:rsid w:val="2DCD2933"/>
    <w:rsid w:val="2EBE70E2"/>
    <w:rsid w:val="31AD1A78"/>
    <w:rsid w:val="36BC55B4"/>
    <w:rsid w:val="450E4560"/>
    <w:rsid w:val="45621688"/>
    <w:rsid w:val="466D1B75"/>
    <w:rsid w:val="46D80412"/>
    <w:rsid w:val="46E00719"/>
    <w:rsid w:val="4ACC0035"/>
    <w:rsid w:val="4C104A41"/>
    <w:rsid w:val="4CFC11F3"/>
    <w:rsid w:val="4DAC5D0E"/>
    <w:rsid w:val="55DC5DE3"/>
    <w:rsid w:val="5D9756D3"/>
    <w:rsid w:val="61863173"/>
    <w:rsid w:val="63255112"/>
    <w:rsid w:val="67514811"/>
    <w:rsid w:val="6887117E"/>
    <w:rsid w:val="6AD71A47"/>
    <w:rsid w:val="73BB0618"/>
    <w:rsid w:val="74E8098E"/>
    <w:rsid w:val="77A63443"/>
    <w:rsid w:val="7B11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semiHidden="0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footnote reference" w:semiHidden="0" w:qFormat="1"/>
    <w:lsdException w:name="annotation reference" w:semiHidden="0" w:unhideWhenUsed="0" w:qFormat="1"/>
    <w:lsdException w:name="endnote reference" w:unhideWhenUsed="0" w:qFormat="1"/>
    <w:lsdException w:name="endnote text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semiHidden="0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Plain Text" w:uiPriority="99"/>
    <w:lsdException w:name="HTML Top of Form" w:uiPriority="99"/>
    <w:lsdException w:name="HTML Bottom of Form" w:uiPriority="99"/>
    <w:lsdException w:name="HTML Preformatted" w:semiHidden="0"/>
    <w:lsdException w:name="Normal Table" w:semiHidden="0" w:uiPriority="99" w:qFormat="1"/>
    <w:lsdException w:name="annotation subject" w:semiHidden="0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Table Grid" w:semiHidden="0" w:uiPriority="59" w:unhideWhenUsed="0" w:qFormat="1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34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9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529A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529A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529A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529A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529A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529A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qFormat/>
    <w:rPr>
      <w:vertAlign w:val="superscript"/>
    </w:rPr>
  </w:style>
  <w:style w:type="character" w:styleId="CommentReference">
    <w:name w:val="annotation reference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rPr>
      <w:color w:val="0000FF"/>
      <w:u w:val="none"/>
    </w:rPr>
  </w:style>
  <w:style w:type="character" w:styleId="FootnoteReference">
    <w:name w:val="footnote reference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kern w:val="2"/>
      <w:sz w:val="21"/>
      <w:szCs w:val="24"/>
    </w:rPr>
  </w:style>
  <w:style w:type="character" w:customStyle="1" w:styleId="NLPCompound">
    <w:name w:val="NLP_Compound"/>
    <w:uiPriority w:val="20"/>
    <w:locked/>
    <w:rsid w:val="005529A9"/>
    <w:rPr>
      <w:rFonts w:ascii="Times New Roman" w:eastAsia="SimSun" w:hAnsi="Times New Roman" w:cs="Times New Roman"/>
      <w:color w:val="aut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b/>
      <w:bCs/>
      <w:kern w:val="2"/>
    </w:rPr>
  </w:style>
  <w:style w:type="character" w:customStyle="1" w:styleId="FootnoteTextChar">
    <w:name w:val="Footnote Text Char"/>
    <w:basedOn w:val="DefaultParagraphFont"/>
    <w:link w:val="FootnoteText"/>
    <w:qFormat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nhideWhenUsed/>
    <w:qFormat/>
    <w:pPr>
      <w:snapToGrid w:val="0"/>
      <w:jc w:val="left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EndnoteText">
    <w:name w:val="endnote text"/>
    <w:basedOn w:val="Normal"/>
    <w:link w:val="EndnoteTextChar"/>
    <w:qFormat/>
    <w:pPr>
      <w:snapToGrid w:val="0"/>
      <w:jc w:val="left"/>
    </w:pPr>
  </w:style>
  <w:style w:type="paragraph" w:customStyle="1" w:styleId="a">
    <w:name w:val="图"/>
    <w:basedOn w:val="Normal"/>
    <w:semiHidden/>
    <w:qFormat/>
    <w:pPr>
      <w:jc w:val="center"/>
    </w:pPr>
    <w:rPr>
      <w:bCs/>
      <w:lang w:val="en-GB"/>
    </w:rPr>
  </w:style>
  <w:style w:type="character" w:styleId="PlaceholderText">
    <w:name w:val="Placeholder Text"/>
    <w:basedOn w:val="DefaultParagraphFont"/>
    <w:uiPriority w:val="99"/>
    <w:unhideWhenUsed/>
    <w:rsid w:val="005529A9"/>
    <w:rPr>
      <w:color w:val="808080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D65B65"/>
    <w:pPr>
      <w:adjustRightInd w:val="0"/>
      <w:snapToGrid w:val="0"/>
      <w:spacing w:line="360" w:lineRule="auto"/>
      <w:outlineLvl w:val="0"/>
    </w:pPr>
    <w:rPr>
      <w:kern w:val="2"/>
      <w:sz w:val="34"/>
      <w:szCs w:val="21"/>
      <w:lang w:val="en-GB" w:eastAsia="zh-CN"/>
    </w:rPr>
  </w:style>
  <w:style w:type="character" w:customStyle="1" w:styleId="S1Char">
    <w:name w:val="S1 Char"/>
    <w:basedOn w:val="DefaultParagraphFont"/>
    <w:link w:val="S1"/>
    <w:uiPriority w:val="20"/>
    <w:rsid w:val="00D65B65"/>
    <w:rPr>
      <w:kern w:val="2"/>
      <w:sz w:val="34"/>
      <w:szCs w:val="21"/>
      <w:lang w:val="en-GB" w:eastAsia="zh-CN"/>
    </w:rPr>
  </w:style>
  <w:style w:type="paragraph" w:customStyle="1" w:styleId="S2">
    <w:name w:val="S2"/>
    <w:link w:val="S2Char"/>
    <w:uiPriority w:val="20"/>
    <w:locked/>
    <w:rsid w:val="00D65B65"/>
    <w:pPr>
      <w:adjustRightInd w:val="0"/>
      <w:snapToGrid w:val="0"/>
      <w:spacing w:line="360" w:lineRule="auto"/>
      <w:outlineLvl w:val="1"/>
    </w:pPr>
    <w:rPr>
      <w:kern w:val="2"/>
      <w:sz w:val="32"/>
      <w:szCs w:val="24"/>
      <w:lang w:val="en-GB" w:eastAsia="zh-CN"/>
    </w:rPr>
  </w:style>
  <w:style w:type="character" w:customStyle="1" w:styleId="S2Char">
    <w:name w:val="S2 Char"/>
    <w:basedOn w:val="DefaultParagraphFont"/>
    <w:link w:val="S2"/>
    <w:uiPriority w:val="20"/>
    <w:rsid w:val="00D65B65"/>
    <w:rPr>
      <w:kern w:val="2"/>
      <w:sz w:val="32"/>
      <w:szCs w:val="24"/>
      <w:lang w:val="en-GB" w:eastAsia="zh-CN"/>
    </w:rPr>
  </w:style>
  <w:style w:type="paragraph" w:customStyle="1" w:styleId="H1">
    <w:name w:val="H1"/>
    <w:link w:val="H1Char"/>
    <w:uiPriority w:val="20"/>
    <w:locked/>
    <w:rsid w:val="00336D78"/>
    <w:pPr>
      <w:numPr>
        <w:numId w:val="16"/>
      </w:numPr>
      <w:adjustRightInd w:val="0"/>
      <w:snapToGrid w:val="0"/>
      <w:spacing w:line="360" w:lineRule="auto"/>
      <w:outlineLvl w:val="0"/>
    </w:pPr>
    <w:rPr>
      <w:kern w:val="2"/>
      <w:sz w:val="34"/>
      <w:lang w:val="en-GB" w:eastAsia="zh-CN"/>
    </w:rPr>
  </w:style>
  <w:style w:type="character" w:customStyle="1" w:styleId="H1Char">
    <w:name w:val="H1 Char"/>
    <w:basedOn w:val="DefaultParagraphFont"/>
    <w:link w:val="H1"/>
    <w:uiPriority w:val="20"/>
    <w:rsid w:val="00336D78"/>
    <w:rPr>
      <w:kern w:val="2"/>
      <w:sz w:val="34"/>
      <w:lang w:val="en-GB" w:eastAsia="zh-CN"/>
    </w:rPr>
  </w:style>
  <w:style w:type="paragraph" w:customStyle="1" w:styleId="H2">
    <w:name w:val="H2"/>
    <w:link w:val="H2Char"/>
    <w:uiPriority w:val="20"/>
    <w:locked/>
    <w:rsid w:val="00336D78"/>
    <w:pPr>
      <w:numPr>
        <w:ilvl w:val="1"/>
        <w:numId w:val="16"/>
      </w:numPr>
      <w:adjustRightInd w:val="0"/>
      <w:snapToGrid w:val="0"/>
      <w:spacing w:line="360" w:lineRule="auto"/>
      <w:outlineLvl w:val="1"/>
    </w:pPr>
    <w:rPr>
      <w:kern w:val="2"/>
      <w:sz w:val="32"/>
      <w:lang w:val="en-GB" w:eastAsia="zh-CN"/>
    </w:rPr>
  </w:style>
  <w:style w:type="character" w:customStyle="1" w:styleId="H2Char">
    <w:name w:val="H2 Char"/>
    <w:basedOn w:val="DefaultParagraphFont"/>
    <w:link w:val="H2"/>
    <w:uiPriority w:val="20"/>
    <w:rsid w:val="00336D78"/>
    <w:rPr>
      <w:kern w:val="2"/>
      <w:sz w:val="32"/>
      <w:lang w:val="en-GB" w:eastAsia="zh-CN"/>
    </w:rPr>
  </w:style>
  <w:style w:type="character" w:customStyle="1" w:styleId="given-names">
    <w:name w:val="given-names"/>
    <w:uiPriority w:val="20"/>
    <w:locked/>
    <w:rsid w:val="005529A9"/>
    <w:rPr>
      <w:color w:val="008000"/>
      <w:sz w:val="20"/>
      <w:szCs w:val="20"/>
    </w:rPr>
  </w:style>
  <w:style w:type="character" w:customStyle="1" w:styleId="surname">
    <w:name w:val="surname"/>
    <w:uiPriority w:val="20"/>
    <w:locked/>
    <w:rsid w:val="005529A9"/>
    <w:rPr>
      <w:color w:val="FF0000"/>
      <w:sz w:val="20"/>
      <w:szCs w:val="20"/>
    </w:rPr>
  </w:style>
  <w:style w:type="character" w:customStyle="1" w:styleId="prefix">
    <w:name w:val="prefix"/>
    <w:uiPriority w:val="20"/>
    <w:locked/>
    <w:rsid w:val="005529A9"/>
    <w:rPr>
      <w:color w:val="0000FF"/>
      <w:sz w:val="20"/>
      <w:szCs w:val="20"/>
    </w:rPr>
  </w:style>
  <w:style w:type="character" w:customStyle="1" w:styleId="suffix">
    <w:name w:val="suffix"/>
    <w:uiPriority w:val="20"/>
    <w:locked/>
    <w:rsid w:val="005529A9"/>
    <w:rPr>
      <w:color w:val="808000"/>
      <w:sz w:val="20"/>
      <w:szCs w:val="20"/>
    </w:rPr>
  </w:style>
  <w:style w:type="character" w:customStyle="1" w:styleId="particle">
    <w:name w:val="particle"/>
    <w:uiPriority w:val="20"/>
    <w:locked/>
    <w:rsid w:val="005529A9"/>
    <w:rPr>
      <w:color w:val="000080"/>
      <w:sz w:val="20"/>
      <w:szCs w:val="20"/>
    </w:rPr>
  </w:style>
  <w:style w:type="paragraph" w:customStyle="1" w:styleId="keyword">
    <w:name w:val="keyword"/>
    <w:link w:val="keywordChar"/>
    <w:uiPriority w:val="20"/>
    <w:locked/>
    <w:rsid w:val="005529A9"/>
    <w:pPr>
      <w:adjustRightInd w:val="0"/>
      <w:snapToGrid w:val="0"/>
      <w:spacing w:line="360" w:lineRule="auto"/>
    </w:pPr>
    <w:rPr>
      <w:kern w:val="2"/>
      <w:lang w:eastAsia="zh-CN"/>
    </w:rPr>
  </w:style>
  <w:style w:type="character" w:customStyle="1" w:styleId="keywordChar">
    <w:name w:val="keyword Char"/>
    <w:basedOn w:val="DefaultParagraphFont"/>
    <w:link w:val="keyword"/>
    <w:uiPriority w:val="20"/>
    <w:rsid w:val="005529A9"/>
    <w:rPr>
      <w:kern w:val="2"/>
      <w:lang w:eastAsia="zh-CN"/>
    </w:rPr>
  </w:style>
  <w:style w:type="paragraph" w:customStyle="1" w:styleId="bib">
    <w:name w:val="bib"/>
    <w:link w:val="bibChar"/>
    <w:uiPriority w:val="20"/>
    <w:locked/>
    <w:rsid w:val="005529A9"/>
    <w:pPr>
      <w:spacing w:line="360" w:lineRule="auto"/>
      <w:ind w:left="1440" w:hanging="1440"/>
    </w:pPr>
    <w:rPr>
      <w:kern w:val="2"/>
      <w:sz w:val="21"/>
      <w:szCs w:val="24"/>
      <w:lang w:eastAsia="zh-CN"/>
    </w:rPr>
  </w:style>
  <w:style w:type="character" w:customStyle="1" w:styleId="bibChar">
    <w:name w:val="bib Char"/>
    <w:basedOn w:val="EndnoteTextChar"/>
    <w:link w:val="bib"/>
    <w:uiPriority w:val="20"/>
    <w:rsid w:val="005529A9"/>
    <w:rPr>
      <w:kern w:val="2"/>
      <w:sz w:val="21"/>
      <w:szCs w:val="24"/>
      <w:lang w:eastAsia="zh-CN"/>
    </w:rPr>
  </w:style>
  <w:style w:type="paragraph" w:customStyle="1" w:styleId="Float-Caption">
    <w:name w:val="Float-Caption"/>
    <w:link w:val="Float-CaptionChar"/>
    <w:uiPriority w:val="20"/>
    <w:locked/>
    <w:rsid w:val="005529A9"/>
    <w:pPr>
      <w:adjustRightInd w:val="0"/>
      <w:snapToGrid w:val="0"/>
      <w:spacing w:line="360" w:lineRule="auto"/>
      <w:ind w:leftChars="-67" w:left="-141"/>
    </w:pPr>
    <w:rPr>
      <w:kern w:val="2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5529A9"/>
    <w:rPr>
      <w:kern w:val="2"/>
      <w:lang w:eastAsia="zh-CN"/>
    </w:rPr>
  </w:style>
  <w:style w:type="paragraph" w:customStyle="1" w:styleId="H3">
    <w:name w:val="H3"/>
    <w:link w:val="H3Char"/>
    <w:uiPriority w:val="20"/>
    <w:locked/>
    <w:rsid w:val="00336D78"/>
    <w:pPr>
      <w:numPr>
        <w:ilvl w:val="2"/>
        <w:numId w:val="16"/>
      </w:numPr>
      <w:adjustRightInd w:val="0"/>
      <w:snapToGrid w:val="0"/>
      <w:spacing w:line="360" w:lineRule="auto"/>
      <w:outlineLvl w:val="2"/>
    </w:pPr>
    <w:rPr>
      <w:kern w:val="2"/>
      <w:sz w:val="30"/>
      <w:szCs w:val="21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336D78"/>
    <w:rPr>
      <w:kern w:val="2"/>
      <w:sz w:val="30"/>
      <w:szCs w:val="21"/>
      <w:lang w:eastAsia="zh-CN"/>
    </w:rPr>
  </w:style>
  <w:style w:type="paragraph" w:customStyle="1" w:styleId="H4">
    <w:name w:val="H4"/>
    <w:link w:val="H4Char"/>
    <w:uiPriority w:val="20"/>
    <w:locked/>
    <w:rsid w:val="00336D78"/>
    <w:pPr>
      <w:numPr>
        <w:ilvl w:val="3"/>
        <w:numId w:val="16"/>
      </w:numPr>
      <w:adjustRightInd w:val="0"/>
      <w:snapToGrid w:val="0"/>
      <w:spacing w:line="360" w:lineRule="auto"/>
      <w:outlineLvl w:val="3"/>
    </w:pPr>
    <w:rPr>
      <w:kern w:val="2"/>
      <w:sz w:val="28"/>
      <w:szCs w:val="21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5529A9"/>
  </w:style>
  <w:style w:type="paragraph" w:styleId="BlockText">
    <w:name w:val="Block Text"/>
    <w:basedOn w:val="Normal"/>
    <w:semiHidden/>
    <w:unhideWhenUsed/>
    <w:rsid w:val="005529A9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semiHidden/>
    <w:unhideWhenUsed/>
    <w:rsid w:val="005529A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529A9"/>
    <w:rPr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semiHidden/>
    <w:unhideWhenUsed/>
    <w:rsid w:val="005529A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529A9"/>
    <w:rPr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semiHidden/>
    <w:unhideWhenUsed/>
    <w:rsid w:val="005529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529A9"/>
    <w:rPr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rsid w:val="005529A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5529A9"/>
    <w:rPr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semiHidden/>
    <w:unhideWhenUsed/>
    <w:rsid w:val="005529A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529A9"/>
    <w:rPr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5529A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529A9"/>
    <w:rPr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semiHidden/>
    <w:unhideWhenUsed/>
    <w:rsid w:val="005529A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529A9"/>
    <w:rPr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semiHidden/>
    <w:unhideWhenUsed/>
    <w:rsid w:val="005529A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529A9"/>
    <w:rPr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529A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5529A9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529A9"/>
    <w:rPr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5529A9"/>
  </w:style>
  <w:style w:type="character" w:customStyle="1" w:styleId="DateChar">
    <w:name w:val="Date Char"/>
    <w:basedOn w:val="DefaultParagraphFont"/>
    <w:link w:val="Date"/>
    <w:rsid w:val="005529A9"/>
    <w:rPr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semiHidden/>
    <w:unhideWhenUsed/>
    <w:rsid w:val="005529A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529A9"/>
    <w:rPr>
      <w:rFonts w:ascii="Tahom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semiHidden/>
    <w:unhideWhenUsed/>
    <w:rsid w:val="005529A9"/>
  </w:style>
  <w:style w:type="character" w:customStyle="1" w:styleId="E-mailSignatureChar">
    <w:name w:val="E-mail Signature Char"/>
    <w:basedOn w:val="DefaultParagraphFont"/>
    <w:link w:val="E-mailSignature"/>
    <w:semiHidden/>
    <w:rsid w:val="005529A9"/>
    <w:rPr>
      <w:kern w:val="2"/>
      <w:sz w:val="21"/>
      <w:szCs w:val="24"/>
      <w:lang w:eastAsia="zh-CN"/>
    </w:rPr>
  </w:style>
  <w:style w:type="paragraph" w:styleId="EnvelopeAddress">
    <w:name w:val="envelope address"/>
    <w:basedOn w:val="Normal"/>
    <w:semiHidden/>
    <w:unhideWhenUsed/>
    <w:rsid w:val="005529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semiHidden/>
    <w:unhideWhenUsed/>
    <w:rsid w:val="005529A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529A9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5529A9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5529A9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5529A9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5529A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5529A9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5529A9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HTMLAddress">
    <w:name w:val="HTML Address"/>
    <w:basedOn w:val="Normal"/>
    <w:link w:val="HTMLAddressChar"/>
    <w:semiHidden/>
    <w:unhideWhenUsed/>
    <w:rsid w:val="005529A9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529A9"/>
    <w:rPr>
      <w:i/>
      <w:iCs/>
      <w:kern w:val="2"/>
      <w:sz w:val="21"/>
      <w:szCs w:val="24"/>
      <w:lang w:eastAsia="zh-CN"/>
    </w:rPr>
  </w:style>
  <w:style w:type="paragraph" w:styleId="Index1">
    <w:name w:val="index 1"/>
    <w:basedOn w:val="Normal"/>
    <w:next w:val="Normal"/>
    <w:autoRedefine/>
    <w:semiHidden/>
    <w:unhideWhenUsed/>
    <w:rsid w:val="005529A9"/>
    <w:pPr>
      <w:ind w:left="210" w:hanging="210"/>
    </w:pPr>
  </w:style>
  <w:style w:type="paragraph" w:styleId="Index2">
    <w:name w:val="index 2"/>
    <w:basedOn w:val="Normal"/>
    <w:next w:val="Normal"/>
    <w:autoRedefine/>
    <w:semiHidden/>
    <w:unhideWhenUsed/>
    <w:rsid w:val="005529A9"/>
    <w:pPr>
      <w:ind w:left="420" w:hanging="210"/>
    </w:pPr>
  </w:style>
  <w:style w:type="paragraph" w:styleId="Index3">
    <w:name w:val="index 3"/>
    <w:basedOn w:val="Normal"/>
    <w:next w:val="Normal"/>
    <w:autoRedefine/>
    <w:semiHidden/>
    <w:unhideWhenUsed/>
    <w:rsid w:val="005529A9"/>
    <w:pPr>
      <w:ind w:left="630" w:hanging="210"/>
    </w:pPr>
  </w:style>
  <w:style w:type="paragraph" w:styleId="Index4">
    <w:name w:val="index 4"/>
    <w:basedOn w:val="Normal"/>
    <w:next w:val="Normal"/>
    <w:autoRedefine/>
    <w:semiHidden/>
    <w:unhideWhenUsed/>
    <w:rsid w:val="005529A9"/>
    <w:pPr>
      <w:ind w:left="840" w:hanging="210"/>
    </w:pPr>
  </w:style>
  <w:style w:type="paragraph" w:styleId="Index5">
    <w:name w:val="index 5"/>
    <w:basedOn w:val="Normal"/>
    <w:next w:val="Normal"/>
    <w:autoRedefine/>
    <w:semiHidden/>
    <w:unhideWhenUsed/>
    <w:rsid w:val="005529A9"/>
    <w:pPr>
      <w:ind w:left="1050" w:hanging="210"/>
    </w:pPr>
  </w:style>
  <w:style w:type="paragraph" w:styleId="Index6">
    <w:name w:val="index 6"/>
    <w:basedOn w:val="Normal"/>
    <w:next w:val="Normal"/>
    <w:autoRedefine/>
    <w:semiHidden/>
    <w:unhideWhenUsed/>
    <w:rsid w:val="005529A9"/>
    <w:pPr>
      <w:ind w:left="1260" w:hanging="210"/>
    </w:pPr>
  </w:style>
  <w:style w:type="paragraph" w:styleId="Index7">
    <w:name w:val="index 7"/>
    <w:basedOn w:val="Normal"/>
    <w:next w:val="Normal"/>
    <w:autoRedefine/>
    <w:semiHidden/>
    <w:unhideWhenUsed/>
    <w:rsid w:val="005529A9"/>
    <w:pPr>
      <w:ind w:left="1470" w:hanging="210"/>
    </w:pPr>
  </w:style>
  <w:style w:type="paragraph" w:styleId="Index8">
    <w:name w:val="index 8"/>
    <w:basedOn w:val="Normal"/>
    <w:next w:val="Normal"/>
    <w:autoRedefine/>
    <w:semiHidden/>
    <w:unhideWhenUsed/>
    <w:rsid w:val="005529A9"/>
    <w:pPr>
      <w:ind w:left="1680" w:hanging="210"/>
    </w:pPr>
  </w:style>
  <w:style w:type="paragraph" w:styleId="Index9">
    <w:name w:val="index 9"/>
    <w:basedOn w:val="Normal"/>
    <w:next w:val="Normal"/>
    <w:autoRedefine/>
    <w:semiHidden/>
    <w:unhideWhenUsed/>
    <w:rsid w:val="005529A9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5529A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529A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529A9"/>
    <w:rPr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List">
    <w:name w:val="List"/>
    <w:basedOn w:val="Normal"/>
    <w:semiHidden/>
    <w:unhideWhenUsed/>
    <w:rsid w:val="005529A9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5529A9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5529A9"/>
    <w:pPr>
      <w:ind w:left="1080" w:hanging="360"/>
      <w:contextualSpacing/>
    </w:pPr>
  </w:style>
  <w:style w:type="paragraph" w:styleId="List4">
    <w:name w:val="List 4"/>
    <w:basedOn w:val="Normal"/>
    <w:rsid w:val="005529A9"/>
    <w:pPr>
      <w:ind w:left="1440" w:hanging="360"/>
      <w:contextualSpacing/>
    </w:pPr>
  </w:style>
  <w:style w:type="paragraph" w:styleId="List5">
    <w:name w:val="List 5"/>
    <w:basedOn w:val="Normal"/>
    <w:rsid w:val="005529A9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5529A9"/>
    <w:pPr>
      <w:numPr>
        <w:numId w:val="4"/>
      </w:numPr>
      <w:contextualSpacing/>
    </w:pPr>
  </w:style>
  <w:style w:type="paragraph" w:styleId="ListBullet2">
    <w:name w:val="List Bullet 2"/>
    <w:basedOn w:val="Normal"/>
    <w:semiHidden/>
    <w:unhideWhenUsed/>
    <w:rsid w:val="005529A9"/>
    <w:pPr>
      <w:numPr>
        <w:numId w:val="5"/>
      </w:numPr>
      <w:contextualSpacing/>
    </w:pPr>
  </w:style>
  <w:style w:type="paragraph" w:styleId="ListBullet3">
    <w:name w:val="List Bullet 3"/>
    <w:basedOn w:val="Normal"/>
    <w:semiHidden/>
    <w:unhideWhenUsed/>
    <w:rsid w:val="005529A9"/>
    <w:pPr>
      <w:numPr>
        <w:numId w:val="6"/>
      </w:numPr>
      <w:contextualSpacing/>
    </w:pPr>
  </w:style>
  <w:style w:type="paragraph" w:styleId="ListBullet4">
    <w:name w:val="List Bullet 4"/>
    <w:basedOn w:val="Normal"/>
    <w:semiHidden/>
    <w:unhideWhenUsed/>
    <w:rsid w:val="005529A9"/>
    <w:pPr>
      <w:numPr>
        <w:numId w:val="7"/>
      </w:numPr>
      <w:contextualSpacing/>
    </w:pPr>
  </w:style>
  <w:style w:type="paragraph" w:styleId="ListBullet5">
    <w:name w:val="List Bullet 5"/>
    <w:basedOn w:val="Normal"/>
    <w:semiHidden/>
    <w:unhideWhenUsed/>
    <w:rsid w:val="005529A9"/>
    <w:pPr>
      <w:numPr>
        <w:numId w:val="8"/>
      </w:numPr>
      <w:contextualSpacing/>
    </w:pPr>
  </w:style>
  <w:style w:type="paragraph" w:styleId="ListContinue">
    <w:name w:val="List Continue"/>
    <w:basedOn w:val="Normal"/>
    <w:semiHidden/>
    <w:unhideWhenUsed/>
    <w:rsid w:val="005529A9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5529A9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5529A9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5529A9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5529A9"/>
    <w:pPr>
      <w:spacing w:after="120"/>
      <w:ind w:left="1800"/>
      <w:contextualSpacing/>
    </w:pPr>
  </w:style>
  <w:style w:type="paragraph" w:styleId="ListNumber">
    <w:name w:val="List Number"/>
    <w:basedOn w:val="Normal"/>
    <w:rsid w:val="005529A9"/>
    <w:pPr>
      <w:numPr>
        <w:numId w:val="9"/>
      </w:numPr>
      <w:contextualSpacing/>
    </w:pPr>
  </w:style>
  <w:style w:type="paragraph" w:styleId="ListNumber2">
    <w:name w:val="List Number 2"/>
    <w:basedOn w:val="Normal"/>
    <w:semiHidden/>
    <w:unhideWhenUsed/>
    <w:rsid w:val="005529A9"/>
    <w:pPr>
      <w:numPr>
        <w:numId w:val="10"/>
      </w:numPr>
      <w:contextualSpacing/>
    </w:pPr>
  </w:style>
  <w:style w:type="paragraph" w:styleId="ListNumber3">
    <w:name w:val="List Number 3"/>
    <w:basedOn w:val="Normal"/>
    <w:semiHidden/>
    <w:unhideWhenUsed/>
    <w:rsid w:val="005529A9"/>
    <w:pPr>
      <w:numPr>
        <w:numId w:val="11"/>
      </w:numPr>
      <w:contextualSpacing/>
    </w:pPr>
  </w:style>
  <w:style w:type="paragraph" w:styleId="ListNumber4">
    <w:name w:val="List Number 4"/>
    <w:basedOn w:val="Normal"/>
    <w:semiHidden/>
    <w:unhideWhenUsed/>
    <w:rsid w:val="005529A9"/>
    <w:pPr>
      <w:numPr>
        <w:numId w:val="12"/>
      </w:numPr>
      <w:contextualSpacing/>
    </w:pPr>
  </w:style>
  <w:style w:type="paragraph" w:styleId="ListNumber5">
    <w:name w:val="List Number 5"/>
    <w:basedOn w:val="Normal"/>
    <w:semiHidden/>
    <w:unhideWhenUsed/>
    <w:rsid w:val="005529A9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5529A9"/>
    <w:pPr>
      <w:ind w:left="720"/>
      <w:contextualSpacing/>
    </w:pPr>
  </w:style>
  <w:style w:type="paragraph" w:styleId="MacroText">
    <w:name w:val="macro"/>
    <w:link w:val="MacroTextChar"/>
    <w:semiHidden/>
    <w:unhideWhenUsed/>
    <w:rsid w:val="005529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cs="Consolas"/>
      <w:kern w:val="2"/>
      <w:lang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5529A9"/>
    <w:rPr>
      <w:rFonts w:ascii="Consolas" w:hAnsi="Consolas" w:cs="Consolas"/>
      <w:kern w:val="2"/>
      <w:lang w:eastAsia="zh-CN"/>
    </w:rPr>
  </w:style>
  <w:style w:type="paragraph" w:styleId="MessageHeader">
    <w:name w:val="Message Header"/>
    <w:basedOn w:val="Normal"/>
    <w:link w:val="MessageHeaderChar"/>
    <w:semiHidden/>
    <w:unhideWhenUsed/>
    <w:rsid w:val="005529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529A9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qFormat/>
    <w:rsid w:val="005529A9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NormalWeb">
    <w:name w:val="Normal (Web)"/>
    <w:basedOn w:val="Normal"/>
    <w:semiHidden/>
    <w:unhideWhenUsed/>
    <w:rsid w:val="005529A9"/>
    <w:rPr>
      <w:sz w:val="24"/>
    </w:rPr>
  </w:style>
  <w:style w:type="paragraph" w:styleId="NormalIndent">
    <w:name w:val="Normal Indent"/>
    <w:basedOn w:val="Normal"/>
    <w:semiHidden/>
    <w:unhideWhenUsed/>
    <w:rsid w:val="005529A9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5529A9"/>
  </w:style>
  <w:style w:type="character" w:customStyle="1" w:styleId="NoteHeadingChar">
    <w:name w:val="Note Heading Char"/>
    <w:basedOn w:val="DefaultParagraphFont"/>
    <w:link w:val="NoteHeading"/>
    <w:semiHidden/>
    <w:rsid w:val="005529A9"/>
    <w:rPr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5529A9"/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29A9"/>
    <w:rPr>
      <w:rFonts w:ascii="Consolas" w:hAnsi="Consolas" w:cs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qFormat/>
    <w:rsid w:val="005529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5529A9"/>
    <w:rPr>
      <w:i/>
      <w:iCs/>
      <w:color w:val="000000" w:themeColor="text1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rsid w:val="005529A9"/>
  </w:style>
  <w:style w:type="character" w:customStyle="1" w:styleId="SalutationChar">
    <w:name w:val="Salutation Char"/>
    <w:basedOn w:val="DefaultParagraphFont"/>
    <w:link w:val="Salutation"/>
    <w:rsid w:val="005529A9"/>
    <w:rPr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semiHidden/>
    <w:unhideWhenUsed/>
    <w:rsid w:val="005529A9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529A9"/>
    <w:rPr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5529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529A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semiHidden/>
    <w:unhideWhenUsed/>
    <w:rsid w:val="005529A9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5529A9"/>
  </w:style>
  <w:style w:type="paragraph" w:styleId="Title">
    <w:name w:val="Title"/>
    <w:basedOn w:val="Normal"/>
    <w:next w:val="Normal"/>
    <w:link w:val="TitleChar"/>
    <w:qFormat/>
    <w:rsid w:val="005529A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529A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semiHidden/>
    <w:unhideWhenUsed/>
    <w:rsid w:val="005529A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semiHidden/>
    <w:unhideWhenUsed/>
    <w:rsid w:val="005529A9"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rsid w:val="005529A9"/>
    <w:pPr>
      <w:spacing w:after="100"/>
      <w:ind w:left="210"/>
    </w:pPr>
  </w:style>
  <w:style w:type="paragraph" w:styleId="TOC3">
    <w:name w:val="toc 3"/>
    <w:basedOn w:val="Normal"/>
    <w:next w:val="Normal"/>
    <w:autoRedefine/>
    <w:semiHidden/>
    <w:unhideWhenUsed/>
    <w:rsid w:val="005529A9"/>
    <w:pPr>
      <w:spacing w:after="100"/>
      <w:ind w:left="420"/>
    </w:pPr>
  </w:style>
  <w:style w:type="paragraph" w:styleId="TOC4">
    <w:name w:val="toc 4"/>
    <w:basedOn w:val="Normal"/>
    <w:next w:val="Normal"/>
    <w:autoRedefine/>
    <w:semiHidden/>
    <w:unhideWhenUsed/>
    <w:rsid w:val="005529A9"/>
    <w:pPr>
      <w:spacing w:after="100"/>
      <w:ind w:left="630"/>
    </w:pPr>
  </w:style>
  <w:style w:type="paragraph" w:styleId="TOC5">
    <w:name w:val="toc 5"/>
    <w:basedOn w:val="Normal"/>
    <w:next w:val="Normal"/>
    <w:autoRedefine/>
    <w:semiHidden/>
    <w:unhideWhenUsed/>
    <w:rsid w:val="005529A9"/>
    <w:pPr>
      <w:spacing w:after="100"/>
      <w:ind w:left="840"/>
    </w:pPr>
  </w:style>
  <w:style w:type="paragraph" w:styleId="TOC6">
    <w:name w:val="toc 6"/>
    <w:basedOn w:val="Normal"/>
    <w:next w:val="Normal"/>
    <w:autoRedefine/>
    <w:semiHidden/>
    <w:unhideWhenUsed/>
    <w:rsid w:val="005529A9"/>
    <w:pPr>
      <w:spacing w:after="100"/>
      <w:ind w:left="1050"/>
    </w:pPr>
  </w:style>
  <w:style w:type="paragraph" w:styleId="TOC7">
    <w:name w:val="toc 7"/>
    <w:basedOn w:val="Normal"/>
    <w:next w:val="Normal"/>
    <w:autoRedefine/>
    <w:semiHidden/>
    <w:unhideWhenUsed/>
    <w:rsid w:val="005529A9"/>
    <w:pPr>
      <w:spacing w:after="100"/>
      <w:ind w:left="1260"/>
    </w:pPr>
  </w:style>
  <w:style w:type="paragraph" w:styleId="TOC8">
    <w:name w:val="toc 8"/>
    <w:basedOn w:val="Normal"/>
    <w:next w:val="Normal"/>
    <w:autoRedefine/>
    <w:semiHidden/>
    <w:unhideWhenUsed/>
    <w:rsid w:val="005529A9"/>
    <w:pPr>
      <w:spacing w:after="100"/>
      <w:ind w:left="1470"/>
    </w:pPr>
  </w:style>
  <w:style w:type="paragraph" w:styleId="TOC9">
    <w:name w:val="toc 9"/>
    <w:basedOn w:val="Normal"/>
    <w:next w:val="Normal"/>
    <w:autoRedefine/>
    <w:semiHidden/>
    <w:unhideWhenUsed/>
    <w:rsid w:val="005529A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9A9"/>
    <w:pPr>
      <w:outlineLvl w:val="9"/>
    </w:pPr>
  </w:style>
  <w:style w:type="character" w:customStyle="1" w:styleId="H4Char">
    <w:name w:val="H4 Char"/>
    <w:basedOn w:val="DefaultParagraphFont"/>
    <w:link w:val="H4"/>
    <w:uiPriority w:val="20"/>
    <w:rsid w:val="00336D78"/>
    <w:rPr>
      <w:kern w:val="2"/>
      <w:sz w:val="28"/>
      <w:szCs w:val="21"/>
      <w:lang w:eastAsia="zh-CN"/>
    </w:rPr>
  </w:style>
  <w:style w:type="paragraph" w:customStyle="1" w:styleId="H5">
    <w:name w:val="H5"/>
    <w:link w:val="H5Char"/>
    <w:uiPriority w:val="20"/>
    <w:locked/>
    <w:rsid w:val="00336D78"/>
    <w:pPr>
      <w:numPr>
        <w:ilvl w:val="4"/>
        <w:numId w:val="16"/>
      </w:numPr>
      <w:adjustRightInd w:val="0"/>
      <w:snapToGrid w:val="0"/>
      <w:spacing w:line="360" w:lineRule="auto"/>
      <w:outlineLvl w:val="4"/>
    </w:pPr>
    <w:rPr>
      <w:kern w:val="2"/>
      <w:sz w:val="28"/>
      <w:szCs w:val="21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336D78"/>
    <w:rPr>
      <w:kern w:val="2"/>
      <w:sz w:val="28"/>
      <w:szCs w:val="21"/>
      <w:lang w:eastAsia="zh-CN"/>
    </w:rPr>
  </w:style>
  <w:style w:type="paragraph" w:customStyle="1" w:styleId="H6">
    <w:name w:val="H6"/>
    <w:link w:val="H6Char"/>
    <w:uiPriority w:val="20"/>
    <w:locked/>
    <w:rsid w:val="00336D78"/>
    <w:pPr>
      <w:numPr>
        <w:ilvl w:val="5"/>
        <w:numId w:val="16"/>
      </w:numPr>
      <w:adjustRightInd w:val="0"/>
      <w:snapToGrid w:val="0"/>
      <w:spacing w:line="360" w:lineRule="auto"/>
      <w:outlineLvl w:val="5"/>
    </w:pPr>
    <w:rPr>
      <w:kern w:val="2"/>
      <w:sz w:val="28"/>
      <w:szCs w:val="21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336D78"/>
    <w:rPr>
      <w:kern w:val="2"/>
      <w:sz w:val="28"/>
      <w:szCs w:val="21"/>
      <w:lang w:eastAsia="zh-CN"/>
    </w:rPr>
  </w:style>
  <w:style w:type="paragraph" w:customStyle="1" w:styleId="H7">
    <w:name w:val="H7"/>
    <w:link w:val="H7Char"/>
    <w:uiPriority w:val="20"/>
    <w:locked/>
    <w:rsid w:val="00336D78"/>
    <w:pPr>
      <w:numPr>
        <w:ilvl w:val="6"/>
        <w:numId w:val="16"/>
      </w:numPr>
      <w:adjustRightInd w:val="0"/>
      <w:snapToGrid w:val="0"/>
      <w:spacing w:line="360" w:lineRule="auto"/>
      <w:outlineLvl w:val="6"/>
    </w:pPr>
    <w:rPr>
      <w:kern w:val="2"/>
      <w:sz w:val="26"/>
      <w:szCs w:val="21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336D78"/>
    <w:rPr>
      <w:kern w:val="2"/>
      <w:sz w:val="26"/>
      <w:szCs w:val="21"/>
      <w:lang w:eastAsia="zh-CN"/>
    </w:rPr>
  </w:style>
  <w:style w:type="paragraph" w:customStyle="1" w:styleId="H8">
    <w:name w:val="H8"/>
    <w:link w:val="H8Char"/>
    <w:uiPriority w:val="20"/>
    <w:locked/>
    <w:rsid w:val="00336D78"/>
    <w:pPr>
      <w:numPr>
        <w:ilvl w:val="7"/>
        <w:numId w:val="16"/>
      </w:numPr>
      <w:adjustRightInd w:val="0"/>
      <w:snapToGrid w:val="0"/>
      <w:spacing w:line="360" w:lineRule="auto"/>
      <w:outlineLvl w:val="7"/>
    </w:pPr>
    <w:rPr>
      <w:kern w:val="2"/>
      <w:sz w:val="26"/>
      <w:szCs w:val="21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336D78"/>
    <w:rPr>
      <w:kern w:val="2"/>
      <w:sz w:val="26"/>
      <w:szCs w:val="21"/>
      <w:lang w:eastAsia="zh-CN"/>
    </w:rPr>
  </w:style>
  <w:style w:type="paragraph" w:customStyle="1" w:styleId="H9">
    <w:name w:val="H9"/>
    <w:link w:val="H9Char"/>
    <w:uiPriority w:val="20"/>
    <w:locked/>
    <w:rsid w:val="00336D78"/>
    <w:pPr>
      <w:numPr>
        <w:ilvl w:val="8"/>
        <w:numId w:val="16"/>
      </w:numPr>
      <w:adjustRightInd w:val="0"/>
      <w:snapToGrid w:val="0"/>
      <w:spacing w:line="360" w:lineRule="auto"/>
      <w:outlineLvl w:val="8"/>
    </w:pPr>
    <w:rPr>
      <w:kern w:val="2"/>
      <w:sz w:val="26"/>
      <w:szCs w:val="21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336D78"/>
    <w:rPr>
      <w:kern w:val="2"/>
      <w:sz w:val="26"/>
      <w:szCs w:val="21"/>
      <w:lang w:eastAsia="zh-CN"/>
    </w:rPr>
  </w:style>
  <w:style w:type="character" w:customStyle="1" w:styleId="hps">
    <w:name w:val="hps"/>
    <w:rsid w:val="00C56561"/>
    <w:rPr>
      <w:rFonts w:cs="Times New Roman"/>
    </w:rPr>
  </w:style>
  <w:style w:type="character" w:styleId="PageNumber">
    <w:name w:val="page number"/>
    <w:basedOn w:val="DefaultParagraphFont"/>
    <w:rsid w:val="00C56561"/>
  </w:style>
  <w:style w:type="character" w:customStyle="1" w:styleId="jrnl">
    <w:name w:val="jrnl"/>
    <w:rsid w:val="00C56561"/>
  </w:style>
  <w:style w:type="paragraph" w:customStyle="1" w:styleId="desc2">
    <w:name w:val="desc2"/>
    <w:basedOn w:val="Normal"/>
    <w:rsid w:val="00C56561"/>
    <w:pPr>
      <w:widowControl/>
      <w:jc w:val="left"/>
    </w:pPr>
    <w:rPr>
      <w:rFonts w:eastAsia="Times New Roman"/>
      <w:kern w:val="0"/>
      <w:sz w:val="26"/>
      <w:szCs w:val="26"/>
      <w:lang w:val="fr-FR" w:eastAsia="fr-FR"/>
    </w:rPr>
  </w:style>
  <w:style w:type="paragraph" w:customStyle="1" w:styleId="Titre1">
    <w:name w:val="Titre1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56561"/>
  </w:style>
  <w:style w:type="paragraph" w:customStyle="1" w:styleId="desc">
    <w:name w:val="desc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paragraph" w:customStyle="1" w:styleId="Titre2">
    <w:name w:val="Titre2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C56561"/>
    <w:rPr>
      <w:color w:val="800080" w:themeColor="followedHyperlink"/>
      <w:u w:val="single"/>
    </w:rPr>
  </w:style>
  <w:style w:type="character" w:customStyle="1" w:styleId="nowrap">
    <w:name w:val="nowrap"/>
    <w:basedOn w:val="DefaultParagraphFont"/>
    <w:rsid w:val="00C56561"/>
  </w:style>
  <w:style w:type="character" w:customStyle="1" w:styleId="element-citation">
    <w:name w:val="element-citation"/>
    <w:basedOn w:val="DefaultParagraphFont"/>
    <w:rsid w:val="00C56561"/>
  </w:style>
  <w:style w:type="character" w:customStyle="1" w:styleId="ref-journal">
    <w:name w:val="ref-journal"/>
    <w:basedOn w:val="DefaultParagraphFont"/>
    <w:rsid w:val="00C56561"/>
  </w:style>
  <w:style w:type="character" w:customStyle="1" w:styleId="ref-vol">
    <w:name w:val="ref-vol"/>
    <w:basedOn w:val="DefaultParagraphFont"/>
    <w:rsid w:val="00C56561"/>
  </w:style>
  <w:style w:type="paragraph" w:styleId="Revision">
    <w:name w:val="Revision"/>
    <w:hidden/>
    <w:uiPriority w:val="99"/>
    <w:semiHidden/>
    <w:rsid w:val="00C56561"/>
    <w:rPr>
      <w:rFonts w:eastAsia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semiHidden="0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footnote reference" w:semiHidden="0" w:qFormat="1"/>
    <w:lsdException w:name="annotation reference" w:semiHidden="0" w:unhideWhenUsed="0" w:qFormat="1"/>
    <w:lsdException w:name="endnote reference" w:unhideWhenUsed="0" w:qFormat="1"/>
    <w:lsdException w:name="endnote text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semiHidden="0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Plain Text" w:uiPriority="99"/>
    <w:lsdException w:name="HTML Top of Form" w:uiPriority="99"/>
    <w:lsdException w:name="HTML Bottom of Form" w:uiPriority="99"/>
    <w:lsdException w:name="HTML Preformatted" w:semiHidden="0"/>
    <w:lsdException w:name="Normal Table" w:semiHidden="0" w:uiPriority="99" w:qFormat="1"/>
    <w:lsdException w:name="annotation subject" w:semiHidden="0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Table Grid" w:semiHidden="0" w:uiPriority="59" w:unhideWhenUsed="0" w:qFormat="1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34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9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529A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529A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529A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529A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529A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529A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qFormat/>
    <w:rPr>
      <w:vertAlign w:val="superscript"/>
    </w:rPr>
  </w:style>
  <w:style w:type="character" w:styleId="CommentReference">
    <w:name w:val="annotation reference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rPr>
      <w:color w:val="0000FF"/>
      <w:u w:val="none"/>
    </w:rPr>
  </w:style>
  <w:style w:type="character" w:styleId="FootnoteReference">
    <w:name w:val="footnote reference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kern w:val="2"/>
      <w:sz w:val="21"/>
      <w:szCs w:val="24"/>
    </w:rPr>
  </w:style>
  <w:style w:type="character" w:customStyle="1" w:styleId="NLPCompound">
    <w:name w:val="NLP_Compound"/>
    <w:uiPriority w:val="20"/>
    <w:locked/>
    <w:rsid w:val="005529A9"/>
    <w:rPr>
      <w:rFonts w:ascii="Times New Roman" w:eastAsia="SimSun" w:hAnsi="Times New Roman" w:cs="Times New Roman"/>
      <w:color w:val="aut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b/>
      <w:bCs/>
      <w:kern w:val="2"/>
    </w:rPr>
  </w:style>
  <w:style w:type="character" w:customStyle="1" w:styleId="FootnoteTextChar">
    <w:name w:val="Footnote Text Char"/>
    <w:basedOn w:val="DefaultParagraphFont"/>
    <w:link w:val="FootnoteText"/>
    <w:qFormat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nhideWhenUsed/>
    <w:qFormat/>
    <w:pPr>
      <w:snapToGrid w:val="0"/>
      <w:jc w:val="left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EndnoteText">
    <w:name w:val="endnote text"/>
    <w:basedOn w:val="Normal"/>
    <w:link w:val="EndnoteTextChar"/>
    <w:qFormat/>
    <w:pPr>
      <w:snapToGrid w:val="0"/>
      <w:jc w:val="left"/>
    </w:pPr>
  </w:style>
  <w:style w:type="paragraph" w:customStyle="1" w:styleId="a">
    <w:name w:val="图"/>
    <w:basedOn w:val="Normal"/>
    <w:semiHidden/>
    <w:qFormat/>
    <w:pPr>
      <w:jc w:val="center"/>
    </w:pPr>
    <w:rPr>
      <w:bCs/>
      <w:lang w:val="en-GB"/>
    </w:rPr>
  </w:style>
  <w:style w:type="character" w:styleId="PlaceholderText">
    <w:name w:val="Placeholder Text"/>
    <w:basedOn w:val="DefaultParagraphFont"/>
    <w:uiPriority w:val="99"/>
    <w:unhideWhenUsed/>
    <w:rsid w:val="005529A9"/>
    <w:rPr>
      <w:color w:val="808080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D65B65"/>
    <w:pPr>
      <w:adjustRightInd w:val="0"/>
      <w:snapToGrid w:val="0"/>
      <w:spacing w:line="360" w:lineRule="auto"/>
      <w:outlineLvl w:val="0"/>
    </w:pPr>
    <w:rPr>
      <w:kern w:val="2"/>
      <w:sz w:val="34"/>
      <w:szCs w:val="21"/>
      <w:lang w:val="en-GB" w:eastAsia="zh-CN"/>
    </w:rPr>
  </w:style>
  <w:style w:type="character" w:customStyle="1" w:styleId="S1Char">
    <w:name w:val="S1 Char"/>
    <w:basedOn w:val="DefaultParagraphFont"/>
    <w:link w:val="S1"/>
    <w:uiPriority w:val="20"/>
    <w:rsid w:val="00D65B65"/>
    <w:rPr>
      <w:kern w:val="2"/>
      <w:sz w:val="34"/>
      <w:szCs w:val="21"/>
      <w:lang w:val="en-GB" w:eastAsia="zh-CN"/>
    </w:rPr>
  </w:style>
  <w:style w:type="paragraph" w:customStyle="1" w:styleId="S2">
    <w:name w:val="S2"/>
    <w:link w:val="S2Char"/>
    <w:uiPriority w:val="20"/>
    <w:locked/>
    <w:rsid w:val="00D65B65"/>
    <w:pPr>
      <w:adjustRightInd w:val="0"/>
      <w:snapToGrid w:val="0"/>
      <w:spacing w:line="360" w:lineRule="auto"/>
      <w:outlineLvl w:val="1"/>
    </w:pPr>
    <w:rPr>
      <w:kern w:val="2"/>
      <w:sz w:val="32"/>
      <w:szCs w:val="24"/>
      <w:lang w:val="en-GB" w:eastAsia="zh-CN"/>
    </w:rPr>
  </w:style>
  <w:style w:type="character" w:customStyle="1" w:styleId="S2Char">
    <w:name w:val="S2 Char"/>
    <w:basedOn w:val="DefaultParagraphFont"/>
    <w:link w:val="S2"/>
    <w:uiPriority w:val="20"/>
    <w:rsid w:val="00D65B65"/>
    <w:rPr>
      <w:kern w:val="2"/>
      <w:sz w:val="32"/>
      <w:szCs w:val="24"/>
      <w:lang w:val="en-GB" w:eastAsia="zh-CN"/>
    </w:rPr>
  </w:style>
  <w:style w:type="paragraph" w:customStyle="1" w:styleId="H1">
    <w:name w:val="H1"/>
    <w:link w:val="H1Char"/>
    <w:uiPriority w:val="20"/>
    <w:locked/>
    <w:rsid w:val="00336D78"/>
    <w:pPr>
      <w:numPr>
        <w:numId w:val="16"/>
      </w:numPr>
      <w:adjustRightInd w:val="0"/>
      <w:snapToGrid w:val="0"/>
      <w:spacing w:line="360" w:lineRule="auto"/>
      <w:outlineLvl w:val="0"/>
    </w:pPr>
    <w:rPr>
      <w:kern w:val="2"/>
      <w:sz w:val="34"/>
      <w:lang w:val="en-GB" w:eastAsia="zh-CN"/>
    </w:rPr>
  </w:style>
  <w:style w:type="character" w:customStyle="1" w:styleId="H1Char">
    <w:name w:val="H1 Char"/>
    <w:basedOn w:val="DefaultParagraphFont"/>
    <w:link w:val="H1"/>
    <w:uiPriority w:val="20"/>
    <w:rsid w:val="00336D78"/>
    <w:rPr>
      <w:kern w:val="2"/>
      <w:sz w:val="34"/>
      <w:lang w:val="en-GB" w:eastAsia="zh-CN"/>
    </w:rPr>
  </w:style>
  <w:style w:type="paragraph" w:customStyle="1" w:styleId="H2">
    <w:name w:val="H2"/>
    <w:link w:val="H2Char"/>
    <w:uiPriority w:val="20"/>
    <w:locked/>
    <w:rsid w:val="00336D78"/>
    <w:pPr>
      <w:numPr>
        <w:ilvl w:val="1"/>
        <w:numId w:val="16"/>
      </w:numPr>
      <w:adjustRightInd w:val="0"/>
      <w:snapToGrid w:val="0"/>
      <w:spacing w:line="360" w:lineRule="auto"/>
      <w:outlineLvl w:val="1"/>
    </w:pPr>
    <w:rPr>
      <w:kern w:val="2"/>
      <w:sz w:val="32"/>
      <w:lang w:val="en-GB" w:eastAsia="zh-CN"/>
    </w:rPr>
  </w:style>
  <w:style w:type="character" w:customStyle="1" w:styleId="H2Char">
    <w:name w:val="H2 Char"/>
    <w:basedOn w:val="DefaultParagraphFont"/>
    <w:link w:val="H2"/>
    <w:uiPriority w:val="20"/>
    <w:rsid w:val="00336D78"/>
    <w:rPr>
      <w:kern w:val="2"/>
      <w:sz w:val="32"/>
      <w:lang w:val="en-GB" w:eastAsia="zh-CN"/>
    </w:rPr>
  </w:style>
  <w:style w:type="character" w:customStyle="1" w:styleId="given-names">
    <w:name w:val="given-names"/>
    <w:uiPriority w:val="20"/>
    <w:locked/>
    <w:rsid w:val="005529A9"/>
    <w:rPr>
      <w:color w:val="008000"/>
      <w:sz w:val="20"/>
      <w:szCs w:val="20"/>
    </w:rPr>
  </w:style>
  <w:style w:type="character" w:customStyle="1" w:styleId="surname">
    <w:name w:val="surname"/>
    <w:uiPriority w:val="20"/>
    <w:locked/>
    <w:rsid w:val="005529A9"/>
    <w:rPr>
      <w:color w:val="FF0000"/>
      <w:sz w:val="20"/>
      <w:szCs w:val="20"/>
    </w:rPr>
  </w:style>
  <w:style w:type="character" w:customStyle="1" w:styleId="prefix">
    <w:name w:val="prefix"/>
    <w:uiPriority w:val="20"/>
    <w:locked/>
    <w:rsid w:val="005529A9"/>
    <w:rPr>
      <w:color w:val="0000FF"/>
      <w:sz w:val="20"/>
      <w:szCs w:val="20"/>
    </w:rPr>
  </w:style>
  <w:style w:type="character" w:customStyle="1" w:styleId="suffix">
    <w:name w:val="suffix"/>
    <w:uiPriority w:val="20"/>
    <w:locked/>
    <w:rsid w:val="005529A9"/>
    <w:rPr>
      <w:color w:val="808000"/>
      <w:sz w:val="20"/>
      <w:szCs w:val="20"/>
    </w:rPr>
  </w:style>
  <w:style w:type="character" w:customStyle="1" w:styleId="particle">
    <w:name w:val="particle"/>
    <w:uiPriority w:val="20"/>
    <w:locked/>
    <w:rsid w:val="005529A9"/>
    <w:rPr>
      <w:color w:val="000080"/>
      <w:sz w:val="20"/>
      <w:szCs w:val="20"/>
    </w:rPr>
  </w:style>
  <w:style w:type="paragraph" w:customStyle="1" w:styleId="keyword">
    <w:name w:val="keyword"/>
    <w:link w:val="keywordChar"/>
    <w:uiPriority w:val="20"/>
    <w:locked/>
    <w:rsid w:val="005529A9"/>
    <w:pPr>
      <w:adjustRightInd w:val="0"/>
      <w:snapToGrid w:val="0"/>
      <w:spacing w:line="360" w:lineRule="auto"/>
    </w:pPr>
    <w:rPr>
      <w:kern w:val="2"/>
      <w:lang w:eastAsia="zh-CN"/>
    </w:rPr>
  </w:style>
  <w:style w:type="character" w:customStyle="1" w:styleId="keywordChar">
    <w:name w:val="keyword Char"/>
    <w:basedOn w:val="DefaultParagraphFont"/>
    <w:link w:val="keyword"/>
    <w:uiPriority w:val="20"/>
    <w:rsid w:val="005529A9"/>
    <w:rPr>
      <w:kern w:val="2"/>
      <w:lang w:eastAsia="zh-CN"/>
    </w:rPr>
  </w:style>
  <w:style w:type="paragraph" w:customStyle="1" w:styleId="bib">
    <w:name w:val="bib"/>
    <w:link w:val="bibChar"/>
    <w:uiPriority w:val="20"/>
    <w:locked/>
    <w:rsid w:val="005529A9"/>
    <w:pPr>
      <w:spacing w:line="360" w:lineRule="auto"/>
      <w:ind w:left="1440" w:hanging="1440"/>
    </w:pPr>
    <w:rPr>
      <w:kern w:val="2"/>
      <w:sz w:val="21"/>
      <w:szCs w:val="24"/>
      <w:lang w:eastAsia="zh-CN"/>
    </w:rPr>
  </w:style>
  <w:style w:type="character" w:customStyle="1" w:styleId="bibChar">
    <w:name w:val="bib Char"/>
    <w:basedOn w:val="EndnoteTextChar"/>
    <w:link w:val="bib"/>
    <w:uiPriority w:val="20"/>
    <w:rsid w:val="005529A9"/>
    <w:rPr>
      <w:kern w:val="2"/>
      <w:sz w:val="21"/>
      <w:szCs w:val="24"/>
      <w:lang w:eastAsia="zh-CN"/>
    </w:rPr>
  </w:style>
  <w:style w:type="paragraph" w:customStyle="1" w:styleId="Float-Caption">
    <w:name w:val="Float-Caption"/>
    <w:link w:val="Float-CaptionChar"/>
    <w:uiPriority w:val="20"/>
    <w:locked/>
    <w:rsid w:val="005529A9"/>
    <w:pPr>
      <w:adjustRightInd w:val="0"/>
      <w:snapToGrid w:val="0"/>
      <w:spacing w:line="360" w:lineRule="auto"/>
      <w:ind w:leftChars="-67" w:left="-141"/>
    </w:pPr>
    <w:rPr>
      <w:kern w:val="2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5529A9"/>
    <w:rPr>
      <w:kern w:val="2"/>
      <w:lang w:eastAsia="zh-CN"/>
    </w:rPr>
  </w:style>
  <w:style w:type="paragraph" w:customStyle="1" w:styleId="H3">
    <w:name w:val="H3"/>
    <w:link w:val="H3Char"/>
    <w:uiPriority w:val="20"/>
    <w:locked/>
    <w:rsid w:val="00336D78"/>
    <w:pPr>
      <w:numPr>
        <w:ilvl w:val="2"/>
        <w:numId w:val="16"/>
      </w:numPr>
      <w:adjustRightInd w:val="0"/>
      <w:snapToGrid w:val="0"/>
      <w:spacing w:line="360" w:lineRule="auto"/>
      <w:outlineLvl w:val="2"/>
    </w:pPr>
    <w:rPr>
      <w:kern w:val="2"/>
      <w:sz w:val="30"/>
      <w:szCs w:val="21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336D78"/>
    <w:rPr>
      <w:kern w:val="2"/>
      <w:sz w:val="30"/>
      <w:szCs w:val="21"/>
      <w:lang w:eastAsia="zh-CN"/>
    </w:rPr>
  </w:style>
  <w:style w:type="paragraph" w:customStyle="1" w:styleId="H4">
    <w:name w:val="H4"/>
    <w:link w:val="H4Char"/>
    <w:uiPriority w:val="20"/>
    <w:locked/>
    <w:rsid w:val="00336D78"/>
    <w:pPr>
      <w:numPr>
        <w:ilvl w:val="3"/>
        <w:numId w:val="16"/>
      </w:numPr>
      <w:adjustRightInd w:val="0"/>
      <w:snapToGrid w:val="0"/>
      <w:spacing w:line="360" w:lineRule="auto"/>
      <w:outlineLvl w:val="3"/>
    </w:pPr>
    <w:rPr>
      <w:kern w:val="2"/>
      <w:sz w:val="28"/>
      <w:szCs w:val="21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5529A9"/>
  </w:style>
  <w:style w:type="paragraph" w:styleId="BlockText">
    <w:name w:val="Block Text"/>
    <w:basedOn w:val="Normal"/>
    <w:semiHidden/>
    <w:unhideWhenUsed/>
    <w:rsid w:val="005529A9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semiHidden/>
    <w:unhideWhenUsed/>
    <w:rsid w:val="005529A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529A9"/>
    <w:rPr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semiHidden/>
    <w:unhideWhenUsed/>
    <w:rsid w:val="005529A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529A9"/>
    <w:rPr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semiHidden/>
    <w:unhideWhenUsed/>
    <w:rsid w:val="005529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529A9"/>
    <w:rPr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rsid w:val="005529A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5529A9"/>
    <w:rPr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semiHidden/>
    <w:unhideWhenUsed/>
    <w:rsid w:val="005529A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529A9"/>
    <w:rPr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5529A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529A9"/>
    <w:rPr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semiHidden/>
    <w:unhideWhenUsed/>
    <w:rsid w:val="005529A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529A9"/>
    <w:rPr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semiHidden/>
    <w:unhideWhenUsed/>
    <w:rsid w:val="005529A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529A9"/>
    <w:rPr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529A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5529A9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529A9"/>
    <w:rPr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5529A9"/>
  </w:style>
  <w:style w:type="character" w:customStyle="1" w:styleId="DateChar">
    <w:name w:val="Date Char"/>
    <w:basedOn w:val="DefaultParagraphFont"/>
    <w:link w:val="Date"/>
    <w:rsid w:val="005529A9"/>
    <w:rPr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semiHidden/>
    <w:unhideWhenUsed/>
    <w:rsid w:val="005529A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529A9"/>
    <w:rPr>
      <w:rFonts w:ascii="Tahom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semiHidden/>
    <w:unhideWhenUsed/>
    <w:rsid w:val="005529A9"/>
  </w:style>
  <w:style w:type="character" w:customStyle="1" w:styleId="E-mailSignatureChar">
    <w:name w:val="E-mail Signature Char"/>
    <w:basedOn w:val="DefaultParagraphFont"/>
    <w:link w:val="E-mailSignature"/>
    <w:semiHidden/>
    <w:rsid w:val="005529A9"/>
    <w:rPr>
      <w:kern w:val="2"/>
      <w:sz w:val="21"/>
      <w:szCs w:val="24"/>
      <w:lang w:eastAsia="zh-CN"/>
    </w:rPr>
  </w:style>
  <w:style w:type="paragraph" w:styleId="EnvelopeAddress">
    <w:name w:val="envelope address"/>
    <w:basedOn w:val="Normal"/>
    <w:semiHidden/>
    <w:unhideWhenUsed/>
    <w:rsid w:val="005529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semiHidden/>
    <w:unhideWhenUsed/>
    <w:rsid w:val="005529A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529A9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5529A9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5529A9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5529A9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5529A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5529A9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5529A9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HTMLAddress">
    <w:name w:val="HTML Address"/>
    <w:basedOn w:val="Normal"/>
    <w:link w:val="HTMLAddressChar"/>
    <w:semiHidden/>
    <w:unhideWhenUsed/>
    <w:rsid w:val="005529A9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529A9"/>
    <w:rPr>
      <w:i/>
      <w:iCs/>
      <w:kern w:val="2"/>
      <w:sz w:val="21"/>
      <w:szCs w:val="24"/>
      <w:lang w:eastAsia="zh-CN"/>
    </w:rPr>
  </w:style>
  <w:style w:type="paragraph" w:styleId="Index1">
    <w:name w:val="index 1"/>
    <w:basedOn w:val="Normal"/>
    <w:next w:val="Normal"/>
    <w:autoRedefine/>
    <w:semiHidden/>
    <w:unhideWhenUsed/>
    <w:rsid w:val="005529A9"/>
    <w:pPr>
      <w:ind w:left="210" w:hanging="210"/>
    </w:pPr>
  </w:style>
  <w:style w:type="paragraph" w:styleId="Index2">
    <w:name w:val="index 2"/>
    <w:basedOn w:val="Normal"/>
    <w:next w:val="Normal"/>
    <w:autoRedefine/>
    <w:semiHidden/>
    <w:unhideWhenUsed/>
    <w:rsid w:val="005529A9"/>
    <w:pPr>
      <w:ind w:left="420" w:hanging="210"/>
    </w:pPr>
  </w:style>
  <w:style w:type="paragraph" w:styleId="Index3">
    <w:name w:val="index 3"/>
    <w:basedOn w:val="Normal"/>
    <w:next w:val="Normal"/>
    <w:autoRedefine/>
    <w:semiHidden/>
    <w:unhideWhenUsed/>
    <w:rsid w:val="005529A9"/>
    <w:pPr>
      <w:ind w:left="630" w:hanging="210"/>
    </w:pPr>
  </w:style>
  <w:style w:type="paragraph" w:styleId="Index4">
    <w:name w:val="index 4"/>
    <w:basedOn w:val="Normal"/>
    <w:next w:val="Normal"/>
    <w:autoRedefine/>
    <w:semiHidden/>
    <w:unhideWhenUsed/>
    <w:rsid w:val="005529A9"/>
    <w:pPr>
      <w:ind w:left="840" w:hanging="210"/>
    </w:pPr>
  </w:style>
  <w:style w:type="paragraph" w:styleId="Index5">
    <w:name w:val="index 5"/>
    <w:basedOn w:val="Normal"/>
    <w:next w:val="Normal"/>
    <w:autoRedefine/>
    <w:semiHidden/>
    <w:unhideWhenUsed/>
    <w:rsid w:val="005529A9"/>
    <w:pPr>
      <w:ind w:left="1050" w:hanging="210"/>
    </w:pPr>
  </w:style>
  <w:style w:type="paragraph" w:styleId="Index6">
    <w:name w:val="index 6"/>
    <w:basedOn w:val="Normal"/>
    <w:next w:val="Normal"/>
    <w:autoRedefine/>
    <w:semiHidden/>
    <w:unhideWhenUsed/>
    <w:rsid w:val="005529A9"/>
    <w:pPr>
      <w:ind w:left="1260" w:hanging="210"/>
    </w:pPr>
  </w:style>
  <w:style w:type="paragraph" w:styleId="Index7">
    <w:name w:val="index 7"/>
    <w:basedOn w:val="Normal"/>
    <w:next w:val="Normal"/>
    <w:autoRedefine/>
    <w:semiHidden/>
    <w:unhideWhenUsed/>
    <w:rsid w:val="005529A9"/>
    <w:pPr>
      <w:ind w:left="1470" w:hanging="210"/>
    </w:pPr>
  </w:style>
  <w:style w:type="paragraph" w:styleId="Index8">
    <w:name w:val="index 8"/>
    <w:basedOn w:val="Normal"/>
    <w:next w:val="Normal"/>
    <w:autoRedefine/>
    <w:semiHidden/>
    <w:unhideWhenUsed/>
    <w:rsid w:val="005529A9"/>
    <w:pPr>
      <w:ind w:left="1680" w:hanging="210"/>
    </w:pPr>
  </w:style>
  <w:style w:type="paragraph" w:styleId="Index9">
    <w:name w:val="index 9"/>
    <w:basedOn w:val="Normal"/>
    <w:next w:val="Normal"/>
    <w:autoRedefine/>
    <w:semiHidden/>
    <w:unhideWhenUsed/>
    <w:rsid w:val="005529A9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5529A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529A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529A9"/>
    <w:rPr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List">
    <w:name w:val="List"/>
    <w:basedOn w:val="Normal"/>
    <w:semiHidden/>
    <w:unhideWhenUsed/>
    <w:rsid w:val="005529A9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5529A9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5529A9"/>
    <w:pPr>
      <w:ind w:left="1080" w:hanging="360"/>
      <w:contextualSpacing/>
    </w:pPr>
  </w:style>
  <w:style w:type="paragraph" w:styleId="List4">
    <w:name w:val="List 4"/>
    <w:basedOn w:val="Normal"/>
    <w:rsid w:val="005529A9"/>
    <w:pPr>
      <w:ind w:left="1440" w:hanging="360"/>
      <w:contextualSpacing/>
    </w:pPr>
  </w:style>
  <w:style w:type="paragraph" w:styleId="List5">
    <w:name w:val="List 5"/>
    <w:basedOn w:val="Normal"/>
    <w:rsid w:val="005529A9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5529A9"/>
    <w:pPr>
      <w:numPr>
        <w:numId w:val="4"/>
      </w:numPr>
      <w:contextualSpacing/>
    </w:pPr>
  </w:style>
  <w:style w:type="paragraph" w:styleId="ListBullet2">
    <w:name w:val="List Bullet 2"/>
    <w:basedOn w:val="Normal"/>
    <w:semiHidden/>
    <w:unhideWhenUsed/>
    <w:rsid w:val="005529A9"/>
    <w:pPr>
      <w:numPr>
        <w:numId w:val="5"/>
      </w:numPr>
      <w:contextualSpacing/>
    </w:pPr>
  </w:style>
  <w:style w:type="paragraph" w:styleId="ListBullet3">
    <w:name w:val="List Bullet 3"/>
    <w:basedOn w:val="Normal"/>
    <w:semiHidden/>
    <w:unhideWhenUsed/>
    <w:rsid w:val="005529A9"/>
    <w:pPr>
      <w:numPr>
        <w:numId w:val="6"/>
      </w:numPr>
      <w:contextualSpacing/>
    </w:pPr>
  </w:style>
  <w:style w:type="paragraph" w:styleId="ListBullet4">
    <w:name w:val="List Bullet 4"/>
    <w:basedOn w:val="Normal"/>
    <w:semiHidden/>
    <w:unhideWhenUsed/>
    <w:rsid w:val="005529A9"/>
    <w:pPr>
      <w:numPr>
        <w:numId w:val="7"/>
      </w:numPr>
      <w:contextualSpacing/>
    </w:pPr>
  </w:style>
  <w:style w:type="paragraph" w:styleId="ListBullet5">
    <w:name w:val="List Bullet 5"/>
    <w:basedOn w:val="Normal"/>
    <w:semiHidden/>
    <w:unhideWhenUsed/>
    <w:rsid w:val="005529A9"/>
    <w:pPr>
      <w:numPr>
        <w:numId w:val="8"/>
      </w:numPr>
      <w:contextualSpacing/>
    </w:pPr>
  </w:style>
  <w:style w:type="paragraph" w:styleId="ListContinue">
    <w:name w:val="List Continue"/>
    <w:basedOn w:val="Normal"/>
    <w:semiHidden/>
    <w:unhideWhenUsed/>
    <w:rsid w:val="005529A9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5529A9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5529A9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5529A9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5529A9"/>
    <w:pPr>
      <w:spacing w:after="120"/>
      <w:ind w:left="1800"/>
      <w:contextualSpacing/>
    </w:pPr>
  </w:style>
  <w:style w:type="paragraph" w:styleId="ListNumber">
    <w:name w:val="List Number"/>
    <w:basedOn w:val="Normal"/>
    <w:rsid w:val="005529A9"/>
    <w:pPr>
      <w:numPr>
        <w:numId w:val="9"/>
      </w:numPr>
      <w:contextualSpacing/>
    </w:pPr>
  </w:style>
  <w:style w:type="paragraph" w:styleId="ListNumber2">
    <w:name w:val="List Number 2"/>
    <w:basedOn w:val="Normal"/>
    <w:semiHidden/>
    <w:unhideWhenUsed/>
    <w:rsid w:val="005529A9"/>
    <w:pPr>
      <w:numPr>
        <w:numId w:val="10"/>
      </w:numPr>
      <w:contextualSpacing/>
    </w:pPr>
  </w:style>
  <w:style w:type="paragraph" w:styleId="ListNumber3">
    <w:name w:val="List Number 3"/>
    <w:basedOn w:val="Normal"/>
    <w:semiHidden/>
    <w:unhideWhenUsed/>
    <w:rsid w:val="005529A9"/>
    <w:pPr>
      <w:numPr>
        <w:numId w:val="11"/>
      </w:numPr>
      <w:contextualSpacing/>
    </w:pPr>
  </w:style>
  <w:style w:type="paragraph" w:styleId="ListNumber4">
    <w:name w:val="List Number 4"/>
    <w:basedOn w:val="Normal"/>
    <w:semiHidden/>
    <w:unhideWhenUsed/>
    <w:rsid w:val="005529A9"/>
    <w:pPr>
      <w:numPr>
        <w:numId w:val="12"/>
      </w:numPr>
      <w:contextualSpacing/>
    </w:pPr>
  </w:style>
  <w:style w:type="paragraph" w:styleId="ListNumber5">
    <w:name w:val="List Number 5"/>
    <w:basedOn w:val="Normal"/>
    <w:semiHidden/>
    <w:unhideWhenUsed/>
    <w:rsid w:val="005529A9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5529A9"/>
    <w:pPr>
      <w:ind w:left="720"/>
      <w:contextualSpacing/>
    </w:pPr>
  </w:style>
  <w:style w:type="paragraph" w:styleId="MacroText">
    <w:name w:val="macro"/>
    <w:link w:val="MacroTextChar"/>
    <w:semiHidden/>
    <w:unhideWhenUsed/>
    <w:rsid w:val="005529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cs="Consolas"/>
      <w:kern w:val="2"/>
      <w:lang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5529A9"/>
    <w:rPr>
      <w:rFonts w:ascii="Consolas" w:hAnsi="Consolas" w:cs="Consolas"/>
      <w:kern w:val="2"/>
      <w:lang w:eastAsia="zh-CN"/>
    </w:rPr>
  </w:style>
  <w:style w:type="paragraph" w:styleId="MessageHeader">
    <w:name w:val="Message Header"/>
    <w:basedOn w:val="Normal"/>
    <w:link w:val="MessageHeaderChar"/>
    <w:semiHidden/>
    <w:unhideWhenUsed/>
    <w:rsid w:val="005529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529A9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qFormat/>
    <w:rsid w:val="005529A9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NormalWeb">
    <w:name w:val="Normal (Web)"/>
    <w:basedOn w:val="Normal"/>
    <w:semiHidden/>
    <w:unhideWhenUsed/>
    <w:rsid w:val="005529A9"/>
    <w:rPr>
      <w:sz w:val="24"/>
    </w:rPr>
  </w:style>
  <w:style w:type="paragraph" w:styleId="NormalIndent">
    <w:name w:val="Normal Indent"/>
    <w:basedOn w:val="Normal"/>
    <w:semiHidden/>
    <w:unhideWhenUsed/>
    <w:rsid w:val="005529A9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5529A9"/>
  </w:style>
  <w:style w:type="character" w:customStyle="1" w:styleId="NoteHeadingChar">
    <w:name w:val="Note Heading Char"/>
    <w:basedOn w:val="DefaultParagraphFont"/>
    <w:link w:val="NoteHeading"/>
    <w:semiHidden/>
    <w:rsid w:val="005529A9"/>
    <w:rPr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5529A9"/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29A9"/>
    <w:rPr>
      <w:rFonts w:ascii="Consolas" w:hAnsi="Consolas" w:cs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qFormat/>
    <w:rsid w:val="005529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5529A9"/>
    <w:rPr>
      <w:i/>
      <w:iCs/>
      <w:color w:val="000000" w:themeColor="text1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rsid w:val="005529A9"/>
  </w:style>
  <w:style w:type="character" w:customStyle="1" w:styleId="SalutationChar">
    <w:name w:val="Salutation Char"/>
    <w:basedOn w:val="DefaultParagraphFont"/>
    <w:link w:val="Salutation"/>
    <w:rsid w:val="005529A9"/>
    <w:rPr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semiHidden/>
    <w:unhideWhenUsed/>
    <w:rsid w:val="005529A9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529A9"/>
    <w:rPr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5529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529A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semiHidden/>
    <w:unhideWhenUsed/>
    <w:rsid w:val="005529A9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5529A9"/>
  </w:style>
  <w:style w:type="paragraph" w:styleId="Title">
    <w:name w:val="Title"/>
    <w:basedOn w:val="Normal"/>
    <w:next w:val="Normal"/>
    <w:link w:val="TitleChar"/>
    <w:qFormat/>
    <w:rsid w:val="005529A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529A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semiHidden/>
    <w:unhideWhenUsed/>
    <w:rsid w:val="005529A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semiHidden/>
    <w:unhideWhenUsed/>
    <w:rsid w:val="005529A9"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rsid w:val="005529A9"/>
    <w:pPr>
      <w:spacing w:after="100"/>
      <w:ind w:left="210"/>
    </w:pPr>
  </w:style>
  <w:style w:type="paragraph" w:styleId="TOC3">
    <w:name w:val="toc 3"/>
    <w:basedOn w:val="Normal"/>
    <w:next w:val="Normal"/>
    <w:autoRedefine/>
    <w:semiHidden/>
    <w:unhideWhenUsed/>
    <w:rsid w:val="005529A9"/>
    <w:pPr>
      <w:spacing w:after="100"/>
      <w:ind w:left="420"/>
    </w:pPr>
  </w:style>
  <w:style w:type="paragraph" w:styleId="TOC4">
    <w:name w:val="toc 4"/>
    <w:basedOn w:val="Normal"/>
    <w:next w:val="Normal"/>
    <w:autoRedefine/>
    <w:semiHidden/>
    <w:unhideWhenUsed/>
    <w:rsid w:val="005529A9"/>
    <w:pPr>
      <w:spacing w:after="100"/>
      <w:ind w:left="630"/>
    </w:pPr>
  </w:style>
  <w:style w:type="paragraph" w:styleId="TOC5">
    <w:name w:val="toc 5"/>
    <w:basedOn w:val="Normal"/>
    <w:next w:val="Normal"/>
    <w:autoRedefine/>
    <w:semiHidden/>
    <w:unhideWhenUsed/>
    <w:rsid w:val="005529A9"/>
    <w:pPr>
      <w:spacing w:after="100"/>
      <w:ind w:left="840"/>
    </w:pPr>
  </w:style>
  <w:style w:type="paragraph" w:styleId="TOC6">
    <w:name w:val="toc 6"/>
    <w:basedOn w:val="Normal"/>
    <w:next w:val="Normal"/>
    <w:autoRedefine/>
    <w:semiHidden/>
    <w:unhideWhenUsed/>
    <w:rsid w:val="005529A9"/>
    <w:pPr>
      <w:spacing w:after="100"/>
      <w:ind w:left="1050"/>
    </w:pPr>
  </w:style>
  <w:style w:type="paragraph" w:styleId="TOC7">
    <w:name w:val="toc 7"/>
    <w:basedOn w:val="Normal"/>
    <w:next w:val="Normal"/>
    <w:autoRedefine/>
    <w:semiHidden/>
    <w:unhideWhenUsed/>
    <w:rsid w:val="005529A9"/>
    <w:pPr>
      <w:spacing w:after="100"/>
      <w:ind w:left="1260"/>
    </w:pPr>
  </w:style>
  <w:style w:type="paragraph" w:styleId="TOC8">
    <w:name w:val="toc 8"/>
    <w:basedOn w:val="Normal"/>
    <w:next w:val="Normal"/>
    <w:autoRedefine/>
    <w:semiHidden/>
    <w:unhideWhenUsed/>
    <w:rsid w:val="005529A9"/>
    <w:pPr>
      <w:spacing w:after="100"/>
      <w:ind w:left="1470"/>
    </w:pPr>
  </w:style>
  <w:style w:type="paragraph" w:styleId="TOC9">
    <w:name w:val="toc 9"/>
    <w:basedOn w:val="Normal"/>
    <w:next w:val="Normal"/>
    <w:autoRedefine/>
    <w:semiHidden/>
    <w:unhideWhenUsed/>
    <w:rsid w:val="005529A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9A9"/>
    <w:pPr>
      <w:outlineLvl w:val="9"/>
    </w:pPr>
  </w:style>
  <w:style w:type="character" w:customStyle="1" w:styleId="H4Char">
    <w:name w:val="H4 Char"/>
    <w:basedOn w:val="DefaultParagraphFont"/>
    <w:link w:val="H4"/>
    <w:uiPriority w:val="20"/>
    <w:rsid w:val="00336D78"/>
    <w:rPr>
      <w:kern w:val="2"/>
      <w:sz w:val="28"/>
      <w:szCs w:val="21"/>
      <w:lang w:eastAsia="zh-CN"/>
    </w:rPr>
  </w:style>
  <w:style w:type="paragraph" w:customStyle="1" w:styleId="H5">
    <w:name w:val="H5"/>
    <w:link w:val="H5Char"/>
    <w:uiPriority w:val="20"/>
    <w:locked/>
    <w:rsid w:val="00336D78"/>
    <w:pPr>
      <w:numPr>
        <w:ilvl w:val="4"/>
        <w:numId w:val="16"/>
      </w:numPr>
      <w:adjustRightInd w:val="0"/>
      <w:snapToGrid w:val="0"/>
      <w:spacing w:line="360" w:lineRule="auto"/>
      <w:outlineLvl w:val="4"/>
    </w:pPr>
    <w:rPr>
      <w:kern w:val="2"/>
      <w:sz w:val="28"/>
      <w:szCs w:val="21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336D78"/>
    <w:rPr>
      <w:kern w:val="2"/>
      <w:sz w:val="28"/>
      <w:szCs w:val="21"/>
      <w:lang w:eastAsia="zh-CN"/>
    </w:rPr>
  </w:style>
  <w:style w:type="paragraph" w:customStyle="1" w:styleId="H6">
    <w:name w:val="H6"/>
    <w:link w:val="H6Char"/>
    <w:uiPriority w:val="20"/>
    <w:locked/>
    <w:rsid w:val="00336D78"/>
    <w:pPr>
      <w:numPr>
        <w:ilvl w:val="5"/>
        <w:numId w:val="16"/>
      </w:numPr>
      <w:adjustRightInd w:val="0"/>
      <w:snapToGrid w:val="0"/>
      <w:spacing w:line="360" w:lineRule="auto"/>
      <w:outlineLvl w:val="5"/>
    </w:pPr>
    <w:rPr>
      <w:kern w:val="2"/>
      <w:sz w:val="28"/>
      <w:szCs w:val="21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336D78"/>
    <w:rPr>
      <w:kern w:val="2"/>
      <w:sz w:val="28"/>
      <w:szCs w:val="21"/>
      <w:lang w:eastAsia="zh-CN"/>
    </w:rPr>
  </w:style>
  <w:style w:type="paragraph" w:customStyle="1" w:styleId="H7">
    <w:name w:val="H7"/>
    <w:link w:val="H7Char"/>
    <w:uiPriority w:val="20"/>
    <w:locked/>
    <w:rsid w:val="00336D78"/>
    <w:pPr>
      <w:numPr>
        <w:ilvl w:val="6"/>
        <w:numId w:val="16"/>
      </w:numPr>
      <w:adjustRightInd w:val="0"/>
      <w:snapToGrid w:val="0"/>
      <w:spacing w:line="360" w:lineRule="auto"/>
      <w:outlineLvl w:val="6"/>
    </w:pPr>
    <w:rPr>
      <w:kern w:val="2"/>
      <w:sz w:val="26"/>
      <w:szCs w:val="21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336D78"/>
    <w:rPr>
      <w:kern w:val="2"/>
      <w:sz w:val="26"/>
      <w:szCs w:val="21"/>
      <w:lang w:eastAsia="zh-CN"/>
    </w:rPr>
  </w:style>
  <w:style w:type="paragraph" w:customStyle="1" w:styleId="H8">
    <w:name w:val="H8"/>
    <w:link w:val="H8Char"/>
    <w:uiPriority w:val="20"/>
    <w:locked/>
    <w:rsid w:val="00336D78"/>
    <w:pPr>
      <w:numPr>
        <w:ilvl w:val="7"/>
        <w:numId w:val="16"/>
      </w:numPr>
      <w:adjustRightInd w:val="0"/>
      <w:snapToGrid w:val="0"/>
      <w:spacing w:line="360" w:lineRule="auto"/>
      <w:outlineLvl w:val="7"/>
    </w:pPr>
    <w:rPr>
      <w:kern w:val="2"/>
      <w:sz w:val="26"/>
      <w:szCs w:val="21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336D78"/>
    <w:rPr>
      <w:kern w:val="2"/>
      <w:sz w:val="26"/>
      <w:szCs w:val="21"/>
      <w:lang w:eastAsia="zh-CN"/>
    </w:rPr>
  </w:style>
  <w:style w:type="paragraph" w:customStyle="1" w:styleId="H9">
    <w:name w:val="H9"/>
    <w:link w:val="H9Char"/>
    <w:uiPriority w:val="20"/>
    <w:locked/>
    <w:rsid w:val="00336D78"/>
    <w:pPr>
      <w:numPr>
        <w:ilvl w:val="8"/>
        <w:numId w:val="16"/>
      </w:numPr>
      <w:adjustRightInd w:val="0"/>
      <w:snapToGrid w:val="0"/>
      <w:spacing w:line="360" w:lineRule="auto"/>
      <w:outlineLvl w:val="8"/>
    </w:pPr>
    <w:rPr>
      <w:kern w:val="2"/>
      <w:sz w:val="26"/>
      <w:szCs w:val="21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336D78"/>
    <w:rPr>
      <w:kern w:val="2"/>
      <w:sz w:val="26"/>
      <w:szCs w:val="21"/>
      <w:lang w:eastAsia="zh-CN"/>
    </w:rPr>
  </w:style>
  <w:style w:type="character" w:customStyle="1" w:styleId="hps">
    <w:name w:val="hps"/>
    <w:rsid w:val="00C56561"/>
    <w:rPr>
      <w:rFonts w:cs="Times New Roman"/>
    </w:rPr>
  </w:style>
  <w:style w:type="character" w:styleId="PageNumber">
    <w:name w:val="page number"/>
    <w:basedOn w:val="DefaultParagraphFont"/>
    <w:rsid w:val="00C56561"/>
  </w:style>
  <w:style w:type="character" w:customStyle="1" w:styleId="jrnl">
    <w:name w:val="jrnl"/>
    <w:rsid w:val="00C56561"/>
  </w:style>
  <w:style w:type="paragraph" w:customStyle="1" w:styleId="desc2">
    <w:name w:val="desc2"/>
    <w:basedOn w:val="Normal"/>
    <w:rsid w:val="00C56561"/>
    <w:pPr>
      <w:widowControl/>
      <w:jc w:val="left"/>
    </w:pPr>
    <w:rPr>
      <w:rFonts w:eastAsia="Times New Roman"/>
      <w:kern w:val="0"/>
      <w:sz w:val="26"/>
      <w:szCs w:val="26"/>
      <w:lang w:val="fr-FR" w:eastAsia="fr-FR"/>
    </w:rPr>
  </w:style>
  <w:style w:type="paragraph" w:customStyle="1" w:styleId="Titre1">
    <w:name w:val="Titre1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56561"/>
  </w:style>
  <w:style w:type="paragraph" w:customStyle="1" w:styleId="desc">
    <w:name w:val="desc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paragraph" w:customStyle="1" w:styleId="Titre2">
    <w:name w:val="Titre2"/>
    <w:basedOn w:val="Normal"/>
    <w:rsid w:val="00C56561"/>
    <w:pPr>
      <w:widowControl/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C56561"/>
    <w:rPr>
      <w:color w:val="800080" w:themeColor="followedHyperlink"/>
      <w:u w:val="single"/>
    </w:rPr>
  </w:style>
  <w:style w:type="character" w:customStyle="1" w:styleId="nowrap">
    <w:name w:val="nowrap"/>
    <w:basedOn w:val="DefaultParagraphFont"/>
    <w:rsid w:val="00C56561"/>
  </w:style>
  <w:style w:type="character" w:customStyle="1" w:styleId="element-citation">
    <w:name w:val="element-citation"/>
    <w:basedOn w:val="DefaultParagraphFont"/>
    <w:rsid w:val="00C56561"/>
  </w:style>
  <w:style w:type="character" w:customStyle="1" w:styleId="ref-journal">
    <w:name w:val="ref-journal"/>
    <w:basedOn w:val="DefaultParagraphFont"/>
    <w:rsid w:val="00C56561"/>
  </w:style>
  <w:style w:type="character" w:customStyle="1" w:styleId="ref-vol">
    <w:name w:val="ref-vol"/>
    <w:basedOn w:val="DefaultParagraphFont"/>
    <w:rsid w:val="00C56561"/>
  </w:style>
  <w:style w:type="paragraph" w:styleId="Revision">
    <w:name w:val="Revision"/>
    <w:hidden/>
    <w:uiPriority w:val="99"/>
    <w:semiHidden/>
    <w:rsid w:val="00C56561"/>
    <w:rPr>
      <w:rFonts w:eastAsia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335656554">10_2147_TCRM_S39145</citation>
  <citation xmlns="http://www.spi-global.com/XED/S3G" id="965781055">10_4103_0973_1296_80666</citation>
  <citation xmlns="http://www.spi-global.com/XED/S3G" id="1030218094">10_1016_0891_5849_95_02227_9</citation>
  <citation xmlns="http://www.spi-global.com/XED/S3G" id="1163120072">10_1016_J_DIABRES_2007_01_046</citation>
  <citation xmlns="http://www.spi-global.com/XED/S3G" id="1513423049">10_1371_JOURNAL_PONE_0032718</citation>
  <citation xmlns="http://www.spi-global.com/XED/S3G" id="1706675900">10783673</citation>
  <citation xmlns="http://www.spi-global.com/XED/S3G" id="1749000859">10_1016_S0025_7125_05_70019_5</citation>
  <citation xmlns="http://www.spi-global.com/XED/S3G" id="1776904052">10_1080_14786410902836677</citation>
  <citation xmlns="http://www.spi-global.com/XED/S3G" id="1931383182">10_4062_BIOMOLTHER_2009_17_3_256</citation>
  <citation xmlns="http://www.spi-global.com/XED/S3G" id="2796636344">10_1096_FASEBJ_13_10_1195</citation>
  <citation xmlns="http://www.spi-global.com/XED/S3G" id="2872016014">10_1016_J_CCLET_2009_04_021</citation>
  <citation xmlns="http://www.spi-global.com/XED/S3G" id="3035822836">10_1016_J_FITOTE_2014_08_015</citation>
  <citation xmlns="http://www.spi-global.com/XED/S3G" id="3035988521">10_1097_MAJ_0B013E31823EA23E</citation>
  <citation xmlns="http://www.spi-global.com/XED/S3G" id="3095806751">10_1016_J_CBI_2010_03_004</citation>
  <citation xmlns="http://www.spi-global.com/XED/S3G" id="3414034107">10_1016_J_BCP_2013_02_008</citation>
  <citation xmlns="http://www.spi-global.com/XED/S3G" id="3515857534">10_1016_J_IJBIOMAC_2015_09_037</citation>
  <citation xmlns="http://www.spi-global.com/XED/S3G" id="3997426281">10_1016_J_FCT_2012_10_024</citation>
</BibVerified>
</file>

<file path=customXml/item2.xml><?xml version="1.0" encoding="utf-8"?>
<Controls xmlns="http://www.spi-global.com/XED/S3G">
  <control xmlns="http://www.spi-global.com/XED/S3G" id="3784515113">
    <id>B1_</id>
    <name>Tandon et al.</name>
    <year>2012</year>
  </control>
  <control xmlns="http://www.spi-global.com/XED/S3G" id="3035988521">
    <id>B2_</id>
    <name>Blonde</name>
    <year>2012</year>
  </control>
  <control xmlns="http://www.spi-global.com/XED/S3G" id="1749000859">
    <id>B3_</id>
    <name>Edelman</name>
    <year>1998</year>
  </control>
  <control xmlns="http://www.spi-global.com/XED/S3G" id="335656554">
    <id>B4_</id>
    <name>Rosiak et al.</name>
    <year>2014</year>
  </control>
  <control xmlns="http://www.spi-global.com/XED/S3G" id="939875358">
    <id>B5_</id>
    <name>Sharma et al.</name>
    <year>2011</year>
  </control>
  <control xmlns="http://www.spi-global.com/XED/S3G" id="725874642">
    <id>B6_</id>
    <name>Scheen</name>
    <year>2005</year>
  </control>
  <control xmlns="http://www.spi-global.com/XED/S3G" id="1776904052">
    <id>B7_</id>
    <name>Chen et al.</name>
    <year>2009</year>
  </control>
  <control xmlns="http://www.spi-global.com/XED/S3G" id="2872016014">
    <id>B8_</id>
    <name>Chen et al.</name>
    <year>2009</year>
  </control>
  <control xmlns="http://www.spi-global.com/XED/S3G" id="3035822836">
    <id>B9_</id>
    <name>Chen et al.</name>
    <year>2014</year>
  </control>
  <control xmlns="http://www.spi-global.com/XED/S3G" id="1237130224">
    <id>B10_</id>
    <name>Ye</name>
    <year>2009</year>
  </control>
  <control xmlns="http://www.spi-global.com/XED/S3G" id="3474770339">
    <id>B11_</id>
    <name>Chen et al.</name>
    <year>2003</year>
  </control>
  <control xmlns="http://www.spi-global.com/XED/S3G" id="1084496676">
    <id>B12_</id>
    <name>Wang et al.</name>
    <year>2009</year>
  </control>
  <control xmlns="http://www.spi-global.com/XED/S3G" id="1009726131">
    <id>B13_</id>
    <name>Hu et al.</name>
    <year>2006</year>
  </control>
  <control xmlns="http://www.spi-global.com/XED/S3G" id="3841027861">
    <id>B14_</id>
    <name>Roeder et al.</name>
    <year>1996</year>
  </control>
  <control xmlns="http://www.spi-global.com/XED/S3G" id="965781055">
    <id>B15_</id>
    <name>Wan et al.</name>
    <year>2011</year>
  </control>
  <control xmlns="http://www.spi-global.com/XED/S3G" id="13590910">
    <id>B16_</id>
    <name>Akowuah et al.</name>
    <year>2002</year>
  </control>
  <control xmlns="http://www.spi-global.com/XED/S3G" id="1706675900">
    <id>B17_</id>
    <name>Zhang &amp; Tan</name>
    <year>2000</year>
  </control>
  <control xmlns="http://www.spi-global.com/XED/S3G" id="4712181">
    <id>B18_</id>
    <name>Li et al.</name>
    <year>2009</year>
  </control>
  <control xmlns="http://www.spi-global.com/XED/S3G" id="2347586804">
    <id>B19_</id>
    <name>Jiang et al.</name>
    <year>2009</year>
  </control>
  <control xmlns="http://www.spi-global.com/XED/S3G" id="1800184067">
    <id>B20_</id>
    <name>Deng et al.</name>
    <year>2011</year>
  </control>
  <control xmlns="http://www.spi-global.com/XED/S3G" id="2657563253">
    <id>B21_</id>
    <name>Jie et al.</name>
    <year>2011</year>
  </control>
  <control xmlns="http://www.spi-global.com/XED/S3G" id="2753606584">
    <id>B22_</id>
    <name>Xu et al.</name>
    <year>2015</year>
  </control>
  <control xmlns="http://www.spi-global.com/XED/S3G" id="3701256561">
    <id>B23_</id>
    <name>Matthews et al.</name>
    <year>1985</year>
  </control>
  <control xmlns="http://www.spi-global.com/XED/S3G" id="2985498539">
    <id>B24_</id>
    <name>Hanley et al.</name>
    <year>2002</year>
  </control>
  <control xmlns="http://www.spi-global.com/XED/S3G" id="3997426281">
    <id>B25_</id>
    <name>Li et al.</name>
    <year>2013</year>
  </control>
  <control xmlns="http://www.spi-global.com/XED/S3G" id="3515857534">
    <id>B26_</id>
    <name>Li et al.</name>
    <year>2015</year>
  </control>
  <control xmlns="http://www.spi-global.com/XED/S3G" id="3448025871">
    <id>B27_</id>
    <name>Nakagomi et al.</name>
    <year>2013</year>
  </control>
  <control xmlns="http://www.spi-global.com/XED/S3G" id="3701496939">
    <id>B28_</id>
    <name>Wang et al.</name>
    <year>2009</year>
  </control>
  <control xmlns="http://www.spi-global.com/XED/S3G" id="1662890631">
    <id>B29_</id>
    <name>Sotillo &amp; Hadley</name>
    <year>2002</year>
  </control>
  <control xmlns="http://www.spi-global.com/XED/S3G" id="2043173096">
    <id>B30_</id>
    <name>Kono</name>
    <year>1997</year>
  </control>
  <control xmlns="http://www.spi-global.com/XED/S3G" id="1931383182">
    <id>B31_</id>
    <name>Park et al.</name>
    <year>2009</year>
  </control>
  <control xmlns="http://www.spi-global.com/XED/S3G" id="1513423049">
    <id>B32_</id>
    <name>Ong et al.</name>
    <year>2012</year>
  </control>
  <control xmlns="http://www.spi-global.com/XED/S3G" id="3930443806">
    <id>B33_</id>
    <name>Meng et al.</name>
    <year>2013</year>
  </control>
  <control xmlns="http://www.spi-global.com/XED/S3G" id="3414034107">
    <id>B34_</id>
    <name>Ong et al.</name>
    <year>2013</year>
  </control>
  <control xmlns="http://www.spi-global.com/XED/S3G" id="1680476394">
    <id>B35_</id>
    <name>McCarty</name>
    <year>2005</year>
  </control>
  <control xmlns="http://www.spi-global.com/XED/S3G" id="3095806751">
    <id>B36_</id>
    <name>Genta et al.</name>
    <year>2010</year>
  </control>
  <control xmlns="http://www.spi-global.com/XED/S3G" id="2436468707">
    <id>B37_</id>
    <name>Sato et al.</name>
    <year>2011</year>
  </control>
  <control xmlns="http://www.spi-global.com/XED/S3G" id="1030218094">
    <id>B38_</id>
    <name>Rice-Evans et al.</name>
    <year>1996</year>
  </control>
  <control xmlns="http://www.spi-global.com/XED/S3G" id="3736026966">
    <id>B39_</id>
    <name>Cuvelier et al.</name>
    <year>1992</year>
  </control>
  <control xmlns="http://www.spi-global.com/XED/S3G" id="2988500919">
    <id>B40_</id>
    <name>Matsushige et al.</name>
    <year>1996</year>
  </control>
  <control xmlns="http://www.spi-global.com/XED/S3G" id="1356620270">
    <id>B41_</id>
    <name>Dario et al.</name>
    <year>2011</year>
  </control>
  <control xmlns="http://www.spi-global.com/XED/S3G" id="3222617618">
    <id>B42_</id>
    <name>Fan et al.</name>
    <year>2014</year>
  </control>
  <control xmlns="http://www.spi-global.com/XED/S3G" id="1163120072">
    <id>B43_</id>
    <name>Kaneto et al.</name>
    <year>2007</year>
  </control>
  <control xmlns="http://www.spi-global.com/XED/S3G" id="3262545059">
    <id>B44_</id>
    <name>McKinnon &amp; Docherty</name>
    <year>2001</year>
  </control>
  <control xmlns="http://www.spi-global.com/XED/S3G" id="571471577">
    <id>B45_</id>
    <name>Kaneto et al.</name>
    <year>2008</year>
  </control>
  <control xmlns="http://www.spi-global.com/XED/S3G" id="2796636344">
    <id>B46_</id>
    <name>Bernard et al.</name>
    <year>1999</year>
  </control>
  <control xmlns="http://www.spi-global.com/XED/S3G" id="1274678915">
    <id>B47_</id>
    <name>Wang et al.</name>
    <year>2012</year>
  </control>
</Controls>
</file>

<file path=customXml/item3.xml><?xml version="1.0" encoding="utf-8"?>
<Spice3G xmlns="http://www.spi-global.com/XED/S3G">
  <Bookmark xmlns="http://www.spi-global.com/XED/S3G" Name="_log0">Please check spelled out number - million.</Bookmark>
  <Bookmark xmlns="http://www.spi-global.com/XED/S3G" Name="_log1">Please check punctuation in highlighted text.</Bookmark>
  <Bookmark xmlns="http://www.spi-global.com/XED/S3G" Name="_log2">Please check correct usage of abbreviated units - 1.5 h.</Bookmark>
  <Bookmark xmlns="http://www.spi-global.com/XED/S3G" Name="_log3">Please check correct usage of abbreviated units - 30 min.</Bookmark>
  <Bookmark xmlns="http://www.spi-global.com/XED/S3G" Name="_log4">Please check correct usage of abbreviated units - 50 min.</Bookmark>
  <Bookmark xmlns="http://www.spi-global.com/XED/S3G" Name="_log5">Please check correct usage of abbreviated units - 12 h.</Bookmark>
  <Bookmark xmlns="http://www.spi-global.com/XED/S3G" Name="_log6">Please check correct usage of abbreviated units - 12 h.</Bookmark>
  <Bookmark xmlns="http://www.spi-global.com/XED/S3G" Name="_log7">Please check correct usage of abbreviated units - 12 h.</Bookmark>
  <Bookmark xmlns="http://www.spi-global.com/XED/S3G" Name="_log8">Please check spelled out number - Seven days.</Bookmark>
  <Bookmark xmlns="http://www.spi-global.com/XED/S3G" Name="_log9">Please check correct usage of abbreviated units - 0 min.</Bookmark>
  <Bookmark xmlns="http://www.spi-global.com/XED/S3G" Name="_log10">Please check correct usage of abbreviated units - 2 h.</Bookmark>
  <Bookmark xmlns="http://www.spi-global.com/XED/S3G" Name="_log11">Please check correct usage of abbreviated units - 2 h.</Bookmark>
  <Bookmark xmlns="http://www.spi-global.com/XED/S3G" Name="_log12">Please check sentence start with number - 80 mg.</Bookmark>
  <Bookmark xmlns="http://www.spi-global.com/XED/S3G" Name="_log13">Please check repeated text.</Bookmark>
  <Bookmark xmlns="http://www.spi-global.com/XED/S3G" Name="_log14">Please check correct usage of abbreviated units - 1 h.</Bookmark>
  <Bookmark xmlns="http://www.spi-global.com/XED/S3G" Name="_log15">Please check usage for decimal dot - 3,4.</Bookmark>
  <Bookmark xmlns="http://www.spi-global.com/XED/S3G" Name="_log16">Please check usage for decimal dot - 3,5.</Bookmark>
  <Bookmark xmlns="http://www.spi-global.com/XED/S3G" Name="_log17">Please check usage for decimal dot - 4,5.</Bookmark>
  <Bookmark xmlns="http://www.spi-global.com/XED/S3G" Name="_log18">Please check usage for decimal dot - 3,4.</Bookmark>
  <Bookmark xmlns="http://www.spi-global.com/XED/S3G" Name="_log19">Please check usage for decimal dot - 3,5.</Bookmark>
  <Bookmark xmlns="http://www.spi-global.com/XED/S3G" Name="_log20">Please check usage for decimal dot - 4,5.</Bookmark>
  <Bookmark xmlns="http://www.spi-global.com/XED/S3G" Name="_log21">Please check correct usage of abbreviated units - 60 min.</Bookmark>
  <Bookmark xmlns="http://www.spi-global.com/XED/S3G" Name="_log22">Please check correct usage of abbreviated units - 90 min.</Bookmark>
  <Bookmark xmlns="http://www.spi-global.com/XED/S3G" Name="_log23">Please check correct usage of abbreviated units - 120 min.</Bookmark>
  <Bookmark xmlns="http://www.spi-global.com/XED/S3G" Name="_log24">Please check correct usage of abbreviated units - 15 min.</Bookmark>
  <Bookmark xmlns="http://www.spi-global.com/XED/S3G" Name="_log25">Please check correct usage of abbreviated units - 60 min.</Bookmark>
  <Bookmark xmlns="http://www.spi-global.com/XED/S3G" Name="_log26">Please check punctuation in highlighted text.</Bookmark>
  <Bookmark xmlns="http://www.spi-global.com/XED/S3G" Name="_log27">Please check usage for decimal dot - 3,4.</Bookmark>
  <Bookmark xmlns="http://www.spi-global.com/XED/S3G" Name="_log28">Please check usage for decimal dot - 3,5.</Bookmark>
  <Bookmark xmlns="http://www.spi-global.com/XED/S3G" Name="_log29">Please check usage for decimal dot - 3,4.</Bookmark>
  <Bookmark xmlns="http://www.spi-global.com/XED/S3G" Name="_log30">Please check usage for decimal dot - 4,5.</Bookmark>
  <Bookmark xmlns="http://www.spi-global.com/XED/S3G" Name="_log31">Please check journal title – China Pharmacist</Bookmark>
  <Bookmark xmlns="http://www.spi-global.com/XED/S3G" Name="_log32">Please check language of the title ‘Pyrrolizidine alkaloids from Gynura divaricata’ – Possible language ‘it’</Bookmark>
  <Bookmark xmlns="http://www.spi-global.com/XED/S3G" Name="_log33">Please check structure of – Deng YX, Chen YS, Zhang WR, Chen,B, Qiu XM, He LH. Polysaccharide from Gynura divaricata modulates the activities of intestinal disaccharidases in streptozotocin-induced diabetic rats. Br J Nutr, 2011; 106(9): 1323–1329.</Bookmark>
  <Bookmark xmlns="http://www.spi-global.com/XED/S3G" Name="_log34">Please check journal title – Biochimica et Biophysica Acta (BBA)-General Subjects</Bookmark>
  <Bookmark xmlns="http://www.spi-global.com/XED/S3G" Name="_log35">Please check journal title – Biomolecules and Therapeutics</Bookmark>
  <Bookmark xmlns="http://www.spi-global.com/XED/S3G" Name="_log36">Please check journal title – Journal of Traditional Medicines</Bookmark>
  <Bookmark xmlns="http://www.spi-global.com/XED/S3G" Name="_log37">Please check journal title – Collegium Antropologicum</Bookmark>
  <Bookmark xmlns="http://www.spi-global.com/XED/S3G" Name="_log38">Please check journal title – Journal of Nutritional Biochemistry</Bookmark>
  <Bookmark xmlns="http://www.spi-global.com/XED/S3G" Name="_log39">Please check journal title – Faseb Journal Official Publication of the Federation of American Societies for Experimental Biology</Bookmark>
  <Bookmark xmlns="http://www.spi-global.com/XED/S3G" Name="_log40">Please check usage for decimal dot - 3,4.</Bookmark>
  <Bookmark xmlns="http://www.spi-global.com/XED/S3G" Name="_log41">Please check usage for decimal dot - 3,5.</Bookmark>
  <Bookmark xmlns="http://www.spi-global.com/XED/S3G" Name="_log42">Please check usage for decimal dot - 4,5.</Bookmark>
  <Bookmark xmlns="http://www.spi-global.com/XED/S3G" Name="_log43">Please check usage for decimal dot - 3,4.</Bookmark>
  <Bookmark xmlns="http://www.spi-global.com/XED/S3G" Name="_log44">Please check usage for decimal dot - 3,5.</Bookmark>
  <Bookmark xmlns="http://www.spi-global.com/XED/S3G" Name="_log45">Please check usage for decimal dot - 4,5.</Bookmark>
  <Bookmark xmlns="http://www.spi-global.com/XED/S3G" Name="_log46">Please check repeated text.</Bookmark>
  <Bookmark xmlns="http://www.spi-global.com/XED/S3G" Name="_log47">Please check repeated text.</Bookmark>
  <Bookmark xmlns="http://www.spi-global.com/XED/S3G" Name="_log48">Please check repeated text.</Bookmark>
  <Bookmark xmlns="http://www.spi-global.com/XED/S3G" Name="_log49">Please check punctuation in highlighted text.</Bookmark>
  <Bookmark xmlns="http://www.spi-global.com/XED/S3G" Name="_log50">Please check punctuation in highlighted text.</Bookmark>
  <Bookmark xmlns="http://www.spi-global.com/XED/S3G" Name="_log51">Please check repeated text.</Bookmark>
  <Bookmark xmlns="http://www.spi-global.com/XED/S3G" Name="_log52">Please check repeated text.</Bookmark>
  <Bookmark xmlns="http://www.spi-global.com/XED/S3G" Name="_log53">Please check repeated text.</Bookmark>
  <Bookmark xmlns="http://www.spi-global.com/XED/S3G" Name="_log54">Please check punctuation in highlighted text.</Bookmark>
  <Bookmark xmlns="http://www.spi-global.com/XED/S3G" Name="_log55">Please check punctuation in highlighted text.</Bookmark>
  <Bookmark xmlns="http://www.spi-global.com/XED/S3G" Name="_log56">Please check punctuation in highlighted text.</Bookmark>
  <Bookmark xmlns="http://www.spi-global.com/XED/S3G" Name="_log57">Please check punctuation in highlighted text.</Bookmark>
  <Bookmark xmlns="http://www.spi-global.com/XED/S3G" Name="_log58">Please check repeated text.</Bookmark>
  <Bookmark xmlns="http://www.spi-global.com/XED/S3G" Name="_log59">Please check repeated text.</Bookmark>
  <Bookmark xmlns="http://www.spi-global.com/XED/S3G" Name="_log60">Please check repeated text.</Bookmark>
  <Bookmark xmlns="http://www.spi-global.com/XED/S3G" Name="_log61">Please check punctuation in highlighted text.</Bookmark>
  <Bookmark xmlns="http://www.spi-global.com/XED/S3G" Name="_log62">Please check punctuation in highlighted text.</Bookmark>
  <Bookmark xmlns="http://www.spi-global.com/XED/S3G" Name="_log63">Please check punctuation in highlighted text.</Bookmark>
  <Bookmark xmlns="http://www.spi-global.com/XED/S3G" Name="_log64">Please check punctuation in highlighted text.</Bookmark>
  <Bookmark xmlns="http://www.spi-global.com/XED/S3G" Name="_log65">Please check punctuation in highlighted text.</Bookmark>
  <Bookmark xmlns="http://www.spi-global.com/XED/S3G" Name="_log66">Please check punctuation in highlighted text.</Bookmark>
  <Bookmark xmlns="http://www.spi-global.com/XED/S3G" Name="_log67">Please check punctuation in highlighted text.</Bookmark>
  <Bookmark xmlns="http://www.spi-global.com/XED/S3G" Name="_log68">Please check punctuation in highlighted text.</Bookmark>
  <Bookmark xmlns="http://www.spi-global.com/XED/S3G" Name="_log69">Please check punctuation in highlighted text.</Bookmark>
  <Bookmark xmlns="http://www.spi-global.com/XED/S3G" Name="_log70">Please check punctuation in highlighted text.</Bookmark>
  <Bookmark xmlns="http://www.spi-global.com/XED/S3G" Name="_log71">Please check punctuation in highlighted text.</Bookmark>
  <Bookmark xmlns="http://www.spi-global.com/XED/S3G" Name="_log72">Please check repeated text.</Bookmark>
  <Bookmark xmlns="http://www.spi-global.com/XED/S3G" Name="_log73">Please check repeated text.</Bookmark>
  <Bookmark xmlns="http://www.spi-global.com/XED/S3G" Name="_log74">Please check repeated text.</Bookmark>
  <Bookmark xmlns="http://www.spi-global.com/XED/S3G" Name="_log75">Please check punctuation in highlighted text.</Bookmark>
  <Bookmark xmlns="http://www.spi-global.com/XED/S3G" Name="_log76">Please check punctuation in highlighted text.</Bookmark>
  <Bookmark xmlns="http://www.spi-global.com/XED/S3G" Name="_log77">Please check punctuation in highlighted text.</Bookmark>
  <Bookmark xmlns="http://www.spi-global.com/XED/S3G" Name="_log78">Please check punctuation in highlighted text.</Bookmark>
  <Bookmark xmlns="http://www.spi-global.com/XED/S3G" Name="_log79">Please check punctuation in highlighted text.</Bookmark>
  <Bookmark xmlns="http://www.spi-global.com/XED/S3G" Name="_log80">Please check punctuation in highlighted text.</Bookmark>
  <Bookmark xmlns="http://www.spi-global.com/XED/S3G" Name="_log81">Please check repeated text.</Bookmark>
  <Bookmark xmlns="http://www.spi-global.com/XED/S3G" Name="_log82">Please check repeated text.</Bookmark>
  <Bookmark xmlns="http://www.spi-global.com/XED/S3G" Name="_log83">Please check repeated text.</Bookmark>
  <Bookmark xmlns="http://www.spi-global.com/XED/S3G" Name="_log84">Please check punctuation in highlighted text.</Bookmark>
  <Bookmark xmlns="http://www.spi-global.com/XED/S3G" Name="_log85">Please check punctuation in highlighted text.</Bookmark>
  <Bookmark xmlns="http://www.spi-global.com/XED/S3G" Name="_log86">Please check punctuation in highlighted text.</Bookmark>
</Spice3G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6EC52D-EDBD-49AC-BA6D-FB575909658C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932C3BCE-1711-43E4-B46C-DD21FD26DAA8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96F0CB0A-84D9-4C6E-ACE2-58857967EDD2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61590CC3-1907-4D8C-9546-13CDC0299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2</Pages>
  <Words>1318</Words>
  <Characters>751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Q</dc:creator>
  <cp:lastModifiedBy>KEOMALE</cp:lastModifiedBy>
  <cp:revision>133</cp:revision>
  <cp:lastPrinted>2018-10-02T10:30:00Z</cp:lastPrinted>
  <dcterms:created xsi:type="dcterms:W3CDTF">2018-10-02T10:30:00Z</dcterms:created>
  <dcterms:modified xsi:type="dcterms:W3CDTF">2019-01-0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